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3CFAA3" w14:textId="77777777" w:rsidR="00606151" w:rsidRPr="00606151" w:rsidRDefault="00606151" w:rsidP="00606151">
      <w:pPr>
        <w:rPr>
          <w:b/>
          <w:lang w:val="en"/>
        </w:rPr>
        <w:sectPr w:rsidR="00606151" w:rsidRPr="00606151" w:rsidSect="008671A4">
          <w:headerReference w:type="default" r:id="rId6"/>
          <w:headerReference w:type="first" r:id="rId7"/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titlePg/>
          <w:docGrid w:linePitch="299"/>
        </w:sectPr>
      </w:pPr>
      <w:bookmarkStart w:id="0" w:name="_GoBack"/>
      <w:bookmarkEnd w:id="0"/>
    </w:p>
    <w:tbl>
      <w:tblPr>
        <w:tblW w:w="9148" w:type="dxa"/>
        <w:tblLook w:val="04A0" w:firstRow="1" w:lastRow="0" w:firstColumn="1" w:lastColumn="0" w:noHBand="0" w:noVBand="1"/>
      </w:tblPr>
      <w:tblGrid>
        <w:gridCol w:w="1665"/>
        <w:gridCol w:w="163"/>
        <w:gridCol w:w="908"/>
        <w:gridCol w:w="195"/>
        <w:gridCol w:w="876"/>
        <w:gridCol w:w="228"/>
        <w:gridCol w:w="681"/>
        <w:gridCol w:w="158"/>
        <w:gridCol w:w="912"/>
        <w:gridCol w:w="84"/>
        <w:gridCol w:w="928"/>
        <w:gridCol w:w="118"/>
        <w:gridCol w:w="987"/>
        <w:gridCol w:w="95"/>
        <w:gridCol w:w="1046"/>
        <w:gridCol w:w="104"/>
      </w:tblGrid>
      <w:tr w:rsidR="00606151" w:rsidRPr="00606151" w14:paraId="024A6D15" w14:textId="77777777" w:rsidTr="008671A4">
        <w:trPr>
          <w:gridAfter w:val="1"/>
          <w:wAfter w:w="104" w:type="dxa"/>
          <w:trHeight w:val="300"/>
        </w:trPr>
        <w:tc>
          <w:tcPr>
            <w:tcW w:w="9044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E4859" w14:textId="31A777A9" w:rsidR="00606151" w:rsidRPr="00606151" w:rsidRDefault="00606151" w:rsidP="00606151">
            <w:r w:rsidRPr="00606151">
              <w:t xml:space="preserve">Supplementary Table </w:t>
            </w:r>
            <w:r w:rsidR="008671A4">
              <w:t>1</w:t>
            </w:r>
            <w:r w:rsidRPr="00606151">
              <w:t>. Results for subjective age</w:t>
            </w:r>
          </w:p>
        </w:tc>
      </w:tr>
      <w:tr w:rsidR="00606151" w:rsidRPr="00606151" w14:paraId="01E655F9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75DB9" w14:textId="77777777" w:rsidR="00606151" w:rsidRPr="00606151" w:rsidRDefault="00606151" w:rsidP="00606151">
            <w:r w:rsidRPr="00606151">
              <w:t xml:space="preserve">Australia 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36AA9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FA7E4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8AF24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3E5B3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FD3E6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11085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3A2B8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06552088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DEDC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A0F9" w14:textId="77777777" w:rsidR="00606151" w:rsidRPr="00606151" w:rsidRDefault="00606151" w:rsidP="00606151">
            <w:r w:rsidRPr="00606151">
              <w:t>0.304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5562" w14:textId="77777777" w:rsidR="00606151" w:rsidRPr="00606151" w:rsidRDefault="00606151" w:rsidP="00606151">
            <w:r w:rsidRPr="00606151">
              <w:t>0.00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8424" w14:textId="77777777" w:rsidR="00606151" w:rsidRPr="00606151" w:rsidRDefault="00606151" w:rsidP="00606151">
            <w:r w:rsidRPr="00606151">
              <w:t>0.484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365E" w14:textId="77777777" w:rsidR="00606151" w:rsidRPr="00606151" w:rsidRDefault="00606151" w:rsidP="00606151">
            <w:r w:rsidRPr="00606151">
              <w:t>40.2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6D18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0D5B" w14:textId="77777777" w:rsidR="00606151" w:rsidRPr="00606151" w:rsidRDefault="00606151" w:rsidP="00606151">
            <w:r w:rsidRPr="00606151">
              <w:t>0.28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3B84" w14:textId="77777777" w:rsidR="00606151" w:rsidRPr="00606151" w:rsidRDefault="00606151" w:rsidP="00606151">
            <w:r w:rsidRPr="00606151">
              <w:t>0.319</w:t>
            </w:r>
          </w:p>
        </w:tc>
      </w:tr>
      <w:tr w:rsidR="00606151" w:rsidRPr="00606151" w14:paraId="519001A2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B257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582C" w14:textId="77777777" w:rsidR="00606151" w:rsidRPr="00606151" w:rsidRDefault="00606151" w:rsidP="00606151">
            <w:r w:rsidRPr="00606151">
              <w:t>0.00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5C0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AD1E" w14:textId="77777777" w:rsidR="00606151" w:rsidRPr="00606151" w:rsidRDefault="00606151" w:rsidP="00606151">
            <w:r w:rsidRPr="00606151">
              <w:t>0.069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4EAA" w14:textId="77777777" w:rsidR="00606151" w:rsidRPr="00606151" w:rsidRDefault="00606151" w:rsidP="00606151">
            <w:r w:rsidRPr="00606151">
              <w:t>5.76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7F7D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ACF0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3473" w14:textId="77777777" w:rsidR="00606151" w:rsidRPr="00606151" w:rsidRDefault="00606151" w:rsidP="00606151">
            <w:r w:rsidRPr="00606151">
              <w:t>0.003</w:t>
            </w:r>
          </w:p>
        </w:tc>
      </w:tr>
      <w:tr w:rsidR="00606151" w:rsidRPr="00606151" w14:paraId="260B2C6F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B863C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9723B" w14:textId="77777777" w:rsidR="00606151" w:rsidRPr="00606151" w:rsidRDefault="00606151" w:rsidP="00606151">
            <w:r w:rsidRPr="00606151">
              <w:t>0.316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01161" w14:textId="77777777" w:rsidR="00606151" w:rsidRPr="00606151" w:rsidRDefault="00606151" w:rsidP="00606151">
            <w:r w:rsidRPr="00606151">
              <w:t>0.06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7AF2C" w14:textId="77777777" w:rsidR="00606151" w:rsidRPr="00606151" w:rsidRDefault="00606151" w:rsidP="00606151">
            <w:r w:rsidRPr="00606151">
              <w:t>0.035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80B6B" w14:textId="77777777" w:rsidR="00606151" w:rsidRPr="00606151" w:rsidRDefault="00606151" w:rsidP="00606151">
            <w:r w:rsidRPr="00606151">
              <w:t>4.66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AD8F2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183EB" w14:textId="77777777" w:rsidR="00606151" w:rsidRPr="00606151" w:rsidRDefault="00606151" w:rsidP="00606151">
            <w:r w:rsidRPr="00606151">
              <w:t>0.18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EBD90" w14:textId="77777777" w:rsidR="00606151" w:rsidRPr="00606151" w:rsidRDefault="00606151" w:rsidP="00606151">
            <w:r w:rsidRPr="00606151">
              <w:t>0.449</w:t>
            </w:r>
          </w:p>
        </w:tc>
      </w:tr>
      <w:tr w:rsidR="00606151" w:rsidRPr="00606151" w14:paraId="2F95418A" w14:textId="77777777" w:rsidTr="008671A4">
        <w:trPr>
          <w:gridAfter w:val="1"/>
          <w:wAfter w:w="104" w:type="dxa"/>
          <w:trHeight w:val="315"/>
        </w:trPr>
        <w:tc>
          <w:tcPr>
            <w:tcW w:w="578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601D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2830) = 1726.126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28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FE71" w14:textId="77777777" w:rsidR="00606151" w:rsidRPr="00606151" w:rsidRDefault="00606151" w:rsidP="00606151"/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20F2" w14:textId="77777777" w:rsidR="00606151" w:rsidRPr="00606151" w:rsidRDefault="00606151" w:rsidP="00606151"/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D356" w14:textId="77777777" w:rsidR="00606151" w:rsidRPr="00606151" w:rsidRDefault="00606151" w:rsidP="00606151"/>
        </w:tc>
      </w:tr>
      <w:tr w:rsidR="00606151" w:rsidRPr="00606151" w14:paraId="513EE4EC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026E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1F2C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B2A8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BA1D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B6C7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C57F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8411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570A3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05AFE87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1050D" w14:textId="77777777" w:rsidR="00606151" w:rsidRPr="00606151" w:rsidRDefault="00606151" w:rsidP="00606151">
            <w:r w:rsidRPr="00606151">
              <w:t>Belgium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BC353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12DE1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9EBC7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6FF5E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F9D53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373BC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BD36F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23F87EC3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332B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E650" w14:textId="77777777" w:rsidR="00606151" w:rsidRPr="00606151" w:rsidRDefault="00606151" w:rsidP="00606151">
            <w:r w:rsidRPr="00606151">
              <w:t>0.287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8844" w14:textId="77777777" w:rsidR="00606151" w:rsidRPr="00606151" w:rsidRDefault="00606151" w:rsidP="00606151">
            <w:r w:rsidRPr="00606151">
              <w:t>0.01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869F" w14:textId="77777777" w:rsidR="00606151" w:rsidRPr="00606151" w:rsidRDefault="00606151" w:rsidP="00606151">
            <w:r w:rsidRPr="00606151">
              <w:t>0.534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6D83" w14:textId="77777777" w:rsidR="00606151" w:rsidRPr="00606151" w:rsidRDefault="00606151" w:rsidP="00606151">
            <w:r w:rsidRPr="00606151">
              <w:t>16.04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F5D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C667" w14:textId="77777777" w:rsidR="00606151" w:rsidRPr="00606151" w:rsidRDefault="00606151" w:rsidP="00606151">
            <w:r w:rsidRPr="00606151">
              <w:t>0.25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0A00" w14:textId="77777777" w:rsidR="00606151" w:rsidRPr="00606151" w:rsidRDefault="00606151" w:rsidP="00606151">
            <w:r w:rsidRPr="00606151">
              <w:t>0.322</w:t>
            </w:r>
          </w:p>
        </w:tc>
      </w:tr>
      <w:tr w:rsidR="00606151" w:rsidRPr="00606151" w14:paraId="07A327DE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D3BD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A56A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D6B5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B9B2" w14:textId="77777777" w:rsidR="00606151" w:rsidRPr="00606151" w:rsidRDefault="00606151" w:rsidP="00606151">
            <w:r w:rsidRPr="00606151">
              <w:t>0.019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9044" w14:textId="77777777" w:rsidR="00606151" w:rsidRPr="00606151" w:rsidRDefault="00606151" w:rsidP="00606151">
            <w:r w:rsidRPr="00606151">
              <w:t>0.56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8027" w14:textId="77777777" w:rsidR="00606151" w:rsidRPr="00606151" w:rsidRDefault="00606151" w:rsidP="00606151">
            <w:r w:rsidRPr="00606151">
              <w:t>0.57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5752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C813" w14:textId="77777777" w:rsidR="00606151" w:rsidRPr="00606151" w:rsidRDefault="00606151" w:rsidP="00606151">
            <w:r w:rsidRPr="00606151">
              <w:t>0.002</w:t>
            </w:r>
          </w:p>
        </w:tc>
      </w:tr>
      <w:tr w:rsidR="00606151" w:rsidRPr="00606151" w14:paraId="0D711CA6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D3483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4364B" w14:textId="77777777" w:rsidR="00606151" w:rsidRPr="00606151" w:rsidRDefault="00606151" w:rsidP="00606151">
            <w:r w:rsidRPr="00606151">
              <w:t>0.20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3B7A3" w14:textId="77777777" w:rsidR="00606151" w:rsidRPr="00606151" w:rsidRDefault="00606151" w:rsidP="00606151">
            <w:r w:rsidRPr="00606151">
              <w:t>0.14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89A45" w14:textId="77777777" w:rsidR="00606151" w:rsidRPr="00606151" w:rsidRDefault="00606151" w:rsidP="00606151">
            <w:r w:rsidRPr="00606151">
              <w:t>0.026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3096E" w14:textId="77777777" w:rsidR="00606151" w:rsidRPr="00606151" w:rsidRDefault="00606151" w:rsidP="00606151">
            <w:r w:rsidRPr="00606151">
              <w:t>1.36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D9BED" w14:textId="77777777" w:rsidR="00606151" w:rsidRPr="00606151" w:rsidRDefault="00606151" w:rsidP="00606151">
            <w:r w:rsidRPr="00606151">
              <w:t>0.173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39A35" w14:textId="77777777" w:rsidR="00606151" w:rsidRPr="00606151" w:rsidRDefault="00606151" w:rsidP="00606151">
            <w:r w:rsidRPr="00606151">
              <w:t>-0.08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FA530" w14:textId="77777777" w:rsidR="00606151" w:rsidRPr="00606151" w:rsidRDefault="00606151" w:rsidP="00606151">
            <w:r w:rsidRPr="00606151">
              <w:t>0.492</w:t>
            </w:r>
          </w:p>
        </w:tc>
      </w:tr>
      <w:tr w:rsidR="00606151" w:rsidRPr="00606151" w14:paraId="00999C43" w14:textId="77777777" w:rsidTr="008671A4">
        <w:trPr>
          <w:gridAfter w:val="1"/>
          <w:wAfter w:w="104" w:type="dxa"/>
          <w:trHeight w:val="315"/>
        </w:trPr>
        <w:tc>
          <w:tcPr>
            <w:tcW w:w="904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C9AC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2073) = 292.438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297</w:t>
            </w:r>
          </w:p>
        </w:tc>
      </w:tr>
      <w:tr w:rsidR="00606151" w:rsidRPr="00606151" w14:paraId="27C8A45A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C627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A954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D712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C1CF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FD56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B51C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DD67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9D838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5F38187A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5D986" w14:textId="77777777" w:rsidR="00606151" w:rsidRPr="00606151" w:rsidRDefault="00606151" w:rsidP="00606151">
            <w:r w:rsidRPr="00606151">
              <w:t xml:space="preserve">Brazil 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6D8CD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7F243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5BA3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6EEC9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35E13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CDC90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65C1A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71A053FD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E1A8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9BA3" w14:textId="77777777" w:rsidR="00606151" w:rsidRPr="00606151" w:rsidRDefault="00606151" w:rsidP="00606151">
            <w:r w:rsidRPr="00606151">
              <w:t>0.367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7921" w14:textId="77777777" w:rsidR="00606151" w:rsidRPr="00606151" w:rsidRDefault="00606151" w:rsidP="00606151">
            <w:r w:rsidRPr="00606151">
              <w:t>0.01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DAAD" w14:textId="77777777" w:rsidR="00606151" w:rsidRPr="00606151" w:rsidRDefault="00606151" w:rsidP="00606151">
            <w:r w:rsidRPr="00606151">
              <w:t>0.470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0A12" w14:textId="77777777" w:rsidR="00606151" w:rsidRPr="00606151" w:rsidRDefault="00606151" w:rsidP="00606151">
            <w:r w:rsidRPr="00606151">
              <w:t>26.91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2B9C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B5B2" w14:textId="77777777" w:rsidR="00606151" w:rsidRPr="00606151" w:rsidRDefault="00606151" w:rsidP="00606151">
            <w:r w:rsidRPr="00606151">
              <w:t>0.34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4615" w14:textId="77777777" w:rsidR="00606151" w:rsidRPr="00606151" w:rsidRDefault="00606151" w:rsidP="00606151">
            <w:r w:rsidRPr="00606151">
              <w:t>0.394</w:t>
            </w:r>
          </w:p>
        </w:tc>
      </w:tr>
      <w:tr w:rsidR="00606151" w:rsidRPr="00606151" w14:paraId="66CED07A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123D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756C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59BE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BFFE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3151" w14:textId="77777777" w:rsidR="00606151" w:rsidRPr="00606151" w:rsidRDefault="00606151" w:rsidP="00606151">
            <w:r w:rsidRPr="00606151">
              <w:t>-0.19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B330" w14:textId="77777777" w:rsidR="00606151" w:rsidRPr="00606151" w:rsidRDefault="00606151" w:rsidP="00606151">
            <w:r w:rsidRPr="00606151">
              <w:t>0.846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0C36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29F0" w14:textId="77777777" w:rsidR="00606151" w:rsidRPr="00606151" w:rsidRDefault="00606151" w:rsidP="00606151">
            <w:r w:rsidRPr="00606151">
              <w:t>0.001</w:t>
            </w:r>
          </w:p>
        </w:tc>
      </w:tr>
      <w:tr w:rsidR="00606151" w:rsidRPr="00606151" w14:paraId="4587CBA5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0C5A4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AFEF1" w14:textId="77777777" w:rsidR="00606151" w:rsidRPr="00606151" w:rsidRDefault="00606151" w:rsidP="00606151">
            <w:r w:rsidRPr="00606151">
              <w:t>-0.009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33FA3" w14:textId="77777777" w:rsidR="00606151" w:rsidRPr="00606151" w:rsidRDefault="00606151" w:rsidP="00606151">
            <w:r w:rsidRPr="00606151">
              <w:t>0.102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D331F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EFD1C" w14:textId="77777777" w:rsidR="00606151" w:rsidRPr="00606151" w:rsidRDefault="00606151" w:rsidP="00606151">
            <w:r w:rsidRPr="00606151">
              <w:t>-0.08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0F4A3" w14:textId="77777777" w:rsidR="00606151" w:rsidRPr="00606151" w:rsidRDefault="00606151" w:rsidP="00606151">
            <w:r w:rsidRPr="00606151">
              <w:t>0.93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5E668" w14:textId="77777777" w:rsidR="00606151" w:rsidRPr="00606151" w:rsidRDefault="00606151" w:rsidP="00606151">
            <w:r w:rsidRPr="00606151">
              <w:t>-0.20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511C8" w14:textId="77777777" w:rsidR="00606151" w:rsidRPr="00606151" w:rsidRDefault="00606151" w:rsidP="00606151">
            <w:r w:rsidRPr="00606151">
              <w:t>0.191</w:t>
            </w:r>
          </w:p>
        </w:tc>
      </w:tr>
      <w:tr w:rsidR="00606151" w:rsidRPr="00606151" w14:paraId="59A7AE40" w14:textId="77777777" w:rsidTr="008671A4">
        <w:trPr>
          <w:gridAfter w:val="1"/>
          <w:wAfter w:w="104" w:type="dxa"/>
          <w:trHeight w:val="315"/>
        </w:trPr>
        <w:tc>
          <w:tcPr>
            <w:tcW w:w="904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564E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5438) = 506.245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218</w:t>
            </w:r>
          </w:p>
        </w:tc>
      </w:tr>
      <w:tr w:rsidR="00606151" w:rsidRPr="00606151" w14:paraId="5D826E28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4A4C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1D30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9E65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5C0C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0E50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F6F3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9C4B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C0AAC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85AC1A1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8D02A" w14:textId="77777777" w:rsidR="00606151" w:rsidRPr="00606151" w:rsidRDefault="00606151" w:rsidP="00606151">
            <w:r w:rsidRPr="00606151">
              <w:t>Canad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6E11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5A5FE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DC010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E07E6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1AD1E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B11F8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D282A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069C71F2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0665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206B" w14:textId="77777777" w:rsidR="00606151" w:rsidRPr="00606151" w:rsidRDefault="00606151" w:rsidP="00606151">
            <w:r w:rsidRPr="00606151">
              <w:t>0.305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668A" w14:textId="77777777" w:rsidR="00606151" w:rsidRPr="00606151" w:rsidRDefault="00606151" w:rsidP="00606151">
            <w:r w:rsidRPr="00606151">
              <w:t>0.00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826B" w14:textId="77777777" w:rsidR="00606151" w:rsidRPr="00606151" w:rsidRDefault="00606151" w:rsidP="00606151">
            <w:r w:rsidRPr="00606151">
              <w:t>0.456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04E2" w14:textId="77777777" w:rsidR="00606151" w:rsidRPr="00606151" w:rsidRDefault="00606151" w:rsidP="00606151">
            <w:r w:rsidRPr="00606151">
              <w:t>39.85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2CE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EC8C" w14:textId="77777777" w:rsidR="00606151" w:rsidRPr="00606151" w:rsidRDefault="00606151" w:rsidP="00606151">
            <w:r w:rsidRPr="00606151">
              <w:t>0.29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5AAC" w14:textId="77777777" w:rsidR="00606151" w:rsidRPr="00606151" w:rsidRDefault="00606151" w:rsidP="00606151">
            <w:r w:rsidRPr="00606151">
              <w:t>0.320</w:t>
            </w:r>
          </w:p>
        </w:tc>
      </w:tr>
      <w:tr w:rsidR="00606151" w:rsidRPr="00606151" w14:paraId="1877DFD4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1540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04E7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E4CA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EF2E" w14:textId="77777777" w:rsidR="00606151" w:rsidRPr="00606151" w:rsidRDefault="00606151" w:rsidP="00606151">
            <w:r w:rsidRPr="00606151">
              <w:t>0.043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6A5D" w14:textId="77777777" w:rsidR="00606151" w:rsidRPr="00606151" w:rsidRDefault="00606151" w:rsidP="00606151">
            <w:r w:rsidRPr="00606151">
              <w:t>3.77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438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98C3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614E" w14:textId="77777777" w:rsidR="00606151" w:rsidRPr="00606151" w:rsidRDefault="00606151" w:rsidP="00606151">
            <w:r w:rsidRPr="00606151">
              <w:t>0.002</w:t>
            </w:r>
          </w:p>
        </w:tc>
      </w:tr>
      <w:tr w:rsidR="00606151" w:rsidRPr="00606151" w14:paraId="4A06160F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29079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D3E3C" w14:textId="77777777" w:rsidR="00606151" w:rsidRPr="00606151" w:rsidRDefault="00606151" w:rsidP="00606151">
            <w:r w:rsidRPr="00606151">
              <w:t>0.31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95A30" w14:textId="77777777" w:rsidR="00606151" w:rsidRPr="00606151" w:rsidRDefault="00606151" w:rsidP="00606151">
            <w:r w:rsidRPr="00606151">
              <w:t>0.066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5CDD7" w14:textId="77777777" w:rsidR="00606151" w:rsidRPr="00606151" w:rsidRDefault="00606151" w:rsidP="00606151">
            <w:r w:rsidRPr="00606151">
              <w:t>0.033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661E2" w14:textId="77777777" w:rsidR="00606151" w:rsidRPr="00606151" w:rsidRDefault="00606151" w:rsidP="00606151">
            <w:r w:rsidRPr="00606151">
              <w:t>4.70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5FE74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FA2CD" w14:textId="77777777" w:rsidR="00606151" w:rsidRPr="00606151" w:rsidRDefault="00606151" w:rsidP="00606151">
            <w:r w:rsidRPr="00606151">
              <w:t>0.18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55335" w14:textId="77777777" w:rsidR="00606151" w:rsidRPr="00606151" w:rsidRDefault="00606151" w:rsidP="00606151">
            <w:r w:rsidRPr="00606151">
              <w:t>0.442</w:t>
            </w:r>
          </w:p>
        </w:tc>
      </w:tr>
      <w:tr w:rsidR="00606151" w:rsidRPr="00606151" w14:paraId="26B42851" w14:textId="77777777" w:rsidTr="008671A4">
        <w:trPr>
          <w:gridAfter w:val="1"/>
          <w:wAfter w:w="104" w:type="dxa"/>
          <w:trHeight w:val="315"/>
        </w:trPr>
        <w:tc>
          <w:tcPr>
            <w:tcW w:w="578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1650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5455) = 1640.202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24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E53D" w14:textId="77777777" w:rsidR="00606151" w:rsidRPr="00606151" w:rsidRDefault="00606151" w:rsidP="00606151"/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1766" w14:textId="77777777" w:rsidR="00606151" w:rsidRPr="00606151" w:rsidRDefault="00606151" w:rsidP="00606151"/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6D68" w14:textId="77777777" w:rsidR="00606151" w:rsidRPr="00606151" w:rsidRDefault="00606151" w:rsidP="00606151"/>
        </w:tc>
      </w:tr>
      <w:tr w:rsidR="00606151" w:rsidRPr="00606151" w14:paraId="2A6EEB36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B76E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C6C3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FF84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3CEF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8F05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A16F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10E1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6D0A4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002702B6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242F7" w14:textId="77777777" w:rsidR="00606151" w:rsidRPr="00606151" w:rsidRDefault="00606151" w:rsidP="00606151">
            <w:r w:rsidRPr="00606151">
              <w:t>Chin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0017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4A592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09122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C769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DF292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F869C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BD1A8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716CB45F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AA13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9051" w14:textId="77777777" w:rsidR="00606151" w:rsidRPr="00606151" w:rsidRDefault="00606151" w:rsidP="00606151">
            <w:r w:rsidRPr="00606151">
              <w:t>0.393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4D90" w14:textId="77777777" w:rsidR="00606151" w:rsidRPr="00606151" w:rsidRDefault="00606151" w:rsidP="00606151">
            <w:r w:rsidRPr="00606151">
              <w:t>0.01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7ADB" w14:textId="77777777" w:rsidR="00606151" w:rsidRPr="00606151" w:rsidRDefault="00606151" w:rsidP="00606151">
            <w:r w:rsidRPr="00606151">
              <w:t>0.357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12D4" w14:textId="77777777" w:rsidR="00606151" w:rsidRPr="00606151" w:rsidRDefault="00606151" w:rsidP="00606151">
            <w:r w:rsidRPr="00606151">
              <w:t>30.07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1EBD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1CB1" w14:textId="77777777" w:rsidR="00606151" w:rsidRPr="00606151" w:rsidRDefault="00606151" w:rsidP="00606151">
            <w:r w:rsidRPr="00606151">
              <w:t>0.36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78A9" w14:textId="77777777" w:rsidR="00606151" w:rsidRPr="00606151" w:rsidRDefault="00606151" w:rsidP="00606151">
            <w:r w:rsidRPr="00606151">
              <w:t>0.419</w:t>
            </w:r>
          </w:p>
        </w:tc>
      </w:tr>
      <w:tr w:rsidR="00606151" w:rsidRPr="00606151" w14:paraId="1E642756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9D90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A3A9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5819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786B" w14:textId="77777777" w:rsidR="00606151" w:rsidRPr="00606151" w:rsidRDefault="00606151" w:rsidP="00606151">
            <w:r w:rsidRPr="00606151">
              <w:t>-0.029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89B2" w14:textId="77777777" w:rsidR="00606151" w:rsidRPr="00606151" w:rsidRDefault="00606151" w:rsidP="00606151">
            <w:r w:rsidRPr="00606151">
              <w:t>-2.47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66ED" w14:textId="77777777" w:rsidR="00606151" w:rsidRPr="00606151" w:rsidRDefault="00606151" w:rsidP="00606151">
            <w:r w:rsidRPr="00606151">
              <w:t>0.013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7634" w14:textId="77777777" w:rsidR="00606151" w:rsidRPr="00606151" w:rsidRDefault="00606151" w:rsidP="00606151">
            <w:r w:rsidRPr="00606151">
              <w:t>-0.00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7623" w14:textId="77777777" w:rsidR="00606151" w:rsidRPr="00606151" w:rsidRDefault="00606151" w:rsidP="00606151">
            <w:r w:rsidRPr="00606151">
              <w:t>-0.001</w:t>
            </w:r>
          </w:p>
        </w:tc>
      </w:tr>
      <w:tr w:rsidR="00606151" w:rsidRPr="00606151" w14:paraId="39D1A9C9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5C338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EFEEE" w14:textId="77777777" w:rsidR="00606151" w:rsidRPr="00606151" w:rsidRDefault="00606151" w:rsidP="00606151">
            <w:r w:rsidRPr="00606151">
              <w:t>0.546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6C429" w14:textId="77777777" w:rsidR="00606151" w:rsidRPr="00606151" w:rsidRDefault="00606151" w:rsidP="00606151">
            <w:r w:rsidRPr="00606151">
              <w:t>0.08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01F40" w14:textId="77777777" w:rsidR="00606151" w:rsidRPr="00606151" w:rsidRDefault="00606151" w:rsidP="00606151">
            <w:r w:rsidRPr="00606151">
              <w:t>0.074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BC998" w14:textId="77777777" w:rsidR="00606151" w:rsidRPr="00606151" w:rsidRDefault="00606151" w:rsidP="00606151">
            <w:r w:rsidRPr="00606151">
              <w:t>6.70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1A30F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9644C" w14:textId="77777777" w:rsidR="00606151" w:rsidRPr="00606151" w:rsidRDefault="00606151" w:rsidP="00606151">
            <w:r w:rsidRPr="00606151">
              <w:t>0.38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97607" w14:textId="77777777" w:rsidR="00606151" w:rsidRPr="00606151" w:rsidRDefault="00606151" w:rsidP="00606151">
            <w:r w:rsidRPr="00606151">
              <w:t>0.705</w:t>
            </w:r>
          </w:p>
        </w:tc>
      </w:tr>
      <w:tr w:rsidR="00606151" w:rsidRPr="00606151" w14:paraId="206FB8EF" w14:textId="77777777" w:rsidTr="008671A4">
        <w:trPr>
          <w:gridAfter w:val="1"/>
          <w:wAfter w:w="104" w:type="dxa"/>
          <w:trHeight w:val="315"/>
        </w:trPr>
        <w:tc>
          <w:tcPr>
            <w:tcW w:w="904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5A30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7299) = 333.471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120</w:t>
            </w:r>
          </w:p>
        </w:tc>
      </w:tr>
      <w:tr w:rsidR="00606151" w:rsidRPr="00606151" w14:paraId="670B97D4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665F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296F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63A4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77B3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E74E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8655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3974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EC014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6B808AC6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C94AE" w14:textId="77777777" w:rsidR="00606151" w:rsidRPr="00606151" w:rsidRDefault="00606151" w:rsidP="00606151">
            <w:r w:rsidRPr="00606151">
              <w:t>France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0A9E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3FDA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7DD78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81597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12943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895EE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C93D7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13E72BFE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CECF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9EDD" w14:textId="77777777" w:rsidR="00606151" w:rsidRPr="00606151" w:rsidRDefault="00606151" w:rsidP="00606151">
            <w:r w:rsidRPr="00606151">
              <w:t>0.099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3895" w14:textId="77777777" w:rsidR="00606151" w:rsidRPr="00606151" w:rsidRDefault="00606151" w:rsidP="00606151">
            <w:r w:rsidRPr="00606151">
              <w:t>0.00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A418" w14:textId="77777777" w:rsidR="00606151" w:rsidRPr="00606151" w:rsidRDefault="00606151" w:rsidP="00606151">
            <w:r w:rsidRPr="00606151">
              <w:t>0.317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D8C7" w14:textId="77777777" w:rsidR="00606151" w:rsidRPr="00606151" w:rsidRDefault="00606151" w:rsidP="00606151">
            <w:r w:rsidRPr="00606151">
              <w:t>22.25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1CA4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8AF4" w14:textId="77777777" w:rsidR="00606151" w:rsidRPr="00606151" w:rsidRDefault="00606151" w:rsidP="00606151">
            <w:r w:rsidRPr="00606151">
              <w:t>0.09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A880" w14:textId="77777777" w:rsidR="00606151" w:rsidRPr="00606151" w:rsidRDefault="00606151" w:rsidP="00606151">
            <w:r w:rsidRPr="00606151">
              <w:t>0.108</w:t>
            </w:r>
          </w:p>
        </w:tc>
      </w:tr>
      <w:tr w:rsidR="00606151" w:rsidRPr="00606151" w14:paraId="1B73B296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5B8F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3DD6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2020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15E2" w14:textId="77777777" w:rsidR="00606151" w:rsidRPr="00606151" w:rsidRDefault="00606151" w:rsidP="00606151">
            <w:r w:rsidRPr="00606151">
              <w:t>0.063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6A07" w14:textId="77777777" w:rsidR="00606151" w:rsidRPr="00606151" w:rsidRDefault="00606151" w:rsidP="00606151">
            <w:r w:rsidRPr="00606151">
              <w:t>4.39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49BD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9E2C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AE8A" w14:textId="77777777" w:rsidR="00606151" w:rsidRPr="00606151" w:rsidRDefault="00606151" w:rsidP="00606151">
            <w:r w:rsidRPr="00606151">
              <w:t>0.001</w:t>
            </w:r>
          </w:p>
        </w:tc>
      </w:tr>
      <w:tr w:rsidR="00606151" w:rsidRPr="00606151" w14:paraId="195F8700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6DEC9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DAAFE" w14:textId="77777777" w:rsidR="00606151" w:rsidRPr="00606151" w:rsidRDefault="00606151" w:rsidP="00606151">
            <w:r w:rsidRPr="00606151">
              <w:t>-0.008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5DAA5" w14:textId="77777777" w:rsidR="00606151" w:rsidRPr="00606151" w:rsidRDefault="00606151" w:rsidP="00606151">
            <w:r w:rsidRPr="00606151">
              <w:t>0.036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1B5E5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BF6BF" w14:textId="77777777" w:rsidR="00606151" w:rsidRPr="00606151" w:rsidRDefault="00606151" w:rsidP="00606151">
            <w:r w:rsidRPr="00606151">
              <w:t>-0.23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5CE15" w14:textId="77777777" w:rsidR="00606151" w:rsidRPr="00606151" w:rsidRDefault="00606151" w:rsidP="00606151">
            <w:r w:rsidRPr="00606151">
              <w:t>0.81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FED86" w14:textId="77777777" w:rsidR="00606151" w:rsidRPr="00606151" w:rsidRDefault="00606151" w:rsidP="00606151">
            <w:r w:rsidRPr="00606151">
              <w:t>-0.07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7E4C1" w14:textId="77777777" w:rsidR="00606151" w:rsidRPr="00606151" w:rsidRDefault="00606151" w:rsidP="00606151">
            <w:r w:rsidRPr="00606151">
              <w:t>0.062</w:t>
            </w:r>
          </w:p>
        </w:tc>
      </w:tr>
      <w:tr w:rsidR="00606151" w:rsidRPr="00606151" w14:paraId="7C02EB1C" w14:textId="77777777" w:rsidTr="008671A4">
        <w:trPr>
          <w:gridAfter w:val="1"/>
          <w:wAfter w:w="104" w:type="dxa"/>
          <w:trHeight w:val="315"/>
        </w:trPr>
        <w:tc>
          <w:tcPr>
            <w:tcW w:w="904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B809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1743) = 618.133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136</w:t>
            </w:r>
          </w:p>
        </w:tc>
      </w:tr>
      <w:tr w:rsidR="00606151" w:rsidRPr="00606151" w14:paraId="3847056E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29A1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D5E2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2188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3870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0C44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7C23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2CF0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D6D4E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40D1CFA6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81A5D" w14:textId="77777777" w:rsidR="00606151" w:rsidRPr="00606151" w:rsidRDefault="00606151" w:rsidP="00606151">
            <w:r w:rsidRPr="00606151">
              <w:t>Germany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82D9D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AB2F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123F2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CCFF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2CA10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E9C68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31E65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10956948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EDAB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9535" w14:textId="77777777" w:rsidR="00606151" w:rsidRPr="00606151" w:rsidRDefault="00606151" w:rsidP="00606151">
            <w:r w:rsidRPr="00606151">
              <w:t>0.281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F528" w14:textId="77777777" w:rsidR="00606151" w:rsidRPr="00606151" w:rsidRDefault="00606151" w:rsidP="00606151">
            <w:r w:rsidRPr="00606151">
              <w:t>0.007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F6BE" w14:textId="77777777" w:rsidR="00606151" w:rsidRPr="00606151" w:rsidRDefault="00606151" w:rsidP="00606151">
            <w:r w:rsidRPr="00606151">
              <w:t>0.499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B07D" w14:textId="77777777" w:rsidR="00606151" w:rsidRPr="00606151" w:rsidRDefault="00606151" w:rsidP="00606151">
            <w:r w:rsidRPr="00606151">
              <w:t>39.32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809A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81F1" w14:textId="77777777" w:rsidR="00606151" w:rsidRPr="00606151" w:rsidRDefault="00606151" w:rsidP="00606151">
            <w:r w:rsidRPr="00606151">
              <w:t>0.26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C6E8" w14:textId="77777777" w:rsidR="00606151" w:rsidRPr="00606151" w:rsidRDefault="00606151" w:rsidP="00606151">
            <w:r w:rsidRPr="00606151">
              <w:t>0.295</w:t>
            </w:r>
          </w:p>
        </w:tc>
      </w:tr>
      <w:tr w:rsidR="00606151" w:rsidRPr="00606151" w14:paraId="00EE6D7D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AF12" w14:textId="77777777" w:rsidR="00606151" w:rsidRPr="00606151" w:rsidRDefault="00606151" w:rsidP="00606151">
            <w:r w:rsidRPr="00606151">
              <w:lastRenderedPageBreak/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1D0F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81E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FA6C" w14:textId="77777777" w:rsidR="00606151" w:rsidRPr="00606151" w:rsidRDefault="00606151" w:rsidP="00606151">
            <w:r w:rsidRPr="00606151">
              <w:t>-0.061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EA5C" w14:textId="77777777" w:rsidR="00606151" w:rsidRPr="00606151" w:rsidRDefault="00606151" w:rsidP="00606151">
            <w:r w:rsidRPr="00606151">
              <w:t>-4.83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9F31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F77C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4456" w14:textId="77777777" w:rsidR="00606151" w:rsidRPr="00606151" w:rsidRDefault="00606151" w:rsidP="00606151">
            <w:r w:rsidRPr="00606151">
              <w:t>-0.001</w:t>
            </w:r>
          </w:p>
        </w:tc>
      </w:tr>
      <w:tr w:rsidR="00606151" w:rsidRPr="00606151" w14:paraId="648784BD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B0A82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EFC9D" w14:textId="77777777" w:rsidR="00606151" w:rsidRPr="00606151" w:rsidRDefault="00606151" w:rsidP="00606151">
            <w:r w:rsidRPr="00606151">
              <w:t>0.12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DDABE" w14:textId="77777777" w:rsidR="00606151" w:rsidRPr="00606151" w:rsidRDefault="00606151" w:rsidP="00606151">
            <w:r w:rsidRPr="00606151">
              <w:t>0.05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D7E58" w14:textId="77777777" w:rsidR="00606151" w:rsidRPr="00606151" w:rsidRDefault="00606151" w:rsidP="00606151">
            <w:r w:rsidRPr="00606151">
              <w:t>0.018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4CF35" w14:textId="77777777" w:rsidR="00606151" w:rsidRPr="00606151" w:rsidRDefault="00606151" w:rsidP="00606151">
            <w:r w:rsidRPr="00606151">
              <w:t>2.22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E0AE7" w14:textId="77777777" w:rsidR="00606151" w:rsidRPr="00606151" w:rsidRDefault="00606151" w:rsidP="00606151">
            <w:r w:rsidRPr="00606151">
              <w:t>0.026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53A47" w14:textId="77777777" w:rsidR="00606151" w:rsidRPr="00606151" w:rsidRDefault="00606151" w:rsidP="00606151">
            <w:r w:rsidRPr="00606151">
              <w:t>0.01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98105" w14:textId="77777777" w:rsidR="00606151" w:rsidRPr="00606151" w:rsidRDefault="00606151" w:rsidP="00606151">
            <w:r w:rsidRPr="00606151">
              <w:t>0.230</w:t>
            </w:r>
          </w:p>
        </w:tc>
      </w:tr>
      <w:tr w:rsidR="00606151" w:rsidRPr="00606151" w14:paraId="633150F2" w14:textId="77777777" w:rsidTr="008671A4">
        <w:trPr>
          <w:gridAfter w:val="1"/>
          <w:wAfter w:w="104" w:type="dxa"/>
          <w:trHeight w:val="315"/>
        </w:trPr>
        <w:tc>
          <w:tcPr>
            <w:tcW w:w="578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4464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2946) = 1102.685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20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823A" w14:textId="77777777" w:rsidR="00606151" w:rsidRPr="00606151" w:rsidRDefault="00606151" w:rsidP="00606151"/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B301" w14:textId="77777777" w:rsidR="00606151" w:rsidRPr="00606151" w:rsidRDefault="00606151" w:rsidP="00606151"/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EF39" w14:textId="77777777" w:rsidR="00606151" w:rsidRPr="00606151" w:rsidRDefault="00606151" w:rsidP="00606151"/>
        </w:tc>
      </w:tr>
      <w:tr w:rsidR="00606151" w:rsidRPr="00606151" w14:paraId="3118A51B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B3BD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37E7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7BA0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78E3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84D6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ECF7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B1BD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90099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534E6C90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2C724" w14:textId="77777777" w:rsidR="00606151" w:rsidRPr="00606151" w:rsidRDefault="00606151" w:rsidP="00606151">
            <w:r w:rsidRPr="00606151">
              <w:t>Kore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E6AB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203D8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A42D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430D6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27B0E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77E8F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F0FD1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433FFCEE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AD87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C604" w14:textId="77777777" w:rsidR="00606151" w:rsidRPr="00606151" w:rsidRDefault="00606151" w:rsidP="00606151">
            <w:r w:rsidRPr="00606151">
              <w:t>0.227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8D94" w14:textId="77777777" w:rsidR="00606151" w:rsidRPr="00606151" w:rsidRDefault="00606151" w:rsidP="00606151">
            <w:r w:rsidRPr="00606151">
              <w:t>0.01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3691" w14:textId="77777777" w:rsidR="00606151" w:rsidRPr="00606151" w:rsidRDefault="00606151" w:rsidP="00606151">
            <w:r w:rsidRPr="00606151">
              <w:t>0.288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1D4F" w14:textId="77777777" w:rsidR="00606151" w:rsidRPr="00606151" w:rsidRDefault="00606151" w:rsidP="00606151">
            <w:r w:rsidRPr="00606151">
              <w:t>18.04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483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9B88" w14:textId="77777777" w:rsidR="00606151" w:rsidRPr="00606151" w:rsidRDefault="00606151" w:rsidP="00606151">
            <w:r w:rsidRPr="00606151">
              <w:t>0.20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8EAA" w14:textId="77777777" w:rsidR="00606151" w:rsidRPr="00606151" w:rsidRDefault="00606151" w:rsidP="00606151">
            <w:r w:rsidRPr="00606151">
              <w:t>0.251</w:t>
            </w:r>
          </w:p>
        </w:tc>
      </w:tr>
      <w:tr w:rsidR="00606151" w:rsidRPr="00606151" w14:paraId="67E30EC7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02E4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A2CB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27E8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A0CF" w14:textId="77777777" w:rsidR="00606151" w:rsidRPr="00606151" w:rsidRDefault="00606151" w:rsidP="00606151">
            <w:r w:rsidRPr="00606151">
              <w:t>-0.051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0183" w14:textId="77777777" w:rsidR="00606151" w:rsidRPr="00606151" w:rsidRDefault="00606151" w:rsidP="00606151">
            <w:r w:rsidRPr="00606151">
              <w:t>-3.26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D009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D41F" w14:textId="77777777" w:rsidR="00606151" w:rsidRPr="00606151" w:rsidRDefault="00606151" w:rsidP="00606151">
            <w:r w:rsidRPr="00606151">
              <w:t>-0.00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5DA2" w14:textId="77777777" w:rsidR="00606151" w:rsidRPr="00606151" w:rsidRDefault="00606151" w:rsidP="00606151">
            <w:r w:rsidRPr="00606151">
              <w:t>-0.001</w:t>
            </w:r>
          </w:p>
        </w:tc>
      </w:tr>
      <w:tr w:rsidR="00606151" w:rsidRPr="00606151" w14:paraId="2C4EDD1A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ADD1C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13577" w14:textId="77777777" w:rsidR="00606151" w:rsidRPr="00606151" w:rsidRDefault="00606151" w:rsidP="00606151">
            <w:r w:rsidRPr="00606151">
              <w:t>0.233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CFC35" w14:textId="77777777" w:rsidR="00606151" w:rsidRPr="00606151" w:rsidRDefault="00606151" w:rsidP="00606151">
            <w:r w:rsidRPr="00606151">
              <w:t>0.08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45F56" w14:textId="77777777" w:rsidR="00606151" w:rsidRPr="00606151" w:rsidRDefault="00606151" w:rsidP="00606151">
            <w:r w:rsidRPr="00606151">
              <w:t>0.036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A372B" w14:textId="77777777" w:rsidR="00606151" w:rsidRPr="00606151" w:rsidRDefault="00606151" w:rsidP="00606151">
            <w:r w:rsidRPr="00606151">
              <w:t>2.78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326B1" w14:textId="77777777" w:rsidR="00606151" w:rsidRPr="00606151" w:rsidRDefault="00606151" w:rsidP="00606151">
            <w:r w:rsidRPr="00606151">
              <w:t>0.00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02560" w14:textId="77777777" w:rsidR="00606151" w:rsidRPr="00606151" w:rsidRDefault="00606151" w:rsidP="00606151">
            <w:r w:rsidRPr="00606151">
              <w:t>0.06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6AA45" w14:textId="77777777" w:rsidR="00606151" w:rsidRPr="00606151" w:rsidRDefault="00606151" w:rsidP="00606151">
            <w:r w:rsidRPr="00606151">
              <w:t>0.398</w:t>
            </w:r>
          </w:p>
        </w:tc>
      </w:tr>
      <w:tr w:rsidR="00606151" w:rsidRPr="00606151" w14:paraId="52342ED9" w14:textId="77777777" w:rsidTr="008671A4">
        <w:trPr>
          <w:gridAfter w:val="1"/>
          <w:wAfter w:w="104" w:type="dxa"/>
          <w:trHeight w:val="315"/>
        </w:trPr>
        <w:tc>
          <w:tcPr>
            <w:tcW w:w="904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0596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6167) = 140.492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064</w:t>
            </w:r>
          </w:p>
        </w:tc>
      </w:tr>
      <w:tr w:rsidR="00606151" w:rsidRPr="00606151" w14:paraId="1930778F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60F2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F25B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7280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6D3F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E21D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4112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3419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8F734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6341FFF6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7718D" w14:textId="77777777" w:rsidR="00606151" w:rsidRPr="00606151" w:rsidRDefault="00606151" w:rsidP="00606151">
            <w:r w:rsidRPr="00606151">
              <w:t>Netherlands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C2ECC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C3C9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E8AE9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3DCBE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84588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04A72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4E1AA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7C07B5FE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6BF6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B646" w14:textId="77777777" w:rsidR="00606151" w:rsidRPr="00606151" w:rsidRDefault="00606151" w:rsidP="00606151">
            <w:r w:rsidRPr="00606151">
              <w:t>0.293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89A6" w14:textId="77777777" w:rsidR="00606151" w:rsidRPr="00606151" w:rsidRDefault="00606151" w:rsidP="00606151">
            <w:r w:rsidRPr="00606151">
              <w:t>0.01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8690" w14:textId="77777777" w:rsidR="00606151" w:rsidRPr="00606151" w:rsidRDefault="00606151" w:rsidP="00606151">
            <w:r w:rsidRPr="00606151">
              <w:t>0.587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1350" w14:textId="77777777" w:rsidR="00606151" w:rsidRPr="00606151" w:rsidRDefault="00606151" w:rsidP="00606151">
            <w:r w:rsidRPr="00606151">
              <w:t>27.35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A51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A366" w14:textId="77777777" w:rsidR="00606151" w:rsidRPr="00606151" w:rsidRDefault="00606151" w:rsidP="00606151">
            <w:r w:rsidRPr="00606151">
              <w:t>0.27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4870" w14:textId="77777777" w:rsidR="00606151" w:rsidRPr="00606151" w:rsidRDefault="00606151" w:rsidP="00606151">
            <w:r w:rsidRPr="00606151">
              <w:t>0.314</w:t>
            </w:r>
          </w:p>
        </w:tc>
      </w:tr>
      <w:tr w:rsidR="00606151" w:rsidRPr="00606151" w14:paraId="24F88669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D226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E5D4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D0AF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74CF" w14:textId="77777777" w:rsidR="00606151" w:rsidRPr="00606151" w:rsidRDefault="00606151" w:rsidP="00606151">
            <w:r w:rsidRPr="00606151">
              <w:t>-0.032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FB9E" w14:textId="77777777" w:rsidR="00606151" w:rsidRPr="00606151" w:rsidRDefault="00606151" w:rsidP="00606151">
            <w:r w:rsidRPr="00606151">
              <w:t>-1.48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D51C" w14:textId="77777777" w:rsidR="00606151" w:rsidRPr="00606151" w:rsidRDefault="00606151" w:rsidP="00606151">
            <w:r w:rsidRPr="00606151">
              <w:t>0.13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5E8C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16B9" w14:textId="77777777" w:rsidR="00606151" w:rsidRPr="00606151" w:rsidRDefault="00606151" w:rsidP="00606151">
            <w:r w:rsidRPr="00606151">
              <w:t>0.000</w:t>
            </w:r>
          </w:p>
        </w:tc>
      </w:tr>
      <w:tr w:rsidR="00606151" w:rsidRPr="00606151" w14:paraId="1C95EC76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91D65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98ED3" w14:textId="77777777" w:rsidR="00606151" w:rsidRPr="00606151" w:rsidRDefault="00606151" w:rsidP="00606151">
            <w:r w:rsidRPr="00606151">
              <w:t>0.083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8F41F" w14:textId="77777777" w:rsidR="00606151" w:rsidRPr="00606151" w:rsidRDefault="00606151" w:rsidP="00606151">
            <w:r w:rsidRPr="00606151">
              <w:t>0.08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9F6F7" w14:textId="77777777" w:rsidR="00606151" w:rsidRPr="00606151" w:rsidRDefault="00606151" w:rsidP="00606151">
            <w:r w:rsidRPr="00606151">
              <w:t>0.011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45A4B" w14:textId="77777777" w:rsidR="00606151" w:rsidRPr="00606151" w:rsidRDefault="00606151" w:rsidP="00606151">
            <w:r w:rsidRPr="00606151">
              <w:t>0.94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8ACC3" w14:textId="77777777" w:rsidR="00606151" w:rsidRPr="00606151" w:rsidRDefault="00606151" w:rsidP="00606151">
            <w:r w:rsidRPr="00606151">
              <w:t>0.346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8938C" w14:textId="77777777" w:rsidR="00606151" w:rsidRPr="00606151" w:rsidRDefault="00606151" w:rsidP="00606151">
            <w:r w:rsidRPr="00606151">
              <w:t>-0.09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15279" w14:textId="77777777" w:rsidR="00606151" w:rsidRPr="00606151" w:rsidRDefault="00606151" w:rsidP="00606151">
            <w:r w:rsidRPr="00606151">
              <w:t>0.256</w:t>
            </w:r>
          </w:p>
        </w:tc>
      </w:tr>
      <w:tr w:rsidR="00606151" w:rsidRPr="00606151" w14:paraId="2F98C580" w14:textId="77777777" w:rsidTr="008671A4">
        <w:trPr>
          <w:gridAfter w:val="1"/>
          <w:wAfter w:w="104" w:type="dxa"/>
          <w:trHeight w:val="315"/>
        </w:trPr>
        <w:tc>
          <w:tcPr>
            <w:tcW w:w="904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3220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4999) = 757.029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312</w:t>
            </w:r>
          </w:p>
        </w:tc>
      </w:tr>
      <w:tr w:rsidR="00606151" w:rsidRPr="00606151" w14:paraId="7C9A3CCC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D8B1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E48D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D95F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EABC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0A79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B3D5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C8CB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E3F96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6869CCCE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B601C" w14:textId="77777777" w:rsidR="00606151" w:rsidRPr="00606151" w:rsidRDefault="00606151" w:rsidP="00606151">
            <w:r w:rsidRPr="00606151">
              <w:t>Spai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2F1B4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F76E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281EB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EFF11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C2231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884AC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69047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12E7036C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F2F2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0E46" w14:textId="77777777" w:rsidR="00606151" w:rsidRPr="00606151" w:rsidRDefault="00606151" w:rsidP="00606151">
            <w:r w:rsidRPr="00606151">
              <w:t>0.258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5D88" w14:textId="77777777" w:rsidR="00606151" w:rsidRPr="00606151" w:rsidRDefault="00606151" w:rsidP="00606151">
            <w:r w:rsidRPr="00606151">
              <w:t>0.00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1CE5" w14:textId="77777777" w:rsidR="00606151" w:rsidRPr="00606151" w:rsidRDefault="00606151" w:rsidP="00606151">
            <w:r w:rsidRPr="00606151">
              <w:t>0.565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6C04" w14:textId="77777777" w:rsidR="00606151" w:rsidRPr="00606151" w:rsidRDefault="00606151" w:rsidP="00606151">
            <w:r w:rsidRPr="00606151">
              <w:t>31.13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7B5D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9B8B" w14:textId="77777777" w:rsidR="00606151" w:rsidRPr="00606151" w:rsidRDefault="00606151" w:rsidP="00606151">
            <w:r w:rsidRPr="00606151">
              <w:t>0.24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E79A" w14:textId="77777777" w:rsidR="00606151" w:rsidRPr="00606151" w:rsidRDefault="00606151" w:rsidP="00606151">
            <w:r w:rsidRPr="00606151">
              <w:t>0.274</w:t>
            </w:r>
          </w:p>
        </w:tc>
      </w:tr>
      <w:tr w:rsidR="00606151" w:rsidRPr="00606151" w14:paraId="74B6CF59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FF1B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837A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C2E6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DAC2" w14:textId="77777777" w:rsidR="00606151" w:rsidRPr="00606151" w:rsidRDefault="00606151" w:rsidP="00606151">
            <w:r w:rsidRPr="00606151">
              <w:t>-0.078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F8DA" w14:textId="77777777" w:rsidR="00606151" w:rsidRPr="00606151" w:rsidRDefault="00606151" w:rsidP="00606151">
            <w:r w:rsidRPr="00606151">
              <w:t>-4.32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9BC2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61A5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B20F" w14:textId="77777777" w:rsidR="00606151" w:rsidRPr="00606151" w:rsidRDefault="00606151" w:rsidP="00606151">
            <w:r w:rsidRPr="00606151">
              <w:t>-0.001</w:t>
            </w:r>
          </w:p>
        </w:tc>
      </w:tr>
      <w:tr w:rsidR="00606151" w:rsidRPr="00606151" w14:paraId="5D4EA503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D8ABC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01C72" w14:textId="77777777" w:rsidR="00606151" w:rsidRPr="00606151" w:rsidRDefault="00606151" w:rsidP="00606151">
            <w:r w:rsidRPr="00606151">
              <w:t>0.076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02C8F" w14:textId="77777777" w:rsidR="00606151" w:rsidRPr="00606151" w:rsidRDefault="00606151" w:rsidP="00606151">
            <w:r w:rsidRPr="00606151">
              <w:t>0.06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A606A" w14:textId="77777777" w:rsidR="00606151" w:rsidRPr="00606151" w:rsidRDefault="00606151" w:rsidP="00606151">
            <w:r w:rsidRPr="00606151">
              <w:t>0.012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17CA7" w14:textId="77777777" w:rsidR="00606151" w:rsidRPr="00606151" w:rsidRDefault="00606151" w:rsidP="00606151">
            <w:r w:rsidRPr="00606151">
              <w:t>1.22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7EAB5" w14:textId="77777777" w:rsidR="00606151" w:rsidRPr="00606151" w:rsidRDefault="00606151" w:rsidP="00606151">
            <w:r w:rsidRPr="00606151">
              <w:t>0.223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40C00" w14:textId="77777777" w:rsidR="00606151" w:rsidRPr="00606151" w:rsidRDefault="00606151" w:rsidP="00606151">
            <w:r w:rsidRPr="00606151">
              <w:t>-0.04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D4BB8" w14:textId="77777777" w:rsidR="00606151" w:rsidRPr="00606151" w:rsidRDefault="00606151" w:rsidP="00606151">
            <w:r w:rsidRPr="00606151">
              <w:t>0.199</w:t>
            </w:r>
          </w:p>
        </w:tc>
      </w:tr>
      <w:tr w:rsidR="00606151" w:rsidRPr="00606151" w14:paraId="596FBC02" w14:textId="77777777" w:rsidTr="008671A4">
        <w:trPr>
          <w:gridAfter w:val="1"/>
          <w:wAfter w:w="104" w:type="dxa"/>
          <w:trHeight w:val="315"/>
        </w:trPr>
        <w:tc>
          <w:tcPr>
            <w:tcW w:w="904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55C2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8250) = 913.543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249</w:t>
            </w:r>
          </w:p>
        </w:tc>
      </w:tr>
      <w:tr w:rsidR="00606151" w:rsidRPr="00606151" w14:paraId="38832B68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C6BF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701B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A275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42E9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C259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B817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2FAD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CE111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698F8CB5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513A5" w14:textId="77777777" w:rsidR="00606151" w:rsidRPr="00606151" w:rsidRDefault="00606151" w:rsidP="00606151">
            <w:r w:rsidRPr="00606151">
              <w:t>Sweden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F52C4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72163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8BA4B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F953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CC4E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BF032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A933D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335361F6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FE34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F3CC" w14:textId="77777777" w:rsidR="00606151" w:rsidRPr="00606151" w:rsidRDefault="00606151" w:rsidP="00606151">
            <w:r w:rsidRPr="00606151">
              <w:t>0.310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A9F4" w14:textId="77777777" w:rsidR="00606151" w:rsidRPr="00606151" w:rsidRDefault="00606151" w:rsidP="00606151">
            <w:r w:rsidRPr="00606151">
              <w:t>0.008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F578" w14:textId="77777777" w:rsidR="00606151" w:rsidRPr="00606151" w:rsidRDefault="00606151" w:rsidP="00606151">
            <w:r w:rsidRPr="00606151">
              <w:t>0.543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D1EF" w14:textId="77777777" w:rsidR="00606151" w:rsidRPr="00606151" w:rsidRDefault="00606151" w:rsidP="00606151">
            <w:r w:rsidRPr="00606151">
              <w:t>37.58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B9C2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0BBE" w14:textId="77777777" w:rsidR="00606151" w:rsidRPr="00606151" w:rsidRDefault="00606151" w:rsidP="00606151">
            <w:r w:rsidRPr="00606151">
              <w:t>0.29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1758" w14:textId="77777777" w:rsidR="00606151" w:rsidRPr="00606151" w:rsidRDefault="00606151" w:rsidP="00606151">
            <w:r w:rsidRPr="00606151">
              <w:t>0.326</w:t>
            </w:r>
          </w:p>
        </w:tc>
      </w:tr>
      <w:tr w:rsidR="00606151" w:rsidRPr="00606151" w14:paraId="0380BB3B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FB4A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0AB5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8227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03CC" w14:textId="77777777" w:rsidR="00606151" w:rsidRPr="00606151" w:rsidRDefault="00606151" w:rsidP="00606151">
            <w:r w:rsidRPr="00606151">
              <w:t>-0.040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815F" w14:textId="77777777" w:rsidR="00606151" w:rsidRPr="00606151" w:rsidRDefault="00606151" w:rsidP="00606151">
            <w:r w:rsidRPr="00606151">
              <w:t>-2.74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18AA" w14:textId="77777777" w:rsidR="00606151" w:rsidRPr="00606151" w:rsidRDefault="00606151" w:rsidP="00606151">
            <w:r w:rsidRPr="00606151">
              <w:t>0.006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150A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EDF6" w14:textId="77777777" w:rsidR="00606151" w:rsidRPr="00606151" w:rsidRDefault="00606151" w:rsidP="00606151">
            <w:r w:rsidRPr="00606151">
              <w:t>&lt; 0.001</w:t>
            </w:r>
          </w:p>
        </w:tc>
      </w:tr>
      <w:tr w:rsidR="00606151" w:rsidRPr="00606151" w14:paraId="40043E8B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B7722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65619" w14:textId="77777777" w:rsidR="00606151" w:rsidRPr="00606151" w:rsidRDefault="00606151" w:rsidP="00606151">
            <w:r w:rsidRPr="00606151">
              <w:t>-0.13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1FBF1" w14:textId="77777777" w:rsidR="00606151" w:rsidRPr="00606151" w:rsidRDefault="00606151" w:rsidP="00606151">
            <w:r w:rsidRPr="00606151">
              <w:t>0.07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AED99" w14:textId="77777777" w:rsidR="00606151" w:rsidRPr="00606151" w:rsidRDefault="00606151" w:rsidP="00606151">
            <w:r w:rsidRPr="00606151">
              <w:t>-0.016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9BE07" w14:textId="77777777" w:rsidR="00606151" w:rsidRPr="00606151" w:rsidRDefault="00606151" w:rsidP="00606151">
            <w:r w:rsidRPr="00606151">
              <w:t>-1.86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BFC44" w14:textId="77777777" w:rsidR="00606151" w:rsidRPr="00606151" w:rsidRDefault="00606151" w:rsidP="00606151">
            <w:r w:rsidRPr="00606151">
              <w:t>0.062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9A1EE" w14:textId="77777777" w:rsidR="00606151" w:rsidRPr="00606151" w:rsidRDefault="00606151" w:rsidP="00606151">
            <w:r w:rsidRPr="00606151">
              <w:t>-0.27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61083" w14:textId="77777777" w:rsidR="00606151" w:rsidRPr="00606151" w:rsidRDefault="00606151" w:rsidP="00606151">
            <w:r w:rsidRPr="00606151">
              <w:t>0.006</w:t>
            </w:r>
          </w:p>
        </w:tc>
      </w:tr>
      <w:tr w:rsidR="00606151" w:rsidRPr="00606151" w14:paraId="451007D3" w14:textId="77777777" w:rsidTr="008671A4">
        <w:trPr>
          <w:gridAfter w:val="1"/>
          <w:wAfter w:w="104" w:type="dxa"/>
          <w:trHeight w:val="315"/>
        </w:trPr>
        <w:tc>
          <w:tcPr>
            <w:tcW w:w="578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22E0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0234) = 1212.895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26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D70D" w14:textId="77777777" w:rsidR="00606151" w:rsidRPr="00606151" w:rsidRDefault="00606151" w:rsidP="00606151"/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C1F3" w14:textId="77777777" w:rsidR="00606151" w:rsidRPr="00606151" w:rsidRDefault="00606151" w:rsidP="00606151"/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51E9" w14:textId="77777777" w:rsidR="00606151" w:rsidRPr="00606151" w:rsidRDefault="00606151" w:rsidP="00606151"/>
        </w:tc>
      </w:tr>
      <w:tr w:rsidR="00606151" w:rsidRPr="00606151" w14:paraId="7C5C05E4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8FBA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9F80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CE24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1D7C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F84D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7477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DEF5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36BD1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6635788E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AFB47" w14:textId="77777777" w:rsidR="00606151" w:rsidRPr="00606151" w:rsidRDefault="00606151" w:rsidP="00606151">
            <w:r w:rsidRPr="00606151">
              <w:t>UK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6D1F2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11431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08F7E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D99A2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BB2EB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BBDC1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B93E4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47B11AB4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BA8D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7A54" w14:textId="77777777" w:rsidR="00606151" w:rsidRPr="00606151" w:rsidRDefault="00606151" w:rsidP="00606151">
            <w:r w:rsidRPr="00606151">
              <w:t>0.356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D0D2" w14:textId="77777777" w:rsidR="00606151" w:rsidRPr="00606151" w:rsidRDefault="00606151" w:rsidP="00606151">
            <w:r w:rsidRPr="00606151">
              <w:t>0.006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B5C5" w14:textId="77777777" w:rsidR="00606151" w:rsidRPr="00606151" w:rsidRDefault="00606151" w:rsidP="00606151">
            <w:r w:rsidRPr="00606151">
              <w:t>0.520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2A38" w14:textId="77777777" w:rsidR="00606151" w:rsidRPr="00606151" w:rsidRDefault="00606151" w:rsidP="00606151">
            <w:r w:rsidRPr="00606151">
              <w:t>54.98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9682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F648" w14:textId="77777777" w:rsidR="00606151" w:rsidRPr="00606151" w:rsidRDefault="00606151" w:rsidP="00606151">
            <w:r w:rsidRPr="00606151">
              <w:t>0.34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0824" w14:textId="77777777" w:rsidR="00606151" w:rsidRPr="00606151" w:rsidRDefault="00606151" w:rsidP="00606151">
            <w:r w:rsidRPr="00606151">
              <w:t>0.369</w:t>
            </w:r>
          </w:p>
        </w:tc>
      </w:tr>
      <w:tr w:rsidR="00606151" w:rsidRPr="00606151" w14:paraId="2F492C3E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4C1F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2E35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854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4027" w14:textId="77777777" w:rsidR="00606151" w:rsidRPr="00606151" w:rsidRDefault="00606151" w:rsidP="00606151">
            <w:r w:rsidRPr="00606151">
              <w:t>0.027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CA98" w14:textId="77777777" w:rsidR="00606151" w:rsidRPr="00606151" w:rsidRDefault="00606151" w:rsidP="00606151">
            <w:r w:rsidRPr="00606151">
              <w:t>2.82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0C6D" w14:textId="77777777" w:rsidR="00606151" w:rsidRPr="00606151" w:rsidRDefault="00606151" w:rsidP="00606151">
            <w:r w:rsidRPr="00606151">
              <w:t>0.00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77F5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BAFD" w14:textId="77777777" w:rsidR="00606151" w:rsidRPr="00606151" w:rsidRDefault="00606151" w:rsidP="00606151">
            <w:r w:rsidRPr="00606151">
              <w:t>0.001</w:t>
            </w:r>
          </w:p>
        </w:tc>
      </w:tr>
      <w:tr w:rsidR="00606151" w:rsidRPr="00606151" w14:paraId="756EB40C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30012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67933" w14:textId="77777777" w:rsidR="00606151" w:rsidRPr="00606151" w:rsidRDefault="00606151" w:rsidP="00606151">
            <w:r w:rsidRPr="00606151">
              <w:t>0.41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45805" w14:textId="77777777" w:rsidR="00606151" w:rsidRPr="00606151" w:rsidRDefault="00606151" w:rsidP="00606151">
            <w:r w:rsidRPr="00606151">
              <w:t>0.05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17E05" w14:textId="77777777" w:rsidR="00606151" w:rsidRPr="00606151" w:rsidRDefault="00606151" w:rsidP="00606151">
            <w:r w:rsidRPr="00606151">
              <w:t>0.045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C8D96" w14:textId="77777777" w:rsidR="00606151" w:rsidRPr="00606151" w:rsidRDefault="00606151" w:rsidP="00606151">
            <w:r w:rsidRPr="00606151">
              <w:t>8.1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0926E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E3EC3" w14:textId="77777777" w:rsidR="00606151" w:rsidRPr="00606151" w:rsidRDefault="00606151" w:rsidP="00606151">
            <w:r w:rsidRPr="00606151">
              <w:t>0.31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A662D" w14:textId="77777777" w:rsidR="00606151" w:rsidRPr="00606151" w:rsidRDefault="00606151" w:rsidP="00606151">
            <w:r w:rsidRPr="00606151">
              <w:t>0.512</w:t>
            </w:r>
          </w:p>
        </w:tc>
      </w:tr>
      <w:tr w:rsidR="00606151" w:rsidRPr="00606151" w14:paraId="50A9B956" w14:textId="77777777" w:rsidTr="008671A4">
        <w:trPr>
          <w:gridAfter w:val="1"/>
          <w:wAfter w:w="104" w:type="dxa"/>
          <w:trHeight w:val="315"/>
        </w:trPr>
        <w:tc>
          <w:tcPr>
            <w:tcW w:w="578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192F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23419) = 3205.870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29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FE68" w14:textId="77777777" w:rsidR="00606151" w:rsidRPr="00606151" w:rsidRDefault="00606151" w:rsidP="00606151"/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CFEC" w14:textId="77777777" w:rsidR="00606151" w:rsidRPr="00606151" w:rsidRDefault="00606151" w:rsidP="00606151"/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590B" w14:textId="77777777" w:rsidR="00606151" w:rsidRPr="00606151" w:rsidRDefault="00606151" w:rsidP="00606151"/>
        </w:tc>
      </w:tr>
      <w:tr w:rsidR="00606151" w:rsidRPr="00606151" w14:paraId="21AEDBA4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7F6E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6D90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0995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86B0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01C5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BA25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0167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A7672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6B846923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CEF87" w14:textId="77777777" w:rsidR="00606151" w:rsidRPr="00606151" w:rsidRDefault="00606151" w:rsidP="00606151">
            <w:r w:rsidRPr="00606151">
              <w:t>USA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DFCC9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796B1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CDEE3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F9B7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BAE0B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0D454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E8FED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047B39D6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4F3C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A3D0" w14:textId="77777777" w:rsidR="00606151" w:rsidRPr="00606151" w:rsidRDefault="00606151" w:rsidP="00606151">
            <w:r w:rsidRPr="00606151">
              <w:t>0.301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356F" w14:textId="77777777" w:rsidR="00606151" w:rsidRPr="00606151" w:rsidRDefault="00606151" w:rsidP="00606151">
            <w:r w:rsidRPr="00606151">
              <w:t>0.002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B91F" w14:textId="77777777" w:rsidR="00606151" w:rsidRPr="00606151" w:rsidRDefault="00606151" w:rsidP="00606151">
            <w:r w:rsidRPr="00606151">
              <w:t>0.421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8CE9" w14:textId="77777777" w:rsidR="00606151" w:rsidRPr="00606151" w:rsidRDefault="00606151" w:rsidP="00606151">
            <w:r w:rsidRPr="00606151">
              <w:t>172.61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BEC1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D28B" w14:textId="77777777" w:rsidR="00606151" w:rsidRPr="00606151" w:rsidRDefault="00606151" w:rsidP="00606151">
            <w:r w:rsidRPr="00606151">
              <w:t>0.29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15EF" w14:textId="77777777" w:rsidR="00606151" w:rsidRPr="00606151" w:rsidRDefault="00606151" w:rsidP="00606151">
            <w:r w:rsidRPr="00606151">
              <w:t>0.304</w:t>
            </w:r>
          </w:p>
        </w:tc>
      </w:tr>
      <w:tr w:rsidR="00606151" w:rsidRPr="00606151" w14:paraId="16B51D8A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6937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0560" w14:textId="77777777" w:rsidR="00606151" w:rsidRPr="00606151" w:rsidRDefault="00606151" w:rsidP="00606151">
            <w:r w:rsidRPr="00606151">
              <w:t>0.003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F5A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40AA" w14:textId="77777777" w:rsidR="00606151" w:rsidRPr="00606151" w:rsidRDefault="00606151" w:rsidP="00606151">
            <w:r w:rsidRPr="00606151">
              <w:t>0.083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A5A7" w14:textId="77777777" w:rsidR="00606151" w:rsidRPr="00606151" w:rsidRDefault="00606151" w:rsidP="00606151">
            <w:r w:rsidRPr="00606151">
              <w:t>34.15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E717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14A8" w14:textId="77777777" w:rsidR="00606151" w:rsidRPr="00606151" w:rsidRDefault="00606151" w:rsidP="00606151">
            <w:r w:rsidRPr="00606151">
              <w:t>0.00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2676" w14:textId="77777777" w:rsidR="00606151" w:rsidRPr="00606151" w:rsidRDefault="00606151" w:rsidP="00606151">
            <w:r w:rsidRPr="00606151">
              <w:t>0.003</w:t>
            </w:r>
          </w:p>
        </w:tc>
      </w:tr>
      <w:tr w:rsidR="00606151" w:rsidRPr="00606151" w14:paraId="1E91B452" w14:textId="77777777" w:rsidTr="008671A4">
        <w:trPr>
          <w:gridAfter w:val="1"/>
          <w:wAfter w:w="104" w:type="dxa"/>
          <w:trHeight w:val="315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AF21A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6A76A" w14:textId="77777777" w:rsidR="00606151" w:rsidRPr="00606151" w:rsidRDefault="00606151" w:rsidP="00606151">
            <w:r w:rsidRPr="00606151">
              <w:t>0.119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14A6D" w14:textId="77777777" w:rsidR="00606151" w:rsidRPr="00606151" w:rsidRDefault="00606151" w:rsidP="00606151">
            <w:r w:rsidRPr="00606151">
              <w:t>0.015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104ED" w14:textId="77777777" w:rsidR="00606151" w:rsidRPr="00606151" w:rsidRDefault="00606151" w:rsidP="00606151">
            <w:r w:rsidRPr="00606151">
              <w:t>0.013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6BCF5" w14:textId="77777777" w:rsidR="00606151" w:rsidRPr="00606151" w:rsidRDefault="00606151" w:rsidP="00606151">
            <w:r w:rsidRPr="00606151">
              <w:t>8.14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BDA12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9C0ED" w14:textId="77777777" w:rsidR="00606151" w:rsidRPr="00606151" w:rsidRDefault="00606151" w:rsidP="00606151">
            <w:r w:rsidRPr="00606151">
              <w:t>0.09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B1C84" w14:textId="77777777" w:rsidR="00606151" w:rsidRPr="00606151" w:rsidRDefault="00606151" w:rsidP="00606151">
            <w:r w:rsidRPr="00606151">
              <w:t>0.148</w:t>
            </w:r>
          </w:p>
        </w:tc>
      </w:tr>
      <w:tr w:rsidR="00606151" w:rsidRPr="00606151" w14:paraId="00A1B1C1" w14:textId="77777777" w:rsidTr="008671A4">
        <w:trPr>
          <w:gridAfter w:val="1"/>
          <w:wAfter w:w="104" w:type="dxa"/>
          <w:trHeight w:val="315"/>
        </w:trPr>
        <w:tc>
          <w:tcPr>
            <w:tcW w:w="578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6263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310023) = 32225.750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23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5D70" w14:textId="77777777" w:rsidR="00606151" w:rsidRPr="00606151" w:rsidRDefault="00606151" w:rsidP="00606151"/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53A1" w14:textId="77777777" w:rsidR="00606151" w:rsidRPr="00606151" w:rsidRDefault="00606151" w:rsidP="00606151"/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F4F9" w14:textId="77777777" w:rsidR="00606151" w:rsidRPr="00606151" w:rsidRDefault="00606151" w:rsidP="00606151"/>
        </w:tc>
      </w:tr>
      <w:tr w:rsidR="00606151" w:rsidRPr="00606151" w14:paraId="7292514B" w14:textId="77777777" w:rsidTr="008671A4">
        <w:trPr>
          <w:trHeight w:val="300"/>
        </w:trPr>
        <w:tc>
          <w:tcPr>
            <w:tcW w:w="9148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60A35" w14:textId="7CD49E87" w:rsidR="00606151" w:rsidRPr="00606151" w:rsidRDefault="00606151" w:rsidP="00606151">
            <w:r w:rsidRPr="00606151">
              <w:t xml:space="preserve">Supplementary Table </w:t>
            </w:r>
            <w:r w:rsidR="008671A4">
              <w:t>2</w:t>
            </w:r>
            <w:r w:rsidRPr="00606151">
              <w:t>. Results for chosen age</w:t>
            </w:r>
          </w:p>
        </w:tc>
      </w:tr>
      <w:tr w:rsidR="00606151" w:rsidRPr="00606151" w14:paraId="016D3501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245935E" w14:textId="77777777" w:rsidR="00606151" w:rsidRPr="00606151" w:rsidRDefault="00606151" w:rsidP="00606151">
            <w:r w:rsidRPr="00606151">
              <w:lastRenderedPageBreak/>
              <w:t xml:space="preserve">Australia 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233775B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B76C1C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5333B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ABB37E6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B5C47C0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E395861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90073F4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68615199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972747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A650" w14:textId="77777777" w:rsidR="00606151" w:rsidRPr="00606151" w:rsidRDefault="00606151" w:rsidP="00606151">
            <w:r w:rsidRPr="00606151">
              <w:t>0.44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0FFF" w14:textId="77777777" w:rsidR="00606151" w:rsidRPr="00606151" w:rsidRDefault="00606151" w:rsidP="00606151">
            <w:r w:rsidRPr="00606151">
              <w:t>0.007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87AB" w14:textId="77777777" w:rsidR="00606151" w:rsidRPr="00606151" w:rsidRDefault="00606151" w:rsidP="00606151">
            <w:r w:rsidRPr="00606151">
              <w:t>0.63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A9BF" w14:textId="77777777" w:rsidR="00606151" w:rsidRPr="00606151" w:rsidRDefault="00606151" w:rsidP="00606151">
            <w:r w:rsidRPr="00606151">
              <w:t>59.656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038A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A869" w14:textId="77777777" w:rsidR="00606151" w:rsidRPr="00606151" w:rsidRDefault="00606151" w:rsidP="00606151">
            <w:r w:rsidRPr="00606151">
              <w:t>0.426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B7D5" w14:textId="77777777" w:rsidR="00606151" w:rsidRPr="00606151" w:rsidRDefault="00606151" w:rsidP="00606151">
            <w:r w:rsidRPr="00606151">
              <w:t>0.454</w:t>
            </w:r>
          </w:p>
        </w:tc>
      </w:tr>
      <w:tr w:rsidR="00606151" w:rsidRPr="00606151" w14:paraId="426CDE57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8845802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477B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EBCF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51E5" w14:textId="77777777" w:rsidR="00606151" w:rsidRPr="00606151" w:rsidRDefault="00606151" w:rsidP="00606151">
            <w:r w:rsidRPr="00606151">
              <w:t>0.03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9508" w14:textId="77777777" w:rsidR="00606151" w:rsidRPr="00606151" w:rsidRDefault="00606151" w:rsidP="00606151">
            <w:r w:rsidRPr="00606151">
              <w:t>3.384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41C0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4788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EBB9" w14:textId="77777777" w:rsidR="00606151" w:rsidRPr="00606151" w:rsidRDefault="00606151" w:rsidP="00606151">
            <w:r w:rsidRPr="00606151">
              <w:t>0.002</w:t>
            </w:r>
          </w:p>
        </w:tc>
      </w:tr>
      <w:tr w:rsidR="00606151" w:rsidRPr="00606151" w14:paraId="60C68DA6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59A8A0B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EAB0C" w14:textId="77777777" w:rsidR="00606151" w:rsidRPr="00606151" w:rsidRDefault="00606151" w:rsidP="00606151">
            <w:r w:rsidRPr="00606151">
              <w:t>-0.44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4F081" w14:textId="77777777" w:rsidR="00606151" w:rsidRPr="00606151" w:rsidRDefault="00606151" w:rsidP="00606151">
            <w:r w:rsidRPr="00606151">
              <w:t>0.066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B7C86" w14:textId="77777777" w:rsidR="00606151" w:rsidRPr="00606151" w:rsidRDefault="00606151" w:rsidP="00606151">
            <w:r w:rsidRPr="00606151">
              <w:t>-0.04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4FDAB" w14:textId="77777777" w:rsidR="00606151" w:rsidRPr="00606151" w:rsidRDefault="00606151" w:rsidP="00606151">
            <w:r w:rsidRPr="00606151">
              <w:t>-6.689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44C8E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9CFB5" w14:textId="77777777" w:rsidR="00606151" w:rsidRPr="00606151" w:rsidRDefault="00606151" w:rsidP="00606151">
            <w:r w:rsidRPr="00606151">
              <w:t>-0.572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230CA" w14:textId="77777777" w:rsidR="00606151" w:rsidRPr="00606151" w:rsidRDefault="00606151" w:rsidP="00606151">
            <w:r w:rsidRPr="00606151">
              <w:t>-0.313</w:t>
            </w:r>
          </w:p>
        </w:tc>
      </w:tr>
      <w:tr w:rsidR="00606151" w:rsidRPr="00606151" w14:paraId="563865EC" w14:textId="77777777" w:rsidTr="008671A4">
        <w:trPr>
          <w:trHeight w:val="315"/>
        </w:trPr>
        <w:tc>
          <w:tcPr>
            <w:tcW w:w="914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34F218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2730) = 34440.207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 xml:space="preserve">2 </w:t>
            </w:r>
            <w:r w:rsidRPr="00606151">
              <w:t>= .448</w:t>
            </w:r>
          </w:p>
        </w:tc>
      </w:tr>
      <w:tr w:rsidR="00606151" w:rsidRPr="00606151" w14:paraId="7D5045EC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CAAFB7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67D807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7B6EBB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E919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5A354B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5F5158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647558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9A8D717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77351EED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B977443" w14:textId="77777777" w:rsidR="00606151" w:rsidRPr="00606151" w:rsidRDefault="00606151" w:rsidP="00606151">
            <w:r w:rsidRPr="00606151">
              <w:t>Belgium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C53D5D4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73EF54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4F877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7CCCC3E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6C4264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DFDAE76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81ACCF2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1D112DB8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F06115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4D8D" w14:textId="77777777" w:rsidR="00606151" w:rsidRPr="00606151" w:rsidRDefault="00606151" w:rsidP="00606151">
            <w:r w:rsidRPr="00606151">
              <w:t>0.46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FBC7" w14:textId="77777777" w:rsidR="00606151" w:rsidRPr="00606151" w:rsidRDefault="00606151" w:rsidP="00606151">
            <w:r w:rsidRPr="00606151">
              <w:t>0.018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EE2A" w14:textId="77777777" w:rsidR="00606151" w:rsidRPr="00606151" w:rsidRDefault="00606151" w:rsidP="00606151">
            <w:r w:rsidRPr="00606151">
              <w:t>0.702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982C" w14:textId="77777777" w:rsidR="00606151" w:rsidRPr="00606151" w:rsidRDefault="00606151" w:rsidP="00606151">
            <w:r w:rsidRPr="00606151">
              <w:t>25.180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C4CC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A6C4" w14:textId="77777777" w:rsidR="00606151" w:rsidRPr="00606151" w:rsidRDefault="00606151" w:rsidP="00606151">
            <w:r w:rsidRPr="00606151">
              <w:t>0.427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932F" w14:textId="77777777" w:rsidR="00606151" w:rsidRPr="00606151" w:rsidRDefault="00606151" w:rsidP="00606151">
            <w:r w:rsidRPr="00606151">
              <w:t>0.499</w:t>
            </w:r>
          </w:p>
        </w:tc>
      </w:tr>
      <w:tr w:rsidR="00606151" w:rsidRPr="00606151" w14:paraId="7E2E7257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13B5CD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37A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4575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6508" w14:textId="77777777" w:rsidR="00606151" w:rsidRPr="00606151" w:rsidRDefault="00606151" w:rsidP="00606151">
            <w:r w:rsidRPr="00606151">
              <w:t>0.00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C159" w14:textId="77777777" w:rsidR="00606151" w:rsidRPr="00606151" w:rsidRDefault="00606151" w:rsidP="00606151">
            <w:r w:rsidRPr="00606151">
              <w:t>0.236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13DA" w14:textId="77777777" w:rsidR="00606151" w:rsidRPr="00606151" w:rsidRDefault="00606151" w:rsidP="00606151">
            <w:r w:rsidRPr="00606151">
              <w:t>0.813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6597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3211" w14:textId="77777777" w:rsidR="00606151" w:rsidRPr="00606151" w:rsidRDefault="00606151" w:rsidP="00606151">
            <w:r w:rsidRPr="00606151">
              <w:t>0.002</w:t>
            </w:r>
          </w:p>
        </w:tc>
      </w:tr>
      <w:tr w:rsidR="00606151" w:rsidRPr="00606151" w14:paraId="2C4BCB74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6E56E56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6C776" w14:textId="77777777" w:rsidR="00606151" w:rsidRPr="00606151" w:rsidRDefault="00606151" w:rsidP="00606151">
            <w:r w:rsidRPr="00606151">
              <w:t>-0.42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EDB1F" w14:textId="77777777" w:rsidR="00606151" w:rsidRPr="00606151" w:rsidRDefault="00606151" w:rsidP="00606151">
            <w:r w:rsidRPr="00606151">
              <w:t>0.152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92B9F" w14:textId="77777777" w:rsidR="00606151" w:rsidRPr="00606151" w:rsidRDefault="00606151" w:rsidP="00606151">
            <w:r w:rsidRPr="00606151">
              <w:t>-0.04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B5A3D" w14:textId="77777777" w:rsidR="00606151" w:rsidRPr="00606151" w:rsidRDefault="00606151" w:rsidP="00606151">
            <w:r w:rsidRPr="00606151">
              <w:t>-2.820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1AA14" w14:textId="77777777" w:rsidR="00606151" w:rsidRPr="00606151" w:rsidRDefault="00606151" w:rsidP="00606151">
            <w:r w:rsidRPr="00606151">
              <w:t>0.005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6ABE4" w14:textId="77777777" w:rsidR="00606151" w:rsidRPr="00606151" w:rsidRDefault="00606151" w:rsidP="00606151">
            <w:r w:rsidRPr="00606151">
              <w:t>-0.724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D0F96" w14:textId="77777777" w:rsidR="00606151" w:rsidRPr="00606151" w:rsidRDefault="00606151" w:rsidP="00606151">
            <w:r w:rsidRPr="00606151">
              <w:t>-0.130</w:t>
            </w:r>
          </w:p>
        </w:tc>
      </w:tr>
      <w:tr w:rsidR="00606151" w:rsidRPr="00606151" w14:paraId="22098F9A" w14:textId="77777777" w:rsidTr="008671A4">
        <w:trPr>
          <w:trHeight w:val="315"/>
        </w:trPr>
        <w:tc>
          <w:tcPr>
            <w:tcW w:w="914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2C8F26F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2053) = 724.930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 xml:space="preserve">2 </w:t>
            </w:r>
            <w:r w:rsidRPr="00606151">
              <w:t>= .514 </w:t>
            </w:r>
          </w:p>
        </w:tc>
      </w:tr>
      <w:tr w:rsidR="00606151" w:rsidRPr="00606151" w14:paraId="3478DA16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3D6C36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113836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4A44A8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CD80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688E92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D6537C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F190F5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F6DDB09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13A63A48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B535489" w14:textId="77777777" w:rsidR="00606151" w:rsidRPr="00606151" w:rsidRDefault="00606151" w:rsidP="00606151">
            <w:r w:rsidRPr="00606151">
              <w:t xml:space="preserve">Brazil 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6DEDDBD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EED90ED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D91D7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130B25C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4373150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46BA540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0AF6442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3CADD6B5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168AD6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13CD" w14:textId="77777777" w:rsidR="00606151" w:rsidRPr="00606151" w:rsidRDefault="00606151" w:rsidP="00606151">
            <w:r w:rsidRPr="00606151">
              <w:t>0.53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7437" w14:textId="77777777" w:rsidR="00606151" w:rsidRPr="00606151" w:rsidRDefault="00606151" w:rsidP="00606151">
            <w:r w:rsidRPr="00606151">
              <w:t>0.016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4C88" w14:textId="77777777" w:rsidR="00606151" w:rsidRPr="00606151" w:rsidRDefault="00606151" w:rsidP="00606151">
            <w:r w:rsidRPr="00606151">
              <w:t>0.56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BC1F" w14:textId="77777777" w:rsidR="00606151" w:rsidRPr="00606151" w:rsidRDefault="00606151" w:rsidP="00606151">
            <w:r w:rsidRPr="00606151">
              <w:t>33.593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CC60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53EA" w14:textId="77777777" w:rsidR="00606151" w:rsidRPr="00606151" w:rsidRDefault="00606151" w:rsidP="00606151">
            <w:r w:rsidRPr="00606151">
              <w:t>0.503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3E6E" w14:textId="77777777" w:rsidR="00606151" w:rsidRPr="00606151" w:rsidRDefault="00606151" w:rsidP="00606151">
            <w:r w:rsidRPr="00606151">
              <w:t>0.565</w:t>
            </w:r>
          </w:p>
        </w:tc>
      </w:tr>
      <w:tr w:rsidR="00606151" w:rsidRPr="00606151" w14:paraId="72121FCD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12A1F0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5945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60E4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E6D6" w14:textId="77777777" w:rsidR="00606151" w:rsidRPr="00606151" w:rsidRDefault="00606151" w:rsidP="00606151">
            <w:r w:rsidRPr="00606151">
              <w:t>-0.07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A20B" w14:textId="77777777" w:rsidR="00606151" w:rsidRPr="00606151" w:rsidRDefault="00606151" w:rsidP="00606151">
            <w:r w:rsidRPr="00606151">
              <w:t>-4.394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550A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40B1" w14:textId="77777777" w:rsidR="00606151" w:rsidRPr="00606151" w:rsidRDefault="00606151" w:rsidP="00606151">
            <w:r w:rsidRPr="00606151">
              <w:t>-0.005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9AE5" w14:textId="77777777" w:rsidR="00606151" w:rsidRPr="00606151" w:rsidRDefault="00606151" w:rsidP="00606151">
            <w:r w:rsidRPr="00606151">
              <w:t>-0.002</w:t>
            </w:r>
          </w:p>
        </w:tc>
      </w:tr>
      <w:tr w:rsidR="00606151" w:rsidRPr="00606151" w14:paraId="7372CBC2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C5AE8CB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18E30" w14:textId="77777777" w:rsidR="00606151" w:rsidRPr="00606151" w:rsidRDefault="00606151" w:rsidP="00606151">
            <w:r w:rsidRPr="00606151">
              <w:t>-0.09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88420" w14:textId="77777777" w:rsidR="00606151" w:rsidRPr="00606151" w:rsidRDefault="00606151" w:rsidP="00606151">
            <w:r w:rsidRPr="00606151">
              <w:t>0.119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1C4C6" w14:textId="77777777" w:rsidR="00606151" w:rsidRPr="00606151" w:rsidRDefault="00606151" w:rsidP="00606151">
            <w:r w:rsidRPr="00606151">
              <w:t>-0.00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6B13B" w14:textId="77777777" w:rsidR="00606151" w:rsidRPr="00606151" w:rsidRDefault="00606151" w:rsidP="00606151">
            <w:r w:rsidRPr="00606151">
              <w:t>-0.813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9DAFB" w14:textId="77777777" w:rsidR="00606151" w:rsidRPr="00606151" w:rsidRDefault="00606151" w:rsidP="00606151">
            <w:r w:rsidRPr="00606151">
              <w:t>0.416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2B205" w14:textId="77777777" w:rsidR="00606151" w:rsidRPr="00606151" w:rsidRDefault="00606151" w:rsidP="00606151">
            <w:r w:rsidRPr="00606151">
              <w:t>-0.329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42457" w14:textId="77777777" w:rsidR="00606151" w:rsidRPr="00606151" w:rsidRDefault="00606151" w:rsidP="00606151">
            <w:r w:rsidRPr="00606151">
              <w:t>0.136</w:t>
            </w:r>
          </w:p>
        </w:tc>
      </w:tr>
      <w:tr w:rsidR="00606151" w:rsidRPr="00606151" w14:paraId="117AD934" w14:textId="77777777" w:rsidTr="008671A4">
        <w:trPr>
          <w:trHeight w:val="315"/>
        </w:trPr>
        <w:tc>
          <w:tcPr>
            <w:tcW w:w="914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FFCD7C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5393) = 657.056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268</w:t>
            </w:r>
          </w:p>
        </w:tc>
      </w:tr>
      <w:tr w:rsidR="00606151" w:rsidRPr="00606151" w14:paraId="3275F0FC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0EB5A7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FFB228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068B34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30FB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F6E1C9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E4ADF1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95D24D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55BEBE9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55D95EB0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1AAB4E2" w14:textId="77777777" w:rsidR="00606151" w:rsidRPr="00606151" w:rsidRDefault="00606151" w:rsidP="00606151">
            <w:r w:rsidRPr="00606151">
              <w:t>Canada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CEA2AED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E7DA46E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A041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21C21E7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C4D6732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07CBF8E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CCD94FC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64ADE8F9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12694C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368A" w14:textId="77777777" w:rsidR="00606151" w:rsidRPr="00606151" w:rsidRDefault="00606151" w:rsidP="00606151">
            <w:r w:rsidRPr="00606151">
              <w:t>0.47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333C" w14:textId="77777777" w:rsidR="00606151" w:rsidRPr="00606151" w:rsidRDefault="00606151" w:rsidP="00606151">
            <w:r w:rsidRPr="00606151">
              <w:t>0.007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5C3C" w14:textId="77777777" w:rsidR="00606151" w:rsidRPr="00606151" w:rsidRDefault="00606151" w:rsidP="00606151">
            <w:r w:rsidRPr="00606151">
              <w:t>0.64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6907" w14:textId="77777777" w:rsidR="00606151" w:rsidRPr="00606151" w:rsidRDefault="00606151" w:rsidP="00606151">
            <w:r w:rsidRPr="00606151">
              <w:t>63.631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F55A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664B" w14:textId="77777777" w:rsidR="00606151" w:rsidRPr="00606151" w:rsidRDefault="00606151" w:rsidP="00606151">
            <w:r w:rsidRPr="00606151">
              <w:t>0.459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3AF7" w14:textId="77777777" w:rsidR="00606151" w:rsidRPr="00606151" w:rsidRDefault="00606151" w:rsidP="00606151">
            <w:r w:rsidRPr="00606151">
              <w:t>0.488</w:t>
            </w:r>
          </w:p>
        </w:tc>
      </w:tr>
      <w:tr w:rsidR="00606151" w:rsidRPr="00606151" w14:paraId="07FDB832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CF9117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0A20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67AF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7A5D" w14:textId="77777777" w:rsidR="00606151" w:rsidRPr="00606151" w:rsidRDefault="00606151" w:rsidP="00606151">
            <w:r w:rsidRPr="00606151">
              <w:t>-0.01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412A" w14:textId="77777777" w:rsidR="00606151" w:rsidRPr="00606151" w:rsidRDefault="00606151" w:rsidP="00606151">
            <w:r w:rsidRPr="00606151">
              <w:t>-1.696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BA01" w14:textId="77777777" w:rsidR="00606151" w:rsidRPr="00606151" w:rsidRDefault="00606151" w:rsidP="00606151">
            <w:r w:rsidRPr="00606151">
              <w:t>0.090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98B9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BB4F" w14:textId="77777777" w:rsidR="00606151" w:rsidRPr="00606151" w:rsidRDefault="00606151" w:rsidP="00606151">
            <w:r w:rsidRPr="00606151">
              <w:t>&lt; 0.001</w:t>
            </w:r>
          </w:p>
        </w:tc>
      </w:tr>
      <w:tr w:rsidR="00606151" w:rsidRPr="00606151" w14:paraId="7D96F377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8FF842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3C841" w14:textId="77777777" w:rsidR="00606151" w:rsidRPr="00606151" w:rsidRDefault="00606151" w:rsidP="00606151">
            <w:r w:rsidRPr="00606151">
              <w:t>-0.21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63C01" w14:textId="77777777" w:rsidR="00606151" w:rsidRPr="00606151" w:rsidRDefault="00606151" w:rsidP="00606151">
            <w:r w:rsidRPr="00606151">
              <w:t>0.065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8DCC3" w14:textId="77777777" w:rsidR="00606151" w:rsidRPr="00606151" w:rsidRDefault="00606151" w:rsidP="00606151">
            <w:r w:rsidRPr="00606151">
              <w:t>-0.02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9FBFC" w14:textId="77777777" w:rsidR="00606151" w:rsidRPr="00606151" w:rsidRDefault="00606151" w:rsidP="00606151">
            <w:r w:rsidRPr="00606151">
              <w:t>-3.330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4AF8B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F156E" w14:textId="77777777" w:rsidR="00606151" w:rsidRPr="00606151" w:rsidRDefault="00606151" w:rsidP="00606151">
            <w:r w:rsidRPr="00606151">
              <w:t>-0.341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5DDB2" w14:textId="77777777" w:rsidR="00606151" w:rsidRPr="00606151" w:rsidRDefault="00606151" w:rsidP="00606151">
            <w:r w:rsidRPr="00606151">
              <w:t>-0.088</w:t>
            </w:r>
          </w:p>
        </w:tc>
      </w:tr>
      <w:tr w:rsidR="00606151" w:rsidRPr="00606151" w14:paraId="62B8219F" w14:textId="77777777" w:rsidTr="008671A4">
        <w:trPr>
          <w:trHeight w:val="315"/>
        </w:trPr>
        <w:tc>
          <w:tcPr>
            <w:tcW w:w="914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071B89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5332) = 3459.39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404</w:t>
            </w:r>
          </w:p>
        </w:tc>
      </w:tr>
      <w:tr w:rsidR="00606151" w:rsidRPr="00606151" w14:paraId="0987C923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CEEBC3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DB7293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6B5661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A804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BB7403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27487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E139F7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1D9BF2C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66CFC4E8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93C0880" w14:textId="77777777" w:rsidR="00606151" w:rsidRPr="00606151" w:rsidRDefault="00606151" w:rsidP="00606151">
            <w:r w:rsidRPr="00606151">
              <w:t>China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F1EE699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F815C16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6B66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C802B0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FF08A1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1FAC999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D14ECDE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3D87707D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C1E454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4181" w14:textId="77777777" w:rsidR="00606151" w:rsidRPr="00606151" w:rsidRDefault="00606151" w:rsidP="00606151">
            <w:r w:rsidRPr="00606151">
              <w:t>0.55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EDA4" w14:textId="77777777" w:rsidR="00606151" w:rsidRPr="00606151" w:rsidRDefault="00606151" w:rsidP="00606151">
            <w:r w:rsidRPr="00606151">
              <w:t>0.019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AF7B" w14:textId="77777777" w:rsidR="00606151" w:rsidRPr="00606151" w:rsidRDefault="00606151" w:rsidP="00606151">
            <w:r w:rsidRPr="00606151">
              <w:t>0.35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C1BE" w14:textId="77777777" w:rsidR="00606151" w:rsidRPr="00606151" w:rsidRDefault="00606151" w:rsidP="00606151">
            <w:r w:rsidRPr="00606151">
              <w:t>29.969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A1D8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A3C7" w14:textId="77777777" w:rsidR="00606151" w:rsidRPr="00606151" w:rsidRDefault="00606151" w:rsidP="00606151">
            <w:r w:rsidRPr="00606151">
              <w:t>0.520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C7A2" w14:textId="77777777" w:rsidR="00606151" w:rsidRPr="00606151" w:rsidRDefault="00606151" w:rsidP="00606151">
            <w:r w:rsidRPr="00606151">
              <w:t>0.593</w:t>
            </w:r>
          </w:p>
        </w:tc>
      </w:tr>
      <w:tr w:rsidR="00606151" w:rsidRPr="00606151" w14:paraId="667D2087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F32EB3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40D8" w14:textId="77777777" w:rsidR="00606151" w:rsidRPr="00606151" w:rsidRDefault="00606151" w:rsidP="00606151">
            <w:r w:rsidRPr="00606151">
              <w:t>-0.00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AB09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48D1" w14:textId="77777777" w:rsidR="00606151" w:rsidRPr="00606151" w:rsidRDefault="00606151" w:rsidP="00606151">
            <w:r w:rsidRPr="00606151">
              <w:t>-0.05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5DE2" w14:textId="77777777" w:rsidR="00606151" w:rsidRPr="00606151" w:rsidRDefault="00606151" w:rsidP="00606151">
            <w:r w:rsidRPr="00606151">
              <w:t>-4.769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666A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DD02" w14:textId="77777777" w:rsidR="00606151" w:rsidRPr="00606151" w:rsidRDefault="00606151" w:rsidP="00606151">
            <w:r w:rsidRPr="00606151">
              <w:t>-0.010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49CD" w14:textId="77777777" w:rsidR="00606151" w:rsidRPr="00606151" w:rsidRDefault="00606151" w:rsidP="00606151">
            <w:r w:rsidRPr="00606151">
              <w:t>-0.004</w:t>
            </w:r>
          </w:p>
        </w:tc>
      </w:tr>
      <w:tr w:rsidR="00606151" w:rsidRPr="00606151" w14:paraId="06157538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955B9D3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6CB3E" w14:textId="77777777" w:rsidR="00606151" w:rsidRPr="00606151" w:rsidRDefault="00606151" w:rsidP="00606151">
            <w:r w:rsidRPr="00606151">
              <w:t>0.48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FB91B" w14:textId="77777777" w:rsidR="00606151" w:rsidRPr="00606151" w:rsidRDefault="00606151" w:rsidP="00606151">
            <w:r w:rsidRPr="00606151">
              <w:t>0.116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D0165" w14:textId="77777777" w:rsidR="00606151" w:rsidRPr="00606151" w:rsidRDefault="00606151" w:rsidP="00606151">
            <w:r w:rsidRPr="00606151">
              <w:t>0.04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B6F90" w14:textId="77777777" w:rsidR="00606151" w:rsidRPr="00606151" w:rsidRDefault="00606151" w:rsidP="00606151">
            <w:r w:rsidRPr="00606151">
              <w:t>4.170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3A20E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CDC82" w14:textId="77777777" w:rsidR="00606151" w:rsidRPr="00606151" w:rsidRDefault="00606151" w:rsidP="00606151">
            <w:r w:rsidRPr="00606151">
              <w:t>0.255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456DE" w14:textId="77777777" w:rsidR="00606151" w:rsidRPr="00606151" w:rsidRDefault="00606151" w:rsidP="00606151">
            <w:r w:rsidRPr="00606151">
              <w:t>0.709</w:t>
            </w:r>
          </w:p>
        </w:tc>
      </w:tr>
      <w:tr w:rsidR="00606151" w:rsidRPr="00606151" w14:paraId="7AECD3CE" w14:textId="77777777" w:rsidTr="008671A4">
        <w:trPr>
          <w:trHeight w:val="315"/>
        </w:trPr>
        <w:tc>
          <w:tcPr>
            <w:tcW w:w="914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03E8E7C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7219) = 314.658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115</w:t>
            </w:r>
          </w:p>
        </w:tc>
      </w:tr>
      <w:tr w:rsidR="00606151" w:rsidRPr="00606151" w14:paraId="1F791C2C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A867ED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4BD1A2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5A23E4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B6B3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E8D769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40AAB7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60A16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E1D274A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66D6EAC0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43A991B" w14:textId="77777777" w:rsidR="00606151" w:rsidRPr="00606151" w:rsidRDefault="00606151" w:rsidP="00606151">
            <w:r w:rsidRPr="00606151">
              <w:t>France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7106178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A782F6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06BF2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3FA0CB6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AC68E3D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E4B9833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51A8E6F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2BA0C0DC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DF8AAF4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3F5D" w14:textId="77777777" w:rsidR="00606151" w:rsidRPr="00606151" w:rsidRDefault="00606151" w:rsidP="00606151">
            <w:r w:rsidRPr="00606151">
              <w:t>0.38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9BC5" w14:textId="77777777" w:rsidR="00606151" w:rsidRPr="00606151" w:rsidRDefault="00606151" w:rsidP="00606151">
            <w:r w:rsidRPr="00606151">
              <w:t>0.008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84E5" w14:textId="77777777" w:rsidR="00606151" w:rsidRPr="00606151" w:rsidRDefault="00606151" w:rsidP="00606151">
            <w:r w:rsidRPr="00606151">
              <w:t>0.56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251A" w14:textId="77777777" w:rsidR="00606151" w:rsidRPr="00606151" w:rsidRDefault="00606151" w:rsidP="00606151">
            <w:r w:rsidRPr="00606151">
              <w:t>47.094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1D1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534D" w14:textId="77777777" w:rsidR="00606151" w:rsidRPr="00606151" w:rsidRDefault="00606151" w:rsidP="00606151">
            <w:r w:rsidRPr="00606151">
              <w:t>0.371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7754" w14:textId="77777777" w:rsidR="00606151" w:rsidRPr="00606151" w:rsidRDefault="00606151" w:rsidP="00606151">
            <w:r w:rsidRPr="00606151">
              <w:t>0.404</w:t>
            </w:r>
          </w:p>
        </w:tc>
      </w:tr>
      <w:tr w:rsidR="00606151" w:rsidRPr="00606151" w14:paraId="762B71B3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1138E9D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FCF1" w14:textId="77777777" w:rsidR="00606151" w:rsidRPr="00606151" w:rsidRDefault="00606151" w:rsidP="00606151">
            <w:r w:rsidRPr="00606151">
              <w:t>0.00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9692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43F7" w14:textId="77777777" w:rsidR="00606151" w:rsidRPr="00606151" w:rsidRDefault="00606151" w:rsidP="00606151">
            <w:r w:rsidRPr="00606151">
              <w:t>0.065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4E44" w14:textId="77777777" w:rsidR="00606151" w:rsidRPr="00606151" w:rsidRDefault="00606151" w:rsidP="00606151">
            <w:r w:rsidRPr="00606151">
              <w:t>5.355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8A80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3DD1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7BBA" w14:textId="77777777" w:rsidR="00606151" w:rsidRPr="00606151" w:rsidRDefault="00606151" w:rsidP="00606151">
            <w:r w:rsidRPr="00606151">
              <w:t>0.003</w:t>
            </w:r>
          </w:p>
        </w:tc>
      </w:tr>
      <w:tr w:rsidR="00606151" w:rsidRPr="00606151" w14:paraId="433CCCE6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BB5C5C7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156E9" w14:textId="77777777" w:rsidR="00606151" w:rsidRPr="00606151" w:rsidRDefault="00606151" w:rsidP="00606151">
            <w:r w:rsidRPr="00606151">
              <w:t>-0.25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FE69D" w14:textId="77777777" w:rsidR="00606151" w:rsidRPr="00606151" w:rsidRDefault="00606151" w:rsidP="00606151">
            <w:r w:rsidRPr="00606151">
              <w:t>0.067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ED0D4" w14:textId="77777777" w:rsidR="00606151" w:rsidRPr="00606151" w:rsidRDefault="00606151" w:rsidP="00606151">
            <w:r w:rsidRPr="00606151">
              <w:t>-0.02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E2CE8" w14:textId="77777777" w:rsidR="00606151" w:rsidRPr="00606151" w:rsidRDefault="00606151" w:rsidP="00606151">
            <w:r w:rsidRPr="00606151">
              <w:t>-3.748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D9C9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D44AA" w14:textId="77777777" w:rsidR="00606151" w:rsidRPr="00606151" w:rsidRDefault="00606151" w:rsidP="00606151">
            <w:r w:rsidRPr="00606151">
              <w:t>-0.381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0189A" w14:textId="77777777" w:rsidR="00606151" w:rsidRPr="00606151" w:rsidRDefault="00606151" w:rsidP="00606151">
            <w:r w:rsidRPr="00606151">
              <w:t>-0.119</w:t>
            </w:r>
          </w:p>
        </w:tc>
      </w:tr>
      <w:tr w:rsidR="00606151" w:rsidRPr="00606151" w14:paraId="6065E77C" w14:textId="77777777" w:rsidTr="008671A4">
        <w:trPr>
          <w:trHeight w:val="315"/>
        </w:trPr>
        <w:tc>
          <w:tcPr>
            <w:tcW w:w="914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E8D5E43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1613) = 2447.740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387</w:t>
            </w:r>
          </w:p>
        </w:tc>
      </w:tr>
      <w:tr w:rsidR="00606151" w:rsidRPr="00606151" w14:paraId="4BEFCD05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06E744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6EFD9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504509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59C6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39E27E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56DDF3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31975C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2C85EF6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22748DE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99927DC" w14:textId="77777777" w:rsidR="00606151" w:rsidRPr="00606151" w:rsidRDefault="00606151" w:rsidP="00606151">
            <w:r w:rsidRPr="00606151">
              <w:t>Germany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39B041B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CF949D7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28244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99C3749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901910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C26C65D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694B66D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0AFB9A1B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233B3F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CE7B" w14:textId="77777777" w:rsidR="00606151" w:rsidRPr="00606151" w:rsidRDefault="00606151" w:rsidP="00606151">
            <w:r w:rsidRPr="00606151">
              <w:t>0.44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226A" w14:textId="77777777" w:rsidR="00606151" w:rsidRPr="00606151" w:rsidRDefault="00606151" w:rsidP="00606151">
            <w:r w:rsidRPr="00606151">
              <w:t>0.008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45A1" w14:textId="77777777" w:rsidR="00606151" w:rsidRPr="00606151" w:rsidRDefault="00606151" w:rsidP="00606151">
            <w:r w:rsidRPr="00606151">
              <w:t>0.63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F48D" w14:textId="77777777" w:rsidR="00606151" w:rsidRPr="00606151" w:rsidRDefault="00606151" w:rsidP="00606151">
            <w:r w:rsidRPr="00606151">
              <w:t>54.271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8E81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B710" w14:textId="77777777" w:rsidR="00606151" w:rsidRPr="00606151" w:rsidRDefault="00606151" w:rsidP="00606151">
            <w:r w:rsidRPr="00606151">
              <w:t>0.428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D69A" w14:textId="77777777" w:rsidR="00606151" w:rsidRPr="00606151" w:rsidRDefault="00606151" w:rsidP="00606151">
            <w:r w:rsidRPr="00606151">
              <w:t>0.460</w:t>
            </w:r>
          </w:p>
        </w:tc>
      </w:tr>
      <w:tr w:rsidR="00606151" w:rsidRPr="00606151" w14:paraId="62241DFB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153AE36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347F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AEC0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C195" w14:textId="77777777" w:rsidR="00606151" w:rsidRPr="00606151" w:rsidRDefault="00606151" w:rsidP="00606151">
            <w:r w:rsidRPr="00606151">
              <w:t>-0.09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560E" w14:textId="77777777" w:rsidR="00606151" w:rsidRPr="00606151" w:rsidRDefault="00606151" w:rsidP="00606151">
            <w:r w:rsidRPr="00606151">
              <w:t>-7.707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4AB4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9948" w14:textId="77777777" w:rsidR="00606151" w:rsidRPr="00606151" w:rsidRDefault="00606151" w:rsidP="00606151">
            <w:r w:rsidRPr="00606151">
              <w:t>-0.004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3A59" w14:textId="77777777" w:rsidR="00606151" w:rsidRPr="00606151" w:rsidRDefault="00606151" w:rsidP="00606151">
            <w:r w:rsidRPr="00606151">
              <w:t>-0.002</w:t>
            </w:r>
          </w:p>
        </w:tc>
      </w:tr>
      <w:tr w:rsidR="00606151" w:rsidRPr="00606151" w14:paraId="0A0FABC7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E9F0220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1429E" w14:textId="77777777" w:rsidR="00606151" w:rsidRPr="00606151" w:rsidRDefault="00606151" w:rsidP="00606151">
            <w:r w:rsidRPr="00606151">
              <w:t>-0.28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57BB1" w14:textId="77777777" w:rsidR="00606151" w:rsidRPr="00606151" w:rsidRDefault="00606151" w:rsidP="00606151">
            <w:r w:rsidRPr="00606151">
              <w:t>0.063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71C68" w14:textId="77777777" w:rsidR="00606151" w:rsidRPr="00606151" w:rsidRDefault="00606151" w:rsidP="00606151">
            <w:r w:rsidRPr="00606151">
              <w:t>-0.03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972DC" w14:textId="77777777" w:rsidR="00606151" w:rsidRPr="00606151" w:rsidRDefault="00606151" w:rsidP="00606151">
            <w:r w:rsidRPr="00606151">
              <w:t>-4.547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83AC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41B31" w14:textId="77777777" w:rsidR="00606151" w:rsidRPr="00606151" w:rsidRDefault="00606151" w:rsidP="00606151">
            <w:r w:rsidRPr="00606151">
              <w:t>-0.410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40F66" w14:textId="77777777" w:rsidR="00606151" w:rsidRPr="00606151" w:rsidRDefault="00606151" w:rsidP="00606151">
            <w:r w:rsidRPr="00606151">
              <w:t>-0.163</w:t>
            </w:r>
          </w:p>
        </w:tc>
      </w:tr>
      <w:tr w:rsidR="00606151" w:rsidRPr="00606151" w14:paraId="54E9F69E" w14:textId="77777777" w:rsidTr="008671A4">
        <w:trPr>
          <w:trHeight w:val="315"/>
        </w:trPr>
        <w:tc>
          <w:tcPr>
            <w:tcW w:w="914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3D9E2E" w14:textId="77777777" w:rsidR="00606151" w:rsidRPr="00606151" w:rsidRDefault="00606151" w:rsidP="00606151">
            <w:r w:rsidRPr="00606151">
              <w:lastRenderedPageBreak/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2749) = 2080.779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329</w:t>
            </w:r>
          </w:p>
        </w:tc>
      </w:tr>
      <w:tr w:rsidR="00606151" w:rsidRPr="00606151" w14:paraId="2DA44619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EA6F62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63EC99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1C90E0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D2B9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4EF21E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4F40B5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1639E1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5B57708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58803DF1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221FEE8" w14:textId="77777777" w:rsidR="00606151" w:rsidRPr="00606151" w:rsidRDefault="00606151" w:rsidP="00606151">
            <w:r w:rsidRPr="00606151">
              <w:t>Korea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D3CCB3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4DF5DE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E3884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D2AE4E3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19BB681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DB524C4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9504BFF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0D9731D1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D52B41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3B3F" w14:textId="77777777" w:rsidR="00606151" w:rsidRPr="00606151" w:rsidRDefault="00606151" w:rsidP="00606151">
            <w:r w:rsidRPr="00606151">
              <w:t>0.53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C98A" w14:textId="77777777" w:rsidR="00606151" w:rsidRPr="00606151" w:rsidRDefault="00606151" w:rsidP="00606151">
            <w:r w:rsidRPr="00606151">
              <w:t>0.019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6B1C" w14:textId="77777777" w:rsidR="00606151" w:rsidRPr="00606151" w:rsidRDefault="00606151" w:rsidP="00606151">
            <w:r w:rsidRPr="00606151">
              <w:t>0.42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B895" w14:textId="77777777" w:rsidR="00606151" w:rsidRPr="00606151" w:rsidRDefault="00606151" w:rsidP="00606151">
            <w:r w:rsidRPr="00606151">
              <w:t>27.904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1ACC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E8D0" w14:textId="77777777" w:rsidR="00606151" w:rsidRPr="00606151" w:rsidRDefault="00606151" w:rsidP="00606151">
            <w:r w:rsidRPr="00606151">
              <w:t>0.495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5233" w14:textId="77777777" w:rsidR="00606151" w:rsidRPr="00606151" w:rsidRDefault="00606151" w:rsidP="00606151">
            <w:r w:rsidRPr="00606151">
              <w:t>0.570</w:t>
            </w:r>
          </w:p>
        </w:tc>
      </w:tr>
      <w:tr w:rsidR="00606151" w:rsidRPr="00606151" w14:paraId="34DD9225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5ED6BE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4396" w14:textId="77777777" w:rsidR="00606151" w:rsidRPr="00606151" w:rsidRDefault="00606151" w:rsidP="00606151">
            <w:r w:rsidRPr="00606151">
              <w:t>-0.00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C866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FB5F" w14:textId="77777777" w:rsidR="00606151" w:rsidRPr="00606151" w:rsidRDefault="00606151" w:rsidP="00606151">
            <w:r w:rsidRPr="00606151">
              <w:t>-0.05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5156" w14:textId="77777777" w:rsidR="00606151" w:rsidRPr="00606151" w:rsidRDefault="00606151" w:rsidP="00606151">
            <w:r w:rsidRPr="00606151">
              <w:t>-3.676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4AAD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A131" w14:textId="77777777" w:rsidR="00606151" w:rsidRPr="00606151" w:rsidRDefault="00606151" w:rsidP="00606151">
            <w:r w:rsidRPr="00606151">
              <w:t>-0.007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C68C" w14:textId="77777777" w:rsidR="00606151" w:rsidRPr="00606151" w:rsidRDefault="00606151" w:rsidP="00606151">
            <w:r w:rsidRPr="00606151">
              <w:t>-0.002</w:t>
            </w:r>
          </w:p>
        </w:tc>
      </w:tr>
      <w:tr w:rsidR="00606151" w:rsidRPr="00606151" w14:paraId="24941A04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33C7281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18945" w14:textId="77777777" w:rsidR="00606151" w:rsidRPr="00606151" w:rsidRDefault="00606151" w:rsidP="00606151">
            <w:r w:rsidRPr="00606151">
              <w:t>0.37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BDDB5" w14:textId="77777777" w:rsidR="00606151" w:rsidRPr="00606151" w:rsidRDefault="00606151" w:rsidP="00606151">
            <w:r w:rsidRPr="00606151">
              <w:t>0.127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520BA" w14:textId="77777777" w:rsidR="00606151" w:rsidRPr="00606151" w:rsidRDefault="00606151" w:rsidP="00606151">
            <w:r w:rsidRPr="00606151">
              <w:t>0.03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54D59" w14:textId="77777777" w:rsidR="00606151" w:rsidRPr="00606151" w:rsidRDefault="00606151" w:rsidP="00606151">
            <w:r w:rsidRPr="00606151">
              <w:t>2.976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517A3" w14:textId="77777777" w:rsidR="00606151" w:rsidRPr="00606151" w:rsidRDefault="00606151" w:rsidP="00606151">
            <w:r w:rsidRPr="00606151">
              <w:t>0.003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8ACEC" w14:textId="77777777" w:rsidR="00606151" w:rsidRPr="00606151" w:rsidRDefault="00606151" w:rsidP="00606151">
            <w:r w:rsidRPr="00606151">
              <w:t>0.129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E9201" w14:textId="77777777" w:rsidR="00606151" w:rsidRPr="00606151" w:rsidRDefault="00606151" w:rsidP="00606151">
            <w:r w:rsidRPr="00606151">
              <w:t>0.629</w:t>
            </w:r>
          </w:p>
        </w:tc>
      </w:tr>
      <w:tr w:rsidR="00606151" w:rsidRPr="00606151" w14:paraId="5E73FA5F" w14:textId="77777777" w:rsidTr="008671A4">
        <w:trPr>
          <w:trHeight w:val="315"/>
        </w:trPr>
        <w:tc>
          <w:tcPr>
            <w:tcW w:w="914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B6C36C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6159) = 358.297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149</w:t>
            </w:r>
          </w:p>
        </w:tc>
      </w:tr>
      <w:tr w:rsidR="00606151" w:rsidRPr="00606151" w14:paraId="2E2C60D3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258FD2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AF5B26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ECA6B2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D2DB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B5016C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A85D05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A9583F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4F4CB6A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C16B732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78B44C8" w14:textId="77777777" w:rsidR="00606151" w:rsidRPr="00606151" w:rsidRDefault="00606151" w:rsidP="00606151">
            <w:r w:rsidRPr="00606151">
              <w:t>Netherlands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4DAAD76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43D44A2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EE09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77B676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43AFD8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61D5B2C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F3F57C4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6D54E303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7ECD74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E89A" w14:textId="77777777" w:rsidR="00606151" w:rsidRPr="00606151" w:rsidRDefault="00606151" w:rsidP="00606151">
            <w:r w:rsidRPr="00606151">
              <w:t>0.42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59C0" w14:textId="77777777" w:rsidR="00606151" w:rsidRPr="00606151" w:rsidRDefault="00606151" w:rsidP="00606151">
            <w:r w:rsidRPr="00606151">
              <w:t>0.013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F39D" w14:textId="77777777" w:rsidR="00606151" w:rsidRPr="00606151" w:rsidRDefault="00606151" w:rsidP="00606151">
            <w:r w:rsidRPr="00606151">
              <w:t>0.64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B835" w14:textId="77777777" w:rsidR="00606151" w:rsidRPr="00606151" w:rsidRDefault="00606151" w:rsidP="00606151">
            <w:r w:rsidRPr="00606151">
              <w:t>32.298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B1DA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E7E9" w14:textId="77777777" w:rsidR="00606151" w:rsidRPr="00606151" w:rsidRDefault="00606151" w:rsidP="00606151">
            <w:r w:rsidRPr="00606151">
              <w:t>0.399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CF2D" w14:textId="77777777" w:rsidR="00606151" w:rsidRPr="00606151" w:rsidRDefault="00606151" w:rsidP="00606151">
            <w:r w:rsidRPr="00606151">
              <w:t>0.451</w:t>
            </w:r>
          </w:p>
        </w:tc>
      </w:tr>
      <w:tr w:rsidR="00606151" w:rsidRPr="00606151" w14:paraId="41C942BF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C95D8FB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0ECB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5419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E819" w14:textId="77777777" w:rsidR="00606151" w:rsidRPr="00606151" w:rsidRDefault="00606151" w:rsidP="00606151">
            <w:r w:rsidRPr="00606151">
              <w:t>-0.022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D696" w14:textId="77777777" w:rsidR="00606151" w:rsidRPr="00606151" w:rsidRDefault="00606151" w:rsidP="00606151">
            <w:r w:rsidRPr="00606151">
              <w:t>-1.120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E140" w14:textId="77777777" w:rsidR="00606151" w:rsidRPr="00606151" w:rsidRDefault="00606151" w:rsidP="00606151">
            <w:r w:rsidRPr="00606151">
              <w:t>0.263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4D44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DB3B" w14:textId="77777777" w:rsidR="00606151" w:rsidRPr="00606151" w:rsidRDefault="00606151" w:rsidP="00606151">
            <w:r w:rsidRPr="00606151">
              <w:t>&lt; 0.001</w:t>
            </w:r>
          </w:p>
        </w:tc>
      </w:tr>
      <w:tr w:rsidR="00606151" w:rsidRPr="00606151" w14:paraId="7863A28A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1126AD5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9583B" w14:textId="77777777" w:rsidR="00606151" w:rsidRPr="00606151" w:rsidRDefault="00606151" w:rsidP="00606151">
            <w:r w:rsidRPr="00606151">
              <w:t>-0.45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A83AA" w14:textId="77777777" w:rsidR="00606151" w:rsidRPr="00606151" w:rsidRDefault="00606151" w:rsidP="00606151">
            <w:r w:rsidRPr="00606151">
              <w:t>0.109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9B505" w14:textId="77777777" w:rsidR="00606151" w:rsidRPr="00606151" w:rsidRDefault="00606151" w:rsidP="00606151">
            <w:r w:rsidRPr="00606151">
              <w:t>-0.04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27DB8" w14:textId="77777777" w:rsidR="00606151" w:rsidRPr="00606151" w:rsidRDefault="00606151" w:rsidP="00606151">
            <w:r w:rsidRPr="00606151">
              <w:t>-4.198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DF42E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D579C" w14:textId="77777777" w:rsidR="00606151" w:rsidRPr="00606151" w:rsidRDefault="00606151" w:rsidP="00606151">
            <w:r w:rsidRPr="00606151">
              <w:t>-0.668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6DFC7" w14:textId="77777777" w:rsidR="00606151" w:rsidRPr="00606151" w:rsidRDefault="00606151" w:rsidP="00606151">
            <w:r w:rsidRPr="00606151">
              <w:t>-0.243</w:t>
            </w:r>
          </w:p>
        </w:tc>
      </w:tr>
      <w:tr w:rsidR="00606151" w:rsidRPr="00606151" w14:paraId="6A8DAB16" w14:textId="77777777" w:rsidTr="008671A4">
        <w:trPr>
          <w:trHeight w:val="315"/>
        </w:trPr>
        <w:tc>
          <w:tcPr>
            <w:tcW w:w="914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15F92C1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4949) = 1122.157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404</w:t>
            </w:r>
          </w:p>
        </w:tc>
      </w:tr>
      <w:tr w:rsidR="00606151" w:rsidRPr="00606151" w14:paraId="38E4C4EA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7E954F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6C753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4DAC79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8575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EAC13E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A854B1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69E324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DFAC859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10E43448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B6322E5" w14:textId="77777777" w:rsidR="00606151" w:rsidRPr="00606151" w:rsidRDefault="00606151" w:rsidP="00606151">
            <w:r w:rsidRPr="00606151">
              <w:t>Spain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53E758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82F505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A48C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3373AC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8D6FCD8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AAEE3C7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2653D0E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167488D1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B65ABE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E16B" w14:textId="77777777" w:rsidR="00606151" w:rsidRPr="00606151" w:rsidRDefault="00606151" w:rsidP="00606151">
            <w:r w:rsidRPr="00606151">
              <w:t>0.45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C121" w14:textId="77777777" w:rsidR="00606151" w:rsidRPr="00606151" w:rsidRDefault="00606151" w:rsidP="00606151">
            <w:r w:rsidRPr="00606151">
              <w:t>0.011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E12F" w14:textId="77777777" w:rsidR="00606151" w:rsidRPr="00606151" w:rsidRDefault="00606151" w:rsidP="00606151">
            <w:r w:rsidRPr="00606151">
              <w:t>0.64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ABE2" w14:textId="77777777" w:rsidR="00606151" w:rsidRPr="00606151" w:rsidRDefault="00606151" w:rsidP="00606151">
            <w:r w:rsidRPr="00606151">
              <w:t>40.575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AE7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730F" w14:textId="77777777" w:rsidR="00606151" w:rsidRPr="00606151" w:rsidRDefault="00606151" w:rsidP="00606151">
            <w:r w:rsidRPr="00606151">
              <w:t>0.435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E023" w14:textId="77777777" w:rsidR="00606151" w:rsidRPr="00606151" w:rsidRDefault="00606151" w:rsidP="00606151">
            <w:r w:rsidRPr="00606151">
              <w:t>0.479</w:t>
            </w:r>
          </w:p>
        </w:tc>
      </w:tr>
      <w:tr w:rsidR="00606151" w:rsidRPr="00606151" w14:paraId="687BD52C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B17533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CCA4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8260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6BB4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8F2B" w14:textId="77777777" w:rsidR="00606151" w:rsidRPr="00606151" w:rsidRDefault="00606151" w:rsidP="00606151">
            <w:r w:rsidRPr="00606151">
              <w:t>0.026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0FA2" w14:textId="77777777" w:rsidR="00606151" w:rsidRPr="00606151" w:rsidRDefault="00606151" w:rsidP="00606151">
            <w:r w:rsidRPr="00606151">
              <w:t>0.979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775E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2FDC" w14:textId="77777777" w:rsidR="00606151" w:rsidRPr="00606151" w:rsidRDefault="00606151" w:rsidP="00606151">
            <w:r w:rsidRPr="00606151">
              <w:t>0.001</w:t>
            </w:r>
          </w:p>
        </w:tc>
      </w:tr>
      <w:tr w:rsidR="00606151" w:rsidRPr="00606151" w14:paraId="6C906D28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1ADF969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617B9" w14:textId="77777777" w:rsidR="00606151" w:rsidRPr="00606151" w:rsidRDefault="00606151" w:rsidP="00606151">
            <w:r w:rsidRPr="00606151">
              <w:t>-0.23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8E14F" w14:textId="77777777" w:rsidR="00606151" w:rsidRPr="00606151" w:rsidRDefault="00606151" w:rsidP="00606151">
            <w:r w:rsidRPr="00606151">
              <w:t>0.085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86A05" w14:textId="77777777" w:rsidR="00606151" w:rsidRPr="00606151" w:rsidRDefault="00606151" w:rsidP="00606151">
            <w:r w:rsidRPr="00606151">
              <w:t>-0.02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7FEE2" w14:textId="77777777" w:rsidR="00606151" w:rsidRPr="00606151" w:rsidRDefault="00606151" w:rsidP="00606151">
            <w:r w:rsidRPr="00606151">
              <w:t>-2.788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9FF5D" w14:textId="77777777" w:rsidR="00606151" w:rsidRPr="00606151" w:rsidRDefault="00606151" w:rsidP="00606151">
            <w:r w:rsidRPr="00606151">
              <w:t>0.005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675C4" w14:textId="77777777" w:rsidR="00606151" w:rsidRPr="00606151" w:rsidRDefault="00606151" w:rsidP="00606151">
            <w:r w:rsidRPr="00606151">
              <w:t>-0.403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0B805" w14:textId="77777777" w:rsidR="00606151" w:rsidRPr="00606151" w:rsidRDefault="00606151" w:rsidP="00606151">
            <w:r w:rsidRPr="00606151">
              <w:t>-0.070</w:t>
            </w:r>
          </w:p>
        </w:tc>
      </w:tr>
      <w:tr w:rsidR="00606151" w:rsidRPr="00606151" w14:paraId="72FE007D" w14:textId="77777777" w:rsidTr="008671A4">
        <w:trPr>
          <w:trHeight w:val="315"/>
        </w:trPr>
        <w:tc>
          <w:tcPr>
            <w:tcW w:w="914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BB89376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8166) = 2000.117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424</w:t>
            </w:r>
          </w:p>
        </w:tc>
      </w:tr>
      <w:tr w:rsidR="00606151" w:rsidRPr="00606151" w14:paraId="5082DB28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565A78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7D8EA7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7A6C95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6015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3EF3DE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C27919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508A47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79B6BC9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097ACFAF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71E5EE7" w14:textId="77777777" w:rsidR="00606151" w:rsidRPr="00606151" w:rsidRDefault="00606151" w:rsidP="00606151">
            <w:r w:rsidRPr="00606151">
              <w:t>Sweden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32BA7CB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CD11BD1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5118B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21EDBA4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4DCC36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440E8F6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9360C18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760013A1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77E33AE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8283" w14:textId="77777777" w:rsidR="00606151" w:rsidRPr="00606151" w:rsidRDefault="00606151" w:rsidP="00606151">
            <w:r w:rsidRPr="00606151">
              <w:t>0.36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AF70" w14:textId="77777777" w:rsidR="00606151" w:rsidRPr="00606151" w:rsidRDefault="00606151" w:rsidP="00606151">
            <w:r w:rsidRPr="00606151">
              <w:t>0.009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18FB" w14:textId="77777777" w:rsidR="00606151" w:rsidRPr="00606151" w:rsidRDefault="00606151" w:rsidP="00606151">
            <w:r w:rsidRPr="00606151">
              <w:t>0.56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1EFD" w14:textId="77777777" w:rsidR="00606151" w:rsidRPr="00606151" w:rsidRDefault="00606151" w:rsidP="00606151">
            <w:r w:rsidRPr="00606151">
              <w:t>40.982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A687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61FC" w14:textId="77777777" w:rsidR="00606151" w:rsidRPr="00606151" w:rsidRDefault="00606151" w:rsidP="00606151">
            <w:r w:rsidRPr="00606151">
              <w:t>0.351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CB54" w14:textId="77777777" w:rsidR="00606151" w:rsidRPr="00606151" w:rsidRDefault="00606151" w:rsidP="00606151">
            <w:r w:rsidRPr="00606151">
              <w:t>0.387</w:t>
            </w:r>
          </w:p>
        </w:tc>
      </w:tr>
      <w:tr w:rsidR="00606151" w:rsidRPr="00606151" w14:paraId="5FE3B45C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BFDF794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DEC7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556E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2E56" w14:textId="77777777" w:rsidR="00606151" w:rsidRPr="00606151" w:rsidRDefault="00606151" w:rsidP="00606151">
            <w:r w:rsidRPr="00606151">
              <w:t>-0.005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56C2" w14:textId="77777777" w:rsidR="00606151" w:rsidRPr="00606151" w:rsidRDefault="00606151" w:rsidP="00606151">
            <w:r w:rsidRPr="00606151">
              <w:t>-0.345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2F30" w14:textId="77777777" w:rsidR="00606151" w:rsidRPr="00606151" w:rsidRDefault="00606151" w:rsidP="00606151">
            <w:r w:rsidRPr="00606151">
              <w:t>0.730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0EB1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765D" w14:textId="77777777" w:rsidR="00606151" w:rsidRPr="00606151" w:rsidRDefault="00606151" w:rsidP="00606151">
            <w:r w:rsidRPr="00606151">
              <w:t>0.001</w:t>
            </w:r>
          </w:p>
        </w:tc>
      </w:tr>
      <w:tr w:rsidR="00606151" w:rsidRPr="00606151" w14:paraId="75EA6082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D8B20D0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69AEA" w14:textId="77777777" w:rsidR="00606151" w:rsidRPr="00606151" w:rsidRDefault="00606151" w:rsidP="00606151">
            <w:r w:rsidRPr="00606151">
              <w:t>-0.60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1C431" w14:textId="77777777" w:rsidR="00606151" w:rsidRPr="00606151" w:rsidRDefault="00606151" w:rsidP="00606151">
            <w:r w:rsidRPr="00606151">
              <w:t>0.077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08D0E" w14:textId="77777777" w:rsidR="00606151" w:rsidRPr="00606151" w:rsidRDefault="00606151" w:rsidP="00606151">
            <w:r w:rsidRPr="00606151">
              <w:t>-0.06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01239" w14:textId="77777777" w:rsidR="00606151" w:rsidRPr="00606151" w:rsidRDefault="00606151" w:rsidP="00606151">
            <w:r w:rsidRPr="00606151">
              <w:t>-7.828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80121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02289" w14:textId="77777777" w:rsidR="00606151" w:rsidRPr="00606151" w:rsidRDefault="00606151" w:rsidP="00606151">
            <w:r w:rsidRPr="00606151">
              <w:t>-0.757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9A98E" w14:textId="77777777" w:rsidR="00606151" w:rsidRPr="00606151" w:rsidRDefault="00606151" w:rsidP="00606151">
            <w:r w:rsidRPr="00606151">
              <w:t>-0.454</w:t>
            </w:r>
          </w:p>
        </w:tc>
      </w:tr>
      <w:tr w:rsidR="00606151" w:rsidRPr="00606151" w14:paraId="055C44C9" w14:textId="77777777" w:rsidTr="008671A4">
        <w:trPr>
          <w:trHeight w:val="315"/>
        </w:trPr>
        <w:tc>
          <w:tcPr>
            <w:tcW w:w="914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B8556B5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0144) = 1625.330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325</w:t>
            </w:r>
          </w:p>
        </w:tc>
      </w:tr>
      <w:tr w:rsidR="00606151" w:rsidRPr="00606151" w14:paraId="21CC4DA5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C77D2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31837F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328354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FEAB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42D0C4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3C114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E6F875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7A7F770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0D77D2CF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5CB7122" w14:textId="77777777" w:rsidR="00606151" w:rsidRPr="00606151" w:rsidRDefault="00606151" w:rsidP="00606151">
            <w:r w:rsidRPr="00606151">
              <w:t>UK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8BFF60C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74F1C40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BA0B0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05046D2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2B9B9A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A154EC8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E7C3130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7FACC8A3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DF16E8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959A" w14:textId="77777777" w:rsidR="00606151" w:rsidRPr="00606151" w:rsidRDefault="00606151" w:rsidP="00606151">
            <w:r w:rsidRPr="00606151">
              <w:t>0.47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0E2F" w14:textId="77777777" w:rsidR="00606151" w:rsidRPr="00606151" w:rsidRDefault="00606151" w:rsidP="00606151">
            <w:r w:rsidRPr="00606151">
              <w:t>0.006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07BA" w14:textId="77777777" w:rsidR="00606151" w:rsidRPr="00606151" w:rsidRDefault="00606151" w:rsidP="00606151">
            <w:r w:rsidRPr="00606151">
              <w:t>0.63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3E91" w14:textId="77777777" w:rsidR="00606151" w:rsidRPr="00606151" w:rsidRDefault="00606151" w:rsidP="00606151">
            <w:r w:rsidRPr="00606151">
              <w:t>75.712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0BE8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84D9" w14:textId="77777777" w:rsidR="00606151" w:rsidRPr="00606151" w:rsidRDefault="00606151" w:rsidP="00606151">
            <w:r w:rsidRPr="00606151">
              <w:t>0.462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29D5" w14:textId="77777777" w:rsidR="00606151" w:rsidRPr="00606151" w:rsidRDefault="00606151" w:rsidP="00606151">
            <w:r w:rsidRPr="00606151">
              <w:t>0.486</w:t>
            </w:r>
          </w:p>
        </w:tc>
      </w:tr>
      <w:tr w:rsidR="00606151" w:rsidRPr="00606151" w14:paraId="5B7CFB09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9A0383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7A75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8104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5E3A" w14:textId="77777777" w:rsidR="00606151" w:rsidRPr="00606151" w:rsidRDefault="00606151" w:rsidP="00606151">
            <w:r w:rsidRPr="00606151">
              <w:t>0.04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C6DE" w14:textId="77777777" w:rsidR="00606151" w:rsidRPr="00606151" w:rsidRDefault="00606151" w:rsidP="00606151">
            <w:r w:rsidRPr="00606151">
              <w:t>5.161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E66D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AAC8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8391" w14:textId="77777777" w:rsidR="00606151" w:rsidRPr="00606151" w:rsidRDefault="00606151" w:rsidP="00606151">
            <w:r w:rsidRPr="00606151">
              <w:t>0.002</w:t>
            </w:r>
          </w:p>
        </w:tc>
      </w:tr>
      <w:tr w:rsidR="00606151" w:rsidRPr="00606151" w14:paraId="75098C01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4B76C4D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2A342" w14:textId="77777777" w:rsidR="00606151" w:rsidRPr="00606151" w:rsidRDefault="00606151" w:rsidP="00606151">
            <w:r w:rsidRPr="00606151">
              <w:t>-0.49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DFA4A" w14:textId="77777777" w:rsidR="00606151" w:rsidRPr="00606151" w:rsidRDefault="00606151" w:rsidP="00606151">
            <w:r w:rsidRPr="00606151">
              <w:t>0.049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79E28" w14:textId="77777777" w:rsidR="00606151" w:rsidRPr="00606151" w:rsidRDefault="00606151" w:rsidP="00606151">
            <w:r w:rsidRPr="00606151">
              <w:t>-0.04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B43FE" w14:textId="77777777" w:rsidR="00606151" w:rsidRPr="00606151" w:rsidRDefault="00606151" w:rsidP="00606151">
            <w:r w:rsidRPr="00606151">
              <w:t>-10.094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C2A7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AE43" w14:textId="77777777" w:rsidR="00606151" w:rsidRPr="00606151" w:rsidRDefault="00606151" w:rsidP="00606151">
            <w:r w:rsidRPr="00606151">
              <w:t>-0.594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82AAA" w14:textId="77777777" w:rsidR="00606151" w:rsidRPr="00606151" w:rsidRDefault="00606151" w:rsidP="00606151">
            <w:r w:rsidRPr="00606151">
              <w:t>-0.401</w:t>
            </w:r>
          </w:p>
        </w:tc>
      </w:tr>
      <w:tr w:rsidR="00606151" w:rsidRPr="00606151" w14:paraId="44BF0526" w14:textId="77777777" w:rsidTr="008671A4">
        <w:trPr>
          <w:trHeight w:val="315"/>
        </w:trPr>
        <w:tc>
          <w:tcPr>
            <w:tcW w:w="914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A4CF0D0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23228) = 6400.850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452</w:t>
            </w:r>
          </w:p>
        </w:tc>
      </w:tr>
      <w:tr w:rsidR="00606151" w:rsidRPr="00606151" w14:paraId="1D6A30DE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F35556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C19242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B8CFC1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06F1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A3036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1C545E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187CF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E7E46AE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705AE24F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DE17C35" w14:textId="77777777" w:rsidR="00606151" w:rsidRPr="00606151" w:rsidRDefault="00606151" w:rsidP="00606151">
            <w:r w:rsidRPr="00606151">
              <w:t>USA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E66C2A4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745C8B2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13A90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AA0A7B7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04EE5A1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DCC3CA3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3F0977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36E4321F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A8E6DC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70FF" w14:textId="77777777" w:rsidR="00606151" w:rsidRPr="00606151" w:rsidRDefault="00606151" w:rsidP="00606151">
            <w:r w:rsidRPr="00606151">
              <w:t>0.51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AFC5" w14:textId="77777777" w:rsidR="00606151" w:rsidRPr="00606151" w:rsidRDefault="00606151" w:rsidP="00606151">
            <w:r w:rsidRPr="00606151">
              <w:t>0.002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D6D4" w14:textId="77777777" w:rsidR="00606151" w:rsidRPr="00606151" w:rsidRDefault="00606151" w:rsidP="00606151">
            <w:r w:rsidRPr="00606151">
              <w:t>0.68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810C" w14:textId="77777777" w:rsidR="00606151" w:rsidRPr="00606151" w:rsidRDefault="00606151" w:rsidP="00606151">
            <w:r w:rsidRPr="00606151">
              <w:t>319.597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70EA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ACC1" w14:textId="77777777" w:rsidR="00606151" w:rsidRPr="00606151" w:rsidRDefault="00606151" w:rsidP="00606151">
            <w:r w:rsidRPr="00606151">
              <w:t>0.511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4999" w14:textId="77777777" w:rsidR="00606151" w:rsidRPr="00606151" w:rsidRDefault="00606151" w:rsidP="00606151">
            <w:r w:rsidRPr="00606151">
              <w:t>0.518</w:t>
            </w:r>
          </w:p>
        </w:tc>
      </w:tr>
      <w:tr w:rsidR="00606151" w:rsidRPr="00606151" w14:paraId="7A67EAFF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63AA4C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1A0C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22B0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9C19" w14:textId="77777777" w:rsidR="00606151" w:rsidRPr="00606151" w:rsidRDefault="00606151" w:rsidP="00606151">
            <w:r w:rsidRPr="00606151">
              <w:t>-0.045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1C9C" w14:textId="77777777" w:rsidR="00606151" w:rsidRPr="00606151" w:rsidRDefault="00606151" w:rsidP="00606151">
            <w:r w:rsidRPr="00606151">
              <w:t>-21.349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68FD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5CFE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671F" w14:textId="77777777" w:rsidR="00606151" w:rsidRPr="00606151" w:rsidRDefault="00606151" w:rsidP="00606151">
            <w:r w:rsidRPr="00606151">
              <w:t>-0.001</w:t>
            </w:r>
          </w:p>
        </w:tc>
      </w:tr>
      <w:tr w:rsidR="00606151" w:rsidRPr="00606151" w14:paraId="1A6105FC" w14:textId="77777777" w:rsidTr="008671A4">
        <w:trPr>
          <w:trHeight w:val="315"/>
        </w:trPr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FAF3790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3841F" w14:textId="77777777" w:rsidR="00606151" w:rsidRPr="00606151" w:rsidRDefault="00606151" w:rsidP="00606151">
            <w:r w:rsidRPr="00606151">
              <w:t>-0.25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0A05C" w14:textId="77777777" w:rsidR="00606151" w:rsidRPr="00606151" w:rsidRDefault="00606151" w:rsidP="00606151">
            <w:r w:rsidRPr="00606151">
              <w:t>0.014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4B014" w14:textId="77777777" w:rsidR="00606151" w:rsidRPr="00606151" w:rsidRDefault="00606151" w:rsidP="00606151">
            <w:r w:rsidRPr="00606151">
              <w:t>-0.02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3D41F" w14:textId="77777777" w:rsidR="00606151" w:rsidRPr="00606151" w:rsidRDefault="00606151" w:rsidP="00606151">
            <w:r w:rsidRPr="00606151">
              <w:t>-18.992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D6F7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A3000" w14:textId="77777777" w:rsidR="00606151" w:rsidRPr="00606151" w:rsidRDefault="00606151" w:rsidP="00606151">
            <w:r w:rsidRPr="00606151">
              <w:t>-0.283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04EF0" w14:textId="77777777" w:rsidR="00606151" w:rsidRPr="00606151" w:rsidRDefault="00606151" w:rsidP="00606151">
            <w:r w:rsidRPr="00606151">
              <w:t>-0.230</w:t>
            </w:r>
          </w:p>
        </w:tc>
      </w:tr>
      <w:tr w:rsidR="00606151" w:rsidRPr="00606151" w14:paraId="0FD8F297" w14:textId="77777777" w:rsidTr="008671A4">
        <w:trPr>
          <w:trHeight w:val="315"/>
        </w:trPr>
        <w:tc>
          <w:tcPr>
            <w:tcW w:w="914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72F6240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309197) = 74421.466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419</w:t>
            </w:r>
          </w:p>
        </w:tc>
      </w:tr>
    </w:tbl>
    <w:p w14:paraId="10DF4D52" w14:textId="77777777" w:rsidR="00606151" w:rsidRPr="00606151" w:rsidRDefault="00606151" w:rsidP="00606151">
      <w:pPr>
        <w:rPr>
          <w:b/>
          <w:lang w:val="en"/>
        </w:rPr>
      </w:pPr>
    </w:p>
    <w:tbl>
      <w:tblPr>
        <w:tblW w:w="9900" w:type="dxa"/>
        <w:tblLook w:val="04A0" w:firstRow="1" w:lastRow="0" w:firstColumn="1" w:lastColumn="0" w:noHBand="0" w:noVBand="1"/>
      </w:tblPr>
      <w:tblGrid>
        <w:gridCol w:w="2049"/>
        <w:gridCol w:w="1321"/>
        <w:gridCol w:w="1321"/>
        <w:gridCol w:w="889"/>
        <w:gridCol w:w="996"/>
        <w:gridCol w:w="1074"/>
        <w:gridCol w:w="1080"/>
        <w:gridCol w:w="1170"/>
      </w:tblGrid>
      <w:tr w:rsidR="00606151" w:rsidRPr="00606151" w14:paraId="378EF8BF" w14:textId="77777777" w:rsidTr="00F52975">
        <w:trPr>
          <w:trHeight w:val="300"/>
        </w:trPr>
        <w:tc>
          <w:tcPr>
            <w:tcW w:w="99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5FAAF" w14:textId="42349319" w:rsidR="00606151" w:rsidRPr="00606151" w:rsidRDefault="00606151" w:rsidP="00606151">
            <w:r w:rsidRPr="00606151">
              <w:t xml:space="preserve">Supplementary Table </w:t>
            </w:r>
            <w:r w:rsidR="008671A4">
              <w:t>3</w:t>
            </w:r>
            <w:r w:rsidRPr="00606151">
              <w:t>. Results for perceived age</w:t>
            </w:r>
          </w:p>
        </w:tc>
      </w:tr>
      <w:tr w:rsidR="00606151" w:rsidRPr="00606151" w14:paraId="259BE892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2E983D1" w14:textId="77777777" w:rsidR="00606151" w:rsidRPr="00606151" w:rsidRDefault="00606151" w:rsidP="00606151">
            <w:r w:rsidRPr="00606151">
              <w:lastRenderedPageBreak/>
              <w:t xml:space="preserve">Australia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372A6E4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0795AFC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46470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FAE164D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49A33F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AC80962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71CC419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3C576DA9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35FBAF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4FD3" w14:textId="77777777" w:rsidR="00606151" w:rsidRPr="00606151" w:rsidRDefault="00606151" w:rsidP="00606151">
            <w:r w:rsidRPr="00606151">
              <w:t>0.21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3709" w14:textId="77777777" w:rsidR="00606151" w:rsidRPr="00606151" w:rsidRDefault="00606151" w:rsidP="00606151">
            <w:r w:rsidRPr="00606151">
              <w:t>0.0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FE87" w14:textId="77777777" w:rsidR="00606151" w:rsidRPr="00606151" w:rsidRDefault="00606151" w:rsidP="00606151">
            <w:r w:rsidRPr="00606151">
              <w:t>0.5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6BF8" w14:textId="77777777" w:rsidR="00606151" w:rsidRPr="00606151" w:rsidRDefault="00606151" w:rsidP="00606151">
            <w:r w:rsidRPr="00606151">
              <w:t>45.8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DB4A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89AF" w14:textId="77777777" w:rsidR="00606151" w:rsidRPr="00606151" w:rsidRDefault="00606151" w:rsidP="00606151">
            <w:r w:rsidRPr="00606151">
              <w:t>0.2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FCAE" w14:textId="77777777" w:rsidR="00606151" w:rsidRPr="00606151" w:rsidRDefault="00606151" w:rsidP="00606151">
            <w:r w:rsidRPr="00606151">
              <w:t>0.228</w:t>
            </w:r>
          </w:p>
        </w:tc>
      </w:tr>
      <w:tr w:rsidR="00606151" w:rsidRPr="00606151" w14:paraId="719FBC72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116CD0E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51B3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220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88B1" w14:textId="77777777" w:rsidR="00606151" w:rsidRPr="00606151" w:rsidRDefault="00606151" w:rsidP="00606151">
            <w:r w:rsidRPr="00606151">
              <w:t>-0.0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A47A" w14:textId="77777777" w:rsidR="00606151" w:rsidRPr="00606151" w:rsidRDefault="00606151" w:rsidP="00606151">
            <w:r w:rsidRPr="00606151">
              <w:t>-5.0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9C4F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612F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23C9" w14:textId="77777777" w:rsidR="00606151" w:rsidRPr="00606151" w:rsidRDefault="00606151" w:rsidP="00606151">
            <w:r w:rsidRPr="00606151">
              <w:t>-0.001</w:t>
            </w:r>
          </w:p>
        </w:tc>
      </w:tr>
      <w:tr w:rsidR="00606151" w:rsidRPr="00606151" w14:paraId="07535CE4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80D46DF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48A64" w14:textId="77777777" w:rsidR="00606151" w:rsidRPr="00606151" w:rsidRDefault="00606151" w:rsidP="00606151">
            <w:r w:rsidRPr="00606151">
              <w:t>0.52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DECB4" w14:textId="77777777" w:rsidR="00606151" w:rsidRPr="00606151" w:rsidRDefault="00606151" w:rsidP="00606151">
            <w:r w:rsidRPr="00606151">
              <w:t>0.04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E8F14" w14:textId="77777777" w:rsidR="00606151" w:rsidRPr="00606151" w:rsidRDefault="00606151" w:rsidP="00606151">
            <w:r w:rsidRPr="00606151">
              <w:t>0.09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3DC5D" w14:textId="77777777" w:rsidR="00606151" w:rsidRPr="00606151" w:rsidRDefault="00606151" w:rsidP="00606151">
            <w:r w:rsidRPr="00606151">
              <w:t>12.29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9BD6C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47F58" w14:textId="77777777" w:rsidR="00606151" w:rsidRPr="00606151" w:rsidRDefault="00606151" w:rsidP="00606151">
            <w:r w:rsidRPr="00606151">
              <w:t>0.4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64C20" w14:textId="77777777" w:rsidR="00606151" w:rsidRPr="00606151" w:rsidRDefault="00606151" w:rsidP="00606151">
            <w:r w:rsidRPr="00606151">
              <w:t>0.610</w:t>
            </w:r>
          </w:p>
        </w:tc>
      </w:tr>
      <w:tr w:rsidR="00606151" w:rsidRPr="00606151" w14:paraId="60FC324A" w14:textId="77777777" w:rsidTr="00F52975">
        <w:trPr>
          <w:trHeight w:val="315"/>
        </w:trPr>
        <w:tc>
          <w:tcPr>
            <w:tcW w:w="9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41F5492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2785) = 1512.289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262</w:t>
            </w:r>
          </w:p>
        </w:tc>
      </w:tr>
      <w:tr w:rsidR="00606151" w:rsidRPr="00606151" w14:paraId="34675FB2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622252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6F78AE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1989BE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2D56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E17F0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8D2EDB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EF715F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813A32A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70633BDB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CCEF68B" w14:textId="77777777" w:rsidR="00606151" w:rsidRPr="00606151" w:rsidRDefault="00606151" w:rsidP="00606151">
            <w:r w:rsidRPr="00606151">
              <w:t>Belgium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AD52C42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F0F99E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FCFB1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C1F898D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0ECAE4E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2E7B623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E432158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66F6A30F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FC2963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72F0" w14:textId="77777777" w:rsidR="00606151" w:rsidRPr="00606151" w:rsidRDefault="00606151" w:rsidP="00606151">
            <w:r w:rsidRPr="00606151">
              <w:t>0.18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2EF7" w14:textId="77777777" w:rsidR="00606151" w:rsidRPr="00606151" w:rsidRDefault="00606151" w:rsidP="00606151">
            <w:r w:rsidRPr="00606151">
              <w:t>0.0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820A" w14:textId="77777777" w:rsidR="00606151" w:rsidRPr="00606151" w:rsidRDefault="00606151" w:rsidP="00606151">
            <w:r w:rsidRPr="00606151">
              <w:t>0.6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77FA" w14:textId="77777777" w:rsidR="00606151" w:rsidRPr="00606151" w:rsidRDefault="00606151" w:rsidP="00606151">
            <w:r w:rsidRPr="00606151">
              <w:t>19.7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6A17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DE02" w14:textId="77777777" w:rsidR="00606151" w:rsidRPr="00606151" w:rsidRDefault="00606151" w:rsidP="00606151">
            <w:r w:rsidRPr="00606151">
              <w:t>0.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AA8C" w14:textId="77777777" w:rsidR="00606151" w:rsidRPr="00606151" w:rsidRDefault="00606151" w:rsidP="00606151">
            <w:r w:rsidRPr="00606151">
              <w:t>0.201</w:t>
            </w:r>
          </w:p>
        </w:tc>
      </w:tr>
      <w:tr w:rsidR="00606151" w:rsidRPr="00606151" w14:paraId="559BFC85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DA6D5D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4660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B68E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2BB9" w14:textId="77777777" w:rsidR="00606151" w:rsidRPr="00606151" w:rsidRDefault="00606151" w:rsidP="00606151">
            <w:r w:rsidRPr="00606151">
              <w:t>-0.0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0C48" w14:textId="77777777" w:rsidR="00606151" w:rsidRPr="00606151" w:rsidRDefault="00606151" w:rsidP="00606151">
            <w:r w:rsidRPr="00606151">
              <w:t>-2.88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0936" w14:textId="77777777" w:rsidR="00606151" w:rsidRPr="00606151" w:rsidRDefault="00606151" w:rsidP="00606151">
            <w:r w:rsidRPr="00606151"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3B67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AFA5" w14:textId="77777777" w:rsidR="00606151" w:rsidRPr="00606151" w:rsidRDefault="00606151" w:rsidP="00606151">
            <w:r w:rsidRPr="00606151">
              <w:t>0.000</w:t>
            </w:r>
          </w:p>
        </w:tc>
      </w:tr>
      <w:tr w:rsidR="00606151" w:rsidRPr="00606151" w14:paraId="6903F217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C336144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75D92" w14:textId="77777777" w:rsidR="00606151" w:rsidRPr="00606151" w:rsidRDefault="00606151" w:rsidP="00606151">
            <w:r w:rsidRPr="00606151">
              <w:t>0.22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D8B26" w14:textId="77777777" w:rsidR="00606151" w:rsidRPr="00606151" w:rsidRDefault="00606151" w:rsidP="00606151">
            <w:r w:rsidRPr="00606151">
              <w:t>0.07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FF3DE" w14:textId="77777777" w:rsidR="00606151" w:rsidRPr="00606151" w:rsidRDefault="00606151" w:rsidP="00606151">
            <w:r w:rsidRPr="00606151">
              <w:t>0.05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B54ED" w14:textId="77777777" w:rsidR="00606151" w:rsidRPr="00606151" w:rsidRDefault="00606151" w:rsidP="00606151">
            <w:r w:rsidRPr="00606151">
              <w:t>2.94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5FAAA" w14:textId="77777777" w:rsidR="00606151" w:rsidRPr="00606151" w:rsidRDefault="00606151" w:rsidP="00606151">
            <w:r w:rsidRPr="00606151"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E1B42" w14:textId="77777777" w:rsidR="00606151" w:rsidRPr="00606151" w:rsidRDefault="00606151" w:rsidP="00606151">
            <w:r w:rsidRPr="00606151">
              <w:t>0.0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8821B" w14:textId="77777777" w:rsidR="00606151" w:rsidRPr="00606151" w:rsidRDefault="00606151" w:rsidP="00606151">
            <w:r w:rsidRPr="00606151">
              <w:t>0.378</w:t>
            </w:r>
          </w:p>
        </w:tc>
      </w:tr>
      <w:tr w:rsidR="00606151" w:rsidRPr="00606151" w14:paraId="490D76B0" w14:textId="77777777" w:rsidTr="00F52975">
        <w:trPr>
          <w:trHeight w:val="315"/>
        </w:trPr>
        <w:tc>
          <w:tcPr>
            <w:tcW w:w="9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6B439B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2067) = 322.068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319</w:t>
            </w:r>
          </w:p>
        </w:tc>
      </w:tr>
      <w:tr w:rsidR="00606151" w:rsidRPr="00606151" w14:paraId="50A53771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48F0E9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F2E6EE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360429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6A18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D04EC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26AF6B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C88B7A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3FB7430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D3172C0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D4CDA5E" w14:textId="77777777" w:rsidR="00606151" w:rsidRPr="00606151" w:rsidRDefault="00606151" w:rsidP="00606151">
            <w:r w:rsidRPr="00606151">
              <w:t xml:space="preserve">Brazil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8622CB4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959C63D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EB9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E5A2E52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4AFC77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6852674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D212FBE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1B8E64F0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D0C0AC9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B576" w14:textId="77777777" w:rsidR="00606151" w:rsidRPr="00606151" w:rsidRDefault="00606151" w:rsidP="00606151">
            <w:r w:rsidRPr="00606151">
              <w:t>0.28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2DAF" w14:textId="77777777" w:rsidR="00606151" w:rsidRPr="00606151" w:rsidRDefault="00606151" w:rsidP="00606151">
            <w:r w:rsidRPr="00606151">
              <w:t>0.0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66CB" w14:textId="77777777" w:rsidR="00606151" w:rsidRPr="00606151" w:rsidRDefault="00606151" w:rsidP="00606151">
            <w:r w:rsidRPr="00606151">
              <w:t>0.6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59E0" w14:textId="77777777" w:rsidR="00606151" w:rsidRPr="00606151" w:rsidRDefault="00606151" w:rsidP="00606151">
            <w:r w:rsidRPr="00606151">
              <w:t>40.3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E84D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AA9E" w14:textId="77777777" w:rsidR="00606151" w:rsidRPr="00606151" w:rsidRDefault="00606151" w:rsidP="00606151">
            <w:r w:rsidRPr="00606151">
              <w:t>0.2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1E4D" w14:textId="77777777" w:rsidR="00606151" w:rsidRPr="00606151" w:rsidRDefault="00606151" w:rsidP="00606151">
            <w:r w:rsidRPr="00606151">
              <w:t>0.298</w:t>
            </w:r>
          </w:p>
        </w:tc>
      </w:tr>
      <w:tr w:rsidR="00606151" w:rsidRPr="00606151" w14:paraId="2B2B0357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C3136B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CD9C" w14:textId="77777777" w:rsidR="00606151" w:rsidRPr="00606151" w:rsidRDefault="00606151" w:rsidP="00606151">
            <w:r w:rsidRPr="00606151">
              <w:t>-0.0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9610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CD16" w14:textId="77777777" w:rsidR="00606151" w:rsidRPr="00606151" w:rsidRDefault="00606151" w:rsidP="00606151">
            <w:r w:rsidRPr="00606151">
              <w:t>-0.1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A6B3" w14:textId="77777777" w:rsidR="00606151" w:rsidRPr="00606151" w:rsidRDefault="00606151" w:rsidP="00606151">
            <w:r w:rsidRPr="00606151">
              <w:t>-10.9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F57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F1A1" w14:textId="77777777" w:rsidR="00606151" w:rsidRPr="00606151" w:rsidRDefault="00606151" w:rsidP="00606151">
            <w:r w:rsidRPr="00606151">
              <w:t>-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A30E" w14:textId="77777777" w:rsidR="00606151" w:rsidRPr="00606151" w:rsidRDefault="00606151" w:rsidP="00606151">
            <w:r w:rsidRPr="00606151">
              <w:t>-0.003</w:t>
            </w:r>
          </w:p>
        </w:tc>
      </w:tr>
      <w:tr w:rsidR="00606151" w:rsidRPr="00606151" w14:paraId="43DC0C6F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C2BDD60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86B44" w14:textId="77777777" w:rsidR="00606151" w:rsidRPr="00606151" w:rsidRDefault="00606151" w:rsidP="00606151">
            <w:r w:rsidRPr="00606151">
              <w:t>0.90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7DCCD" w14:textId="77777777" w:rsidR="00606151" w:rsidRPr="00606151" w:rsidRDefault="00606151" w:rsidP="00606151">
            <w:r w:rsidRPr="00606151">
              <w:t>0.05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EA127" w14:textId="77777777" w:rsidR="00606151" w:rsidRPr="00606151" w:rsidRDefault="00606151" w:rsidP="00606151">
            <w:r w:rsidRPr="00606151">
              <w:t>0.19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9389A" w14:textId="77777777" w:rsidR="00606151" w:rsidRPr="00606151" w:rsidRDefault="00606151" w:rsidP="00606151">
            <w:r w:rsidRPr="00606151">
              <w:t>17.26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D20D7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1E174" w14:textId="77777777" w:rsidR="00606151" w:rsidRPr="00606151" w:rsidRDefault="00606151" w:rsidP="00606151">
            <w:r w:rsidRPr="00606151">
              <w:t>0.8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2D0AB" w14:textId="77777777" w:rsidR="00606151" w:rsidRPr="00606151" w:rsidRDefault="00606151" w:rsidP="00606151">
            <w:r w:rsidRPr="00606151">
              <w:t>1.012</w:t>
            </w:r>
          </w:p>
        </w:tc>
      </w:tr>
      <w:tr w:rsidR="00606151" w:rsidRPr="00606151" w14:paraId="0490A36B" w14:textId="77777777" w:rsidTr="00F52975">
        <w:trPr>
          <w:trHeight w:val="315"/>
        </w:trPr>
        <w:tc>
          <w:tcPr>
            <w:tcW w:w="9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D5CFC5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5415) = 852.637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321</w:t>
            </w:r>
          </w:p>
        </w:tc>
      </w:tr>
      <w:tr w:rsidR="00606151" w:rsidRPr="00606151" w14:paraId="594880C0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BD9F43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37BED7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451497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B46C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D56E1C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920BD4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80A1DF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72B7586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4015BC4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D803551" w14:textId="77777777" w:rsidR="00606151" w:rsidRPr="00606151" w:rsidRDefault="00606151" w:rsidP="00606151">
            <w:r w:rsidRPr="00606151">
              <w:t>Canad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A8A5006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72CC9B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3AC5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B37D2FC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7A5E2AB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1F57ACA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174417E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625CD11B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2A2247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E0D9" w14:textId="77777777" w:rsidR="00606151" w:rsidRPr="00606151" w:rsidRDefault="00606151" w:rsidP="00606151">
            <w:r w:rsidRPr="00606151">
              <w:t>0.27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C39E" w14:textId="77777777" w:rsidR="00606151" w:rsidRPr="00606151" w:rsidRDefault="00606151" w:rsidP="00606151">
            <w:r w:rsidRPr="00606151">
              <w:t>0.0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559F" w14:textId="77777777" w:rsidR="00606151" w:rsidRPr="00606151" w:rsidRDefault="00606151" w:rsidP="00606151">
            <w:r w:rsidRPr="00606151">
              <w:t>0.6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8AB5" w14:textId="77777777" w:rsidR="00606151" w:rsidRPr="00606151" w:rsidRDefault="00606151" w:rsidP="00606151">
            <w:r w:rsidRPr="00606151">
              <w:t>60.8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0257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B37A" w14:textId="77777777" w:rsidR="00606151" w:rsidRPr="00606151" w:rsidRDefault="00606151" w:rsidP="00606151">
            <w:r w:rsidRPr="00606151">
              <w:t>0.2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0A25" w14:textId="77777777" w:rsidR="00606151" w:rsidRPr="00606151" w:rsidRDefault="00606151" w:rsidP="00606151">
            <w:r w:rsidRPr="00606151">
              <w:t>0.279</w:t>
            </w:r>
          </w:p>
        </w:tc>
      </w:tr>
      <w:tr w:rsidR="00606151" w:rsidRPr="00606151" w14:paraId="7F374386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CEE455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5D75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1D67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F8B1" w14:textId="77777777" w:rsidR="00606151" w:rsidRPr="00606151" w:rsidRDefault="00606151" w:rsidP="00606151">
            <w:r w:rsidRPr="00606151">
              <w:t>-0.1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9D4F" w14:textId="77777777" w:rsidR="00606151" w:rsidRPr="00606151" w:rsidRDefault="00606151" w:rsidP="00606151">
            <w:r w:rsidRPr="00606151">
              <w:t>-16.1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8EAD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7EC8" w14:textId="77777777" w:rsidR="00606151" w:rsidRPr="00606151" w:rsidRDefault="00606151" w:rsidP="00606151">
            <w:r w:rsidRPr="00606151">
              <w:t>-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8E3B" w14:textId="77777777" w:rsidR="00606151" w:rsidRPr="00606151" w:rsidRDefault="00606151" w:rsidP="00606151">
            <w:r w:rsidRPr="00606151">
              <w:t>-0.003</w:t>
            </w:r>
          </w:p>
        </w:tc>
      </w:tr>
      <w:tr w:rsidR="00606151" w:rsidRPr="00606151" w14:paraId="3801C216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6266092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3824E" w14:textId="77777777" w:rsidR="00606151" w:rsidRPr="00606151" w:rsidRDefault="00606151" w:rsidP="00606151">
            <w:r w:rsidRPr="00606151">
              <w:t>0.47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AA5D4" w14:textId="77777777" w:rsidR="00606151" w:rsidRPr="00606151" w:rsidRDefault="00606151" w:rsidP="00606151">
            <w:r w:rsidRPr="00606151">
              <w:t>0.03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89866" w14:textId="77777777" w:rsidR="00606151" w:rsidRPr="00606151" w:rsidRDefault="00606151" w:rsidP="00606151">
            <w:r w:rsidRPr="00606151">
              <w:t>0.08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B477D" w14:textId="77777777" w:rsidR="00606151" w:rsidRPr="00606151" w:rsidRDefault="00606151" w:rsidP="00606151">
            <w:r w:rsidRPr="00606151">
              <w:t>12.35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2565C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7D9FF" w14:textId="77777777" w:rsidR="00606151" w:rsidRPr="00606151" w:rsidRDefault="00606151" w:rsidP="00606151">
            <w:r w:rsidRPr="00606151">
              <w:t>0.4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2C58F" w14:textId="77777777" w:rsidR="00606151" w:rsidRPr="00606151" w:rsidRDefault="00606151" w:rsidP="00606151">
            <w:r w:rsidRPr="00606151">
              <w:t>0.552</w:t>
            </w:r>
          </w:p>
        </w:tc>
      </w:tr>
      <w:tr w:rsidR="00606151" w:rsidRPr="00606151" w14:paraId="57B3909A" w14:textId="77777777" w:rsidTr="00F52975">
        <w:trPr>
          <w:trHeight w:val="315"/>
        </w:trPr>
        <w:tc>
          <w:tcPr>
            <w:tcW w:w="9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7F963E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5408) = 2181.882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298</w:t>
            </w:r>
          </w:p>
        </w:tc>
      </w:tr>
      <w:tr w:rsidR="00606151" w:rsidRPr="00606151" w14:paraId="6B7E8769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EBF5A1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F0A8C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488CF5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7E52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B6FA04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4648EB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0C41B4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E569AD4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467C33DD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01DC386" w14:textId="77777777" w:rsidR="00606151" w:rsidRPr="00606151" w:rsidRDefault="00606151" w:rsidP="00606151">
            <w:r w:rsidRPr="00606151">
              <w:t>Chin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0E2D99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9C2AE67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98DD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FB45F6E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5BDDA60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F6F5F6E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EACCE88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45EFF1BF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5DE73E3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93B2" w14:textId="77777777" w:rsidR="00606151" w:rsidRPr="00606151" w:rsidRDefault="00606151" w:rsidP="00606151">
            <w:r w:rsidRPr="00606151">
              <w:t>0.28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F167" w14:textId="77777777" w:rsidR="00606151" w:rsidRPr="00606151" w:rsidRDefault="00606151" w:rsidP="00606151">
            <w:r w:rsidRPr="00606151">
              <w:t>0.0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B8CF" w14:textId="77777777" w:rsidR="00606151" w:rsidRPr="00606151" w:rsidRDefault="00606151" w:rsidP="00606151">
            <w:r w:rsidRPr="00606151">
              <w:t>0.4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C67A" w14:textId="77777777" w:rsidR="00606151" w:rsidRPr="00606151" w:rsidRDefault="00606151" w:rsidP="00606151">
            <w:r w:rsidRPr="00606151">
              <w:t>35.0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F1A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DB34" w14:textId="77777777" w:rsidR="00606151" w:rsidRPr="00606151" w:rsidRDefault="00606151" w:rsidP="00606151">
            <w:r w:rsidRPr="00606151">
              <w:t>0.2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28A4" w14:textId="77777777" w:rsidR="00606151" w:rsidRPr="00606151" w:rsidRDefault="00606151" w:rsidP="00606151">
            <w:r w:rsidRPr="00606151">
              <w:t>0.303</w:t>
            </w:r>
          </w:p>
        </w:tc>
      </w:tr>
      <w:tr w:rsidR="00606151" w:rsidRPr="00606151" w14:paraId="1D0CDBD5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11A01E2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F83D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44C1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7F0C" w14:textId="77777777" w:rsidR="00606151" w:rsidRPr="00606151" w:rsidRDefault="00606151" w:rsidP="00606151">
            <w:r w:rsidRPr="00606151">
              <w:t>-0.0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CE84" w14:textId="77777777" w:rsidR="00606151" w:rsidRPr="00606151" w:rsidRDefault="00606151" w:rsidP="00606151">
            <w:r w:rsidRPr="00606151">
              <w:t>-4.1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922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4AF9" w14:textId="77777777" w:rsidR="00606151" w:rsidRPr="00606151" w:rsidRDefault="00606151" w:rsidP="00606151">
            <w:r w:rsidRPr="00606151">
              <w:t>-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F3A5" w14:textId="77777777" w:rsidR="00606151" w:rsidRPr="00606151" w:rsidRDefault="00606151" w:rsidP="00606151">
            <w:r w:rsidRPr="00606151">
              <w:t>-0.001</w:t>
            </w:r>
          </w:p>
        </w:tc>
      </w:tr>
      <w:tr w:rsidR="00606151" w:rsidRPr="00606151" w14:paraId="79E916FC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15A3A85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3C660" w14:textId="77777777" w:rsidR="00606151" w:rsidRPr="00606151" w:rsidRDefault="00606151" w:rsidP="00606151">
            <w:r w:rsidRPr="00606151">
              <w:t>0.67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E2458" w14:textId="77777777" w:rsidR="00606151" w:rsidRPr="00606151" w:rsidRDefault="00606151" w:rsidP="00606151">
            <w:r w:rsidRPr="00606151">
              <w:t>0.05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52B25" w14:textId="77777777" w:rsidR="00606151" w:rsidRPr="00606151" w:rsidRDefault="00606151" w:rsidP="00606151">
            <w:r w:rsidRPr="00606151">
              <w:t>0.14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508DA" w14:textId="77777777" w:rsidR="00606151" w:rsidRPr="00606151" w:rsidRDefault="00606151" w:rsidP="00606151">
            <w:r w:rsidRPr="00606151">
              <w:t>13.24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167F1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D4CBC" w14:textId="77777777" w:rsidR="00606151" w:rsidRPr="00606151" w:rsidRDefault="00606151" w:rsidP="00606151">
            <w:r w:rsidRPr="00606151">
              <w:t>0.5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5AD60" w14:textId="77777777" w:rsidR="00606151" w:rsidRPr="00606151" w:rsidRDefault="00606151" w:rsidP="00606151">
            <w:r w:rsidRPr="00606151">
              <w:t>0.774</w:t>
            </w:r>
          </w:p>
        </w:tc>
      </w:tr>
      <w:tr w:rsidR="00606151" w:rsidRPr="00606151" w14:paraId="3C14BCC6" w14:textId="77777777" w:rsidTr="00F52975">
        <w:trPr>
          <w:trHeight w:val="315"/>
        </w:trPr>
        <w:tc>
          <w:tcPr>
            <w:tcW w:w="9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23BCF3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7252) = 468.428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162</w:t>
            </w:r>
          </w:p>
        </w:tc>
      </w:tr>
      <w:tr w:rsidR="00606151" w:rsidRPr="00606151" w14:paraId="4AB2979E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29AD39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8B3412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FD69EE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BD84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0C620A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BE0356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36CD4B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128F101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6071F8BE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06F63BC" w14:textId="77777777" w:rsidR="00606151" w:rsidRPr="00606151" w:rsidRDefault="00606151" w:rsidP="00606151">
            <w:r w:rsidRPr="00606151">
              <w:t>Franc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C520D40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2D2FD9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712D9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E7AE0E1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B11ED9B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9D5334B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31D91DF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28D72F3B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607DF9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70FC" w14:textId="77777777" w:rsidR="00606151" w:rsidRPr="00606151" w:rsidRDefault="00606151" w:rsidP="00606151">
            <w:r w:rsidRPr="00606151">
              <w:t>0.2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1782" w14:textId="77777777" w:rsidR="00606151" w:rsidRPr="00606151" w:rsidRDefault="00606151" w:rsidP="00606151">
            <w:r w:rsidRPr="00606151">
              <w:t>0.0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DDA0" w14:textId="77777777" w:rsidR="00606151" w:rsidRPr="00606151" w:rsidRDefault="00606151" w:rsidP="00606151">
            <w:r w:rsidRPr="00606151">
              <w:t>0.6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FF4C" w14:textId="77777777" w:rsidR="00606151" w:rsidRPr="00606151" w:rsidRDefault="00606151" w:rsidP="00606151">
            <w:r w:rsidRPr="00606151">
              <w:t>50.7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B49E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D91B" w14:textId="77777777" w:rsidR="00606151" w:rsidRPr="00606151" w:rsidRDefault="00606151" w:rsidP="00606151">
            <w:r w:rsidRPr="00606151">
              <w:t>0.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B420" w14:textId="77777777" w:rsidR="00606151" w:rsidRPr="00606151" w:rsidRDefault="00606151" w:rsidP="00606151">
            <w:r w:rsidRPr="00606151">
              <w:t>0.219</w:t>
            </w:r>
          </w:p>
        </w:tc>
      </w:tr>
      <w:tr w:rsidR="00606151" w:rsidRPr="00606151" w14:paraId="7E31112F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3BAACC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2F13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B302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3C07" w14:textId="77777777" w:rsidR="00606151" w:rsidRPr="00606151" w:rsidRDefault="00606151" w:rsidP="00606151">
            <w:r w:rsidRPr="00606151">
              <w:t>-0.1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AC63" w14:textId="77777777" w:rsidR="00606151" w:rsidRPr="00606151" w:rsidRDefault="00606151" w:rsidP="00606151">
            <w:r w:rsidRPr="00606151">
              <w:t>-11.2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359F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DE92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374C" w14:textId="77777777" w:rsidR="00606151" w:rsidRPr="00606151" w:rsidRDefault="00606151" w:rsidP="00606151">
            <w:r w:rsidRPr="00606151">
              <w:t>-0.002</w:t>
            </w:r>
          </w:p>
        </w:tc>
      </w:tr>
      <w:tr w:rsidR="00606151" w:rsidRPr="00606151" w14:paraId="53756758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B6D2938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31E89" w14:textId="77777777" w:rsidR="00606151" w:rsidRPr="00606151" w:rsidRDefault="00606151" w:rsidP="00606151">
            <w:r w:rsidRPr="00606151">
              <w:t>0.32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75BC3" w14:textId="77777777" w:rsidR="00606151" w:rsidRPr="00606151" w:rsidRDefault="00606151" w:rsidP="00606151">
            <w:r w:rsidRPr="00606151">
              <w:t>0.03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83A8F" w14:textId="77777777" w:rsidR="00606151" w:rsidRPr="00606151" w:rsidRDefault="00606151" w:rsidP="00606151">
            <w:r w:rsidRPr="00606151">
              <w:t>0.0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B3706" w14:textId="77777777" w:rsidR="00606151" w:rsidRPr="00606151" w:rsidRDefault="00606151" w:rsidP="00606151">
            <w:r w:rsidRPr="00606151">
              <w:t>9.50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AA80F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E4135" w14:textId="77777777" w:rsidR="00606151" w:rsidRPr="00606151" w:rsidRDefault="00606151" w:rsidP="00606151">
            <w:r w:rsidRPr="00606151">
              <w:t>0.2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86E8A" w14:textId="77777777" w:rsidR="00606151" w:rsidRPr="00606151" w:rsidRDefault="00606151" w:rsidP="00606151">
            <w:r w:rsidRPr="00606151">
              <w:t>0.387</w:t>
            </w:r>
          </w:p>
        </w:tc>
      </w:tr>
      <w:tr w:rsidR="00606151" w:rsidRPr="00606151" w14:paraId="5DCB5F65" w14:textId="77777777" w:rsidTr="00F52975">
        <w:trPr>
          <w:trHeight w:val="315"/>
        </w:trPr>
        <w:tc>
          <w:tcPr>
            <w:tcW w:w="9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0A722F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1670) = 1662.615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299</w:t>
            </w:r>
          </w:p>
        </w:tc>
      </w:tr>
      <w:tr w:rsidR="00606151" w:rsidRPr="00606151" w14:paraId="364925EE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E179C3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AD1448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93F82C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8F6E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5755B0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232FF3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976376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73924E5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04064853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F40F2E7" w14:textId="77777777" w:rsidR="00606151" w:rsidRPr="00606151" w:rsidRDefault="00606151" w:rsidP="00606151">
            <w:r w:rsidRPr="00606151">
              <w:t>Germany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9B360C8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194C2D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3279D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B13A1C2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B313C4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AE287D2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F81722E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36C11412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0114411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DE39" w14:textId="77777777" w:rsidR="00606151" w:rsidRPr="00606151" w:rsidRDefault="00606151" w:rsidP="00606151">
            <w:r w:rsidRPr="00606151">
              <w:t>0.24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0454" w14:textId="77777777" w:rsidR="00606151" w:rsidRPr="00606151" w:rsidRDefault="00606151" w:rsidP="00606151">
            <w:r w:rsidRPr="00606151">
              <w:t>0.0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E6E6" w14:textId="77777777" w:rsidR="00606151" w:rsidRPr="00606151" w:rsidRDefault="00606151" w:rsidP="00606151">
            <w:r w:rsidRPr="00606151">
              <w:t>0.6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0455" w14:textId="77777777" w:rsidR="00606151" w:rsidRPr="00606151" w:rsidRDefault="00606151" w:rsidP="00606151">
            <w:r w:rsidRPr="00606151">
              <w:t>57.2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179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7046" w14:textId="77777777" w:rsidR="00606151" w:rsidRPr="00606151" w:rsidRDefault="00606151" w:rsidP="00606151">
            <w:r w:rsidRPr="00606151">
              <w:t>0.2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F489" w14:textId="77777777" w:rsidR="00606151" w:rsidRPr="00606151" w:rsidRDefault="00606151" w:rsidP="00606151">
            <w:r w:rsidRPr="00606151">
              <w:t>0.252</w:t>
            </w:r>
          </w:p>
        </w:tc>
      </w:tr>
      <w:tr w:rsidR="00606151" w:rsidRPr="00606151" w14:paraId="3D1BD99A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2BCA63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F542" w14:textId="77777777" w:rsidR="00606151" w:rsidRPr="00606151" w:rsidRDefault="00606151" w:rsidP="00606151">
            <w:r w:rsidRPr="00606151">
              <w:t>-0.0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AEC8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0547" w14:textId="77777777" w:rsidR="00606151" w:rsidRPr="00606151" w:rsidRDefault="00606151" w:rsidP="00606151">
            <w:r w:rsidRPr="00606151">
              <w:t>-0.2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275E" w14:textId="77777777" w:rsidR="00606151" w:rsidRPr="00606151" w:rsidRDefault="00606151" w:rsidP="00606151">
            <w:r w:rsidRPr="00606151">
              <w:t>-18.3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324A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255D" w14:textId="77777777" w:rsidR="00606151" w:rsidRPr="00606151" w:rsidRDefault="00606151" w:rsidP="00606151">
            <w:r w:rsidRPr="00606151">
              <w:t>-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2A83" w14:textId="77777777" w:rsidR="00606151" w:rsidRPr="00606151" w:rsidRDefault="00606151" w:rsidP="00606151">
            <w:r w:rsidRPr="00606151">
              <w:t>-0.003</w:t>
            </w:r>
          </w:p>
        </w:tc>
      </w:tr>
      <w:tr w:rsidR="00606151" w:rsidRPr="00606151" w14:paraId="6AB7DC3F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077C614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6E500" w14:textId="77777777" w:rsidR="00606151" w:rsidRPr="00606151" w:rsidRDefault="00606151" w:rsidP="00606151">
            <w:r w:rsidRPr="00606151">
              <w:t>0.47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C1508" w14:textId="77777777" w:rsidR="00606151" w:rsidRPr="00606151" w:rsidRDefault="00606151" w:rsidP="00606151">
            <w:r w:rsidRPr="00606151">
              <w:t>0.03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F9A31" w14:textId="77777777" w:rsidR="00606151" w:rsidRPr="00606151" w:rsidRDefault="00606151" w:rsidP="00606151">
            <w:r w:rsidRPr="00606151">
              <w:t>0.1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B0BD0" w14:textId="77777777" w:rsidR="00606151" w:rsidRPr="00606151" w:rsidRDefault="00606151" w:rsidP="00606151">
            <w:r w:rsidRPr="00606151">
              <w:t>14.49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10560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8136A" w14:textId="77777777" w:rsidR="00606151" w:rsidRPr="00606151" w:rsidRDefault="00606151" w:rsidP="00606151">
            <w:r w:rsidRPr="00606151">
              <w:t>0.4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D6D54" w14:textId="77777777" w:rsidR="00606151" w:rsidRPr="00606151" w:rsidRDefault="00606151" w:rsidP="00606151">
            <w:r w:rsidRPr="00606151">
              <w:t>0.540</w:t>
            </w:r>
          </w:p>
        </w:tc>
      </w:tr>
      <w:tr w:rsidR="00606151" w:rsidRPr="00606151" w14:paraId="6F8C1224" w14:textId="77777777" w:rsidTr="00F52975">
        <w:trPr>
          <w:trHeight w:val="315"/>
        </w:trPr>
        <w:tc>
          <w:tcPr>
            <w:tcW w:w="9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894796" w14:textId="77777777" w:rsidR="00606151" w:rsidRPr="00606151" w:rsidRDefault="00606151" w:rsidP="00606151">
            <w:r w:rsidRPr="00606151">
              <w:lastRenderedPageBreak/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2811) = 1709.881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286</w:t>
            </w:r>
          </w:p>
        </w:tc>
      </w:tr>
      <w:tr w:rsidR="00606151" w:rsidRPr="00606151" w14:paraId="0AEEEFB8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BA0E84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6FD1B0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701DC6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0B8C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86E6D7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F6A0B6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24354F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C1F6191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1B945F74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B6F0997" w14:textId="77777777" w:rsidR="00606151" w:rsidRPr="00606151" w:rsidRDefault="00606151" w:rsidP="00606151">
            <w:r w:rsidRPr="00606151">
              <w:t>Kore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DCF8B9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E2C1B37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CFF9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C874D28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A7BB91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6D380D2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B01B548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7C4E3D3F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61EA5E1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802F" w14:textId="77777777" w:rsidR="00606151" w:rsidRPr="00606151" w:rsidRDefault="00606151" w:rsidP="00606151">
            <w:r w:rsidRPr="00606151">
              <w:t>0.26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3D94" w14:textId="77777777" w:rsidR="00606151" w:rsidRPr="00606151" w:rsidRDefault="00606151" w:rsidP="00606151">
            <w:r w:rsidRPr="00606151">
              <w:t>0.0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1A93" w14:textId="77777777" w:rsidR="00606151" w:rsidRPr="00606151" w:rsidRDefault="00606151" w:rsidP="00606151">
            <w:r w:rsidRPr="00606151">
              <w:t>0.3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6D81" w14:textId="77777777" w:rsidR="00606151" w:rsidRPr="00606151" w:rsidRDefault="00606151" w:rsidP="00606151">
            <w:r w:rsidRPr="00606151">
              <w:t>22.2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C5E8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192B" w14:textId="77777777" w:rsidR="00606151" w:rsidRPr="00606151" w:rsidRDefault="00606151" w:rsidP="00606151">
            <w:r w:rsidRPr="00606151">
              <w:t>0.2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4FD3" w14:textId="77777777" w:rsidR="00606151" w:rsidRPr="00606151" w:rsidRDefault="00606151" w:rsidP="00606151">
            <w:r w:rsidRPr="00606151">
              <w:t>0.284</w:t>
            </w:r>
          </w:p>
        </w:tc>
      </w:tr>
      <w:tr w:rsidR="00606151" w:rsidRPr="00606151" w14:paraId="40D8C4B0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9093CB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C0F8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A4FD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4EE9" w14:textId="77777777" w:rsidR="00606151" w:rsidRPr="00606151" w:rsidRDefault="00606151" w:rsidP="00606151">
            <w:r w:rsidRPr="00606151">
              <w:t>-0.0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01AE" w14:textId="77777777" w:rsidR="00606151" w:rsidRPr="00606151" w:rsidRDefault="00606151" w:rsidP="00606151">
            <w:r w:rsidRPr="00606151">
              <w:t>-3.2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6386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FA7F" w14:textId="77777777" w:rsidR="00606151" w:rsidRPr="00606151" w:rsidRDefault="00606151" w:rsidP="00606151">
            <w:r w:rsidRPr="00606151">
              <w:t>-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CCC6" w14:textId="77777777" w:rsidR="00606151" w:rsidRPr="00606151" w:rsidRDefault="00606151" w:rsidP="00606151">
            <w:r w:rsidRPr="00606151">
              <w:t>-0.001</w:t>
            </w:r>
          </w:p>
        </w:tc>
      </w:tr>
      <w:tr w:rsidR="00606151" w:rsidRPr="00606151" w14:paraId="4306A81D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6FE580C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4A277" w14:textId="77777777" w:rsidR="00606151" w:rsidRPr="00606151" w:rsidRDefault="00606151" w:rsidP="00606151">
            <w:r w:rsidRPr="00606151">
              <w:t>0.64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9B4D4" w14:textId="77777777" w:rsidR="00606151" w:rsidRPr="00606151" w:rsidRDefault="00606151" w:rsidP="00606151">
            <w:r w:rsidRPr="00606151">
              <w:t>0.07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AFDC2" w14:textId="77777777" w:rsidR="00606151" w:rsidRPr="00606151" w:rsidRDefault="00606151" w:rsidP="00606151">
            <w:r w:rsidRPr="00606151">
              <w:t>0.1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5E606" w14:textId="77777777" w:rsidR="00606151" w:rsidRPr="00606151" w:rsidRDefault="00606151" w:rsidP="00606151">
            <w:r w:rsidRPr="00606151">
              <w:t>8.19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65942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B1418" w14:textId="77777777" w:rsidR="00606151" w:rsidRPr="00606151" w:rsidRDefault="00606151" w:rsidP="00606151">
            <w:r w:rsidRPr="00606151">
              <w:t>0.4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E8B66" w14:textId="77777777" w:rsidR="00606151" w:rsidRPr="00606151" w:rsidRDefault="00606151" w:rsidP="00606151">
            <w:r w:rsidRPr="00606151">
              <w:t>0.795</w:t>
            </w:r>
          </w:p>
        </w:tc>
      </w:tr>
      <w:tr w:rsidR="00606151" w:rsidRPr="00606151" w14:paraId="5F3F0F99" w14:textId="77777777" w:rsidTr="00F52975">
        <w:trPr>
          <w:trHeight w:val="315"/>
        </w:trPr>
        <w:tc>
          <w:tcPr>
            <w:tcW w:w="9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16C3520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6140) = 218.807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096</w:t>
            </w:r>
          </w:p>
        </w:tc>
      </w:tr>
      <w:tr w:rsidR="00606151" w:rsidRPr="00606151" w14:paraId="2E6605C8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1464DE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127714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131B33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6346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B0630C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78B4EA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655A4F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EA5EC46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5470FA17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AF8A705" w14:textId="77777777" w:rsidR="00606151" w:rsidRPr="00606151" w:rsidRDefault="00606151" w:rsidP="00606151">
            <w:r w:rsidRPr="00606151">
              <w:t>Netherland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02C2ABB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9701F73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35E9C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E016CB9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7B4DE56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0C236BA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5BA3ADE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34F65890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D371AFA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9B66" w14:textId="77777777" w:rsidR="00606151" w:rsidRPr="00606151" w:rsidRDefault="00606151" w:rsidP="00606151">
            <w:r w:rsidRPr="00606151">
              <w:t>0.18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62D5" w14:textId="77777777" w:rsidR="00606151" w:rsidRPr="00606151" w:rsidRDefault="00606151" w:rsidP="00606151">
            <w:r w:rsidRPr="00606151">
              <w:t>0.0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69DB" w14:textId="77777777" w:rsidR="00606151" w:rsidRPr="00606151" w:rsidRDefault="00606151" w:rsidP="00606151">
            <w:r w:rsidRPr="00606151">
              <w:t>0.6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E6A8" w14:textId="77777777" w:rsidR="00606151" w:rsidRPr="00606151" w:rsidRDefault="00606151" w:rsidP="00606151">
            <w:r w:rsidRPr="00606151">
              <w:t>30.8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6452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547D" w14:textId="77777777" w:rsidR="00606151" w:rsidRPr="00606151" w:rsidRDefault="00606151" w:rsidP="00606151">
            <w:r w:rsidRPr="00606151">
              <w:t>0.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09D0" w14:textId="77777777" w:rsidR="00606151" w:rsidRPr="00606151" w:rsidRDefault="00606151" w:rsidP="00606151">
            <w:r w:rsidRPr="00606151">
              <w:t>0.199</w:t>
            </w:r>
          </w:p>
        </w:tc>
      </w:tr>
      <w:tr w:rsidR="00606151" w:rsidRPr="00606151" w14:paraId="5B382D25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B06AA5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3015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5DEF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7E88" w14:textId="77777777" w:rsidR="00606151" w:rsidRPr="00606151" w:rsidRDefault="00606151" w:rsidP="00606151">
            <w:r w:rsidRPr="00606151">
              <w:t>-0.1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DFAD" w14:textId="77777777" w:rsidR="00606151" w:rsidRPr="00606151" w:rsidRDefault="00606151" w:rsidP="00606151">
            <w:r w:rsidRPr="00606151">
              <w:t>-5.7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D981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D266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7728" w14:textId="77777777" w:rsidR="00606151" w:rsidRPr="00606151" w:rsidRDefault="00606151" w:rsidP="00606151">
            <w:r w:rsidRPr="00606151">
              <w:t>-0.001</w:t>
            </w:r>
          </w:p>
        </w:tc>
      </w:tr>
      <w:tr w:rsidR="00606151" w:rsidRPr="00606151" w14:paraId="36AFF59B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528C8B3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82FDA" w14:textId="77777777" w:rsidR="00606151" w:rsidRPr="00606151" w:rsidRDefault="00606151" w:rsidP="00606151">
            <w:r w:rsidRPr="00606151">
              <w:t>0.31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09A35" w14:textId="77777777" w:rsidR="00606151" w:rsidRPr="00606151" w:rsidRDefault="00606151" w:rsidP="00606151">
            <w:r w:rsidRPr="00606151">
              <w:t>0.05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8BF32" w14:textId="77777777" w:rsidR="00606151" w:rsidRPr="00606151" w:rsidRDefault="00606151" w:rsidP="00606151">
            <w:r w:rsidRPr="00606151">
              <w:t>0.0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B8FC6" w14:textId="77777777" w:rsidR="00606151" w:rsidRPr="00606151" w:rsidRDefault="00606151" w:rsidP="00606151">
            <w:r w:rsidRPr="00606151">
              <w:t>6.18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751A8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472BF" w14:textId="77777777" w:rsidR="00606151" w:rsidRPr="00606151" w:rsidRDefault="00606151" w:rsidP="00606151">
            <w:r w:rsidRPr="00606151">
              <w:t>0.2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2E5A0" w14:textId="77777777" w:rsidR="00606151" w:rsidRPr="00606151" w:rsidRDefault="00606151" w:rsidP="00606151">
            <w:r w:rsidRPr="00606151">
              <w:t>0.408</w:t>
            </w:r>
          </w:p>
        </w:tc>
      </w:tr>
      <w:tr w:rsidR="00606151" w:rsidRPr="00606151" w14:paraId="72990238" w14:textId="77777777" w:rsidTr="00F52975">
        <w:trPr>
          <w:trHeight w:val="315"/>
        </w:trPr>
        <w:tc>
          <w:tcPr>
            <w:tcW w:w="9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76E03EB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4985) = 748.486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310</w:t>
            </w:r>
          </w:p>
        </w:tc>
      </w:tr>
      <w:tr w:rsidR="00606151" w:rsidRPr="00606151" w14:paraId="3D6F8AA0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2F712D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B9B46C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EF73DC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A9E7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86E0F8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1566EC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BE4C61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29085F3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707B8EB7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B2603AC" w14:textId="77777777" w:rsidR="00606151" w:rsidRPr="00606151" w:rsidRDefault="00606151" w:rsidP="00606151">
            <w:r w:rsidRPr="00606151">
              <w:t>Spain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C67DEBB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7D8B8E0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9367B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DEBBCA2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7B09CA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764148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CB32ABE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4F7D436A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1EFE90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AC5B" w14:textId="77777777" w:rsidR="00606151" w:rsidRPr="00606151" w:rsidRDefault="00606151" w:rsidP="00606151">
            <w:r w:rsidRPr="00606151">
              <w:t>0.37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1B4B" w14:textId="77777777" w:rsidR="00606151" w:rsidRPr="00606151" w:rsidRDefault="00606151" w:rsidP="00606151">
            <w:r w:rsidRPr="00606151">
              <w:t>0.0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C604" w14:textId="77777777" w:rsidR="00606151" w:rsidRPr="00606151" w:rsidRDefault="00606151" w:rsidP="00606151">
            <w:r w:rsidRPr="00606151">
              <w:t>0.5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6304" w14:textId="77777777" w:rsidR="00606151" w:rsidRPr="00606151" w:rsidRDefault="00606151" w:rsidP="00606151">
            <w:r w:rsidRPr="00606151">
              <w:t>32.8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68F1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D340" w14:textId="77777777" w:rsidR="00606151" w:rsidRPr="00606151" w:rsidRDefault="00606151" w:rsidP="00606151">
            <w:r w:rsidRPr="00606151">
              <w:t>0.3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EEBB" w14:textId="77777777" w:rsidR="00606151" w:rsidRPr="00606151" w:rsidRDefault="00606151" w:rsidP="00606151">
            <w:r w:rsidRPr="00606151">
              <w:t>0.401</w:t>
            </w:r>
          </w:p>
        </w:tc>
      </w:tr>
      <w:tr w:rsidR="00606151" w:rsidRPr="00606151" w14:paraId="31E615E2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901E4A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BC20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D6C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E1F1" w14:textId="77777777" w:rsidR="00606151" w:rsidRPr="00606151" w:rsidRDefault="00606151" w:rsidP="00606151">
            <w:r w:rsidRPr="00606151">
              <w:t>-0.0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BD3B" w14:textId="77777777" w:rsidR="00606151" w:rsidRPr="00606151" w:rsidRDefault="00606151" w:rsidP="00606151">
            <w:r w:rsidRPr="00606151">
              <w:t>-0.7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62BD" w14:textId="77777777" w:rsidR="00606151" w:rsidRPr="00606151" w:rsidRDefault="00606151" w:rsidP="00606151">
            <w:r w:rsidRPr="00606151">
              <w:t>0.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D27D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D97B" w14:textId="77777777" w:rsidR="00606151" w:rsidRPr="00606151" w:rsidRDefault="00606151" w:rsidP="00606151">
            <w:r w:rsidRPr="00606151">
              <w:t>0.001</w:t>
            </w:r>
          </w:p>
        </w:tc>
      </w:tr>
      <w:tr w:rsidR="00606151" w:rsidRPr="00606151" w14:paraId="22B0D69E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2E23C8A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9783D" w14:textId="77777777" w:rsidR="00606151" w:rsidRPr="00606151" w:rsidRDefault="00606151" w:rsidP="00606151">
            <w:r w:rsidRPr="00606151">
              <w:t>-0.31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68A89" w14:textId="77777777" w:rsidR="00606151" w:rsidRPr="00606151" w:rsidRDefault="00606151" w:rsidP="00606151">
            <w:r w:rsidRPr="00606151">
              <w:t>0.08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D8375" w14:textId="77777777" w:rsidR="00606151" w:rsidRPr="00606151" w:rsidRDefault="00606151" w:rsidP="00606151">
            <w:r w:rsidRPr="00606151">
              <w:t>-0.0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9099A" w14:textId="77777777" w:rsidR="00606151" w:rsidRPr="00606151" w:rsidRDefault="00606151" w:rsidP="00606151">
            <w:r w:rsidRPr="00606151">
              <w:t>-3.65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23A94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E0D3E" w14:textId="77777777" w:rsidR="00606151" w:rsidRPr="00606151" w:rsidRDefault="00606151" w:rsidP="00606151">
            <w:r w:rsidRPr="00606151">
              <w:t>-0.4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ED652" w14:textId="77777777" w:rsidR="00606151" w:rsidRPr="00606151" w:rsidRDefault="00606151" w:rsidP="00606151">
            <w:r w:rsidRPr="00606151">
              <w:t>-0.146</w:t>
            </w:r>
          </w:p>
        </w:tc>
      </w:tr>
      <w:tr w:rsidR="00606151" w:rsidRPr="00606151" w14:paraId="52F9C35B" w14:textId="77777777" w:rsidTr="00F52975">
        <w:trPr>
          <w:trHeight w:val="315"/>
        </w:trPr>
        <w:tc>
          <w:tcPr>
            <w:tcW w:w="9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26222B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7787) = 1237.245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323</w:t>
            </w:r>
          </w:p>
        </w:tc>
      </w:tr>
      <w:tr w:rsidR="00606151" w:rsidRPr="00606151" w14:paraId="438DAF3A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2C85E1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BCE5EA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7117B9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F2AB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4D7A18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F5C7E1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A5E7EE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637BE56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164B63F3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881093" w14:textId="77777777" w:rsidR="00606151" w:rsidRPr="00606151" w:rsidRDefault="00606151" w:rsidP="00606151">
            <w:r w:rsidRPr="00606151">
              <w:t>Sweden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7F09C56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4AA6D47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F150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E47B93C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09A3C5E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80AA881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EF4C35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0C1E5F6E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5461AD2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D74F" w14:textId="77777777" w:rsidR="00606151" w:rsidRPr="00606151" w:rsidRDefault="00606151" w:rsidP="00606151">
            <w:r w:rsidRPr="00606151">
              <w:t>0.24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D68E" w14:textId="77777777" w:rsidR="00606151" w:rsidRPr="00606151" w:rsidRDefault="00606151" w:rsidP="00606151">
            <w:r w:rsidRPr="00606151">
              <w:t>0.0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CBCB" w14:textId="77777777" w:rsidR="00606151" w:rsidRPr="00606151" w:rsidRDefault="00606151" w:rsidP="00606151">
            <w:r w:rsidRPr="00606151">
              <w:t>0.7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0C28" w14:textId="77777777" w:rsidR="00606151" w:rsidRPr="00606151" w:rsidRDefault="00606151" w:rsidP="00606151">
            <w:r w:rsidRPr="00606151">
              <w:t>53.4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131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AB9C" w14:textId="77777777" w:rsidR="00606151" w:rsidRPr="00606151" w:rsidRDefault="00606151" w:rsidP="00606151">
            <w:r w:rsidRPr="00606151">
              <w:t>0.2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2702" w14:textId="77777777" w:rsidR="00606151" w:rsidRPr="00606151" w:rsidRDefault="00606151" w:rsidP="00606151">
            <w:r w:rsidRPr="00606151">
              <w:t>0.253</w:t>
            </w:r>
          </w:p>
        </w:tc>
      </w:tr>
      <w:tr w:rsidR="00606151" w:rsidRPr="00606151" w14:paraId="56B8D85C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3FC16D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2A7F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10F2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E058" w14:textId="77777777" w:rsidR="00606151" w:rsidRPr="00606151" w:rsidRDefault="00606151" w:rsidP="00606151">
            <w:r w:rsidRPr="00606151">
              <w:t>-0.2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4DEF" w14:textId="77777777" w:rsidR="00606151" w:rsidRPr="00606151" w:rsidRDefault="00606151" w:rsidP="00606151">
            <w:r w:rsidRPr="00606151">
              <w:t>-16.6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ABF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9439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38F5" w14:textId="77777777" w:rsidR="00606151" w:rsidRPr="00606151" w:rsidRDefault="00606151" w:rsidP="00606151">
            <w:r w:rsidRPr="00606151">
              <w:t>-0.003</w:t>
            </w:r>
          </w:p>
        </w:tc>
      </w:tr>
      <w:tr w:rsidR="00606151" w:rsidRPr="00606151" w14:paraId="3B0C8D8E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C511499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FD686" w14:textId="77777777" w:rsidR="00606151" w:rsidRPr="00606151" w:rsidRDefault="00606151" w:rsidP="00606151">
            <w:r w:rsidRPr="00606151">
              <w:t>0.23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59B36" w14:textId="77777777" w:rsidR="00606151" w:rsidRPr="00606151" w:rsidRDefault="00606151" w:rsidP="00606151">
            <w:r w:rsidRPr="00606151">
              <w:t>0.03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039DC" w14:textId="77777777" w:rsidR="00606151" w:rsidRPr="00606151" w:rsidRDefault="00606151" w:rsidP="00606151">
            <w:r w:rsidRPr="00606151">
              <w:t>0.04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8A58E" w14:textId="77777777" w:rsidR="00606151" w:rsidRPr="00606151" w:rsidRDefault="00606151" w:rsidP="00606151">
            <w:r w:rsidRPr="00606151">
              <w:t>5.98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4235C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D540C" w14:textId="77777777" w:rsidR="00606151" w:rsidRPr="00606151" w:rsidRDefault="00606151" w:rsidP="00606151">
            <w:r w:rsidRPr="00606151">
              <w:t>0.1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DF8BF" w14:textId="77777777" w:rsidR="00606151" w:rsidRPr="00606151" w:rsidRDefault="00606151" w:rsidP="00606151">
            <w:r w:rsidRPr="00606151">
              <w:t>0.312</w:t>
            </w:r>
          </w:p>
        </w:tc>
      </w:tr>
      <w:tr w:rsidR="00606151" w:rsidRPr="00606151" w14:paraId="5AB620C5" w14:textId="77777777" w:rsidTr="00F52975">
        <w:trPr>
          <w:trHeight w:val="315"/>
        </w:trPr>
        <w:tc>
          <w:tcPr>
            <w:tcW w:w="9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9F5614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0166) = 1633.271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325</w:t>
            </w:r>
          </w:p>
        </w:tc>
      </w:tr>
      <w:tr w:rsidR="00606151" w:rsidRPr="00606151" w14:paraId="7DEAAE2F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81407C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37BFBF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67E314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58F5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BC8E3E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4DD0DD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F678AB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240E053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47403A2B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F293FB4" w14:textId="77777777" w:rsidR="00606151" w:rsidRPr="00606151" w:rsidRDefault="00606151" w:rsidP="00606151">
            <w:r w:rsidRPr="00606151">
              <w:t>UK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C7DB554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DA248A8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A3983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A0D2052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49DB970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1DFDAC0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3D7C227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2BD73A6A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60461F6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C1C7" w14:textId="77777777" w:rsidR="00606151" w:rsidRPr="00606151" w:rsidRDefault="00606151" w:rsidP="00606151">
            <w:r w:rsidRPr="00606151">
              <w:t>0.23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DDF7" w14:textId="77777777" w:rsidR="00606151" w:rsidRPr="00606151" w:rsidRDefault="00606151" w:rsidP="00606151">
            <w:r w:rsidRPr="00606151">
              <w:t>0.0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0B26" w14:textId="77777777" w:rsidR="00606151" w:rsidRPr="00606151" w:rsidRDefault="00606151" w:rsidP="00606151">
            <w:r w:rsidRPr="00606151">
              <w:t>0.6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700B" w14:textId="77777777" w:rsidR="00606151" w:rsidRPr="00606151" w:rsidRDefault="00606151" w:rsidP="00606151">
            <w:r w:rsidRPr="00606151">
              <w:t>62.9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3B87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623D" w14:textId="77777777" w:rsidR="00606151" w:rsidRPr="00606151" w:rsidRDefault="00606151" w:rsidP="00606151">
            <w:r w:rsidRPr="00606151">
              <w:t>0.2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A0D7" w14:textId="77777777" w:rsidR="00606151" w:rsidRPr="00606151" w:rsidRDefault="00606151" w:rsidP="00606151">
            <w:r w:rsidRPr="00606151">
              <w:t>0.240</w:t>
            </w:r>
          </w:p>
        </w:tc>
      </w:tr>
      <w:tr w:rsidR="00606151" w:rsidRPr="00606151" w14:paraId="22F109BE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AE8B3F8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2B87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AC64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43B4" w14:textId="77777777" w:rsidR="00606151" w:rsidRPr="00606151" w:rsidRDefault="00606151" w:rsidP="00606151">
            <w:r w:rsidRPr="00606151">
              <w:t>-0.1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4641" w14:textId="77777777" w:rsidR="00606151" w:rsidRPr="00606151" w:rsidRDefault="00606151" w:rsidP="00606151">
            <w:r w:rsidRPr="00606151">
              <w:t>-13.6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FABC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F74E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52AA" w14:textId="77777777" w:rsidR="00606151" w:rsidRPr="00606151" w:rsidRDefault="00606151" w:rsidP="00606151">
            <w:r w:rsidRPr="00606151">
              <w:t>-0.002</w:t>
            </w:r>
          </w:p>
        </w:tc>
      </w:tr>
      <w:tr w:rsidR="00606151" w:rsidRPr="00606151" w14:paraId="5238F666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40F8A87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221FA" w14:textId="77777777" w:rsidR="00606151" w:rsidRPr="00606151" w:rsidRDefault="00606151" w:rsidP="00606151">
            <w:r w:rsidRPr="00606151">
              <w:t>0.68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E51DC" w14:textId="77777777" w:rsidR="00606151" w:rsidRPr="00606151" w:rsidRDefault="00606151" w:rsidP="00606151">
            <w:r w:rsidRPr="00606151">
              <w:t>0.02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716D3" w14:textId="77777777" w:rsidR="00606151" w:rsidRPr="00606151" w:rsidRDefault="00606151" w:rsidP="00606151">
            <w:r w:rsidRPr="00606151">
              <w:t>0.1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37571" w14:textId="77777777" w:rsidR="00606151" w:rsidRPr="00606151" w:rsidRDefault="00606151" w:rsidP="00606151">
            <w:r w:rsidRPr="00606151">
              <w:t>23.71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D5341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FD156" w14:textId="77777777" w:rsidR="00606151" w:rsidRPr="00606151" w:rsidRDefault="00606151" w:rsidP="00606151">
            <w:r w:rsidRPr="00606151">
              <w:t>0.6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E9938" w14:textId="77777777" w:rsidR="00606151" w:rsidRPr="00606151" w:rsidRDefault="00606151" w:rsidP="00606151">
            <w:r w:rsidRPr="00606151">
              <w:t>0.745</w:t>
            </w:r>
          </w:p>
        </w:tc>
      </w:tr>
      <w:tr w:rsidR="00606151" w:rsidRPr="00606151" w14:paraId="48B65842" w14:textId="77777777" w:rsidTr="00F52975">
        <w:trPr>
          <w:trHeight w:val="315"/>
        </w:trPr>
        <w:tc>
          <w:tcPr>
            <w:tcW w:w="9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E518709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23300)= 2755.206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262</w:t>
            </w:r>
          </w:p>
        </w:tc>
      </w:tr>
      <w:tr w:rsidR="00606151" w:rsidRPr="00606151" w14:paraId="42D50A44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664BCB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1A858B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25FA8E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FE35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A213B4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7EBCEE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C6CA7D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F70BB7A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0BC17CFA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1F7AF78" w14:textId="77777777" w:rsidR="00606151" w:rsidRPr="00606151" w:rsidRDefault="00606151" w:rsidP="00606151">
            <w:r w:rsidRPr="00606151">
              <w:t>US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6133D21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B1CC6B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1813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6C76104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9E1B336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2A519E1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2DE787F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503A1E22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E43852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6FCB" w14:textId="77777777" w:rsidR="00606151" w:rsidRPr="00606151" w:rsidRDefault="00606151" w:rsidP="00606151">
            <w:r w:rsidRPr="00606151">
              <w:t>0.3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7597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208F" w14:textId="77777777" w:rsidR="00606151" w:rsidRPr="00606151" w:rsidRDefault="00606151" w:rsidP="00606151">
            <w:r w:rsidRPr="00606151">
              <w:t>0.6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EDC9" w14:textId="77777777" w:rsidR="00606151" w:rsidRPr="00606151" w:rsidRDefault="00606151" w:rsidP="00606151">
            <w:r w:rsidRPr="00606151">
              <w:t>291.9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F7B5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C3BB" w14:textId="77777777" w:rsidR="00606151" w:rsidRPr="00606151" w:rsidRDefault="00606151" w:rsidP="00606151">
            <w:r w:rsidRPr="00606151">
              <w:t>0.3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A2C5" w14:textId="77777777" w:rsidR="00606151" w:rsidRPr="00606151" w:rsidRDefault="00606151" w:rsidP="00606151">
            <w:r w:rsidRPr="00606151">
              <w:t>0.312</w:t>
            </w:r>
          </w:p>
        </w:tc>
      </w:tr>
      <w:tr w:rsidR="00606151" w:rsidRPr="00606151" w14:paraId="1D937667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A2CB87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D754" w14:textId="77777777" w:rsidR="00606151" w:rsidRPr="00606151" w:rsidRDefault="00606151" w:rsidP="00606151">
            <w:r w:rsidRPr="00606151">
              <w:t>-0.0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90D3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CA4A" w14:textId="77777777" w:rsidR="00606151" w:rsidRPr="00606151" w:rsidRDefault="00606151" w:rsidP="00606151">
            <w:r w:rsidRPr="00606151">
              <w:t>-0.1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5857" w14:textId="77777777" w:rsidR="00606151" w:rsidRPr="00606151" w:rsidRDefault="00606151" w:rsidP="00606151">
            <w:r w:rsidRPr="00606151">
              <w:t>-78.9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EB2F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1AEE" w14:textId="77777777" w:rsidR="00606151" w:rsidRPr="00606151" w:rsidRDefault="00606151" w:rsidP="00606151">
            <w:r w:rsidRPr="00606151">
              <w:t>-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E06C" w14:textId="77777777" w:rsidR="00606151" w:rsidRPr="00606151" w:rsidRDefault="00606151" w:rsidP="00606151">
            <w:r w:rsidRPr="00606151">
              <w:t>-0.004</w:t>
            </w:r>
          </w:p>
        </w:tc>
      </w:tr>
      <w:tr w:rsidR="00606151" w:rsidRPr="00606151" w14:paraId="5C1FADA4" w14:textId="77777777" w:rsidTr="00F52975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D321C9E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0B303" w14:textId="77777777" w:rsidR="00606151" w:rsidRPr="00606151" w:rsidRDefault="00606151" w:rsidP="00606151">
            <w:r w:rsidRPr="00606151">
              <w:t>0.61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05D38" w14:textId="77777777" w:rsidR="00606151" w:rsidRPr="00606151" w:rsidRDefault="00606151" w:rsidP="00606151">
            <w:r w:rsidRPr="00606151">
              <w:t>0.00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51318" w14:textId="77777777" w:rsidR="00606151" w:rsidRPr="00606151" w:rsidRDefault="00606151" w:rsidP="00606151">
            <w:r w:rsidRPr="00606151">
              <w:t>0.1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A732F" w14:textId="77777777" w:rsidR="00606151" w:rsidRPr="00606151" w:rsidRDefault="00606151" w:rsidP="00606151">
            <w:r w:rsidRPr="00606151">
              <w:t>68.74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1A865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5E7C3" w14:textId="77777777" w:rsidR="00606151" w:rsidRPr="00606151" w:rsidRDefault="00606151" w:rsidP="00606151">
            <w:r w:rsidRPr="00606151">
              <w:t>0.5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8D8BD" w14:textId="77777777" w:rsidR="00606151" w:rsidRPr="00606151" w:rsidRDefault="00606151" w:rsidP="00606151">
            <w:r w:rsidRPr="00606151">
              <w:t>0.631</w:t>
            </w:r>
          </w:p>
        </w:tc>
      </w:tr>
      <w:tr w:rsidR="00606151" w:rsidRPr="00606151" w14:paraId="502DAC09" w14:textId="77777777" w:rsidTr="00F52975">
        <w:trPr>
          <w:trHeight w:val="315"/>
        </w:trPr>
        <w:tc>
          <w:tcPr>
            <w:tcW w:w="9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6554465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309375) = 46411.690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310</w:t>
            </w:r>
          </w:p>
        </w:tc>
      </w:tr>
    </w:tbl>
    <w:p w14:paraId="032DAAD7" w14:textId="77777777" w:rsidR="00606151" w:rsidRPr="00606151" w:rsidRDefault="00606151" w:rsidP="00606151">
      <w:pPr>
        <w:rPr>
          <w:b/>
          <w:lang w:val="en"/>
        </w:rPr>
      </w:pPr>
      <w:r w:rsidRPr="00606151">
        <w:rPr>
          <w:b/>
          <w:lang w:val="en"/>
        </w:rPr>
        <w:br w:type="page"/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577"/>
        <w:gridCol w:w="1014"/>
        <w:gridCol w:w="1014"/>
        <w:gridCol w:w="861"/>
        <w:gridCol w:w="1020"/>
        <w:gridCol w:w="1014"/>
        <w:gridCol w:w="1040"/>
        <w:gridCol w:w="1100"/>
      </w:tblGrid>
      <w:tr w:rsidR="00606151" w:rsidRPr="00606151" w14:paraId="3536B0D9" w14:textId="77777777" w:rsidTr="00F52975">
        <w:trPr>
          <w:trHeight w:val="300"/>
        </w:trPr>
        <w:tc>
          <w:tcPr>
            <w:tcW w:w="65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FBE38" w14:textId="6033EB4B" w:rsidR="00606151" w:rsidRPr="00606151" w:rsidRDefault="00606151" w:rsidP="00606151">
            <w:r w:rsidRPr="00606151">
              <w:lastRenderedPageBreak/>
              <w:t xml:space="preserve">Supplementary Table </w:t>
            </w:r>
            <w:r w:rsidR="008671A4">
              <w:t>4</w:t>
            </w:r>
            <w:r w:rsidRPr="00606151">
              <w:t>. Results for age they hope to live unti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1221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5C294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492B05C9" w14:textId="77777777" w:rsidTr="00F52975">
        <w:trPr>
          <w:trHeight w:val="310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E2B477B" w14:textId="77777777" w:rsidR="00606151" w:rsidRPr="00606151" w:rsidRDefault="00606151" w:rsidP="00606151">
            <w:r w:rsidRPr="00606151">
              <w:t xml:space="preserve">Australia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61FA93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2D6986B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DA2117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D85F9B2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7C90338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58D685E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CE99CA4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4727015D" w14:textId="77777777" w:rsidTr="00F52975">
        <w:trPr>
          <w:trHeight w:val="31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89D16E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C342188" w14:textId="77777777" w:rsidR="00606151" w:rsidRPr="00606151" w:rsidRDefault="00606151" w:rsidP="00606151">
            <w:r w:rsidRPr="00606151">
              <w:t>0.0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6F73D92" w14:textId="77777777" w:rsidR="00606151" w:rsidRPr="00606151" w:rsidRDefault="00606151" w:rsidP="00606151">
            <w:r w:rsidRPr="00606151">
              <w:t>0.0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601B160" w14:textId="77777777" w:rsidR="00606151" w:rsidRPr="00606151" w:rsidRDefault="00606151" w:rsidP="00606151">
            <w:r w:rsidRPr="00606151">
              <w:t>0.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9FE9794" w14:textId="77777777" w:rsidR="00606151" w:rsidRPr="00606151" w:rsidRDefault="00606151" w:rsidP="00606151">
            <w:r w:rsidRPr="00606151">
              <w:t>1.3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09CB3A" w14:textId="77777777" w:rsidR="00606151" w:rsidRPr="00606151" w:rsidRDefault="00606151" w:rsidP="00606151">
            <w:r w:rsidRPr="00606151">
              <w:t>0.1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DC64E55" w14:textId="77777777" w:rsidR="00606151" w:rsidRPr="00606151" w:rsidRDefault="00606151" w:rsidP="00606151">
            <w:r w:rsidRPr="00606151">
              <w:t>-0.0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BB7D9B0" w14:textId="77777777" w:rsidR="00606151" w:rsidRPr="00606151" w:rsidRDefault="00606151" w:rsidP="00606151">
            <w:r w:rsidRPr="00606151">
              <w:t>0.057</w:t>
            </w:r>
          </w:p>
        </w:tc>
      </w:tr>
      <w:tr w:rsidR="00606151" w:rsidRPr="00606151" w14:paraId="1113BAC0" w14:textId="77777777" w:rsidTr="00F52975">
        <w:trPr>
          <w:trHeight w:val="31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6C311D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A507B1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124E930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012D91D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E1FFEFB" w14:textId="77777777" w:rsidR="00606151" w:rsidRPr="00606151" w:rsidRDefault="00606151" w:rsidP="00606151">
            <w:r w:rsidRPr="00606151">
              <w:t>0.07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C85CE09" w14:textId="77777777" w:rsidR="00606151" w:rsidRPr="00606151" w:rsidRDefault="00606151" w:rsidP="00606151">
            <w:r w:rsidRPr="00606151">
              <w:t>0.9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3DE380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4D49C4" w14:textId="77777777" w:rsidR="00606151" w:rsidRPr="00606151" w:rsidRDefault="00606151" w:rsidP="00606151">
            <w:r w:rsidRPr="00606151">
              <w:t>0.002</w:t>
            </w:r>
          </w:p>
        </w:tc>
      </w:tr>
      <w:tr w:rsidR="00606151" w:rsidRPr="00606151" w14:paraId="398A8321" w14:textId="77777777" w:rsidTr="00F52975">
        <w:trPr>
          <w:trHeight w:val="310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CF0035C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EBDAF52" w14:textId="77777777" w:rsidR="00606151" w:rsidRPr="00606151" w:rsidRDefault="00606151" w:rsidP="00606151">
            <w:r w:rsidRPr="00606151">
              <w:t>-0.13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FBC0E5" w14:textId="77777777" w:rsidR="00606151" w:rsidRPr="00606151" w:rsidRDefault="00606151" w:rsidP="00606151">
            <w:r w:rsidRPr="00606151">
              <w:t>0.15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E23DE72" w14:textId="77777777" w:rsidR="00606151" w:rsidRPr="00606151" w:rsidRDefault="00606151" w:rsidP="00606151">
            <w:r w:rsidRPr="00606151">
              <w:t>-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119794E" w14:textId="77777777" w:rsidR="00606151" w:rsidRPr="00606151" w:rsidRDefault="00606151" w:rsidP="00606151">
            <w:r w:rsidRPr="00606151">
              <w:t>-0.86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94F8086" w14:textId="77777777" w:rsidR="00606151" w:rsidRPr="00606151" w:rsidRDefault="00606151" w:rsidP="00606151">
            <w:r w:rsidRPr="00606151">
              <w:t>0.3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A0270B1" w14:textId="77777777" w:rsidR="00606151" w:rsidRPr="00606151" w:rsidRDefault="00606151" w:rsidP="00606151">
            <w:r w:rsidRPr="00606151">
              <w:t>-0.4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AAA123E" w14:textId="77777777" w:rsidR="00606151" w:rsidRPr="00606151" w:rsidRDefault="00606151" w:rsidP="00606151">
            <w:r w:rsidRPr="00606151">
              <w:t>0.165</w:t>
            </w:r>
          </w:p>
        </w:tc>
      </w:tr>
      <w:tr w:rsidR="00606151" w:rsidRPr="00606151" w14:paraId="6C84E03C" w14:textId="77777777" w:rsidTr="00F52975">
        <w:trPr>
          <w:trHeight w:val="310"/>
        </w:trPr>
        <w:tc>
          <w:tcPr>
            <w:tcW w:w="54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1D56215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2752) = 2.252, </w:t>
            </w:r>
            <w:r w:rsidRPr="00606151">
              <w:rPr>
                <w:i/>
              </w:rPr>
              <w:t>p</w:t>
            </w:r>
            <w:r w:rsidRPr="00606151">
              <w:t xml:space="preserve"> =.080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2071F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1C1866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4EA7B7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5EB9D6E8" w14:textId="77777777" w:rsidTr="00F52975">
        <w:trPr>
          <w:trHeight w:val="310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09B45F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FD7415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FF253B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E82544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8E89FA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F41C4C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926CA7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0328F8C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135FEF21" w14:textId="77777777" w:rsidTr="00F52975">
        <w:trPr>
          <w:trHeight w:val="310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A767599" w14:textId="77777777" w:rsidR="00606151" w:rsidRPr="00606151" w:rsidRDefault="00606151" w:rsidP="00606151">
            <w:r w:rsidRPr="00606151">
              <w:t>Belgium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D8A36F6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A6B670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55CC526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3040678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C78DDE4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3E56BC9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364F6E1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3A6B7C5D" w14:textId="77777777" w:rsidTr="00F52975">
        <w:trPr>
          <w:trHeight w:val="31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659336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CD70BB" w14:textId="77777777" w:rsidR="00606151" w:rsidRPr="00606151" w:rsidRDefault="00606151" w:rsidP="00606151">
            <w:r w:rsidRPr="00606151">
              <w:t>-0.0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D6AA845" w14:textId="77777777" w:rsidR="00606151" w:rsidRPr="00606151" w:rsidRDefault="00606151" w:rsidP="00606151">
            <w:r w:rsidRPr="00606151">
              <w:t>0.04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FC66675" w14:textId="77777777" w:rsidR="00606151" w:rsidRPr="00606151" w:rsidRDefault="00606151" w:rsidP="00606151">
            <w:r w:rsidRPr="00606151">
              <w:t>-0.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9559F65" w14:textId="77777777" w:rsidR="00606151" w:rsidRPr="00606151" w:rsidRDefault="00606151" w:rsidP="00606151">
            <w:r w:rsidRPr="00606151">
              <w:t>-0.27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D0E07F" w14:textId="77777777" w:rsidR="00606151" w:rsidRPr="00606151" w:rsidRDefault="00606151" w:rsidP="00606151">
            <w:r w:rsidRPr="00606151">
              <w:t>0.7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415D40" w14:textId="77777777" w:rsidR="00606151" w:rsidRPr="00606151" w:rsidRDefault="00606151" w:rsidP="00606151">
            <w:r w:rsidRPr="00606151">
              <w:t>-0.0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2A3366B" w14:textId="77777777" w:rsidR="00606151" w:rsidRPr="00606151" w:rsidRDefault="00606151" w:rsidP="00606151">
            <w:r w:rsidRPr="00606151">
              <w:t>0.069</w:t>
            </w:r>
          </w:p>
        </w:tc>
      </w:tr>
      <w:tr w:rsidR="00606151" w:rsidRPr="00606151" w14:paraId="7F8DE9F7" w14:textId="77777777" w:rsidTr="00F52975">
        <w:trPr>
          <w:trHeight w:val="31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8EDF4A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C18FC1E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8CC365" w14:textId="77777777" w:rsidR="00606151" w:rsidRPr="00606151" w:rsidRDefault="00606151" w:rsidP="00606151">
            <w:r w:rsidRPr="00606151">
              <w:t>0.0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430D1E3" w14:textId="77777777" w:rsidR="00606151" w:rsidRPr="00606151" w:rsidRDefault="00606151" w:rsidP="00606151">
            <w:r w:rsidRPr="00606151">
              <w:t>0.0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FF09CED" w14:textId="77777777" w:rsidR="00606151" w:rsidRPr="00606151" w:rsidRDefault="00606151" w:rsidP="00606151">
            <w:r w:rsidRPr="00606151">
              <w:t>0.7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C0F110" w14:textId="77777777" w:rsidR="00606151" w:rsidRPr="00606151" w:rsidRDefault="00606151" w:rsidP="00606151">
            <w:r w:rsidRPr="00606151">
              <w:t>0.4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0ECB8CB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47A369D" w14:textId="77777777" w:rsidR="00606151" w:rsidRPr="00606151" w:rsidRDefault="00606151" w:rsidP="00606151">
            <w:r w:rsidRPr="00606151">
              <w:t>0.004</w:t>
            </w:r>
          </w:p>
        </w:tc>
      </w:tr>
      <w:tr w:rsidR="00606151" w:rsidRPr="00606151" w14:paraId="271BAC65" w14:textId="77777777" w:rsidTr="00F52975">
        <w:trPr>
          <w:trHeight w:val="310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255AD22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DFA355" w14:textId="77777777" w:rsidR="00606151" w:rsidRPr="00606151" w:rsidRDefault="00606151" w:rsidP="00606151">
            <w:r w:rsidRPr="00606151">
              <w:t>0.44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D89AD47" w14:textId="77777777" w:rsidR="00606151" w:rsidRPr="00606151" w:rsidRDefault="00606151" w:rsidP="00606151">
            <w:r w:rsidRPr="00606151">
              <w:t>0.33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5C94C84" w14:textId="77777777" w:rsidR="00606151" w:rsidRPr="00606151" w:rsidRDefault="00606151" w:rsidP="00606151">
            <w:r w:rsidRPr="00606151">
              <w:t>0.0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68947FB" w14:textId="77777777" w:rsidR="00606151" w:rsidRPr="00606151" w:rsidRDefault="00606151" w:rsidP="00606151">
            <w:r w:rsidRPr="00606151">
              <w:t>1.32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B9B54D5" w14:textId="77777777" w:rsidR="00606151" w:rsidRPr="00606151" w:rsidRDefault="00606151" w:rsidP="00606151">
            <w:r w:rsidRPr="00606151">
              <w:t>0.1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112318A" w14:textId="77777777" w:rsidR="00606151" w:rsidRPr="00606151" w:rsidRDefault="00606151" w:rsidP="00606151">
            <w:r w:rsidRPr="00606151">
              <w:t>-0.2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20363E3" w14:textId="77777777" w:rsidR="00606151" w:rsidRPr="00606151" w:rsidRDefault="00606151" w:rsidP="00606151">
            <w:r w:rsidRPr="00606151">
              <w:t>1.11</w:t>
            </w:r>
          </w:p>
        </w:tc>
      </w:tr>
      <w:tr w:rsidR="00606151" w:rsidRPr="00606151" w14:paraId="102DC4D1" w14:textId="77777777" w:rsidTr="00F52975">
        <w:trPr>
          <w:trHeight w:val="310"/>
        </w:trPr>
        <w:tc>
          <w:tcPr>
            <w:tcW w:w="86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B1699E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2052) = 0.871, </w:t>
            </w:r>
            <w:r w:rsidRPr="00606151">
              <w:rPr>
                <w:i/>
              </w:rPr>
              <w:t>p</w:t>
            </w:r>
            <w:r w:rsidRPr="00606151">
              <w:t xml:space="preserve"> = .456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001</w:t>
            </w:r>
          </w:p>
        </w:tc>
      </w:tr>
      <w:tr w:rsidR="00606151" w:rsidRPr="00606151" w14:paraId="660C6810" w14:textId="77777777" w:rsidTr="00F52975">
        <w:trPr>
          <w:trHeight w:val="310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6E4477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E975DC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FF56D3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56AB8B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A3DC62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EE7DFC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080705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A62A979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7C3C062E" w14:textId="77777777" w:rsidTr="00F52975">
        <w:trPr>
          <w:trHeight w:val="310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501173E" w14:textId="77777777" w:rsidR="00606151" w:rsidRPr="00606151" w:rsidRDefault="00606151" w:rsidP="00606151">
            <w:r w:rsidRPr="00606151">
              <w:t xml:space="preserve">Brazil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5E54871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818E341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DD3040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34EBBC9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E870B27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DC397D6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3A496DB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446BBF80" w14:textId="77777777" w:rsidTr="00F52975">
        <w:trPr>
          <w:trHeight w:val="31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5C5FC83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74F359" w14:textId="77777777" w:rsidR="00606151" w:rsidRPr="00606151" w:rsidRDefault="00606151" w:rsidP="00606151">
            <w:r w:rsidRPr="00606151">
              <w:t>0.05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CA87B4B" w14:textId="77777777" w:rsidR="00606151" w:rsidRPr="00606151" w:rsidRDefault="00606151" w:rsidP="00606151">
            <w:r w:rsidRPr="00606151">
              <w:t>0.0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68EBD8C" w14:textId="77777777" w:rsidR="00606151" w:rsidRPr="00606151" w:rsidRDefault="00606151" w:rsidP="00606151">
            <w:r w:rsidRPr="00606151">
              <w:t>0.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D0A5A69" w14:textId="77777777" w:rsidR="00606151" w:rsidRPr="00606151" w:rsidRDefault="00606151" w:rsidP="00606151">
            <w:r w:rsidRPr="00606151">
              <w:t>1.6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13B2A9E" w14:textId="77777777" w:rsidR="00606151" w:rsidRPr="00606151" w:rsidRDefault="00606151" w:rsidP="00606151">
            <w:r w:rsidRPr="00606151">
              <w:t>0.0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DE92EA" w14:textId="77777777" w:rsidR="00606151" w:rsidRPr="00606151" w:rsidRDefault="00606151" w:rsidP="00606151">
            <w:r w:rsidRPr="00606151">
              <w:t>-0.0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6B6F898" w14:textId="77777777" w:rsidR="00606151" w:rsidRPr="00606151" w:rsidRDefault="00606151" w:rsidP="00606151">
            <w:r w:rsidRPr="00606151">
              <w:t>0.110</w:t>
            </w:r>
          </w:p>
        </w:tc>
      </w:tr>
      <w:tr w:rsidR="00606151" w:rsidRPr="00606151" w14:paraId="71CF4CF2" w14:textId="77777777" w:rsidTr="00F52975">
        <w:trPr>
          <w:trHeight w:val="31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9E7AFF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E17F3F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BDB8268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F26A6A0" w14:textId="77777777" w:rsidR="00606151" w:rsidRPr="00606151" w:rsidRDefault="00606151" w:rsidP="00606151">
            <w:r w:rsidRPr="00606151">
              <w:t>-0.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D30F9C" w14:textId="77777777" w:rsidR="00606151" w:rsidRPr="00606151" w:rsidRDefault="00606151" w:rsidP="00606151">
            <w:r w:rsidRPr="00606151">
              <w:t>-0.84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40A9216" w14:textId="77777777" w:rsidR="00606151" w:rsidRPr="00606151" w:rsidRDefault="00606151" w:rsidP="00606151">
            <w:r w:rsidRPr="00606151">
              <w:t>0.3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933B98" w14:textId="77777777" w:rsidR="00606151" w:rsidRPr="00606151" w:rsidRDefault="00606151" w:rsidP="00606151">
            <w:r w:rsidRPr="00606151">
              <w:t>-0.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F621BBE" w14:textId="77777777" w:rsidR="00606151" w:rsidRPr="00606151" w:rsidRDefault="00606151" w:rsidP="00606151">
            <w:r w:rsidRPr="00606151">
              <w:t>0.002</w:t>
            </w:r>
          </w:p>
        </w:tc>
      </w:tr>
      <w:tr w:rsidR="00606151" w:rsidRPr="00606151" w14:paraId="58B6AAD5" w14:textId="77777777" w:rsidTr="00F52975">
        <w:trPr>
          <w:trHeight w:val="310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8C7C2BF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286E357" w14:textId="77777777" w:rsidR="00606151" w:rsidRPr="00606151" w:rsidRDefault="00606151" w:rsidP="00606151">
            <w:r w:rsidRPr="00606151">
              <w:t>-0.60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BCC6528" w14:textId="77777777" w:rsidR="00606151" w:rsidRPr="00606151" w:rsidRDefault="00606151" w:rsidP="00606151">
            <w:r w:rsidRPr="00606151">
              <w:t>0.22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B51A698" w14:textId="77777777" w:rsidR="00606151" w:rsidRPr="00606151" w:rsidRDefault="00606151" w:rsidP="00606151">
            <w:r w:rsidRPr="00606151">
              <w:t>-0.0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670E0D3" w14:textId="77777777" w:rsidR="00606151" w:rsidRPr="00606151" w:rsidRDefault="00606151" w:rsidP="00606151">
            <w:r w:rsidRPr="00606151">
              <w:t>-2.67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36DBCB1" w14:textId="77777777" w:rsidR="00606151" w:rsidRPr="00606151" w:rsidRDefault="00606151" w:rsidP="00606151">
            <w:r w:rsidRPr="00606151">
              <w:t>0.0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3ECBB6D" w14:textId="77777777" w:rsidR="00606151" w:rsidRPr="00606151" w:rsidRDefault="00606151" w:rsidP="00606151">
            <w:r w:rsidRPr="00606151">
              <w:t>-1.0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BDF185F" w14:textId="77777777" w:rsidR="00606151" w:rsidRPr="00606151" w:rsidRDefault="00606151" w:rsidP="00606151">
            <w:r w:rsidRPr="00606151">
              <w:t>-0.161</w:t>
            </w:r>
          </w:p>
        </w:tc>
      </w:tr>
      <w:tr w:rsidR="00606151" w:rsidRPr="00606151" w14:paraId="7C7AF35C" w14:textId="77777777" w:rsidTr="00F52975">
        <w:trPr>
          <w:trHeight w:val="310"/>
        </w:trPr>
        <w:tc>
          <w:tcPr>
            <w:tcW w:w="86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2C4A1AA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5410) = 3.588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02</w:t>
            </w:r>
          </w:p>
        </w:tc>
      </w:tr>
      <w:tr w:rsidR="00606151" w:rsidRPr="00606151" w14:paraId="3E1336B2" w14:textId="77777777" w:rsidTr="00F52975">
        <w:trPr>
          <w:trHeight w:val="310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3D7135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D0D173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A407E6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73F3FE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083DAD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D6E192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3C6F05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1FEFBEB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0E647C1E" w14:textId="77777777" w:rsidTr="00F52975">
        <w:trPr>
          <w:trHeight w:val="310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22619B8" w14:textId="77777777" w:rsidR="00606151" w:rsidRPr="00606151" w:rsidRDefault="00606151" w:rsidP="00606151">
            <w:r w:rsidRPr="00606151">
              <w:t>Canad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AB54D29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5DE2E7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4D6B3E9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BC0FA29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549F54C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1544EEE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A64F6FF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0490282D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FFA3888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D5784A1" w14:textId="77777777" w:rsidR="00606151" w:rsidRPr="00606151" w:rsidRDefault="00606151" w:rsidP="00606151">
            <w:r w:rsidRPr="00606151">
              <w:t>0.0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18822C7" w14:textId="77777777" w:rsidR="00606151" w:rsidRPr="00606151" w:rsidRDefault="00606151" w:rsidP="00606151">
            <w:r w:rsidRPr="00606151">
              <w:t>0.0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AB03BB" w14:textId="77777777" w:rsidR="00606151" w:rsidRPr="00606151" w:rsidRDefault="00606151" w:rsidP="00606151">
            <w:r w:rsidRPr="00606151"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1BB1C2A" w14:textId="77777777" w:rsidR="00606151" w:rsidRPr="00606151" w:rsidRDefault="00606151" w:rsidP="00606151">
            <w:r w:rsidRPr="00606151">
              <w:t>0.29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2343B39" w14:textId="77777777" w:rsidR="00606151" w:rsidRPr="00606151" w:rsidRDefault="00606151" w:rsidP="00606151">
            <w:r w:rsidRPr="00606151">
              <w:t>0.7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D0A385" w14:textId="77777777" w:rsidR="00606151" w:rsidRPr="00606151" w:rsidRDefault="00606151" w:rsidP="00606151">
            <w:r w:rsidRPr="00606151">
              <w:t>-0.0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71DFD6D" w14:textId="77777777" w:rsidR="00606151" w:rsidRPr="00606151" w:rsidRDefault="00606151" w:rsidP="00606151">
            <w:r w:rsidRPr="00606151">
              <w:t>0.036</w:t>
            </w:r>
          </w:p>
        </w:tc>
      </w:tr>
      <w:tr w:rsidR="00606151" w:rsidRPr="00606151" w14:paraId="321A7F47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61F734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E5549DA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FF005F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9BDFDA1" w14:textId="77777777" w:rsidR="00606151" w:rsidRPr="00606151" w:rsidRDefault="00606151" w:rsidP="00606151">
            <w:r w:rsidRPr="00606151"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B7B70B" w14:textId="77777777" w:rsidR="00606151" w:rsidRPr="00606151" w:rsidRDefault="00606151" w:rsidP="00606151">
            <w:r w:rsidRPr="00606151">
              <w:t>0.25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AF60B9F" w14:textId="77777777" w:rsidR="00606151" w:rsidRPr="00606151" w:rsidRDefault="00606151" w:rsidP="00606151">
            <w:r w:rsidRPr="00606151">
              <w:t>0.7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C289871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C6D2467" w14:textId="77777777" w:rsidR="00606151" w:rsidRPr="00606151" w:rsidRDefault="00606151" w:rsidP="00606151">
            <w:r w:rsidRPr="00606151">
              <w:t>0.002</w:t>
            </w:r>
          </w:p>
        </w:tc>
      </w:tr>
      <w:tr w:rsidR="00606151" w:rsidRPr="00606151" w14:paraId="21DC938A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D918403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28229EE" w14:textId="77777777" w:rsidR="00606151" w:rsidRPr="00606151" w:rsidRDefault="00606151" w:rsidP="00606151">
            <w:r w:rsidRPr="00606151">
              <w:t>-0.22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68F43D6" w14:textId="77777777" w:rsidR="00606151" w:rsidRPr="00606151" w:rsidRDefault="00606151" w:rsidP="00606151">
            <w:r w:rsidRPr="00606151">
              <w:t>0.14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12A414E" w14:textId="77777777" w:rsidR="00606151" w:rsidRPr="00606151" w:rsidRDefault="00606151" w:rsidP="00606151">
            <w:r w:rsidRPr="00606151">
              <w:t>-0.0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184200" w14:textId="77777777" w:rsidR="00606151" w:rsidRPr="00606151" w:rsidRDefault="00606151" w:rsidP="00606151">
            <w:r w:rsidRPr="00606151">
              <w:t>-1.61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6A8CCB9" w14:textId="77777777" w:rsidR="00606151" w:rsidRPr="00606151" w:rsidRDefault="00606151" w:rsidP="00606151">
            <w:r w:rsidRPr="00606151">
              <w:t>0.1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4C29D10" w14:textId="77777777" w:rsidR="00606151" w:rsidRPr="00606151" w:rsidRDefault="00606151" w:rsidP="00606151">
            <w:r w:rsidRPr="00606151">
              <w:t>-0.5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9105012" w14:textId="77777777" w:rsidR="00606151" w:rsidRPr="00606151" w:rsidRDefault="00606151" w:rsidP="00606151">
            <w:r w:rsidRPr="00606151">
              <w:t>0.049</w:t>
            </w:r>
          </w:p>
        </w:tc>
      </w:tr>
      <w:tr w:rsidR="00606151" w:rsidRPr="00606151" w14:paraId="08418B7F" w14:textId="77777777" w:rsidTr="00F52975">
        <w:trPr>
          <w:trHeight w:val="315"/>
        </w:trPr>
        <w:tc>
          <w:tcPr>
            <w:tcW w:w="44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614D62C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5367) = 1.132, </w:t>
            </w:r>
            <w:r w:rsidRPr="00606151">
              <w:rPr>
                <w:i/>
              </w:rPr>
              <w:t>p</w:t>
            </w:r>
            <w:r w:rsidRPr="00606151">
              <w:t xml:space="preserve"> = .335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6922F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46E199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ED7BB5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3B1FD8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3767F8F1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5913B7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A2094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64B07F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77C7AE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D8394F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BF5645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16934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D1CDD70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557176B1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AC5F491" w14:textId="77777777" w:rsidR="00606151" w:rsidRPr="00606151" w:rsidRDefault="00606151" w:rsidP="00606151">
            <w:r w:rsidRPr="00606151">
              <w:t>Chin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7442F4D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DD76188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AC57FF7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5CAED3C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4FC141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59B11B7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9037A24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0689D130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E3464E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0D0EA8" w14:textId="77777777" w:rsidR="00606151" w:rsidRPr="00606151" w:rsidRDefault="00606151" w:rsidP="00606151">
            <w:r w:rsidRPr="00606151">
              <w:t>0.0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DF8014C" w14:textId="77777777" w:rsidR="00606151" w:rsidRPr="00606151" w:rsidRDefault="00606151" w:rsidP="00606151">
            <w:r w:rsidRPr="00606151">
              <w:t>0.0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569847" w14:textId="77777777" w:rsidR="00606151" w:rsidRPr="00606151" w:rsidRDefault="00606151" w:rsidP="00606151">
            <w:r w:rsidRPr="00606151"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B1CA332" w14:textId="77777777" w:rsidR="00606151" w:rsidRPr="00606151" w:rsidRDefault="00606151" w:rsidP="00606151">
            <w:r w:rsidRPr="00606151">
              <w:t>0.88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4ADB957" w14:textId="77777777" w:rsidR="00606151" w:rsidRPr="00606151" w:rsidRDefault="00606151" w:rsidP="00606151">
            <w:r w:rsidRPr="00606151">
              <w:t>0.3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7AC01F7" w14:textId="77777777" w:rsidR="00606151" w:rsidRPr="00606151" w:rsidRDefault="00606151" w:rsidP="00606151">
            <w:r w:rsidRPr="00606151">
              <w:t>-0.0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CD445E2" w14:textId="77777777" w:rsidR="00606151" w:rsidRPr="00606151" w:rsidRDefault="00606151" w:rsidP="00606151">
            <w:r w:rsidRPr="00606151">
              <w:t>0.101</w:t>
            </w:r>
          </w:p>
        </w:tc>
      </w:tr>
      <w:tr w:rsidR="00606151" w:rsidRPr="00606151" w14:paraId="22E425BE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2AC8FF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46DBF12" w14:textId="77777777" w:rsidR="00606151" w:rsidRPr="00606151" w:rsidRDefault="00606151" w:rsidP="00606151">
            <w:r w:rsidRPr="00606151">
              <w:t>0.0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147E6AF" w14:textId="77777777" w:rsidR="00606151" w:rsidRPr="00606151" w:rsidRDefault="00606151" w:rsidP="00606151">
            <w:r w:rsidRPr="00606151">
              <w:t>0.0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E69BCE9" w14:textId="77777777" w:rsidR="00606151" w:rsidRPr="00606151" w:rsidRDefault="00606151" w:rsidP="00606151">
            <w:r w:rsidRPr="00606151">
              <w:t>0.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8121DD" w14:textId="77777777" w:rsidR="00606151" w:rsidRPr="00606151" w:rsidRDefault="00606151" w:rsidP="00606151">
            <w:r w:rsidRPr="00606151">
              <w:t>1.0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9FD18CB" w14:textId="77777777" w:rsidR="00606151" w:rsidRPr="00606151" w:rsidRDefault="00606151" w:rsidP="00606151">
            <w:r w:rsidRPr="00606151">
              <w:t>0.2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ACE0BD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C3686F5" w14:textId="77777777" w:rsidR="00606151" w:rsidRPr="00606151" w:rsidRDefault="00606151" w:rsidP="00606151">
            <w:r w:rsidRPr="00606151">
              <w:t>0.009</w:t>
            </w:r>
          </w:p>
        </w:tc>
      </w:tr>
      <w:tr w:rsidR="00606151" w:rsidRPr="00606151" w14:paraId="3D88B0E2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588C177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A72CB19" w14:textId="77777777" w:rsidR="00606151" w:rsidRPr="00606151" w:rsidRDefault="00606151" w:rsidP="00606151">
            <w:r w:rsidRPr="00606151">
              <w:t>-2.80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0E641E4" w14:textId="77777777" w:rsidR="00606151" w:rsidRPr="00606151" w:rsidRDefault="00606151" w:rsidP="00606151">
            <w:r w:rsidRPr="00606151">
              <w:t>0.2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C7AB06D" w14:textId="77777777" w:rsidR="00606151" w:rsidRPr="00606151" w:rsidRDefault="00606151" w:rsidP="00606151">
            <w:r w:rsidRPr="00606151">
              <w:t>-0.1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9CF3552" w14:textId="77777777" w:rsidR="00606151" w:rsidRPr="00606151" w:rsidRDefault="00606151" w:rsidP="00606151">
            <w:r w:rsidRPr="00606151">
              <w:t>-12.74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D3D379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08AB3E2" w14:textId="77777777" w:rsidR="00606151" w:rsidRPr="00606151" w:rsidRDefault="00606151" w:rsidP="00606151">
            <w:r w:rsidRPr="00606151">
              <w:t>-3.2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423D400" w14:textId="77777777" w:rsidR="00606151" w:rsidRPr="00606151" w:rsidRDefault="00606151" w:rsidP="00606151">
            <w:r w:rsidRPr="00606151">
              <w:t>-2.377</w:t>
            </w:r>
          </w:p>
        </w:tc>
      </w:tr>
      <w:tr w:rsidR="00606151" w:rsidRPr="00606151" w14:paraId="07706930" w14:textId="77777777" w:rsidTr="00F52975">
        <w:trPr>
          <w:trHeight w:val="315"/>
        </w:trPr>
        <w:tc>
          <w:tcPr>
            <w:tcW w:w="54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FF6A060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7227) =56.598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373474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828F2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BA26D4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483C6050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E80059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0626F2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5019F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B00116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CA8C15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10DD21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A40972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AF30610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0853DA99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F47C85C" w14:textId="77777777" w:rsidR="00606151" w:rsidRPr="00606151" w:rsidRDefault="00606151" w:rsidP="00606151">
            <w:r w:rsidRPr="00606151">
              <w:t>Franc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FDE4F76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E9B13C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E52455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53B9744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A26D20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E5578CB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007DA70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73D5F519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F5E63E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B8E9703" w14:textId="77777777" w:rsidR="00606151" w:rsidRPr="00606151" w:rsidRDefault="00606151" w:rsidP="00606151">
            <w:r w:rsidRPr="00606151">
              <w:t>-0.0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443AAA" w14:textId="77777777" w:rsidR="00606151" w:rsidRPr="00606151" w:rsidRDefault="00606151" w:rsidP="00606151">
            <w:r w:rsidRPr="00606151">
              <w:t>0.0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8B46CD" w14:textId="77777777" w:rsidR="00606151" w:rsidRPr="00606151" w:rsidRDefault="00606151" w:rsidP="00606151">
            <w:r w:rsidRPr="00606151">
              <w:t>-0.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6280568" w14:textId="77777777" w:rsidR="00606151" w:rsidRPr="00606151" w:rsidRDefault="00606151" w:rsidP="00606151">
            <w:r w:rsidRPr="00606151">
              <w:t>-0.9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6445F2" w14:textId="77777777" w:rsidR="00606151" w:rsidRPr="00606151" w:rsidRDefault="00606151" w:rsidP="00606151">
            <w:r w:rsidRPr="00606151">
              <w:t>0.3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9DBFC41" w14:textId="77777777" w:rsidR="00606151" w:rsidRPr="00606151" w:rsidRDefault="00606151" w:rsidP="00606151">
            <w:r w:rsidRPr="00606151">
              <w:t>-0.0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690AF3" w14:textId="77777777" w:rsidR="00606151" w:rsidRPr="00606151" w:rsidRDefault="00606151" w:rsidP="00606151">
            <w:r w:rsidRPr="00606151">
              <w:t>0.018</w:t>
            </w:r>
          </w:p>
        </w:tc>
      </w:tr>
      <w:tr w:rsidR="00606151" w:rsidRPr="00606151" w14:paraId="7E33AAAE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228C4B4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10F1AB7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B80928E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E8334A3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87565D" w14:textId="77777777" w:rsidR="00606151" w:rsidRPr="00606151" w:rsidRDefault="00606151" w:rsidP="00606151">
            <w:r w:rsidRPr="00606151">
              <w:t>0.0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08FF14" w14:textId="77777777" w:rsidR="00606151" w:rsidRPr="00606151" w:rsidRDefault="00606151" w:rsidP="00606151">
            <w:r w:rsidRPr="00606151">
              <w:t>0.9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2EA589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99181F7" w14:textId="77777777" w:rsidR="00606151" w:rsidRPr="00606151" w:rsidRDefault="00606151" w:rsidP="00606151">
            <w:r w:rsidRPr="00606151">
              <w:t>0.002</w:t>
            </w:r>
          </w:p>
        </w:tc>
      </w:tr>
      <w:tr w:rsidR="00606151" w:rsidRPr="00606151" w14:paraId="5C0CE2C4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F27E021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7CE22D6" w14:textId="77777777" w:rsidR="00606151" w:rsidRPr="00606151" w:rsidRDefault="00606151" w:rsidP="00606151">
            <w:r w:rsidRPr="00606151">
              <w:t>-0.09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A1B4536" w14:textId="77777777" w:rsidR="00606151" w:rsidRPr="00606151" w:rsidRDefault="00606151" w:rsidP="00606151">
            <w:r w:rsidRPr="00606151">
              <w:t>0.14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33AD773" w14:textId="77777777" w:rsidR="00606151" w:rsidRPr="00606151" w:rsidRDefault="00606151" w:rsidP="00606151">
            <w:r w:rsidRPr="00606151">
              <w:t>-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3681E69" w14:textId="77777777" w:rsidR="00606151" w:rsidRPr="00606151" w:rsidRDefault="00606151" w:rsidP="00606151">
            <w:r w:rsidRPr="00606151">
              <w:t>-0.66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C636E7E" w14:textId="77777777" w:rsidR="00606151" w:rsidRPr="00606151" w:rsidRDefault="00606151" w:rsidP="00606151">
            <w:r w:rsidRPr="00606151">
              <w:t>0.5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D92DB7F" w14:textId="77777777" w:rsidR="00606151" w:rsidRPr="00606151" w:rsidRDefault="00606151" w:rsidP="00606151">
            <w:r w:rsidRPr="00606151">
              <w:t>-0.3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5FB7D90" w14:textId="77777777" w:rsidR="00606151" w:rsidRPr="00606151" w:rsidRDefault="00606151" w:rsidP="00606151">
            <w:r w:rsidRPr="00606151">
              <w:t>0.192</w:t>
            </w:r>
          </w:p>
        </w:tc>
      </w:tr>
      <w:tr w:rsidR="00606151" w:rsidRPr="00606151" w14:paraId="78B712FE" w14:textId="77777777" w:rsidTr="00F52975">
        <w:trPr>
          <w:trHeight w:val="315"/>
        </w:trPr>
        <w:tc>
          <w:tcPr>
            <w:tcW w:w="44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6450CB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1599) = 0.958 </w:t>
            </w:r>
            <w:r w:rsidRPr="00606151">
              <w:rPr>
                <w:i/>
              </w:rPr>
              <w:t>p</w:t>
            </w:r>
            <w:r w:rsidRPr="00606151">
              <w:t xml:space="preserve"> = .412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47C628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2DD76C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230CB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AC4A9B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3127CB00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2608FB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D751EB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127384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8A6DCD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4726D1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4D0989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17A0B3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20DA962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5FB1ECDA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EA393E4" w14:textId="77777777" w:rsidR="00606151" w:rsidRPr="00606151" w:rsidRDefault="00606151" w:rsidP="00606151">
            <w:r w:rsidRPr="00606151">
              <w:t>German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46D8A50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95FFBE6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24F826B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F4B10D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DD31838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6551B0C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9FB7B32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03CC0E9F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7D8502B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0886DD1" w14:textId="77777777" w:rsidR="00606151" w:rsidRPr="00606151" w:rsidRDefault="00606151" w:rsidP="00606151">
            <w:r w:rsidRPr="00606151">
              <w:t>0.04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CE9CFDB" w14:textId="77777777" w:rsidR="00606151" w:rsidRPr="00606151" w:rsidRDefault="00606151" w:rsidP="00606151">
            <w:r w:rsidRPr="00606151">
              <w:t>0.0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0D7D1BC" w14:textId="77777777" w:rsidR="00606151" w:rsidRPr="00606151" w:rsidRDefault="00606151" w:rsidP="00606151">
            <w:r w:rsidRPr="00606151">
              <w:t>0.0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295F696" w14:textId="77777777" w:rsidR="00606151" w:rsidRPr="00606151" w:rsidRDefault="00606151" w:rsidP="00606151">
            <w:r w:rsidRPr="00606151">
              <w:t>2.2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E219170" w14:textId="77777777" w:rsidR="00606151" w:rsidRPr="00606151" w:rsidRDefault="00606151" w:rsidP="00606151">
            <w:r w:rsidRPr="00606151">
              <w:t>0.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8D55153" w14:textId="77777777" w:rsidR="00606151" w:rsidRPr="00606151" w:rsidRDefault="00606151" w:rsidP="00606151">
            <w:r w:rsidRPr="00606151">
              <w:t>0.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9DD39E" w14:textId="77777777" w:rsidR="00606151" w:rsidRPr="00606151" w:rsidRDefault="00606151" w:rsidP="00606151">
            <w:r w:rsidRPr="00606151">
              <w:t>0.081</w:t>
            </w:r>
          </w:p>
        </w:tc>
      </w:tr>
      <w:tr w:rsidR="00606151" w:rsidRPr="00606151" w14:paraId="7EBE6D04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659A268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7B855E8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C49539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19D93EF" w14:textId="77777777" w:rsidR="00606151" w:rsidRPr="00606151" w:rsidRDefault="00606151" w:rsidP="00606151">
            <w:r w:rsidRPr="00606151">
              <w:t>-0.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54104C6" w14:textId="77777777" w:rsidR="00606151" w:rsidRPr="00606151" w:rsidRDefault="00606151" w:rsidP="00606151">
            <w:r w:rsidRPr="00606151">
              <w:t>-2.0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A610EAD" w14:textId="77777777" w:rsidR="00606151" w:rsidRPr="00606151" w:rsidRDefault="00606151" w:rsidP="00606151">
            <w:r w:rsidRPr="00606151">
              <w:t>0.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7CC828" w14:textId="77777777" w:rsidR="00606151" w:rsidRPr="00606151" w:rsidRDefault="00606151" w:rsidP="00606151">
            <w:r w:rsidRPr="00606151">
              <w:t>-0.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617810B" w14:textId="77777777" w:rsidR="00606151" w:rsidRPr="00606151" w:rsidRDefault="00606151" w:rsidP="00606151">
            <w:r w:rsidRPr="00606151">
              <w:t>0.000</w:t>
            </w:r>
          </w:p>
        </w:tc>
      </w:tr>
      <w:tr w:rsidR="00606151" w:rsidRPr="00606151" w14:paraId="00C3D295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A69338D" w14:textId="77777777" w:rsidR="00606151" w:rsidRPr="00606151" w:rsidRDefault="00606151" w:rsidP="00606151">
            <w:r w:rsidRPr="00606151">
              <w:lastRenderedPageBreak/>
              <w:t>Gend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EBA739" w14:textId="77777777" w:rsidR="00606151" w:rsidRPr="00606151" w:rsidRDefault="00606151" w:rsidP="00606151">
            <w:r w:rsidRPr="00606151">
              <w:t>-1.38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B7B3157" w14:textId="77777777" w:rsidR="00606151" w:rsidRPr="00606151" w:rsidRDefault="00606151" w:rsidP="00606151">
            <w:r w:rsidRPr="00606151">
              <w:t>0.14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020A534" w14:textId="77777777" w:rsidR="00606151" w:rsidRPr="00606151" w:rsidRDefault="00606151" w:rsidP="00606151">
            <w:r w:rsidRPr="00606151">
              <w:t>-0.0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F6EAA7D" w14:textId="77777777" w:rsidR="00606151" w:rsidRPr="00606151" w:rsidRDefault="00606151" w:rsidP="00606151">
            <w:r w:rsidRPr="00606151">
              <w:t>-9.32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38F34C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7E8BF69" w14:textId="77777777" w:rsidR="00606151" w:rsidRPr="00606151" w:rsidRDefault="00606151" w:rsidP="00606151">
            <w:r w:rsidRPr="00606151">
              <w:t>-1.6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704086B" w14:textId="77777777" w:rsidR="00606151" w:rsidRPr="00606151" w:rsidRDefault="00606151" w:rsidP="00606151">
            <w:r w:rsidRPr="00606151">
              <w:t>-1.094</w:t>
            </w:r>
          </w:p>
        </w:tc>
      </w:tr>
      <w:tr w:rsidR="00606151" w:rsidRPr="00606151" w14:paraId="617D82D6" w14:textId="77777777" w:rsidTr="00F52975">
        <w:trPr>
          <w:trHeight w:val="315"/>
        </w:trPr>
        <w:tc>
          <w:tcPr>
            <w:tcW w:w="54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3724C35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2735) = 32.398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0.0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2E2824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6AD51F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22F091E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30D29C93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7113BC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B2E878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311F7C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35C17F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F1023D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93ACE8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0122DD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4767E27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6A887B1B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ACD774A" w14:textId="77777777" w:rsidR="00606151" w:rsidRPr="00606151" w:rsidRDefault="00606151" w:rsidP="00606151">
            <w:r w:rsidRPr="00606151">
              <w:t>Kore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7661B16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32A0698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E4BA266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6A21134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27AC2E6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A939E36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C296159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25C52AF5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0E7AA9B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88B016" w14:textId="77777777" w:rsidR="00606151" w:rsidRPr="00606151" w:rsidRDefault="00606151" w:rsidP="00606151">
            <w:r w:rsidRPr="00606151">
              <w:t>-0.0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D8032C" w14:textId="77777777" w:rsidR="00606151" w:rsidRPr="00606151" w:rsidRDefault="00606151" w:rsidP="00606151">
            <w:r w:rsidRPr="00606151">
              <w:t>0.0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FE9E41" w14:textId="77777777" w:rsidR="00606151" w:rsidRPr="00606151" w:rsidRDefault="00606151" w:rsidP="00606151">
            <w:r w:rsidRPr="00606151">
              <w:t>-0.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09F36A" w14:textId="77777777" w:rsidR="00606151" w:rsidRPr="00606151" w:rsidRDefault="00606151" w:rsidP="00606151">
            <w:r w:rsidRPr="00606151">
              <w:t>-0.9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0CBEE25" w14:textId="77777777" w:rsidR="00606151" w:rsidRPr="00606151" w:rsidRDefault="00606151" w:rsidP="00606151">
            <w:r w:rsidRPr="00606151">
              <w:t>0.3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7BC39A" w14:textId="77777777" w:rsidR="00606151" w:rsidRPr="00606151" w:rsidRDefault="00606151" w:rsidP="00606151">
            <w:r w:rsidRPr="00606151">
              <w:t>-0.1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90BD3B3" w14:textId="77777777" w:rsidR="00606151" w:rsidRPr="00606151" w:rsidRDefault="00606151" w:rsidP="00606151">
            <w:r w:rsidRPr="00606151">
              <w:t>0.043</w:t>
            </w:r>
          </w:p>
        </w:tc>
      </w:tr>
      <w:tr w:rsidR="00606151" w:rsidRPr="00606151" w14:paraId="3D83FC80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0DC3EF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2273E0" w14:textId="77777777" w:rsidR="00606151" w:rsidRPr="00606151" w:rsidRDefault="00606151" w:rsidP="00606151">
            <w:r w:rsidRPr="00606151">
              <w:t>0.0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BC4403A" w14:textId="77777777" w:rsidR="00606151" w:rsidRPr="00606151" w:rsidRDefault="00606151" w:rsidP="00606151">
            <w:r w:rsidRPr="00606151">
              <w:t>0.0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2E0C177" w14:textId="77777777" w:rsidR="00606151" w:rsidRPr="00606151" w:rsidRDefault="00606151" w:rsidP="00606151">
            <w:r w:rsidRPr="00606151">
              <w:t>0.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6AEE9D" w14:textId="77777777" w:rsidR="00606151" w:rsidRPr="00606151" w:rsidRDefault="00606151" w:rsidP="00606151">
            <w:r w:rsidRPr="00606151">
              <w:t>1.4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50C498" w14:textId="77777777" w:rsidR="00606151" w:rsidRPr="00606151" w:rsidRDefault="00606151" w:rsidP="00606151">
            <w:r w:rsidRPr="00606151">
              <w:t>0.1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92C09A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F3B56D" w14:textId="77777777" w:rsidR="00606151" w:rsidRPr="00606151" w:rsidRDefault="00606151" w:rsidP="00606151">
            <w:r w:rsidRPr="00606151">
              <w:t>0.010</w:t>
            </w:r>
          </w:p>
        </w:tc>
      </w:tr>
      <w:tr w:rsidR="00606151" w:rsidRPr="00606151" w14:paraId="7CBF16E2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B7A958B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8C79D34" w14:textId="77777777" w:rsidR="00606151" w:rsidRPr="00606151" w:rsidRDefault="00606151" w:rsidP="00606151">
            <w:r w:rsidRPr="00606151">
              <w:t>-2.72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CE6DE6F" w14:textId="77777777" w:rsidR="00606151" w:rsidRPr="00606151" w:rsidRDefault="00606151" w:rsidP="00606151">
            <w:r w:rsidRPr="00606151">
              <w:t>0.27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FF01C9E" w14:textId="77777777" w:rsidR="00606151" w:rsidRPr="00606151" w:rsidRDefault="00606151" w:rsidP="00606151">
            <w:r w:rsidRPr="00606151">
              <w:t>-0.1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986C081" w14:textId="77777777" w:rsidR="00606151" w:rsidRPr="00606151" w:rsidRDefault="00606151" w:rsidP="00606151">
            <w:r w:rsidRPr="00606151">
              <w:t>-10.07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193C5F1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D1D876A" w14:textId="77777777" w:rsidR="00606151" w:rsidRPr="00606151" w:rsidRDefault="00606151" w:rsidP="00606151">
            <w:r w:rsidRPr="00606151">
              <w:t>-3.2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0E0D7AE" w14:textId="77777777" w:rsidR="00606151" w:rsidRPr="00606151" w:rsidRDefault="00606151" w:rsidP="00606151">
            <w:r w:rsidRPr="00606151">
              <w:t>-2.19</w:t>
            </w:r>
          </w:p>
        </w:tc>
      </w:tr>
      <w:tr w:rsidR="00606151" w:rsidRPr="00606151" w14:paraId="72FADC16" w14:textId="77777777" w:rsidTr="00F52975">
        <w:trPr>
          <w:trHeight w:val="315"/>
        </w:trPr>
        <w:tc>
          <w:tcPr>
            <w:tcW w:w="54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9DDD2DD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6153) = 36.796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DEF3E6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38DDC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6A06978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2FD1F26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CDA1A6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6329B6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E7FD58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92F1DC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F95C8D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04785E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2E8AAA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2E70022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101921DA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3A0C5F3" w14:textId="77777777" w:rsidR="00606151" w:rsidRPr="00606151" w:rsidRDefault="00606151" w:rsidP="00606151">
            <w:r w:rsidRPr="00606151">
              <w:t>Netherland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9D6F09E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5D9A21C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92CD54C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7FFCF9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BCC1EB0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0C21451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0921AC0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63DAE692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F346377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7D899B6" w14:textId="77777777" w:rsidR="00606151" w:rsidRPr="00606151" w:rsidRDefault="00606151" w:rsidP="00606151">
            <w:r w:rsidRPr="00606151">
              <w:t>-0.0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B8D878D" w14:textId="77777777" w:rsidR="00606151" w:rsidRPr="00606151" w:rsidRDefault="00606151" w:rsidP="00606151">
            <w:r w:rsidRPr="00606151">
              <w:t>0.0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F95FB0D" w14:textId="77777777" w:rsidR="00606151" w:rsidRPr="00606151" w:rsidRDefault="00606151" w:rsidP="00606151">
            <w:r w:rsidRPr="00606151">
              <w:t>-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CCD87E" w14:textId="77777777" w:rsidR="00606151" w:rsidRPr="00606151" w:rsidRDefault="00606151" w:rsidP="00606151">
            <w:r w:rsidRPr="00606151">
              <w:t>-1.5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9A5182" w14:textId="77777777" w:rsidR="00606151" w:rsidRPr="00606151" w:rsidRDefault="00606151" w:rsidP="00606151">
            <w:r w:rsidRPr="00606151">
              <w:t>0.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35CC1C" w14:textId="77777777" w:rsidR="00606151" w:rsidRPr="00606151" w:rsidRDefault="00606151" w:rsidP="00606151">
            <w:r w:rsidRPr="00606151">
              <w:t>-0.0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E40685" w14:textId="77777777" w:rsidR="00606151" w:rsidRPr="00606151" w:rsidRDefault="00606151" w:rsidP="00606151">
            <w:r w:rsidRPr="00606151">
              <w:t>0.011</w:t>
            </w:r>
          </w:p>
        </w:tc>
      </w:tr>
      <w:tr w:rsidR="00606151" w:rsidRPr="00606151" w14:paraId="20B9B742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FCC601B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8FC952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D2B1CA4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F68EDA" w14:textId="77777777" w:rsidR="00606151" w:rsidRPr="00606151" w:rsidRDefault="00606151" w:rsidP="00606151">
            <w:r w:rsidRPr="00606151">
              <w:t>0.0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2D321C7" w14:textId="77777777" w:rsidR="00606151" w:rsidRPr="00606151" w:rsidRDefault="00606151" w:rsidP="00606151">
            <w:r w:rsidRPr="00606151">
              <w:t>1.19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C3AE4D" w14:textId="77777777" w:rsidR="00606151" w:rsidRPr="00606151" w:rsidRDefault="00606151" w:rsidP="00606151">
            <w:r w:rsidRPr="00606151">
              <w:t>0.2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02A61A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AAFD07" w14:textId="77777777" w:rsidR="00606151" w:rsidRPr="00606151" w:rsidRDefault="00606151" w:rsidP="00606151">
            <w:r w:rsidRPr="00606151">
              <w:t>0.003</w:t>
            </w:r>
          </w:p>
        </w:tc>
      </w:tr>
      <w:tr w:rsidR="00606151" w:rsidRPr="00606151" w14:paraId="26399672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FB81DEB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5608A07" w14:textId="77777777" w:rsidR="00606151" w:rsidRPr="00606151" w:rsidRDefault="00606151" w:rsidP="00606151">
            <w:r w:rsidRPr="00606151">
              <w:t>-0.61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39BF73A" w14:textId="77777777" w:rsidR="00606151" w:rsidRPr="00606151" w:rsidRDefault="00606151" w:rsidP="00606151">
            <w:r w:rsidRPr="00606151">
              <w:t>0.20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16826E4" w14:textId="77777777" w:rsidR="00606151" w:rsidRPr="00606151" w:rsidRDefault="00606151" w:rsidP="00606151">
            <w:r w:rsidRPr="00606151">
              <w:t>-0.0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3A8C2DB" w14:textId="77777777" w:rsidR="00606151" w:rsidRPr="00606151" w:rsidRDefault="00606151" w:rsidP="00606151">
            <w:r w:rsidRPr="00606151">
              <w:t>-2.96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C483714" w14:textId="77777777" w:rsidR="00606151" w:rsidRPr="00606151" w:rsidRDefault="00606151" w:rsidP="00606151">
            <w:r w:rsidRPr="00606151">
              <w:t>0.0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975ED34" w14:textId="77777777" w:rsidR="00606151" w:rsidRPr="00606151" w:rsidRDefault="00606151" w:rsidP="00606151">
            <w:r w:rsidRPr="00606151">
              <w:t>-1.0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C19D629" w14:textId="77777777" w:rsidR="00606151" w:rsidRPr="00606151" w:rsidRDefault="00606151" w:rsidP="00606151">
            <w:r w:rsidRPr="00606151">
              <w:t>-0.208</w:t>
            </w:r>
          </w:p>
        </w:tc>
      </w:tr>
      <w:tr w:rsidR="00606151" w:rsidRPr="00606151" w14:paraId="57372A5A" w14:textId="77777777" w:rsidTr="00F52975">
        <w:trPr>
          <w:trHeight w:val="315"/>
        </w:trPr>
        <w:tc>
          <w:tcPr>
            <w:tcW w:w="86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A4D6C0F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4962) = 3.616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02</w:t>
            </w:r>
          </w:p>
        </w:tc>
      </w:tr>
      <w:tr w:rsidR="00606151" w:rsidRPr="00606151" w14:paraId="1438324D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A60B3A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AD922A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71231D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00FA7C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3A360F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DCCCDD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502537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5485D83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51ABC356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AEE60EE" w14:textId="77777777" w:rsidR="00606151" w:rsidRPr="00606151" w:rsidRDefault="00606151" w:rsidP="00606151">
            <w:r w:rsidRPr="00606151">
              <w:t>Spain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60963B4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142B0AE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680D73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7CCD77B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873719C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DA450A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3976288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4222BF50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71A278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72A279" w14:textId="77777777" w:rsidR="00606151" w:rsidRPr="00606151" w:rsidRDefault="00606151" w:rsidP="00606151">
            <w:r w:rsidRPr="00606151">
              <w:t>-0.1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CFBD5E" w14:textId="77777777" w:rsidR="00606151" w:rsidRPr="00606151" w:rsidRDefault="00606151" w:rsidP="00606151">
            <w:r w:rsidRPr="00606151">
              <w:t>0.0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A0AEF0" w14:textId="77777777" w:rsidR="00606151" w:rsidRPr="00606151" w:rsidRDefault="00606151" w:rsidP="00606151">
            <w:r w:rsidRPr="00606151">
              <w:t>-0.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2642DB2" w14:textId="77777777" w:rsidR="00606151" w:rsidRPr="00606151" w:rsidRDefault="00606151" w:rsidP="00606151">
            <w:r w:rsidRPr="00606151">
              <w:t>-5.1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39A68E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B78BD3" w14:textId="77777777" w:rsidR="00606151" w:rsidRPr="00606151" w:rsidRDefault="00606151" w:rsidP="00606151">
            <w:r w:rsidRPr="00606151">
              <w:t>-0.1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7C0042" w14:textId="77777777" w:rsidR="00606151" w:rsidRPr="00606151" w:rsidRDefault="00606151" w:rsidP="00606151">
            <w:r w:rsidRPr="00606151">
              <w:t>-0.071</w:t>
            </w:r>
          </w:p>
        </w:tc>
      </w:tr>
      <w:tr w:rsidR="00606151" w:rsidRPr="00606151" w14:paraId="74B0153B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124A03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AE28C9" w14:textId="77777777" w:rsidR="00606151" w:rsidRPr="00606151" w:rsidRDefault="00606151" w:rsidP="00606151">
            <w:r w:rsidRPr="00606151">
              <w:t>0.0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65F7CBD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4130B5" w14:textId="77777777" w:rsidR="00606151" w:rsidRPr="00606151" w:rsidRDefault="00606151" w:rsidP="00606151">
            <w:r w:rsidRPr="00606151">
              <w:t>0.0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F6659F" w14:textId="77777777" w:rsidR="00606151" w:rsidRPr="00606151" w:rsidRDefault="00606151" w:rsidP="00606151">
            <w:r w:rsidRPr="00606151">
              <w:t>4.3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A564BF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16C103" w14:textId="77777777" w:rsidR="00606151" w:rsidRPr="00606151" w:rsidRDefault="00606151" w:rsidP="00606151">
            <w:r w:rsidRPr="00606151">
              <w:t>0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9F770D3" w14:textId="77777777" w:rsidR="00606151" w:rsidRPr="00606151" w:rsidRDefault="00606151" w:rsidP="00606151">
            <w:r w:rsidRPr="00606151">
              <w:t>0.005</w:t>
            </w:r>
          </w:p>
        </w:tc>
      </w:tr>
      <w:tr w:rsidR="00606151" w:rsidRPr="00606151" w14:paraId="357E50F1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22B7CAF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95B0FFA" w14:textId="77777777" w:rsidR="00606151" w:rsidRPr="00606151" w:rsidRDefault="00606151" w:rsidP="00606151">
            <w:r w:rsidRPr="00606151">
              <w:t>0.25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580D1D2" w14:textId="77777777" w:rsidR="00606151" w:rsidRPr="00606151" w:rsidRDefault="00606151" w:rsidP="00606151">
            <w:r w:rsidRPr="00606151">
              <w:t>0.16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9FE43A0" w14:textId="77777777" w:rsidR="00606151" w:rsidRPr="00606151" w:rsidRDefault="00606151" w:rsidP="00606151">
            <w:r w:rsidRPr="00606151">
              <w:t>0.0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A751EE7" w14:textId="77777777" w:rsidR="00606151" w:rsidRPr="00606151" w:rsidRDefault="00606151" w:rsidP="00606151">
            <w:r w:rsidRPr="00606151">
              <w:t>1.48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A2F4C3A" w14:textId="77777777" w:rsidR="00606151" w:rsidRPr="00606151" w:rsidRDefault="00606151" w:rsidP="00606151">
            <w:r w:rsidRPr="00606151">
              <w:t>0.1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38C0B6A" w14:textId="77777777" w:rsidR="00606151" w:rsidRPr="00606151" w:rsidRDefault="00606151" w:rsidP="00606151">
            <w:r w:rsidRPr="00606151">
              <w:t>-0.0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E9E99C7" w14:textId="77777777" w:rsidR="00606151" w:rsidRPr="00606151" w:rsidRDefault="00606151" w:rsidP="00606151">
            <w:r w:rsidRPr="00606151">
              <w:t>0.581</w:t>
            </w:r>
          </w:p>
        </w:tc>
      </w:tr>
      <w:tr w:rsidR="00606151" w:rsidRPr="00606151" w14:paraId="2E785EBE" w14:textId="77777777" w:rsidTr="00F52975">
        <w:trPr>
          <w:trHeight w:val="315"/>
        </w:trPr>
        <w:tc>
          <w:tcPr>
            <w:tcW w:w="54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9F40BBC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8174) = 10.402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273118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732C0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6DAC50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364A1062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AD7653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45369D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F103C0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CDC2AC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5627B7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E26AC1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CA5BD5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D5E50AE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50576E6C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2634C07" w14:textId="77777777" w:rsidR="00606151" w:rsidRPr="00606151" w:rsidRDefault="00606151" w:rsidP="00606151">
            <w:r w:rsidRPr="00606151">
              <w:t>Sweden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6688CD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3F1292B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5C52E83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89633E7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551F65D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46538A2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A3A7998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74ADDDD1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33F389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12A17D" w14:textId="77777777" w:rsidR="00606151" w:rsidRPr="00606151" w:rsidRDefault="00606151" w:rsidP="00606151">
            <w:r w:rsidRPr="00606151">
              <w:t>0.0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6CA26A1" w14:textId="77777777" w:rsidR="00606151" w:rsidRPr="00606151" w:rsidRDefault="00606151" w:rsidP="00606151">
            <w:r w:rsidRPr="00606151">
              <w:t>0.0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38CFD1" w14:textId="77777777" w:rsidR="00606151" w:rsidRPr="00606151" w:rsidRDefault="00606151" w:rsidP="00606151">
            <w:r w:rsidRPr="00606151">
              <w:t>0.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898341" w14:textId="77777777" w:rsidR="00606151" w:rsidRPr="00606151" w:rsidRDefault="00606151" w:rsidP="00606151">
            <w:r w:rsidRPr="00606151">
              <w:t>1.0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07D380B" w14:textId="77777777" w:rsidR="00606151" w:rsidRPr="00606151" w:rsidRDefault="00606151" w:rsidP="00606151">
            <w:r w:rsidRPr="00606151">
              <w:t>0.2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EDBD942" w14:textId="77777777" w:rsidR="00606151" w:rsidRPr="00606151" w:rsidRDefault="00606151" w:rsidP="00606151">
            <w:r w:rsidRPr="00606151">
              <w:t>-0.0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2A9BF4" w14:textId="77777777" w:rsidR="00606151" w:rsidRPr="00606151" w:rsidRDefault="00606151" w:rsidP="00606151">
            <w:r w:rsidRPr="00606151">
              <w:t>0.054</w:t>
            </w:r>
          </w:p>
        </w:tc>
      </w:tr>
      <w:tr w:rsidR="00606151" w:rsidRPr="00606151" w14:paraId="6D5C6745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2396A2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569A7E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71C537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9A7A8F8" w14:textId="77777777" w:rsidR="00606151" w:rsidRPr="00606151" w:rsidRDefault="00606151" w:rsidP="00606151">
            <w:r w:rsidRPr="00606151">
              <w:t>-0.0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0A11B3" w14:textId="77777777" w:rsidR="00606151" w:rsidRPr="00606151" w:rsidRDefault="00606151" w:rsidP="00606151">
            <w:r w:rsidRPr="00606151">
              <w:t>-3.5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55F78A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606382E" w14:textId="77777777" w:rsidR="00606151" w:rsidRPr="00606151" w:rsidRDefault="00606151" w:rsidP="00606151">
            <w:r w:rsidRPr="00606151">
              <w:t>-0.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7A62EC0" w14:textId="77777777" w:rsidR="00606151" w:rsidRPr="00606151" w:rsidRDefault="00606151" w:rsidP="00606151">
            <w:r w:rsidRPr="00606151">
              <w:t>-0.001</w:t>
            </w:r>
          </w:p>
        </w:tc>
      </w:tr>
      <w:tr w:rsidR="00606151" w:rsidRPr="00606151" w14:paraId="0982A174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CF2B503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616D9C7" w14:textId="77777777" w:rsidR="00606151" w:rsidRPr="00606151" w:rsidRDefault="00606151" w:rsidP="00606151">
            <w:r w:rsidRPr="00606151">
              <w:t>-0.71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5AD8F25" w14:textId="77777777" w:rsidR="00606151" w:rsidRPr="00606151" w:rsidRDefault="00606151" w:rsidP="00606151">
            <w:r w:rsidRPr="00606151">
              <w:t>0.15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E594ED7" w14:textId="77777777" w:rsidR="00606151" w:rsidRPr="00606151" w:rsidRDefault="00606151" w:rsidP="00606151">
            <w:r w:rsidRPr="00606151">
              <w:t>-0.0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3326420" w14:textId="77777777" w:rsidR="00606151" w:rsidRPr="00606151" w:rsidRDefault="00606151" w:rsidP="00606151">
            <w:r w:rsidRPr="00606151">
              <w:t>-4.63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F37E72F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EACBB76" w14:textId="77777777" w:rsidR="00606151" w:rsidRPr="00606151" w:rsidRDefault="00606151" w:rsidP="00606151">
            <w:r w:rsidRPr="00606151">
              <w:t>-1.0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3A058FD" w14:textId="77777777" w:rsidR="00606151" w:rsidRPr="00606151" w:rsidRDefault="00606151" w:rsidP="00606151">
            <w:r w:rsidRPr="00606151">
              <w:t>-0.411</w:t>
            </w:r>
          </w:p>
        </w:tc>
      </w:tr>
      <w:tr w:rsidR="00606151" w:rsidRPr="00606151" w14:paraId="221EBD40" w14:textId="77777777" w:rsidTr="00F52975">
        <w:trPr>
          <w:trHeight w:val="315"/>
        </w:trPr>
        <w:tc>
          <w:tcPr>
            <w:tcW w:w="54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37893D0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0116) = 14.255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3CB870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06EF5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F184BBF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0446EB97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04EF21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A9BB1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D7B225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7E069C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7469D9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B18300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9F645C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7E055C3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479F84DD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FC8B9DA" w14:textId="77777777" w:rsidR="00606151" w:rsidRPr="00606151" w:rsidRDefault="00606151" w:rsidP="00606151">
            <w:r w:rsidRPr="00606151">
              <w:t>UK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28EAA4D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6281819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B3165E6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11F1B4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1660381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1A132C0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0249CC7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5B16B560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B8F4D1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94CA4B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6218D51" w14:textId="77777777" w:rsidR="00606151" w:rsidRPr="00606151" w:rsidRDefault="00606151" w:rsidP="00606151">
            <w:r w:rsidRPr="00606151">
              <w:t>0.0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372FBE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02F8BA1" w14:textId="77777777" w:rsidR="00606151" w:rsidRPr="00606151" w:rsidRDefault="00606151" w:rsidP="00606151">
            <w:r w:rsidRPr="00606151">
              <w:t>-0.0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B0C5FDB" w14:textId="77777777" w:rsidR="00606151" w:rsidRPr="00606151" w:rsidRDefault="00606151" w:rsidP="00606151">
            <w:r w:rsidRPr="00606151">
              <w:t>0.9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C60928" w14:textId="77777777" w:rsidR="00606151" w:rsidRPr="00606151" w:rsidRDefault="00606151" w:rsidP="00606151">
            <w:r w:rsidRPr="00606151">
              <w:t>-0.0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C5A3100" w14:textId="77777777" w:rsidR="00606151" w:rsidRPr="00606151" w:rsidRDefault="00606151" w:rsidP="00606151">
            <w:r w:rsidRPr="00606151">
              <w:t>0.023</w:t>
            </w:r>
          </w:p>
        </w:tc>
      </w:tr>
      <w:tr w:rsidR="00606151" w:rsidRPr="00606151" w14:paraId="0BA84DB0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138FEC4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2926557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46A707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828B04" w14:textId="77777777" w:rsidR="00606151" w:rsidRPr="00606151" w:rsidRDefault="00606151" w:rsidP="00606151">
            <w:r w:rsidRPr="00606151"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51BD944" w14:textId="77777777" w:rsidR="00606151" w:rsidRPr="00606151" w:rsidRDefault="00606151" w:rsidP="00606151">
            <w:r w:rsidRPr="00606151">
              <w:t>0.6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6AE41E" w14:textId="77777777" w:rsidR="00606151" w:rsidRPr="00606151" w:rsidRDefault="00606151" w:rsidP="00606151">
            <w:r w:rsidRPr="00606151">
              <w:t>0.5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7BE0148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F43EB58" w14:textId="77777777" w:rsidR="00606151" w:rsidRPr="00606151" w:rsidRDefault="00606151" w:rsidP="00606151">
            <w:r w:rsidRPr="00606151">
              <w:t>0.001</w:t>
            </w:r>
          </w:p>
        </w:tc>
      </w:tr>
      <w:tr w:rsidR="00606151" w:rsidRPr="00606151" w14:paraId="5BEA5127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2B90DB0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04EEDFC" w14:textId="77777777" w:rsidR="00606151" w:rsidRPr="00606151" w:rsidRDefault="00606151" w:rsidP="00606151">
            <w:r w:rsidRPr="00606151">
              <w:t>-0.32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F0C963F" w14:textId="77777777" w:rsidR="00606151" w:rsidRPr="00606151" w:rsidRDefault="00606151" w:rsidP="00606151">
            <w:r w:rsidRPr="00606151">
              <w:t>0.09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0EC9D1D" w14:textId="77777777" w:rsidR="00606151" w:rsidRPr="00606151" w:rsidRDefault="00606151" w:rsidP="00606151">
            <w:r w:rsidRPr="00606151">
              <w:t>-0.0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0546483" w14:textId="77777777" w:rsidR="00606151" w:rsidRPr="00606151" w:rsidRDefault="00606151" w:rsidP="00606151">
            <w:r w:rsidRPr="00606151">
              <w:t>-3.41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0A0BC8D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16E2139" w14:textId="77777777" w:rsidR="00606151" w:rsidRPr="00606151" w:rsidRDefault="00606151" w:rsidP="00606151">
            <w:r w:rsidRPr="00606151">
              <w:t>-0.5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FD63CB" w14:textId="77777777" w:rsidR="00606151" w:rsidRPr="00606151" w:rsidRDefault="00606151" w:rsidP="00606151">
            <w:r w:rsidRPr="00606151">
              <w:t>-0.140</w:t>
            </w:r>
          </w:p>
        </w:tc>
      </w:tr>
      <w:tr w:rsidR="00606151" w:rsidRPr="00606151" w14:paraId="5BFE8601" w14:textId="77777777" w:rsidTr="00F52975">
        <w:trPr>
          <w:trHeight w:val="315"/>
        </w:trPr>
        <w:tc>
          <w:tcPr>
            <w:tcW w:w="54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73824A0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23213) = 4.348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E1F7B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E8653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080E5D9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EC0D53D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E67BBD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C9DFB0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3B3FFC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B69479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0EC702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998660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68E37A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8F94B0C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4E28F4BE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6C162BF" w14:textId="77777777" w:rsidR="00606151" w:rsidRPr="00606151" w:rsidRDefault="00606151" w:rsidP="00606151">
            <w:r w:rsidRPr="00606151">
              <w:t>US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3F60E3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18BD269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C13C0BC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 xml:space="preserve"> β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CD5EE26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61E04F1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8B062ED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1CFDB9C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16685C64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4420DA5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1226A4" w14:textId="77777777" w:rsidR="00606151" w:rsidRPr="00606151" w:rsidRDefault="00606151" w:rsidP="00606151">
            <w:r w:rsidRPr="00606151">
              <w:t>-0.0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614827" w14:textId="77777777" w:rsidR="00606151" w:rsidRPr="00606151" w:rsidRDefault="00606151" w:rsidP="00606151">
            <w:r w:rsidRPr="00606151">
              <w:t>0.0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19F390" w14:textId="77777777" w:rsidR="00606151" w:rsidRPr="00606151" w:rsidRDefault="00606151" w:rsidP="00606151">
            <w:r w:rsidRPr="00606151">
              <w:t>-0.0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A1844D" w14:textId="77777777" w:rsidR="00606151" w:rsidRPr="00606151" w:rsidRDefault="00606151" w:rsidP="00606151">
            <w:r w:rsidRPr="00606151">
              <w:t>-20.3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5D3F2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44CF9C9" w14:textId="77777777" w:rsidR="00606151" w:rsidRPr="00606151" w:rsidRDefault="00606151" w:rsidP="00606151">
            <w:r w:rsidRPr="00606151">
              <w:t>-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177174" w14:textId="77777777" w:rsidR="00606151" w:rsidRPr="00606151" w:rsidRDefault="00606151" w:rsidP="00606151">
            <w:r w:rsidRPr="00606151">
              <w:t>-0.066</w:t>
            </w:r>
          </w:p>
        </w:tc>
      </w:tr>
      <w:tr w:rsidR="00606151" w:rsidRPr="00606151" w14:paraId="0D04054D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AD155C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194AA1" w14:textId="77777777" w:rsidR="00606151" w:rsidRPr="00606151" w:rsidRDefault="00606151" w:rsidP="00606151">
            <w:r w:rsidRPr="00606151">
              <w:t>0.0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050E506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6EC530" w14:textId="77777777" w:rsidR="00606151" w:rsidRPr="00606151" w:rsidRDefault="00606151" w:rsidP="00606151">
            <w:r w:rsidRPr="00606151">
              <w:t>0.0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68F8A25" w14:textId="77777777" w:rsidR="00606151" w:rsidRPr="00606151" w:rsidRDefault="00606151" w:rsidP="00606151">
            <w:r w:rsidRPr="00606151">
              <w:t>15.3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BB38F27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2877941" w14:textId="77777777" w:rsidR="00606151" w:rsidRPr="00606151" w:rsidRDefault="00606151" w:rsidP="00606151">
            <w:r w:rsidRPr="00606151">
              <w:t>0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435AED" w14:textId="77777777" w:rsidR="00606151" w:rsidRPr="00606151" w:rsidRDefault="00606151" w:rsidP="00606151">
            <w:r w:rsidRPr="00606151">
              <w:t>0.003</w:t>
            </w:r>
          </w:p>
        </w:tc>
      </w:tr>
      <w:tr w:rsidR="00606151" w:rsidRPr="00606151" w14:paraId="17EC8882" w14:textId="77777777" w:rsidTr="00F52975">
        <w:trPr>
          <w:trHeight w:val="315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E4C2539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A3CFC22" w14:textId="77777777" w:rsidR="00606151" w:rsidRPr="00606151" w:rsidRDefault="00606151" w:rsidP="00606151">
            <w:r w:rsidRPr="00606151">
              <w:t>0.17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0A18B15" w14:textId="77777777" w:rsidR="00606151" w:rsidRPr="00606151" w:rsidRDefault="00606151" w:rsidP="00606151">
            <w:r w:rsidRPr="00606151">
              <w:t>0.03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061594E" w14:textId="77777777" w:rsidR="00606151" w:rsidRPr="00606151" w:rsidRDefault="00606151" w:rsidP="00606151">
            <w:r w:rsidRPr="00606151"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1ABD369" w14:textId="77777777" w:rsidR="00606151" w:rsidRPr="00606151" w:rsidRDefault="00606151" w:rsidP="00606151">
            <w:r w:rsidRPr="00606151">
              <w:t>5.89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7DA4753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BEF0F60" w14:textId="77777777" w:rsidR="00606151" w:rsidRPr="00606151" w:rsidRDefault="00606151" w:rsidP="00606151">
            <w:r w:rsidRPr="00606151">
              <w:t>0.1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D2D8FA5" w14:textId="77777777" w:rsidR="00606151" w:rsidRPr="00606151" w:rsidRDefault="00606151" w:rsidP="00606151">
            <w:r w:rsidRPr="00606151">
              <w:t>0.236</w:t>
            </w:r>
          </w:p>
        </w:tc>
      </w:tr>
      <w:tr w:rsidR="00606151" w:rsidRPr="00606151" w14:paraId="1B6F9F03" w14:textId="77777777" w:rsidTr="00F52975">
        <w:trPr>
          <w:trHeight w:val="315"/>
        </w:trPr>
        <w:tc>
          <w:tcPr>
            <w:tcW w:w="54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3D955A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309086) = 151.063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978B6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9CB522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1C2977" w14:textId="77777777" w:rsidR="00606151" w:rsidRPr="00606151" w:rsidRDefault="00606151" w:rsidP="00606151">
            <w:r w:rsidRPr="00606151">
              <w:t> </w:t>
            </w:r>
          </w:p>
        </w:tc>
      </w:tr>
    </w:tbl>
    <w:p w14:paraId="2433F555" w14:textId="77777777" w:rsidR="00606151" w:rsidRPr="00606151" w:rsidRDefault="00606151" w:rsidP="00606151">
      <w:pPr>
        <w:rPr>
          <w:b/>
          <w:lang w:val="en"/>
        </w:rPr>
      </w:pPr>
      <w:r w:rsidRPr="00606151">
        <w:rPr>
          <w:b/>
          <w:lang w:val="en"/>
        </w:rPr>
        <w:br w:type="page"/>
      </w:r>
    </w:p>
    <w:tbl>
      <w:tblPr>
        <w:tblW w:w="8480" w:type="dxa"/>
        <w:tblLook w:val="04A0" w:firstRow="1" w:lastRow="0" w:firstColumn="1" w:lastColumn="0" w:noHBand="0" w:noVBand="1"/>
      </w:tblPr>
      <w:tblGrid>
        <w:gridCol w:w="1501"/>
        <w:gridCol w:w="966"/>
        <w:gridCol w:w="966"/>
        <w:gridCol w:w="966"/>
        <w:gridCol w:w="971"/>
        <w:gridCol w:w="966"/>
        <w:gridCol w:w="1055"/>
        <w:gridCol w:w="1089"/>
      </w:tblGrid>
      <w:tr w:rsidR="00606151" w:rsidRPr="00606151" w14:paraId="4F64ED8E" w14:textId="77777777" w:rsidTr="00F52975">
        <w:trPr>
          <w:trHeight w:val="300"/>
        </w:trPr>
        <w:tc>
          <w:tcPr>
            <w:tcW w:w="84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77D0A" w14:textId="38F5B63C" w:rsidR="00606151" w:rsidRPr="00606151" w:rsidRDefault="00606151" w:rsidP="00606151">
            <w:r w:rsidRPr="00606151">
              <w:lastRenderedPageBreak/>
              <w:t xml:space="preserve">Supplementary Table </w:t>
            </w:r>
            <w:r w:rsidR="008671A4">
              <w:t>5</w:t>
            </w:r>
            <w:r w:rsidRPr="00606151">
              <w:t>. Results for childhood to young adult transition</w:t>
            </w:r>
          </w:p>
        </w:tc>
      </w:tr>
      <w:tr w:rsidR="00606151" w:rsidRPr="00606151" w14:paraId="1E4FB307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DFA436A" w14:textId="77777777" w:rsidR="00606151" w:rsidRPr="00606151" w:rsidRDefault="00606151" w:rsidP="00606151">
            <w:r w:rsidRPr="00606151">
              <w:t xml:space="preserve">Australia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4F929C0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5C3887C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957DFCD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B31A4B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A8A1518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E580E2A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3242FF0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5E52BFE2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293C6CB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3E53E2" w14:textId="77777777" w:rsidR="00606151" w:rsidRPr="00606151" w:rsidRDefault="00606151" w:rsidP="00606151">
            <w:r w:rsidRPr="00606151">
              <w:t>0.0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424BB93" w14:textId="77777777" w:rsidR="00606151" w:rsidRPr="00606151" w:rsidRDefault="00606151" w:rsidP="00606151">
            <w:r w:rsidRPr="00606151">
              <w:t>0.0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03CD245" w14:textId="77777777" w:rsidR="00606151" w:rsidRPr="00606151" w:rsidRDefault="00606151" w:rsidP="00606151">
            <w:r w:rsidRPr="00606151">
              <w:t>0.1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5B48B4" w14:textId="77777777" w:rsidR="00606151" w:rsidRPr="00606151" w:rsidRDefault="00606151" w:rsidP="00606151">
            <w:r w:rsidRPr="00606151">
              <w:t>7.9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100FE9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3440AC" w14:textId="77777777" w:rsidR="00606151" w:rsidRPr="00606151" w:rsidRDefault="00606151" w:rsidP="00606151">
            <w:r w:rsidRPr="00606151">
              <w:t>0.0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A1E172" w14:textId="77777777" w:rsidR="00606151" w:rsidRPr="00606151" w:rsidRDefault="00606151" w:rsidP="00606151">
            <w:r w:rsidRPr="00606151">
              <w:t>0.032</w:t>
            </w:r>
          </w:p>
        </w:tc>
      </w:tr>
      <w:tr w:rsidR="00606151" w:rsidRPr="00606151" w14:paraId="31EA830C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98297A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7C0823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50DFE3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1A9D1A4" w14:textId="77777777" w:rsidR="00606151" w:rsidRPr="00606151" w:rsidRDefault="00606151" w:rsidP="00606151">
            <w:r w:rsidRPr="00606151">
              <w:t>-0.0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ADC7A0A" w14:textId="77777777" w:rsidR="00606151" w:rsidRPr="00606151" w:rsidRDefault="00606151" w:rsidP="00606151">
            <w:r w:rsidRPr="00606151">
              <w:t>-1.3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742960C" w14:textId="77777777" w:rsidR="00606151" w:rsidRPr="00606151" w:rsidRDefault="00606151" w:rsidP="00606151">
            <w:r w:rsidRPr="00606151">
              <w:t>0.1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82F79D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623725" w14:textId="77777777" w:rsidR="00606151" w:rsidRPr="00606151" w:rsidRDefault="00606151" w:rsidP="00606151">
            <w:r w:rsidRPr="00606151">
              <w:t>&lt; 0.001</w:t>
            </w:r>
          </w:p>
        </w:tc>
      </w:tr>
      <w:tr w:rsidR="00606151" w:rsidRPr="00606151" w14:paraId="2E919A39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CB23FE6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4A1A8B" w14:textId="77777777" w:rsidR="00606151" w:rsidRPr="00606151" w:rsidRDefault="00606151" w:rsidP="00606151">
            <w:r w:rsidRPr="00606151">
              <w:t>0.01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EE924FC" w14:textId="77777777" w:rsidR="00606151" w:rsidRPr="00606151" w:rsidRDefault="00606151" w:rsidP="00606151">
            <w:r w:rsidRPr="00606151">
              <w:t>0.02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13C8CE6" w14:textId="77777777" w:rsidR="00606151" w:rsidRPr="00606151" w:rsidRDefault="00606151" w:rsidP="00606151">
            <w:r w:rsidRPr="00606151">
              <w:t>0.00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AF6139F" w14:textId="77777777" w:rsidR="00606151" w:rsidRPr="00606151" w:rsidRDefault="00606151" w:rsidP="00606151">
            <w:r w:rsidRPr="00606151">
              <w:t>0.45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D5B79DA" w14:textId="77777777" w:rsidR="00606151" w:rsidRPr="00606151" w:rsidRDefault="00606151" w:rsidP="00606151">
            <w:r w:rsidRPr="00606151">
              <w:t>0.65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95E77C9" w14:textId="77777777" w:rsidR="00606151" w:rsidRPr="00606151" w:rsidRDefault="00606151" w:rsidP="00606151">
            <w:r w:rsidRPr="00606151">
              <w:t>-0.04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82640D2" w14:textId="77777777" w:rsidR="00606151" w:rsidRPr="00606151" w:rsidRDefault="00606151" w:rsidP="00606151">
            <w:r w:rsidRPr="00606151">
              <w:t>0.069</w:t>
            </w:r>
          </w:p>
        </w:tc>
      </w:tr>
      <w:tr w:rsidR="00606151" w:rsidRPr="00606151" w14:paraId="2002B374" w14:textId="77777777" w:rsidTr="00F52975">
        <w:trPr>
          <w:trHeight w:val="315"/>
        </w:trPr>
        <w:tc>
          <w:tcPr>
            <w:tcW w:w="5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D63FB2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2810) = 41.796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05651F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93B42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72BE7D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661CBF4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2AB2E4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C1C0C8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B1A491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A742A8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590C8C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E73293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300582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F41B24B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41ABA449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0DA07EA" w14:textId="77777777" w:rsidR="00606151" w:rsidRPr="00606151" w:rsidRDefault="00606151" w:rsidP="00606151">
            <w:r w:rsidRPr="00606151">
              <w:t>Belgium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76E5F4C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04A9E6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9ACC82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487C3D0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76FA82D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193A73B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88356F4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4A81A644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CA4F98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C5C7A93" w14:textId="77777777" w:rsidR="00606151" w:rsidRPr="00606151" w:rsidRDefault="00606151" w:rsidP="00606151">
            <w:r w:rsidRPr="00606151">
              <w:t>0.0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D712B9" w14:textId="77777777" w:rsidR="00606151" w:rsidRPr="00606151" w:rsidRDefault="00606151" w:rsidP="00606151">
            <w:r w:rsidRPr="00606151">
              <w:t>0.0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FF61B53" w14:textId="77777777" w:rsidR="00606151" w:rsidRPr="00606151" w:rsidRDefault="00606151" w:rsidP="00606151">
            <w:r w:rsidRPr="00606151">
              <w:t>0.1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830A02" w14:textId="77777777" w:rsidR="00606151" w:rsidRPr="00606151" w:rsidRDefault="00606151" w:rsidP="00606151">
            <w:r w:rsidRPr="00606151">
              <w:t>2.8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23B3D0" w14:textId="77777777" w:rsidR="00606151" w:rsidRPr="00606151" w:rsidRDefault="00606151" w:rsidP="00606151">
            <w:r w:rsidRPr="00606151">
              <w:t>0.0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B5F82C" w14:textId="77777777" w:rsidR="00606151" w:rsidRPr="00606151" w:rsidRDefault="00606151" w:rsidP="00606151">
            <w:r w:rsidRPr="00606151">
              <w:t>0.0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FE8001" w14:textId="77777777" w:rsidR="00606151" w:rsidRPr="00606151" w:rsidRDefault="00606151" w:rsidP="00606151">
            <w:r w:rsidRPr="00606151">
              <w:t>0.033</w:t>
            </w:r>
          </w:p>
        </w:tc>
      </w:tr>
      <w:tr w:rsidR="00606151" w:rsidRPr="00606151" w14:paraId="2FCB3897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AD45AF0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B19A07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B6EEDAA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9A0549F" w14:textId="77777777" w:rsidR="00606151" w:rsidRPr="00606151" w:rsidRDefault="00606151" w:rsidP="00606151">
            <w:r w:rsidRPr="00606151">
              <w:t>0.0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6DB24A3" w14:textId="77777777" w:rsidR="00606151" w:rsidRPr="00606151" w:rsidRDefault="00606151" w:rsidP="00606151">
            <w:r w:rsidRPr="00606151">
              <w:t>0.1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01968FE" w14:textId="77777777" w:rsidR="00606151" w:rsidRPr="00606151" w:rsidRDefault="00606151" w:rsidP="00606151">
            <w:r w:rsidRPr="00606151">
              <w:t>0.89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9DDA1B4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6915088" w14:textId="77777777" w:rsidR="00606151" w:rsidRPr="00606151" w:rsidRDefault="00606151" w:rsidP="00606151">
            <w:r w:rsidRPr="00606151">
              <w:t>0.001</w:t>
            </w:r>
          </w:p>
        </w:tc>
      </w:tr>
      <w:tr w:rsidR="00606151" w:rsidRPr="00606151" w14:paraId="0D86E844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246C1C3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F842591" w14:textId="77777777" w:rsidR="00606151" w:rsidRPr="00606151" w:rsidRDefault="00606151" w:rsidP="00606151">
            <w:r w:rsidRPr="00606151">
              <w:t>-0.02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BA1E957" w14:textId="77777777" w:rsidR="00606151" w:rsidRPr="00606151" w:rsidRDefault="00606151" w:rsidP="00606151">
            <w:r w:rsidRPr="00606151">
              <w:t>0.05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D819B40" w14:textId="77777777" w:rsidR="00606151" w:rsidRPr="00606151" w:rsidRDefault="00606151" w:rsidP="00606151">
            <w:r w:rsidRPr="00606151">
              <w:t>-0.01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02DCEA1" w14:textId="77777777" w:rsidR="00606151" w:rsidRPr="00606151" w:rsidRDefault="00606151" w:rsidP="00606151">
            <w:r w:rsidRPr="00606151">
              <w:t>-0.47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85CAB04" w14:textId="77777777" w:rsidR="00606151" w:rsidRPr="00606151" w:rsidRDefault="00606151" w:rsidP="00606151">
            <w:r w:rsidRPr="00606151">
              <w:t>0.63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6197898" w14:textId="77777777" w:rsidR="00606151" w:rsidRPr="00606151" w:rsidRDefault="00606151" w:rsidP="00606151">
            <w:r w:rsidRPr="00606151">
              <w:t>-0.13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A342548" w14:textId="77777777" w:rsidR="00606151" w:rsidRPr="00606151" w:rsidRDefault="00606151" w:rsidP="00606151">
            <w:r w:rsidRPr="00606151">
              <w:t>0.083</w:t>
            </w:r>
          </w:p>
        </w:tc>
      </w:tr>
      <w:tr w:rsidR="00606151" w:rsidRPr="00606151" w14:paraId="44ADA1EF" w14:textId="77777777" w:rsidTr="00F52975">
        <w:trPr>
          <w:trHeight w:val="315"/>
        </w:trPr>
        <w:tc>
          <w:tcPr>
            <w:tcW w:w="5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B893985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2075) = 10.111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705B5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6DD38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758CC98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6B5D589A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42A28F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071543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6B93B7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B2C258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7A8238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866CA9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A766AF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BF1EEA7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0E633978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71D0746" w14:textId="77777777" w:rsidR="00606151" w:rsidRPr="00606151" w:rsidRDefault="00606151" w:rsidP="00606151">
            <w:r w:rsidRPr="00606151">
              <w:t xml:space="preserve">Brazil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FAD0809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C1A01A3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CBD7ED1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CB6DF08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E971E36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66EAB19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EA6C1BC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1C9EDEFA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A060ED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B31DA5" w14:textId="77777777" w:rsidR="00606151" w:rsidRPr="00606151" w:rsidRDefault="00606151" w:rsidP="00606151">
            <w:r w:rsidRPr="00606151">
              <w:t>0.0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850999" w14:textId="77777777" w:rsidR="00606151" w:rsidRPr="00606151" w:rsidRDefault="00606151" w:rsidP="00606151">
            <w:r w:rsidRPr="00606151">
              <w:t>0.0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CE1770" w14:textId="77777777" w:rsidR="00606151" w:rsidRPr="00606151" w:rsidRDefault="00606151" w:rsidP="00606151">
            <w:r w:rsidRPr="00606151">
              <w:t>0.0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65EA0C" w14:textId="77777777" w:rsidR="00606151" w:rsidRPr="00606151" w:rsidRDefault="00606151" w:rsidP="00606151">
            <w:r w:rsidRPr="00606151">
              <w:t>0.7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3D09757" w14:textId="77777777" w:rsidR="00606151" w:rsidRPr="00606151" w:rsidRDefault="00606151" w:rsidP="00606151">
            <w:r w:rsidRPr="00606151">
              <w:t>0.4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4ABB4D" w14:textId="77777777" w:rsidR="00606151" w:rsidRPr="00606151" w:rsidRDefault="00606151" w:rsidP="00606151">
            <w:r w:rsidRPr="00606151">
              <w:t>-0.0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003285" w14:textId="77777777" w:rsidR="00606151" w:rsidRPr="00606151" w:rsidRDefault="00606151" w:rsidP="00606151">
            <w:r w:rsidRPr="00606151">
              <w:t>0.019</w:t>
            </w:r>
          </w:p>
        </w:tc>
      </w:tr>
      <w:tr w:rsidR="00606151" w:rsidRPr="00606151" w14:paraId="07B44265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DCDB50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4D65245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1F027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AEBAE4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449BFC" w14:textId="77777777" w:rsidR="00606151" w:rsidRPr="00606151" w:rsidRDefault="00606151" w:rsidP="00606151">
            <w:r w:rsidRPr="00606151">
              <w:t>0.0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21069D" w14:textId="77777777" w:rsidR="00606151" w:rsidRPr="00606151" w:rsidRDefault="00606151" w:rsidP="00606151">
            <w:r w:rsidRPr="00606151">
              <w:t>0.9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C077673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557E335" w14:textId="77777777" w:rsidR="00606151" w:rsidRPr="00606151" w:rsidRDefault="00606151" w:rsidP="00606151">
            <w:r w:rsidRPr="00606151">
              <w:t>0.001</w:t>
            </w:r>
          </w:p>
        </w:tc>
      </w:tr>
      <w:tr w:rsidR="00606151" w:rsidRPr="00606151" w14:paraId="4F78E3AA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963E3E0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829D147" w14:textId="77777777" w:rsidR="00606151" w:rsidRPr="00606151" w:rsidRDefault="00606151" w:rsidP="00606151">
            <w:r w:rsidRPr="00606151">
              <w:t>0.06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74E86E0" w14:textId="77777777" w:rsidR="00606151" w:rsidRPr="00606151" w:rsidRDefault="00606151" w:rsidP="00606151">
            <w:r w:rsidRPr="00606151">
              <w:t>0.05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A9949C5" w14:textId="77777777" w:rsidR="00606151" w:rsidRPr="00606151" w:rsidRDefault="00606151" w:rsidP="00606151">
            <w:r w:rsidRPr="00606151">
              <w:t>0.01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5AFD0EE" w14:textId="77777777" w:rsidR="00606151" w:rsidRPr="00606151" w:rsidRDefault="00606151" w:rsidP="00606151">
            <w:r w:rsidRPr="00606151">
              <w:t>1.29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4EEDD14" w14:textId="77777777" w:rsidR="00606151" w:rsidRPr="00606151" w:rsidRDefault="00606151" w:rsidP="00606151">
            <w:r w:rsidRPr="00606151">
              <w:t>0.19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AA41EF6" w14:textId="77777777" w:rsidR="00606151" w:rsidRPr="00606151" w:rsidRDefault="00606151" w:rsidP="00606151">
            <w:r w:rsidRPr="00606151">
              <w:t>-0.03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5447CEA" w14:textId="77777777" w:rsidR="00606151" w:rsidRPr="00606151" w:rsidRDefault="00606151" w:rsidP="00606151">
            <w:r w:rsidRPr="00606151">
              <w:t>0.169</w:t>
            </w:r>
          </w:p>
        </w:tc>
      </w:tr>
      <w:tr w:rsidR="00606151" w:rsidRPr="00606151" w14:paraId="507C9C19" w14:textId="77777777" w:rsidTr="00F52975">
        <w:trPr>
          <w:trHeight w:val="315"/>
        </w:trPr>
        <w:tc>
          <w:tcPr>
            <w:tcW w:w="4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C2D59C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5434) = 0.888, </w:t>
            </w:r>
            <w:r w:rsidRPr="00606151">
              <w:rPr>
                <w:i/>
              </w:rPr>
              <w:t>p</w:t>
            </w:r>
            <w:r w:rsidRPr="00606151">
              <w:t xml:space="preserve"> = .446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C89AE3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EE620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C32A64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E2159BE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1213739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77D4F4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D56918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D1AFB1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F1F304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A8B803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4C36E5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86CD2B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1DC07B9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D7E6613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25058A8" w14:textId="77777777" w:rsidR="00606151" w:rsidRPr="00606151" w:rsidRDefault="00606151" w:rsidP="00606151">
            <w:r w:rsidRPr="00606151">
              <w:t>Canad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F65DB6E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19FDFD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D5BA6A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163E0C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0572E39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B950EB5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6212F7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4E9074D3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51EA04C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F862B1" w14:textId="77777777" w:rsidR="00606151" w:rsidRPr="00606151" w:rsidRDefault="00606151" w:rsidP="00606151">
            <w:r w:rsidRPr="00606151">
              <w:t>0.0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EF0D65" w14:textId="77777777" w:rsidR="00606151" w:rsidRPr="00606151" w:rsidRDefault="00606151" w:rsidP="00606151">
            <w:r w:rsidRPr="00606151">
              <w:t>0.0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6E1C784" w14:textId="77777777" w:rsidR="00606151" w:rsidRPr="00606151" w:rsidRDefault="00606151" w:rsidP="00606151">
            <w:r w:rsidRPr="00606151">
              <w:t>0.1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AFD51E" w14:textId="77777777" w:rsidR="00606151" w:rsidRPr="00606151" w:rsidRDefault="00606151" w:rsidP="00606151">
            <w:r w:rsidRPr="00606151">
              <w:t>8.9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8FA24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351A1CF" w14:textId="77777777" w:rsidR="00606151" w:rsidRPr="00606151" w:rsidRDefault="00606151" w:rsidP="00606151">
            <w:r w:rsidRPr="00606151">
              <w:t>0.0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DB9737D" w14:textId="77777777" w:rsidR="00606151" w:rsidRPr="00606151" w:rsidRDefault="00606151" w:rsidP="00606151">
            <w:r w:rsidRPr="00606151">
              <w:t>0.034</w:t>
            </w:r>
          </w:p>
        </w:tc>
      </w:tr>
      <w:tr w:rsidR="00606151" w:rsidRPr="00606151" w14:paraId="38F660DF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DEAA95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742C721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DE353F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2ADA043" w14:textId="77777777" w:rsidR="00606151" w:rsidRPr="00606151" w:rsidRDefault="00606151" w:rsidP="00606151">
            <w:r w:rsidRPr="00606151">
              <w:t>-0.0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9E9CCCE" w14:textId="77777777" w:rsidR="00606151" w:rsidRPr="00606151" w:rsidRDefault="00606151" w:rsidP="00606151">
            <w:r w:rsidRPr="00606151">
              <w:t>-1.3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962E9F4" w14:textId="77777777" w:rsidR="00606151" w:rsidRPr="00606151" w:rsidRDefault="00606151" w:rsidP="00606151">
            <w:r w:rsidRPr="00606151">
              <w:t>0.1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B634C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143308" w14:textId="77777777" w:rsidR="00606151" w:rsidRPr="00606151" w:rsidRDefault="00606151" w:rsidP="00606151">
            <w:r w:rsidRPr="00606151">
              <w:t>&lt; 0.001</w:t>
            </w:r>
          </w:p>
        </w:tc>
      </w:tr>
      <w:tr w:rsidR="00606151" w:rsidRPr="00606151" w14:paraId="7D83E986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EEF0FDF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440CC16" w14:textId="77777777" w:rsidR="00606151" w:rsidRPr="00606151" w:rsidRDefault="00606151" w:rsidP="00606151">
            <w:r w:rsidRPr="00606151">
              <w:t>0.06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4E214F4" w14:textId="77777777" w:rsidR="00606151" w:rsidRPr="00606151" w:rsidRDefault="00606151" w:rsidP="00606151">
            <w:r w:rsidRPr="00606151">
              <w:t>0.02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04A8784" w14:textId="77777777" w:rsidR="00606151" w:rsidRPr="00606151" w:rsidRDefault="00606151" w:rsidP="00606151">
            <w:r w:rsidRPr="00606151">
              <w:t>0.0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63DB99C" w14:textId="77777777" w:rsidR="00606151" w:rsidRPr="00606151" w:rsidRDefault="00606151" w:rsidP="00606151">
            <w:r w:rsidRPr="00606151">
              <w:t>2.43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906434F" w14:textId="77777777" w:rsidR="00606151" w:rsidRPr="00606151" w:rsidRDefault="00606151" w:rsidP="00606151">
            <w:r w:rsidRPr="00606151">
              <w:t>0.01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050D290" w14:textId="77777777" w:rsidR="00606151" w:rsidRPr="00606151" w:rsidRDefault="00606151" w:rsidP="00606151">
            <w:r w:rsidRPr="00606151">
              <w:t>0.01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7AAC63D" w14:textId="77777777" w:rsidR="00606151" w:rsidRPr="00606151" w:rsidRDefault="00606151" w:rsidP="00606151">
            <w:r w:rsidRPr="00606151">
              <w:t>0.119</w:t>
            </w:r>
          </w:p>
        </w:tc>
      </w:tr>
      <w:tr w:rsidR="00606151" w:rsidRPr="00606151" w14:paraId="07EB2160" w14:textId="77777777" w:rsidTr="00F52975">
        <w:trPr>
          <w:trHeight w:val="315"/>
        </w:trPr>
        <w:tc>
          <w:tcPr>
            <w:tcW w:w="5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A2B1F0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5453) = 56.522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491328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14D60C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86A169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DD99501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26C066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53DEBB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389A17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203B94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3E7C65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DB0C08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0D6315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42EAE18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3EC81291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F360961" w14:textId="77777777" w:rsidR="00606151" w:rsidRPr="00606151" w:rsidRDefault="00606151" w:rsidP="00606151">
            <w:r w:rsidRPr="00606151">
              <w:t>Chin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71282B1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C2C7979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13CE123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795CED0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92BC5E7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F53D534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E27251F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423C51DC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C7D2BB4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90268DE" w14:textId="77777777" w:rsidR="00606151" w:rsidRPr="00606151" w:rsidRDefault="00606151" w:rsidP="00606151">
            <w:r w:rsidRPr="00606151">
              <w:t>0.0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7DC346" w14:textId="77777777" w:rsidR="00606151" w:rsidRPr="00606151" w:rsidRDefault="00606151" w:rsidP="00606151">
            <w:r w:rsidRPr="00606151">
              <w:t>0.0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FB917DE" w14:textId="77777777" w:rsidR="00606151" w:rsidRPr="00606151" w:rsidRDefault="00606151" w:rsidP="00606151">
            <w:r w:rsidRPr="00606151">
              <w:t>0.0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D56568" w14:textId="77777777" w:rsidR="00606151" w:rsidRPr="00606151" w:rsidRDefault="00606151" w:rsidP="00606151">
            <w:r w:rsidRPr="00606151">
              <w:t>2.0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A024BE" w14:textId="77777777" w:rsidR="00606151" w:rsidRPr="00606151" w:rsidRDefault="00606151" w:rsidP="00606151">
            <w:r w:rsidRPr="00606151">
              <w:t>0.0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AE5E52" w14:textId="77777777" w:rsidR="00606151" w:rsidRPr="00606151" w:rsidRDefault="00606151" w:rsidP="00606151">
            <w:r w:rsidRPr="00606151">
              <w:t>0.0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654CB3" w14:textId="77777777" w:rsidR="00606151" w:rsidRPr="00606151" w:rsidRDefault="00606151" w:rsidP="00606151">
            <w:r w:rsidRPr="00606151">
              <w:t>0.018</w:t>
            </w:r>
          </w:p>
        </w:tc>
      </w:tr>
      <w:tr w:rsidR="00606151" w:rsidRPr="00606151" w14:paraId="5C7C3287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F1D2ECE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994C0F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07B045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021238" w14:textId="77777777" w:rsidR="00606151" w:rsidRPr="00606151" w:rsidRDefault="00606151" w:rsidP="00606151">
            <w:r w:rsidRPr="00606151">
              <w:t>-0.0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981CF4D" w14:textId="77777777" w:rsidR="00606151" w:rsidRPr="00606151" w:rsidRDefault="00606151" w:rsidP="00606151">
            <w:r w:rsidRPr="00606151">
              <w:t>-1.6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FA989D" w14:textId="77777777" w:rsidR="00606151" w:rsidRPr="00606151" w:rsidRDefault="00606151" w:rsidP="00606151">
            <w:r w:rsidRPr="00606151">
              <w:t>0.09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BD7822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2B6738F" w14:textId="77777777" w:rsidR="00606151" w:rsidRPr="00606151" w:rsidRDefault="00606151" w:rsidP="00606151">
            <w:r w:rsidRPr="00606151">
              <w:t>&lt; 0.001</w:t>
            </w:r>
          </w:p>
        </w:tc>
      </w:tr>
      <w:tr w:rsidR="00606151" w:rsidRPr="00606151" w14:paraId="4C9F7EBA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3AB4F5E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E109951" w14:textId="77777777" w:rsidR="00606151" w:rsidRPr="00606151" w:rsidRDefault="00606151" w:rsidP="00606151">
            <w:r w:rsidRPr="00606151">
              <w:t>0.05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DD6C643" w14:textId="77777777" w:rsidR="00606151" w:rsidRPr="00606151" w:rsidRDefault="00606151" w:rsidP="00606151">
            <w:r w:rsidRPr="00606151">
              <w:t>0.02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380F2B3" w14:textId="77777777" w:rsidR="00606151" w:rsidRPr="00606151" w:rsidRDefault="00606151" w:rsidP="00606151">
            <w:r w:rsidRPr="00606151">
              <w:t>0.02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4EB8841" w14:textId="77777777" w:rsidR="00606151" w:rsidRPr="00606151" w:rsidRDefault="00606151" w:rsidP="00606151">
            <w:r w:rsidRPr="00606151">
              <w:t>2.00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AD70D89" w14:textId="77777777" w:rsidR="00606151" w:rsidRPr="00606151" w:rsidRDefault="00606151" w:rsidP="00606151">
            <w:r w:rsidRPr="00606151">
              <w:t>0.04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72F3E80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A7D868C" w14:textId="77777777" w:rsidR="00606151" w:rsidRPr="00606151" w:rsidRDefault="00606151" w:rsidP="00606151">
            <w:r w:rsidRPr="00606151">
              <w:t>0.111</w:t>
            </w:r>
          </w:p>
        </w:tc>
      </w:tr>
      <w:tr w:rsidR="00606151" w:rsidRPr="00606151" w14:paraId="70896636" w14:textId="77777777" w:rsidTr="00F52975">
        <w:trPr>
          <w:trHeight w:val="315"/>
        </w:trPr>
        <w:tc>
          <w:tcPr>
            <w:tcW w:w="8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CD858E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7290) = 2.743, </w:t>
            </w:r>
            <w:r w:rsidRPr="00606151">
              <w:rPr>
                <w:i/>
              </w:rPr>
              <w:t>p</w:t>
            </w:r>
            <w:r w:rsidRPr="00606151">
              <w:t xml:space="preserve"> = .042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.001</w:t>
            </w:r>
          </w:p>
        </w:tc>
      </w:tr>
      <w:tr w:rsidR="00606151" w:rsidRPr="00606151" w14:paraId="4583ED24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223065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4B7715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C846E8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91DD9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9EE661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9D016D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F09FC3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1CD0D3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768F0394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12D6AA6" w14:textId="77777777" w:rsidR="00606151" w:rsidRPr="00606151" w:rsidRDefault="00606151" w:rsidP="00606151">
            <w:r w:rsidRPr="00606151">
              <w:t>Franc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66143B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C6F7C0E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F6DDF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8ADD4AC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FC4AE0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7568503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D399ED5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0996ABD3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789396D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6D03C2" w14:textId="77777777" w:rsidR="00606151" w:rsidRPr="00606151" w:rsidRDefault="00606151" w:rsidP="00606151">
            <w:r w:rsidRPr="00606151">
              <w:t>0.0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35F84C" w14:textId="77777777" w:rsidR="00606151" w:rsidRPr="00606151" w:rsidRDefault="00606151" w:rsidP="00606151">
            <w:r w:rsidRPr="00606151">
              <w:t>0.0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837F1D" w14:textId="77777777" w:rsidR="00606151" w:rsidRPr="00606151" w:rsidRDefault="00606151" w:rsidP="00606151">
            <w:r w:rsidRPr="00606151">
              <w:t>0.1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3B0269E" w14:textId="77777777" w:rsidR="00606151" w:rsidRPr="00606151" w:rsidRDefault="00606151" w:rsidP="00606151">
            <w:r w:rsidRPr="00606151">
              <w:t>7.4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C6663F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14D5979" w14:textId="77777777" w:rsidR="00606151" w:rsidRPr="00606151" w:rsidRDefault="00606151" w:rsidP="00606151">
            <w:r w:rsidRPr="00606151">
              <w:t>0.0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F6E67F3" w14:textId="77777777" w:rsidR="00606151" w:rsidRPr="00606151" w:rsidRDefault="00606151" w:rsidP="00606151">
            <w:r w:rsidRPr="00606151">
              <w:t>0.052</w:t>
            </w:r>
          </w:p>
        </w:tc>
      </w:tr>
      <w:tr w:rsidR="00606151" w:rsidRPr="00606151" w14:paraId="30C34190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4A6942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5B4FE3D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8A4E56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EC33D3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78D05CA" w14:textId="77777777" w:rsidR="00606151" w:rsidRPr="00606151" w:rsidRDefault="00606151" w:rsidP="00606151">
            <w:r w:rsidRPr="00606151">
              <w:t>0.0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23CB95" w14:textId="77777777" w:rsidR="00606151" w:rsidRPr="00606151" w:rsidRDefault="00606151" w:rsidP="00606151">
            <w:r w:rsidRPr="00606151">
              <w:t>0.9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045EB9F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56CFA18" w14:textId="77777777" w:rsidR="00606151" w:rsidRPr="00606151" w:rsidRDefault="00606151" w:rsidP="00606151">
            <w:r w:rsidRPr="00606151">
              <w:t>0.001</w:t>
            </w:r>
          </w:p>
        </w:tc>
      </w:tr>
      <w:tr w:rsidR="00606151" w:rsidRPr="00606151" w14:paraId="09F36F92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DB6F8CB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F736885" w14:textId="77777777" w:rsidR="00606151" w:rsidRPr="00606151" w:rsidRDefault="00606151" w:rsidP="00606151">
            <w:r w:rsidRPr="00606151">
              <w:t>0.09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97DC249" w14:textId="77777777" w:rsidR="00606151" w:rsidRPr="00606151" w:rsidRDefault="00606151" w:rsidP="00606151">
            <w:r w:rsidRPr="00606151">
              <w:t>0.04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89329AF" w14:textId="77777777" w:rsidR="00606151" w:rsidRPr="00606151" w:rsidRDefault="00606151" w:rsidP="00606151">
            <w:r w:rsidRPr="00606151">
              <w:t>0.02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0B2FD23" w14:textId="77777777" w:rsidR="00606151" w:rsidRPr="00606151" w:rsidRDefault="00606151" w:rsidP="00606151">
            <w:r w:rsidRPr="00606151">
              <w:t>2.22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DA5E408" w14:textId="77777777" w:rsidR="00606151" w:rsidRPr="00606151" w:rsidRDefault="00606151" w:rsidP="00606151">
            <w:r w:rsidRPr="00606151">
              <w:t>0.02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029E937" w14:textId="77777777" w:rsidR="00606151" w:rsidRPr="00606151" w:rsidRDefault="00606151" w:rsidP="00606151">
            <w:r w:rsidRPr="00606151">
              <w:t>0.01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2E4ADFC" w14:textId="77777777" w:rsidR="00606151" w:rsidRPr="00606151" w:rsidRDefault="00606151" w:rsidP="00606151">
            <w:r w:rsidRPr="00606151">
              <w:t>0.185</w:t>
            </w:r>
          </w:p>
        </w:tc>
      </w:tr>
      <w:tr w:rsidR="00606151" w:rsidRPr="00606151" w14:paraId="3CA45A0B" w14:textId="77777777" w:rsidTr="00F52975">
        <w:trPr>
          <w:trHeight w:val="315"/>
        </w:trPr>
        <w:tc>
          <w:tcPr>
            <w:tcW w:w="5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B0BF167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1690) = 53.164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38F38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7E4611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F6D3C05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34E2EA05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81F23C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AB48B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F11E87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D0F7EA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67AEF0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5311DB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84DA91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65D506B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3A05138C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03890CC" w14:textId="77777777" w:rsidR="00606151" w:rsidRPr="00606151" w:rsidRDefault="00606151" w:rsidP="00606151">
            <w:r w:rsidRPr="00606151">
              <w:t>Germany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517807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1A7D1A3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E2226D9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F392D92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F96129B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54929C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6893D64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2F7702CF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CBC31D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70926E5" w14:textId="77777777" w:rsidR="00606151" w:rsidRPr="00606151" w:rsidRDefault="00606151" w:rsidP="00606151">
            <w:r w:rsidRPr="00606151">
              <w:t>-0.0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52606AB" w14:textId="77777777" w:rsidR="00606151" w:rsidRPr="00606151" w:rsidRDefault="00606151" w:rsidP="00606151">
            <w:r w:rsidRPr="00606151">
              <w:t>0.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EDAA21E" w14:textId="77777777" w:rsidR="00606151" w:rsidRPr="00606151" w:rsidRDefault="00606151" w:rsidP="00606151">
            <w:r w:rsidRPr="00606151">
              <w:t>-0.0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8A2420" w14:textId="77777777" w:rsidR="00606151" w:rsidRPr="00606151" w:rsidRDefault="00606151" w:rsidP="00606151">
            <w:r w:rsidRPr="00606151">
              <w:t>-6.1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298C78C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A2C43A9" w14:textId="77777777" w:rsidR="00606151" w:rsidRPr="00606151" w:rsidRDefault="00606151" w:rsidP="00606151">
            <w:r w:rsidRPr="00606151">
              <w:t>-0.0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F2CA9B3" w14:textId="77777777" w:rsidR="00606151" w:rsidRPr="00606151" w:rsidRDefault="00606151" w:rsidP="00606151">
            <w:r w:rsidRPr="00606151">
              <w:t>-0.008</w:t>
            </w:r>
          </w:p>
        </w:tc>
      </w:tr>
      <w:tr w:rsidR="00606151" w:rsidRPr="00606151" w14:paraId="7F545283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B37D52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7DB5628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4850C2E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311DC6" w14:textId="77777777" w:rsidR="00606151" w:rsidRPr="00606151" w:rsidRDefault="00606151" w:rsidP="00606151">
            <w:r w:rsidRPr="00606151">
              <w:t>0.0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A4FFF55" w14:textId="77777777" w:rsidR="00606151" w:rsidRPr="00606151" w:rsidRDefault="00606151" w:rsidP="00606151">
            <w:r w:rsidRPr="00606151">
              <w:t>4.0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A0347E2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AE96114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3DE3AE" w14:textId="77777777" w:rsidR="00606151" w:rsidRPr="00606151" w:rsidRDefault="00606151" w:rsidP="00606151">
            <w:r w:rsidRPr="00606151">
              <w:t>0.001</w:t>
            </w:r>
          </w:p>
        </w:tc>
      </w:tr>
      <w:tr w:rsidR="00606151" w:rsidRPr="00606151" w14:paraId="6A2116C7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EE76A8" w14:textId="77777777" w:rsidR="00606151" w:rsidRPr="00606151" w:rsidRDefault="00606151" w:rsidP="00606151">
            <w:r w:rsidRPr="00606151">
              <w:lastRenderedPageBreak/>
              <w:t>Gende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74AE9A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FF30868" w14:textId="77777777" w:rsidR="00606151" w:rsidRPr="00606151" w:rsidRDefault="00606151" w:rsidP="00606151">
            <w:r w:rsidRPr="00606151">
              <w:t>0.01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9965BF8" w14:textId="77777777" w:rsidR="00606151" w:rsidRPr="00606151" w:rsidRDefault="00606151" w:rsidP="00606151">
            <w:r w:rsidRPr="00606151">
              <w:t>0.0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852F8EE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224B960" w14:textId="77777777" w:rsidR="00606151" w:rsidRPr="00606151" w:rsidRDefault="00606151" w:rsidP="00606151">
            <w:r w:rsidRPr="00606151">
              <w:t>0.99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5E85577" w14:textId="77777777" w:rsidR="00606151" w:rsidRPr="00606151" w:rsidRDefault="00606151" w:rsidP="00606151">
            <w:r w:rsidRPr="00606151">
              <w:t>-0.0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D239BE9" w14:textId="77777777" w:rsidR="00606151" w:rsidRPr="00606151" w:rsidRDefault="00606151" w:rsidP="00606151">
            <w:r w:rsidRPr="00606151">
              <w:t>0.031</w:t>
            </w:r>
          </w:p>
        </w:tc>
      </w:tr>
      <w:tr w:rsidR="00606151" w:rsidRPr="00606151" w14:paraId="14258EB0" w14:textId="77777777" w:rsidTr="00F52975">
        <w:trPr>
          <w:trHeight w:val="315"/>
        </w:trPr>
        <w:tc>
          <w:tcPr>
            <w:tcW w:w="5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73C808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2943) = 13.246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CD986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05D45F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511F2C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7A3059B7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FDFB62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45BC33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F5C248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CF19D2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C2648F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3CA123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A2A4DD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3F99E07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4A7A436F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EEC641" w14:textId="77777777" w:rsidR="00606151" w:rsidRPr="00606151" w:rsidRDefault="00606151" w:rsidP="00606151">
            <w:r w:rsidRPr="00606151">
              <w:t>Kore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238805C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CA10D9B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993D863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7E1401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764319B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9CFE832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80B7452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73F12BAA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79C467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D707D69" w14:textId="77777777" w:rsidR="00606151" w:rsidRPr="00606151" w:rsidRDefault="00606151" w:rsidP="00606151">
            <w:r w:rsidRPr="00606151">
              <w:t>0.0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F87DE64" w14:textId="77777777" w:rsidR="00606151" w:rsidRPr="00606151" w:rsidRDefault="00606151" w:rsidP="00606151">
            <w:r w:rsidRPr="00606151">
              <w:t>0.0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A6B737B" w14:textId="77777777" w:rsidR="00606151" w:rsidRPr="00606151" w:rsidRDefault="00606151" w:rsidP="00606151">
            <w:r w:rsidRPr="00606151">
              <w:t>0.1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39DE4B" w14:textId="77777777" w:rsidR="00606151" w:rsidRPr="00606151" w:rsidRDefault="00606151" w:rsidP="00606151">
            <w:r w:rsidRPr="00606151">
              <w:t>6.2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11CE51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24E8EB" w14:textId="77777777" w:rsidR="00606151" w:rsidRPr="00606151" w:rsidRDefault="00606151" w:rsidP="00606151">
            <w:r w:rsidRPr="00606151">
              <w:t>0.0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086401" w14:textId="77777777" w:rsidR="00606151" w:rsidRPr="00606151" w:rsidRDefault="00606151" w:rsidP="00606151">
            <w:r w:rsidRPr="00606151">
              <w:t>0.052</w:t>
            </w:r>
          </w:p>
        </w:tc>
      </w:tr>
      <w:tr w:rsidR="00606151" w:rsidRPr="00606151" w14:paraId="2A7C9457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6250689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785DD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B57B38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44D2F6" w14:textId="77777777" w:rsidR="00606151" w:rsidRPr="00606151" w:rsidRDefault="00606151" w:rsidP="00606151">
            <w:r w:rsidRPr="00606151">
              <w:t>-0.0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15DE302" w14:textId="77777777" w:rsidR="00606151" w:rsidRPr="00606151" w:rsidRDefault="00606151" w:rsidP="00606151">
            <w:r w:rsidRPr="00606151">
              <w:t>-0.6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9DAB40C" w14:textId="77777777" w:rsidR="00606151" w:rsidRPr="00606151" w:rsidRDefault="00606151" w:rsidP="00606151">
            <w:r w:rsidRPr="00606151">
              <w:t>0.5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639EE8C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8167EC" w14:textId="77777777" w:rsidR="00606151" w:rsidRPr="00606151" w:rsidRDefault="00606151" w:rsidP="00606151">
            <w:r w:rsidRPr="00606151">
              <w:t>0.001</w:t>
            </w:r>
          </w:p>
        </w:tc>
      </w:tr>
      <w:tr w:rsidR="00606151" w:rsidRPr="00606151" w14:paraId="7FDD63B2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8538BA6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8212212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A24B9F1" w14:textId="77777777" w:rsidR="00606151" w:rsidRPr="00606151" w:rsidRDefault="00606151" w:rsidP="00606151">
            <w:r w:rsidRPr="00606151">
              <w:t>0.04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DFE5599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126C2F2" w14:textId="77777777" w:rsidR="00606151" w:rsidRPr="00606151" w:rsidRDefault="00606151" w:rsidP="00606151">
            <w:r w:rsidRPr="00606151">
              <w:t>-0.05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7119B33" w14:textId="77777777" w:rsidR="00606151" w:rsidRPr="00606151" w:rsidRDefault="00606151" w:rsidP="00606151">
            <w:r w:rsidRPr="00606151">
              <w:t>0.95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97BD2D6" w14:textId="77777777" w:rsidR="00606151" w:rsidRPr="00606151" w:rsidRDefault="00606151" w:rsidP="00606151">
            <w:r w:rsidRPr="00606151">
              <w:t>-0.08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E543760" w14:textId="77777777" w:rsidR="00606151" w:rsidRPr="00606151" w:rsidRDefault="00606151" w:rsidP="00606151">
            <w:r w:rsidRPr="00606151">
              <w:t>0.080</w:t>
            </w:r>
          </w:p>
        </w:tc>
      </w:tr>
      <w:tr w:rsidR="00606151" w:rsidRPr="00606151" w14:paraId="08C4C057" w14:textId="77777777" w:rsidTr="00F52975">
        <w:trPr>
          <w:trHeight w:val="315"/>
        </w:trPr>
        <w:tc>
          <w:tcPr>
            <w:tcW w:w="5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468D63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6166) = 19.324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CAAF43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66E4E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692BDF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B852CEF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F13712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7E954D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D697ED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33324A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C11861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750EF8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701CE1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B4CC743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68C3FE27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F198D44" w14:textId="77777777" w:rsidR="00606151" w:rsidRPr="00606151" w:rsidRDefault="00606151" w:rsidP="00606151">
            <w:r w:rsidRPr="00606151">
              <w:t>Netherland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24D2546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49BB16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3F2182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996AA67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413F766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D06F6EB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3B80AB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74A9762D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FA1CCC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2F96E7" w14:textId="77777777" w:rsidR="00606151" w:rsidRPr="00606151" w:rsidRDefault="00606151" w:rsidP="00606151">
            <w:r w:rsidRPr="00606151">
              <w:t>0.0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3BCD8C3" w14:textId="77777777" w:rsidR="00606151" w:rsidRPr="00606151" w:rsidRDefault="00606151" w:rsidP="00606151">
            <w:r w:rsidRPr="00606151">
              <w:t>0.0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D47733" w14:textId="77777777" w:rsidR="00606151" w:rsidRPr="00606151" w:rsidRDefault="00606151" w:rsidP="00606151">
            <w:r w:rsidRPr="00606151">
              <w:t>0.0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7EDA881" w14:textId="77777777" w:rsidR="00606151" w:rsidRPr="00606151" w:rsidRDefault="00606151" w:rsidP="00606151">
            <w:r w:rsidRPr="00606151">
              <w:t>2.8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36659EA" w14:textId="77777777" w:rsidR="00606151" w:rsidRPr="00606151" w:rsidRDefault="00606151" w:rsidP="00606151">
            <w:r w:rsidRPr="00606151">
              <w:t>0.0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946C5B" w14:textId="77777777" w:rsidR="00606151" w:rsidRPr="00606151" w:rsidRDefault="00606151" w:rsidP="00606151">
            <w:r w:rsidRPr="00606151">
              <w:t>0.0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0DACC3" w14:textId="77777777" w:rsidR="00606151" w:rsidRPr="00606151" w:rsidRDefault="00606151" w:rsidP="00606151">
            <w:r w:rsidRPr="00606151">
              <w:t>0.025</w:t>
            </w:r>
          </w:p>
        </w:tc>
      </w:tr>
      <w:tr w:rsidR="00606151" w:rsidRPr="00606151" w14:paraId="30ED8CD8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427852D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B2CC752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FE76291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ABD1CFC" w14:textId="77777777" w:rsidR="00606151" w:rsidRPr="00606151" w:rsidRDefault="00606151" w:rsidP="00606151">
            <w:r w:rsidRPr="00606151">
              <w:t>0.0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40DADE4" w14:textId="77777777" w:rsidR="00606151" w:rsidRPr="00606151" w:rsidRDefault="00606151" w:rsidP="00606151">
            <w:r w:rsidRPr="00606151">
              <w:t>0.2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D4BC19" w14:textId="77777777" w:rsidR="00606151" w:rsidRPr="00606151" w:rsidRDefault="00606151" w:rsidP="00606151">
            <w:r w:rsidRPr="00606151">
              <w:t>0.8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B40F4B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5F98844" w14:textId="77777777" w:rsidR="00606151" w:rsidRPr="00606151" w:rsidRDefault="00606151" w:rsidP="00606151">
            <w:r w:rsidRPr="00606151">
              <w:t>&lt; 0.001</w:t>
            </w:r>
          </w:p>
        </w:tc>
      </w:tr>
      <w:tr w:rsidR="00606151" w:rsidRPr="00606151" w14:paraId="3654D237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44102C7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D144AA2" w14:textId="77777777" w:rsidR="00606151" w:rsidRPr="00606151" w:rsidRDefault="00606151" w:rsidP="00606151">
            <w:r w:rsidRPr="00606151">
              <w:t>0.03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E80077D" w14:textId="77777777" w:rsidR="00606151" w:rsidRPr="00606151" w:rsidRDefault="00606151" w:rsidP="00606151">
            <w:r w:rsidRPr="00606151">
              <w:t>0.04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0AC09C5" w14:textId="77777777" w:rsidR="00606151" w:rsidRPr="00606151" w:rsidRDefault="00606151" w:rsidP="00606151">
            <w:r w:rsidRPr="00606151">
              <w:t>0.01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2FFAFB8" w14:textId="77777777" w:rsidR="00606151" w:rsidRPr="00606151" w:rsidRDefault="00606151" w:rsidP="00606151">
            <w:r w:rsidRPr="00606151">
              <w:t>0.74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60507ED" w14:textId="77777777" w:rsidR="00606151" w:rsidRPr="00606151" w:rsidRDefault="00606151" w:rsidP="00606151">
            <w:r w:rsidRPr="00606151">
              <w:t>0.45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A0DE019" w14:textId="77777777" w:rsidR="00606151" w:rsidRPr="00606151" w:rsidRDefault="00606151" w:rsidP="00606151">
            <w:r w:rsidRPr="00606151">
              <w:t>-0.05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15AE01F" w14:textId="77777777" w:rsidR="00606151" w:rsidRPr="00606151" w:rsidRDefault="00606151" w:rsidP="00606151">
            <w:r w:rsidRPr="00606151">
              <w:t>0.118</w:t>
            </w:r>
          </w:p>
        </w:tc>
      </w:tr>
      <w:tr w:rsidR="00606151" w:rsidRPr="00606151" w14:paraId="0644C519" w14:textId="77777777" w:rsidTr="00F52975">
        <w:trPr>
          <w:trHeight w:val="315"/>
        </w:trPr>
        <w:tc>
          <w:tcPr>
            <w:tcW w:w="8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11505C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4997) = 9.944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06</w:t>
            </w:r>
          </w:p>
        </w:tc>
      </w:tr>
      <w:tr w:rsidR="00606151" w:rsidRPr="00606151" w14:paraId="07EFA357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74A044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D94155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5030E1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13F276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ED8292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5AEE17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10C12C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7385A5E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46205C5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F59F642" w14:textId="77777777" w:rsidR="00606151" w:rsidRPr="00606151" w:rsidRDefault="00606151" w:rsidP="00606151">
            <w:r w:rsidRPr="00606151">
              <w:t>Spain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948F78E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F4DB131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2937DE3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F516C8C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1BDECBC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E2FB2C7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6EA44E6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64FCF017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F8424B7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816BA0" w14:textId="77777777" w:rsidR="00606151" w:rsidRPr="00606151" w:rsidRDefault="00606151" w:rsidP="00606151">
            <w:r w:rsidRPr="00606151">
              <w:t>0.0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F0ACF96" w14:textId="77777777" w:rsidR="00606151" w:rsidRPr="00606151" w:rsidRDefault="00606151" w:rsidP="00606151">
            <w:r w:rsidRPr="00606151">
              <w:t>0.0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CA8E13" w14:textId="77777777" w:rsidR="00606151" w:rsidRPr="00606151" w:rsidRDefault="00606151" w:rsidP="00606151">
            <w:r w:rsidRPr="00606151">
              <w:t>0.0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B94DE9" w14:textId="77777777" w:rsidR="00606151" w:rsidRPr="00606151" w:rsidRDefault="00606151" w:rsidP="00606151">
            <w:r w:rsidRPr="00606151">
              <w:t>3.0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EEC9C5" w14:textId="77777777" w:rsidR="00606151" w:rsidRPr="00606151" w:rsidRDefault="00606151" w:rsidP="00606151">
            <w:r w:rsidRPr="00606151">
              <w:t>0.0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BF7A82" w14:textId="77777777" w:rsidR="00606151" w:rsidRPr="00606151" w:rsidRDefault="00606151" w:rsidP="00606151">
            <w:r w:rsidRPr="00606151">
              <w:t>0.0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FCBB574" w14:textId="77777777" w:rsidR="00606151" w:rsidRPr="00606151" w:rsidRDefault="00606151" w:rsidP="00606151">
            <w:r w:rsidRPr="00606151">
              <w:t>0.021</w:t>
            </w:r>
          </w:p>
        </w:tc>
      </w:tr>
      <w:tr w:rsidR="00606151" w:rsidRPr="00606151" w14:paraId="1A36818B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6939119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63257C0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5D61A1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D772127" w14:textId="77777777" w:rsidR="00606151" w:rsidRPr="00606151" w:rsidRDefault="00606151" w:rsidP="00606151">
            <w:r w:rsidRPr="00606151">
              <w:t>-0.0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E3F8978" w14:textId="77777777" w:rsidR="00606151" w:rsidRPr="00606151" w:rsidRDefault="00606151" w:rsidP="00606151">
            <w:r w:rsidRPr="00606151">
              <w:t>-2.7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6899231" w14:textId="77777777" w:rsidR="00606151" w:rsidRPr="00606151" w:rsidRDefault="00606151" w:rsidP="00606151">
            <w:r w:rsidRPr="00606151">
              <w:t>0.0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6BA3438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72410D" w14:textId="77777777" w:rsidR="00606151" w:rsidRPr="00606151" w:rsidRDefault="00606151" w:rsidP="00606151">
            <w:r w:rsidRPr="00606151">
              <w:t>&lt; 0.001</w:t>
            </w:r>
          </w:p>
        </w:tc>
      </w:tr>
      <w:tr w:rsidR="00606151" w:rsidRPr="00606151" w14:paraId="576DAF93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814619A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0F11BF4" w14:textId="77777777" w:rsidR="00606151" w:rsidRPr="00606151" w:rsidRDefault="00606151" w:rsidP="00606151">
            <w:r w:rsidRPr="00606151">
              <w:t>0.19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CCA0C4C" w14:textId="77777777" w:rsidR="00606151" w:rsidRPr="00606151" w:rsidRDefault="00606151" w:rsidP="00606151">
            <w:r w:rsidRPr="00606151">
              <w:t>0.03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E46A357" w14:textId="77777777" w:rsidR="00606151" w:rsidRPr="00606151" w:rsidRDefault="00606151" w:rsidP="00606151">
            <w:r w:rsidRPr="00606151">
              <w:t>0.06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6F51CD7" w14:textId="77777777" w:rsidR="00606151" w:rsidRPr="00606151" w:rsidRDefault="00606151" w:rsidP="00606151">
            <w:r w:rsidRPr="00606151">
              <w:t>6.22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46054F2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EA7B6E2" w14:textId="77777777" w:rsidR="00606151" w:rsidRPr="00606151" w:rsidRDefault="00606151" w:rsidP="00606151">
            <w:r w:rsidRPr="00606151">
              <w:t>0.13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31FD650" w14:textId="77777777" w:rsidR="00606151" w:rsidRPr="00606151" w:rsidRDefault="00606151" w:rsidP="00606151">
            <w:r w:rsidRPr="00606151">
              <w:t>0.257</w:t>
            </w:r>
          </w:p>
        </w:tc>
      </w:tr>
      <w:tr w:rsidR="00606151" w:rsidRPr="00606151" w14:paraId="515F7D8D" w14:textId="77777777" w:rsidTr="00F52975">
        <w:trPr>
          <w:trHeight w:val="315"/>
        </w:trPr>
        <w:tc>
          <w:tcPr>
            <w:tcW w:w="5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5F5858D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8245) = 14.649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11425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C2A244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7BF4FA7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16253299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76079C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2D25F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E16E1B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EDE8AB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A7C68E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1D1E26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BE84E6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A13D6D2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188A0EDA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C12D82C" w14:textId="77777777" w:rsidR="00606151" w:rsidRPr="00606151" w:rsidRDefault="00606151" w:rsidP="00606151">
            <w:r w:rsidRPr="00606151">
              <w:t>Sweden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9FBD97D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DD37184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3B6BE61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4B25899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8FD9264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2E5D1A2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5A7FC63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02EB3B80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686D1B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2E6938" w14:textId="77777777" w:rsidR="00606151" w:rsidRPr="00606151" w:rsidRDefault="00606151" w:rsidP="00606151">
            <w:r w:rsidRPr="00606151">
              <w:t>-0.0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7875CF8" w14:textId="77777777" w:rsidR="00606151" w:rsidRPr="00606151" w:rsidRDefault="00606151" w:rsidP="00606151">
            <w:r w:rsidRPr="00606151">
              <w:t>0.0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063E7A" w14:textId="77777777" w:rsidR="00606151" w:rsidRPr="00606151" w:rsidRDefault="00606151" w:rsidP="00606151">
            <w:r w:rsidRPr="00606151">
              <w:t>-0.0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D97CADA" w14:textId="77777777" w:rsidR="00606151" w:rsidRPr="00606151" w:rsidRDefault="00606151" w:rsidP="00606151">
            <w:r w:rsidRPr="00606151">
              <w:t>-5.1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4DE2D7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041D2E" w14:textId="77777777" w:rsidR="00606151" w:rsidRPr="00606151" w:rsidRDefault="00606151" w:rsidP="00606151">
            <w:r w:rsidRPr="00606151">
              <w:t>-0.0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E06E0F" w14:textId="77777777" w:rsidR="00606151" w:rsidRPr="00606151" w:rsidRDefault="00606151" w:rsidP="00606151">
            <w:r w:rsidRPr="00606151">
              <w:t>-0.009</w:t>
            </w:r>
          </w:p>
        </w:tc>
      </w:tr>
      <w:tr w:rsidR="00606151" w:rsidRPr="00606151" w14:paraId="0ABDBB69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564F55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B2E1B57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DBB093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111B451" w14:textId="77777777" w:rsidR="00606151" w:rsidRPr="00606151" w:rsidRDefault="00606151" w:rsidP="00606151">
            <w:r w:rsidRPr="00606151">
              <w:t>0.0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F3F7B1D" w14:textId="77777777" w:rsidR="00606151" w:rsidRPr="00606151" w:rsidRDefault="00606151" w:rsidP="00606151">
            <w:r w:rsidRPr="00606151">
              <w:t>5.4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62F2C2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C07D39F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4E37C1" w14:textId="77777777" w:rsidR="00606151" w:rsidRPr="00606151" w:rsidRDefault="00606151" w:rsidP="00606151">
            <w:r w:rsidRPr="00606151">
              <w:t>0.001</w:t>
            </w:r>
          </w:p>
        </w:tc>
      </w:tr>
      <w:tr w:rsidR="00606151" w:rsidRPr="00606151" w14:paraId="0F4F1061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CB6BE2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5F6948B" w14:textId="77777777" w:rsidR="00606151" w:rsidRPr="00606151" w:rsidRDefault="00606151" w:rsidP="00606151">
            <w:r w:rsidRPr="00606151">
              <w:t>-0.00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FAD715C" w14:textId="77777777" w:rsidR="00606151" w:rsidRPr="00606151" w:rsidRDefault="00606151" w:rsidP="00606151">
            <w:r w:rsidRPr="00606151">
              <w:t>0.02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BE2C098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5036FD1" w14:textId="77777777" w:rsidR="00606151" w:rsidRPr="00606151" w:rsidRDefault="00606151" w:rsidP="00606151">
            <w:r w:rsidRPr="00606151">
              <w:t>-0.15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FE594A4" w14:textId="77777777" w:rsidR="00606151" w:rsidRPr="00606151" w:rsidRDefault="00606151" w:rsidP="00606151">
            <w:r w:rsidRPr="00606151">
              <w:t>0.87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584511D" w14:textId="77777777" w:rsidR="00606151" w:rsidRPr="00606151" w:rsidRDefault="00606151" w:rsidP="00606151">
            <w:r w:rsidRPr="00606151">
              <w:t>-0.05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2890FC" w14:textId="77777777" w:rsidR="00606151" w:rsidRPr="00606151" w:rsidRDefault="00606151" w:rsidP="00606151">
            <w:r w:rsidRPr="00606151">
              <w:t>0.044</w:t>
            </w:r>
          </w:p>
        </w:tc>
      </w:tr>
      <w:tr w:rsidR="00606151" w:rsidRPr="00606151" w14:paraId="0E987AF8" w14:textId="77777777" w:rsidTr="00F52975">
        <w:trPr>
          <w:trHeight w:val="315"/>
        </w:trPr>
        <w:tc>
          <w:tcPr>
            <w:tcW w:w="5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734243D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0235) = 10.543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65F318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CFC853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8FD2D8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1E421C7A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AB22F0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0C3A69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CDBCB4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712082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9D0BF0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3E369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5C1ACD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21016A8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71F2E501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94B27F2" w14:textId="77777777" w:rsidR="00606151" w:rsidRPr="00606151" w:rsidRDefault="00606151" w:rsidP="00606151">
            <w:r w:rsidRPr="00606151">
              <w:t>UK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3484E87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7F93BD5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F7902FD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74A5FA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6103F1C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520676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CECF49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2F750AC6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E484E21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6E9F7B9" w14:textId="77777777" w:rsidR="00606151" w:rsidRPr="00606151" w:rsidRDefault="00606151" w:rsidP="00606151">
            <w:r w:rsidRPr="00606151">
              <w:t>0.0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D11C5E" w14:textId="77777777" w:rsidR="00606151" w:rsidRPr="00606151" w:rsidRDefault="00606151" w:rsidP="00606151">
            <w:r w:rsidRPr="00606151">
              <w:t>0.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3A29C6" w14:textId="77777777" w:rsidR="00606151" w:rsidRPr="00606151" w:rsidRDefault="00606151" w:rsidP="00606151">
            <w:r w:rsidRPr="00606151">
              <w:t>0.0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76172C8" w14:textId="77777777" w:rsidR="00606151" w:rsidRPr="00606151" w:rsidRDefault="00606151" w:rsidP="00606151">
            <w:r w:rsidRPr="00606151">
              <w:t>4.6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7D6B66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8E14EE" w14:textId="77777777" w:rsidR="00606151" w:rsidRPr="00606151" w:rsidRDefault="00606151" w:rsidP="00606151">
            <w:r w:rsidRPr="00606151">
              <w:t>0.0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C59F16" w14:textId="77777777" w:rsidR="00606151" w:rsidRPr="00606151" w:rsidRDefault="00606151" w:rsidP="00606151">
            <w:r w:rsidRPr="00606151">
              <w:t>0.017</w:t>
            </w:r>
          </w:p>
        </w:tc>
      </w:tr>
      <w:tr w:rsidR="00606151" w:rsidRPr="00606151" w14:paraId="0EB092F3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2B2A78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08FD95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2F51B9D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03131D3" w14:textId="77777777" w:rsidR="00606151" w:rsidRPr="00606151" w:rsidRDefault="00606151" w:rsidP="00606151">
            <w:r w:rsidRPr="00606151">
              <w:t>0.0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A5132B0" w14:textId="77777777" w:rsidR="00606151" w:rsidRPr="00606151" w:rsidRDefault="00606151" w:rsidP="00606151">
            <w:r w:rsidRPr="00606151">
              <w:t>0.7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1244E8" w14:textId="77777777" w:rsidR="00606151" w:rsidRPr="00606151" w:rsidRDefault="00606151" w:rsidP="00606151">
            <w:r w:rsidRPr="00606151">
              <w:t>0.4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FEA5040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15642B" w14:textId="77777777" w:rsidR="00606151" w:rsidRPr="00606151" w:rsidRDefault="00606151" w:rsidP="00606151">
            <w:r w:rsidRPr="00606151">
              <w:t>&lt; 0.001</w:t>
            </w:r>
          </w:p>
        </w:tc>
      </w:tr>
      <w:tr w:rsidR="00606151" w:rsidRPr="00606151" w14:paraId="0D39DDE7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7023923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B56CAC9" w14:textId="77777777" w:rsidR="00606151" w:rsidRPr="00606151" w:rsidRDefault="00606151" w:rsidP="00606151">
            <w:r w:rsidRPr="00606151">
              <w:t>0.07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BAE370A" w14:textId="77777777" w:rsidR="00606151" w:rsidRPr="00606151" w:rsidRDefault="00606151" w:rsidP="00606151">
            <w:r w:rsidRPr="00606151">
              <w:t>0.02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582796A" w14:textId="77777777" w:rsidR="00606151" w:rsidRPr="00606151" w:rsidRDefault="00606151" w:rsidP="00606151">
            <w:r w:rsidRPr="00606151">
              <w:t>0.02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97897DF" w14:textId="77777777" w:rsidR="00606151" w:rsidRPr="00606151" w:rsidRDefault="00606151" w:rsidP="00606151">
            <w:r w:rsidRPr="00606151">
              <w:t>3.61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26720FA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968DDEE" w14:textId="77777777" w:rsidR="00606151" w:rsidRPr="00606151" w:rsidRDefault="00606151" w:rsidP="00606151">
            <w:r w:rsidRPr="00606151">
              <w:t>0.03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716B567" w14:textId="77777777" w:rsidR="00606151" w:rsidRPr="00606151" w:rsidRDefault="00606151" w:rsidP="00606151">
            <w:r w:rsidRPr="00606151">
              <w:t>0.109</w:t>
            </w:r>
          </w:p>
        </w:tc>
      </w:tr>
      <w:tr w:rsidR="00606151" w:rsidRPr="00606151" w14:paraId="0C13F5FF" w14:textId="77777777" w:rsidTr="00F52975">
        <w:trPr>
          <w:trHeight w:val="315"/>
        </w:trPr>
        <w:tc>
          <w:tcPr>
            <w:tcW w:w="5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002A437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23397) = 29.82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062756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C3F86D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C253FF9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5C825B71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4D0F68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F8D758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0E36F2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02CD9B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3A9A03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D75451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6E9342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8305CD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355DC07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FFAF351" w14:textId="77777777" w:rsidR="00606151" w:rsidRPr="00606151" w:rsidRDefault="00606151" w:rsidP="00606151">
            <w:r w:rsidRPr="00606151">
              <w:t>US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955282B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b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2F2C6DF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S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6C43D43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β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16F34E4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24CEAEB" w14:textId="77777777" w:rsidR="00606151" w:rsidRPr="00606151" w:rsidRDefault="00606151" w:rsidP="00606151">
            <w:pPr>
              <w:rPr>
                <w:i/>
              </w:rPr>
            </w:pPr>
            <w:r w:rsidRPr="00606151">
              <w:rPr>
                <w:i/>
              </w:rPr>
              <w:t>p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BDCF5E9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6D2E2DC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67617F0D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FE6C4AC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313C2F1" w14:textId="77777777" w:rsidR="00606151" w:rsidRPr="00606151" w:rsidRDefault="00606151" w:rsidP="00606151">
            <w:r w:rsidRPr="00606151">
              <w:t>0.0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2A63D3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449269" w14:textId="77777777" w:rsidR="00606151" w:rsidRPr="00606151" w:rsidRDefault="00606151" w:rsidP="00606151">
            <w:r w:rsidRPr="00606151">
              <w:t>0.1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AB18A2F" w14:textId="77777777" w:rsidR="00606151" w:rsidRPr="00606151" w:rsidRDefault="00606151" w:rsidP="00606151">
            <w:r w:rsidRPr="00606151">
              <w:t>59.6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0EDDDA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61D78D" w14:textId="77777777" w:rsidR="00606151" w:rsidRPr="00606151" w:rsidRDefault="00606151" w:rsidP="00606151">
            <w:r w:rsidRPr="00606151">
              <w:t>0.0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971084" w14:textId="77777777" w:rsidR="00606151" w:rsidRPr="00606151" w:rsidRDefault="00606151" w:rsidP="00606151">
            <w:r w:rsidRPr="00606151">
              <w:t>0.045</w:t>
            </w:r>
          </w:p>
        </w:tc>
      </w:tr>
      <w:tr w:rsidR="00606151" w:rsidRPr="00606151" w14:paraId="4186DCE4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541388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E7DFAE9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0F8075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7BFCABD" w14:textId="77777777" w:rsidR="00606151" w:rsidRPr="00606151" w:rsidRDefault="00606151" w:rsidP="00606151">
            <w:r w:rsidRPr="00606151">
              <w:t>-0.0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D1A462" w14:textId="77777777" w:rsidR="00606151" w:rsidRPr="00606151" w:rsidRDefault="00606151" w:rsidP="00606151">
            <w:r w:rsidRPr="00606151">
              <w:t>-19.8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C9BF07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5659752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6AE95A" w14:textId="77777777" w:rsidR="00606151" w:rsidRPr="00606151" w:rsidRDefault="00606151" w:rsidP="00606151">
            <w:r w:rsidRPr="00606151">
              <w:t>-0.001</w:t>
            </w:r>
          </w:p>
        </w:tc>
      </w:tr>
      <w:tr w:rsidR="00606151" w:rsidRPr="00606151" w14:paraId="7EDCAFFF" w14:textId="77777777" w:rsidTr="00F52975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DD4DD55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A3C0329" w14:textId="77777777" w:rsidR="00606151" w:rsidRPr="00606151" w:rsidRDefault="00606151" w:rsidP="00606151">
            <w:r w:rsidRPr="00606151">
              <w:t>0.10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B520A59" w14:textId="77777777" w:rsidR="00606151" w:rsidRPr="00606151" w:rsidRDefault="00606151" w:rsidP="00606151">
            <w:r w:rsidRPr="00606151">
              <w:t>0.00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563B2A0" w14:textId="77777777" w:rsidR="00606151" w:rsidRPr="00606151" w:rsidRDefault="00606151" w:rsidP="00606151">
            <w:r w:rsidRPr="00606151">
              <w:t>0.03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CC88A1A" w14:textId="77777777" w:rsidR="00606151" w:rsidRPr="00606151" w:rsidRDefault="00606151" w:rsidP="00606151">
            <w:r w:rsidRPr="00606151">
              <w:t>17.25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466E973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16D119" w14:textId="77777777" w:rsidR="00606151" w:rsidRPr="00606151" w:rsidRDefault="00606151" w:rsidP="00606151">
            <w:r w:rsidRPr="00606151">
              <w:t>0.09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5606A59" w14:textId="77777777" w:rsidR="00606151" w:rsidRPr="00606151" w:rsidRDefault="00606151" w:rsidP="00606151">
            <w:r w:rsidRPr="00606151">
              <w:t>0.118</w:t>
            </w:r>
          </w:p>
        </w:tc>
      </w:tr>
      <w:tr w:rsidR="00606151" w:rsidRPr="00606151" w14:paraId="666A5D8B" w14:textId="77777777" w:rsidTr="00F52975">
        <w:trPr>
          <w:trHeight w:val="315"/>
        </w:trPr>
        <w:tc>
          <w:tcPr>
            <w:tcW w:w="5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358B767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308142) = 1800.063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D80EEA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650E08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C25CAF" w14:textId="77777777" w:rsidR="00606151" w:rsidRPr="00606151" w:rsidRDefault="00606151" w:rsidP="00606151">
            <w:r w:rsidRPr="00606151">
              <w:t> </w:t>
            </w:r>
          </w:p>
        </w:tc>
      </w:tr>
    </w:tbl>
    <w:p w14:paraId="199391A3" w14:textId="77777777" w:rsidR="00606151" w:rsidRPr="00606151" w:rsidRDefault="00606151" w:rsidP="00606151">
      <w:pPr>
        <w:rPr>
          <w:b/>
          <w:lang w:val="en"/>
        </w:rPr>
      </w:pPr>
      <w:r w:rsidRPr="00606151">
        <w:rPr>
          <w:b/>
          <w:lang w:val="en"/>
        </w:rPr>
        <w:br w:type="page"/>
      </w:r>
    </w:p>
    <w:p w14:paraId="4D46E285" w14:textId="77777777" w:rsidR="00606151" w:rsidRPr="00606151" w:rsidRDefault="00606151" w:rsidP="00606151">
      <w:pPr>
        <w:rPr>
          <w:b/>
          <w:lang w:val="en"/>
        </w:rPr>
      </w:pPr>
    </w:p>
    <w:tbl>
      <w:tblPr>
        <w:tblW w:w="9000" w:type="dxa"/>
        <w:tblLook w:val="04A0" w:firstRow="1" w:lastRow="0" w:firstColumn="1" w:lastColumn="0" w:noHBand="0" w:noVBand="1"/>
      </w:tblPr>
      <w:tblGrid>
        <w:gridCol w:w="1574"/>
        <w:gridCol w:w="1012"/>
        <w:gridCol w:w="1012"/>
        <w:gridCol w:w="1012"/>
        <w:gridCol w:w="1018"/>
        <w:gridCol w:w="1012"/>
        <w:gridCol w:w="1040"/>
        <w:gridCol w:w="1320"/>
      </w:tblGrid>
      <w:tr w:rsidR="00606151" w:rsidRPr="00606151" w14:paraId="0D2E53F0" w14:textId="77777777" w:rsidTr="00F52975">
        <w:trPr>
          <w:trHeight w:val="300"/>
        </w:trPr>
        <w:tc>
          <w:tcPr>
            <w:tcW w:w="66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CED05" w14:textId="1745E28C" w:rsidR="00606151" w:rsidRPr="00606151" w:rsidRDefault="00606151" w:rsidP="00606151">
            <w:r w:rsidRPr="00606151">
              <w:t xml:space="preserve">Supplementary Table </w:t>
            </w:r>
            <w:r w:rsidR="008671A4">
              <w:t>6</w:t>
            </w:r>
            <w:r w:rsidRPr="00606151">
              <w:t>. Results for young adult to adult transi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DB77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3A06E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6082D4B9" w14:textId="77777777" w:rsidTr="00F52975">
        <w:trPr>
          <w:trHeight w:val="310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556C59A" w14:textId="77777777" w:rsidR="00606151" w:rsidRPr="00606151" w:rsidRDefault="00606151" w:rsidP="00606151">
            <w:r w:rsidRPr="00606151">
              <w:t xml:space="preserve">Australia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CE76D41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55714F4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8CBB347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9A96E13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3F0D373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8ECC90D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EE9F5AE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63203334" w14:textId="77777777" w:rsidTr="00F52975">
        <w:trPr>
          <w:trHeight w:val="310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27A61C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A1C3F0A" w14:textId="77777777" w:rsidR="00606151" w:rsidRPr="00606151" w:rsidRDefault="00606151" w:rsidP="00606151">
            <w:r w:rsidRPr="00606151">
              <w:t>0.0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8AB2551" w14:textId="77777777" w:rsidR="00606151" w:rsidRPr="00606151" w:rsidRDefault="00606151" w:rsidP="00606151">
            <w:r w:rsidRPr="00606151">
              <w:t>0.0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C38797" w14:textId="77777777" w:rsidR="00606151" w:rsidRPr="00606151" w:rsidRDefault="00606151" w:rsidP="00606151">
            <w:r w:rsidRPr="00606151">
              <w:t>0.0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358CBC" w14:textId="77777777" w:rsidR="00606151" w:rsidRPr="00606151" w:rsidRDefault="00606151" w:rsidP="00606151">
            <w:r w:rsidRPr="00606151">
              <w:t>6.89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165032F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B37D15B" w14:textId="77777777" w:rsidR="00606151" w:rsidRPr="00606151" w:rsidRDefault="00606151" w:rsidP="00606151">
            <w:r w:rsidRPr="00606151">
              <w:t>0.0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7675B23" w14:textId="77777777" w:rsidR="00606151" w:rsidRPr="00606151" w:rsidRDefault="00606151" w:rsidP="00606151">
            <w:r w:rsidRPr="00606151">
              <w:t>0.037</w:t>
            </w:r>
          </w:p>
        </w:tc>
      </w:tr>
      <w:tr w:rsidR="00606151" w:rsidRPr="00606151" w14:paraId="3C191BD7" w14:textId="77777777" w:rsidTr="00F52975">
        <w:trPr>
          <w:trHeight w:val="310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559402F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C00334D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BCDDDA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E97B59B" w14:textId="77777777" w:rsidR="00606151" w:rsidRPr="00606151" w:rsidRDefault="00606151" w:rsidP="00606151">
            <w:r w:rsidRPr="00606151">
              <w:t>0.0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D1EEB1A" w14:textId="77777777" w:rsidR="00606151" w:rsidRPr="00606151" w:rsidRDefault="00606151" w:rsidP="00606151">
            <w:r w:rsidRPr="00606151">
              <w:t>2.0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2E1E96" w14:textId="77777777" w:rsidR="00606151" w:rsidRPr="00606151" w:rsidRDefault="00606151" w:rsidP="00606151">
            <w:r w:rsidRPr="00606151">
              <w:t>0.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25827AE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AF6E0C2" w14:textId="77777777" w:rsidR="00606151" w:rsidRPr="00606151" w:rsidRDefault="00606151" w:rsidP="00606151">
            <w:r w:rsidRPr="00606151">
              <w:t>0.001</w:t>
            </w:r>
          </w:p>
        </w:tc>
      </w:tr>
      <w:tr w:rsidR="00606151" w:rsidRPr="00606151" w14:paraId="20B7FF00" w14:textId="77777777" w:rsidTr="00F52975">
        <w:trPr>
          <w:trHeight w:val="310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A4DDBC4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7F4C280" w14:textId="77777777" w:rsidR="00606151" w:rsidRPr="00606151" w:rsidRDefault="00606151" w:rsidP="00606151">
            <w:r w:rsidRPr="00606151">
              <w:t>0.15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3D6693D" w14:textId="77777777" w:rsidR="00606151" w:rsidRPr="00606151" w:rsidRDefault="00606151" w:rsidP="00606151">
            <w:r w:rsidRPr="00606151">
              <w:t>0.03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390209A" w14:textId="77777777" w:rsidR="00606151" w:rsidRPr="00606151" w:rsidRDefault="00606151" w:rsidP="00606151">
            <w:r w:rsidRPr="00606151">
              <w:t>0.03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3F8CD0" w14:textId="77777777" w:rsidR="00606151" w:rsidRPr="00606151" w:rsidRDefault="00606151" w:rsidP="00606151">
            <w:r w:rsidRPr="00606151">
              <w:t>4.23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009CB5F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2CBE41C" w14:textId="77777777" w:rsidR="00606151" w:rsidRPr="00606151" w:rsidRDefault="00606151" w:rsidP="00606151">
            <w:r w:rsidRPr="00606151">
              <w:t>0.0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2FAF5E3" w14:textId="77777777" w:rsidR="00606151" w:rsidRPr="00606151" w:rsidRDefault="00606151" w:rsidP="00606151">
            <w:r w:rsidRPr="00606151">
              <w:t>0.229</w:t>
            </w:r>
          </w:p>
        </w:tc>
      </w:tr>
      <w:tr w:rsidR="00606151" w:rsidRPr="00606151" w14:paraId="72D13460" w14:textId="77777777" w:rsidTr="00F52975">
        <w:trPr>
          <w:trHeight w:val="310"/>
        </w:trPr>
        <w:tc>
          <w:tcPr>
            <w:tcW w:w="56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BE6E74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2796) = 65.216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A02E9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528E1A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C667CDF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090E1451" w14:textId="77777777" w:rsidTr="00F52975">
        <w:trPr>
          <w:trHeight w:val="310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ED33E0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FECBB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1DAD28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2CC2A3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D7D36C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7AB819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996EC5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DF4F2AA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9DB2943" w14:textId="77777777" w:rsidTr="00F52975">
        <w:trPr>
          <w:trHeight w:val="310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C2E0F82" w14:textId="77777777" w:rsidR="00606151" w:rsidRPr="00606151" w:rsidRDefault="00606151" w:rsidP="00606151">
            <w:r w:rsidRPr="00606151">
              <w:t>Belgium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E15F540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B6E5803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3335B08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4382A21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9B5273B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5AEC3FF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CA1E501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029590AD" w14:textId="77777777" w:rsidTr="00F52975">
        <w:trPr>
          <w:trHeight w:val="310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CAB745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E5BA4B" w14:textId="77777777" w:rsidR="00606151" w:rsidRPr="00606151" w:rsidRDefault="00606151" w:rsidP="00606151">
            <w:r w:rsidRPr="00606151">
              <w:t>0.03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6289C20" w14:textId="77777777" w:rsidR="00606151" w:rsidRPr="00606151" w:rsidRDefault="00606151" w:rsidP="00606151">
            <w:r w:rsidRPr="00606151">
              <w:t>0.0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EFA3909" w14:textId="77777777" w:rsidR="00606151" w:rsidRPr="00606151" w:rsidRDefault="00606151" w:rsidP="00606151">
            <w:r w:rsidRPr="00606151">
              <w:t>0.1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6AFE10" w14:textId="77777777" w:rsidR="00606151" w:rsidRPr="00606151" w:rsidRDefault="00606151" w:rsidP="00606151">
            <w:r w:rsidRPr="00606151">
              <w:t>3.6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A185F3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69CA8D3" w14:textId="77777777" w:rsidR="00606151" w:rsidRPr="00606151" w:rsidRDefault="00606151" w:rsidP="00606151">
            <w:r w:rsidRPr="00606151">
              <w:t>0.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056F90" w14:textId="77777777" w:rsidR="00606151" w:rsidRPr="00606151" w:rsidRDefault="00606151" w:rsidP="00606151">
            <w:r w:rsidRPr="00606151">
              <w:t>0.060</w:t>
            </w:r>
          </w:p>
        </w:tc>
      </w:tr>
      <w:tr w:rsidR="00606151" w:rsidRPr="00606151" w14:paraId="6465456C" w14:textId="77777777" w:rsidTr="00F52975">
        <w:trPr>
          <w:trHeight w:val="310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DBFA84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26773D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B91077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4B96CA3" w14:textId="77777777" w:rsidR="00606151" w:rsidRPr="00606151" w:rsidRDefault="00606151" w:rsidP="00606151">
            <w:r w:rsidRPr="00606151">
              <w:t>0.0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898706" w14:textId="77777777" w:rsidR="00606151" w:rsidRPr="00606151" w:rsidRDefault="00606151" w:rsidP="00606151">
            <w:r w:rsidRPr="00606151">
              <w:t>0.12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F0DDAE6" w14:textId="77777777" w:rsidR="00606151" w:rsidRPr="00606151" w:rsidRDefault="00606151" w:rsidP="00606151">
            <w:r w:rsidRPr="00606151">
              <w:t>0.9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193B512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9655C6" w14:textId="77777777" w:rsidR="00606151" w:rsidRPr="00606151" w:rsidRDefault="00606151" w:rsidP="00606151">
            <w:r w:rsidRPr="00606151">
              <w:t>0.001</w:t>
            </w:r>
          </w:p>
        </w:tc>
      </w:tr>
      <w:tr w:rsidR="00606151" w:rsidRPr="00606151" w14:paraId="6ECB0B4F" w14:textId="77777777" w:rsidTr="00F52975">
        <w:trPr>
          <w:trHeight w:val="310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C253ECA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BE69D34" w14:textId="77777777" w:rsidR="00606151" w:rsidRPr="00606151" w:rsidRDefault="00606151" w:rsidP="00606151">
            <w:r w:rsidRPr="00606151">
              <w:t>0.08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929BB38" w14:textId="77777777" w:rsidR="00606151" w:rsidRPr="00606151" w:rsidRDefault="00606151" w:rsidP="00606151">
            <w:r w:rsidRPr="00606151">
              <w:t>0.08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1001954" w14:textId="77777777" w:rsidR="00606151" w:rsidRPr="00606151" w:rsidRDefault="00606151" w:rsidP="00606151">
            <w:r w:rsidRPr="00606151">
              <w:t>0.02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BD87804" w14:textId="77777777" w:rsidR="00606151" w:rsidRPr="00606151" w:rsidRDefault="00606151" w:rsidP="00606151">
            <w:r w:rsidRPr="00606151">
              <w:t>0.98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A811CC0" w14:textId="77777777" w:rsidR="00606151" w:rsidRPr="00606151" w:rsidRDefault="00606151" w:rsidP="00606151">
            <w:r w:rsidRPr="00606151">
              <w:t>0.3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638CFC9" w14:textId="77777777" w:rsidR="00606151" w:rsidRPr="00606151" w:rsidRDefault="00606151" w:rsidP="00606151">
            <w:r w:rsidRPr="00606151">
              <w:t>-0.0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C882A49" w14:textId="77777777" w:rsidR="00606151" w:rsidRPr="00606151" w:rsidRDefault="00606151" w:rsidP="00606151">
            <w:r w:rsidRPr="00606151">
              <w:t>0.258</w:t>
            </w:r>
          </w:p>
        </w:tc>
      </w:tr>
      <w:tr w:rsidR="00606151" w:rsidRPr="00606151" w14:paraId="47A0B787" w14:textId="77777777" w:rsidTr="00F52975">
        <w:trPr>
          <w:trHeight w:val="310"/>
        </w:trPr>
        <w:tc>
          <w:tcPr>
            <w:tcW w:w="56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7DB8E7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2072) = 14.965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0.0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2B62A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373F6A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C98283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56A958DA" w14:textId="77777777" w:rsidTr="00F52975">
        <w:trPr>
          <w:trHeight w:val="310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BAD8B0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BBACB2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8117C8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1E21DB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A9A6F1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1A5748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373C2A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AFF13D9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4EB7F370" w14:textId="77777777" w:rsidTr="00F52975">
        <w:trPr>
          <w:trHeight w:val="310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9C28820" w14:textId="77777777" w:rsidR="00606151" w:rsidRPr="00606151" w:rsidRDefault="00606151" w:rsidP="00606151">
            <w:r w:rsidRPr="00606151">
              <w:t xml:space="preserve">Brazil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6ED00CC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D4495C1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B3212DC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B0A649A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8C24A41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0A75F15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FF75655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431B2682" w14:textId="77777777" w:rsidTr="00F52975">
        <w:trPr>
          <w:trHeight w:val="310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202F392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646E063" w14:textId="77777777" w:rsidR="00606151" w:rsidRPr="00606151" w:rsidRDefault="00606151" w:rsidP="00606151">
            <w:r w:rsidRPr="00606151">
              <w:t>0.0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1B0039" w14:textId="77777777" w:rsidR="00606151" w:rsidRPr="00606151" w:rsidRDefault="00606151" w:rsidP="00606151">
            <w:r w:rsidRPr="00606151">
              <w:t>0.0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EE45569" w14:textId="77777777" w:rsidR="00606151" w:rsidRPr="00606151" w:rsidRDefault="00606151" w:rsidP="00606151">
            <w:r w:rsidRPr="00606151">
              <w:t>0.0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AD7AA9" w14:textId="77777777" w:rsidR="00606151" w:rsidRPr="00606151" w:rsidRDefault="00606151" w:rsidP="00606151">
            <w:r w:rsidRPr="00606151">
              <w:t>1.53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2474CE3" w14:textId="77777777" w:rsidR="00606151" w:rsidRPr="00606151" w:rsidRDefault="00606151" w:rsidP="00606151">
            <w:r w:rsidRPr="00606151">
              <w:t>0.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5D4961" w14:textId="77777777" w:rsidR="00606151" w:rsidRPr="00606151" w:rsidRDefault="00606151" w:rsidP="00606151">
            <w:r w:rsidRPr="00606151">
              <w:t>-0.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9D4C877" w14:textId="77777777" w:rsidR="00606151" w:rsidRPr="00606151" w:rsidRDefault="00606151" w:rsidP="00606151">
            <w:r w:rsidRPr="00606151">
              <w:t>0.032</w:t>
            </w:r>
          </w:p>
        </w:tc>
      </w:tr>
      <w:tr w:rsidR="00606151" w:rsidRPr="00606151" w14:paraId="093B1F32" w14:textId="77777777" w:rsidTr="00F52975">
        <w:trPr>
          <w:trHeight w:val="310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A11709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FD5DA1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3FDCD84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AC22D9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5C2F1C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9880790" w14:textId="77777777" w:rsidR="00606151" w:rsidRPr="00606151" w:rsidRDefault="00606151" w:rsidP="00606151">
            <w:r w:rsidRPr="00606151">
              <w:t>1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96D03E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EBFA574" w14:textId="77777777" w:rsidR="00606151" w:rsidRPr="00606151" w:rsidRDefault="00606151" w:rsidP="00606151">
            <w:r w:rsidRPr="00606151">
              <w:t>0.001</w:t>
            </w:r>
          </w:p>
        </w:tc>
      </w:tr>
      <w:tr w:rsidR="00606151" w:rsidRPr="00606151" w14:paraId="1AC65BC3" w14:textId="77777777" w:rsidTr="00F52975">
        <w:trPr>
          <w:trHeight w:val="310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C2882A7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9291110" w14:textId="77777777" w:rsidR="00606151" w:rsidRPr="00606151" w:rsidRDefault="00606151" w:rsidP="00606151">
            <w:r w:rsidRPr="00606151">
              <w:t>0.2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7808F32" w14:textId="77777777" w:rsidR="00606151" w:rsidRPr="00606151" w:rsidRDefault="00606151" w:rsidP="00606151">
            <w:r w:rsidRPr="00606151">
              <w:t>0.06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A0238B8" w14:textId="77777777" w:rsidR="00606151" w:rsidRPr="00606151" w:rsidRDefault="00606151" w:rsidP="00606151">
            <w:r w:rsidRPr="00606151">
              <w:t>0.04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246D698" w14:textId="77777777" w:rsidR="00606151" w:rsidRPr="00606151" w:rsidRDefault="00606151" w:rsidP="00606151">
            <w:r w:rsidRPr="00606151">
              <w:t>2.96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2A34057" w14:textId="77777777" w:rsidR="00606151" w:rsidRPr="00606151" w:rsidRDefault="00606151" w:rsidP="00606151">
            <w:r w:rsidRPr="00606151">
              <w:t>0.0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BE80926" w14:textId="77777777" w:rsidR="00606151" w:rsidRPr="00606151" w:rsidRDefault="00606151" w:rsidP="00606151">
            <w:r w:rsidRPr="00606151">
              <w:t>0.0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FB3AB7B" w14:textId="77777777" w:rsidR="00606151" w:rsidRPr="00606151" w:rsidRDefault="00606151" w:rsidP="00606151">
            <w:r w:rsidRPr="00606151">
              <w:t>0.333</w:t>
            </w:r>
          </w:p>
        </w:tc>
      </w:tr>
      <w:tr w:rsidR="00606151" w:rsidRPr="00606151" w14:paraId="1239EBD4" w14:textId="77777777" w:rsidTr="00F52975">
        <w:trPr>
          <w:trHeight w:val="310"/>
        </w:trPr>
        <w:tc>
          <w:tcPr>
            <w:tcW w:w="46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6BB05A8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5428) = 4.388, </w:t>
            </w:r>
            <w:r w:rsidRPr="00606151">
              <w:rPr>
                <w:i/>
              </w:rPr>
              <w:t>p</w:t>
            </w:r>
            <w:r w:rsidRPr="00606151">
              <w:t xml:space="preserve"> &lt;.004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0.0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D4D24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292C16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11A82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6D2BE6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55100EBD" w14:textId="77777777" w:rsidTr="00F52975">
        <w:trPr>
          <w:trHeight w:val="310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318E34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CD31A2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99EB5A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AB110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5B9C33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283D8B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71EEC3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8587868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09600538" w14:textId="77777777" w:rsidTr="00F52975">
        <w:trPr>
          <w:trHeight w:val="310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4124425" w14:textId="77777777" w:rsidR="00606151" w:rsidRPr="00606151" w:rsidRDefault="00606151" w:rsidP="00606151">
            <w:r w:rsidRPr="00606151">
              <w:t>Canad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CD3754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AD05CF7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68B6C90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DD09B77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6E90530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478DDED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BE69E9E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564CE164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3B4E586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DD617A8" w14:textId="77777777" w:rsidR="00606151" w:rsidRPr="00606151" w:rsidRDefault="00606151" w:rsidP="00606151">
            <w:r w:rsidRPr="00606151">
              <w:t>0.05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563091" w14:textId="77777777" w:rsidR="00606151" w:rsidRPr="00606151" w:rsidRDefault="00606151" w:rsidP="00606151">
            <w:r w:rsidRPr="00606151">
              <w:t>0.0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920EC8" w14:textId="77777777" w:rsidR="00606151" w:rsidRPr="00606151" w:rsidRDefault="00606151" w:rsidP="00606151">
            <w:r w:rsidRPr="00606151">
              <w:t>0.1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4DDBE8" w14:textId="77777777" w:rsidR="00606151" w:rsidRPr="00606151" w:rsidRDefault="00606151" w:rsidP="00606151">
            <w:r w:rsidRPr="00606151">
              <w:t>12.4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FA378A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315DF4" w14:textId="77777777" w:rsidR="00606151" w:rsidRPr="00606151" w:rsidRDefault="00606151" w:rsidP="00606151">
            <w:r w:rsidRPr="00606151">
              <w:t>0.0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FEE5C04" w14:textId="77777777" w:rsidR="00606151" w:rsidRPr="00606151" w:rsidRDefault="00606151" w:rsidP="00606151">
            <w:r w:rsidRPr="00606151">
              <w:t>0.059</w:t>
            </w:r>
          </w:p>
        </w:tc>
      </w:tr>
      <w:tr w:rsidR="00606151" w:rsidRPr="00606151" w14:paraId="08ECECEA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E6F8E4C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8B2D2B2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F49F5BD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3655642" w14:textId="77777777" w:rsidR="00606151" w:rsidRPr="00606151" w:rsidRDefault="00606151" w:rsidP="00606151">
            <w:r w:rsidRPr="00606151">
              <w:t>-0.0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1AB12E4" w14:textId="77777777" w:rsidR="00606151" w:rsidRPr="00606151" w:rsidRDefault="00606151" w:rsidP="00606151">
            <w:r w:rsidRPr="00606151">
              <w:t>-4.9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00AAC4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3A3F771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58ACDF" w14:textId="77777777" w:rsidR="00606151" w:rsidRPr="00606151" w:rsidRDefault="00606151" w:rsidP="00606151">
            <w:r w:rsidRPr="00606151">
              <w:t>-0.001</w:t>
            </w:r>
          </w:p>
        </w:tc>
      </w:tr>
      <w:tr w:rsidR="00606151" w:rsidRPr="00606151" w14:paraId="084E7C77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44970E7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07D019F" w14:textId="77777777" w:rsidR="00606151" w:rsidRPr="00606151" w:rsidRDefault="00606151" w:rsidP="00606151">
            <w:r w:rsidRPr="00606151">
              <w:t>0.14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6B3F0FA" w14:textId="77777777" w:rsidR="00606151" w:rsidRPr="00606151" w:rsidRDefault="00606151" w:rsidP="00606151">
            <w:r w:rsidRPr="00606151">
              <w:t>0.03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3073D8" w14:textId="77777777" w:rsidR="00606151" w:rsidRPr="00606151" w:rsidRDefault="00606151" w:rsidP="00606151">
            <w:r w:rsidRPr="00606151">
              <w:t>0.03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DD91B2E" w14:textId="77777777" w:rsidR="00606151" w:rsidRPr="00606151" w:rsidRDefault="00606151" w:rsidP="00606151">
            <w:r w:rsidRPr="00606151">
              <w:t>4.10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CF49B43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EF5343A" w14:textId="77777777" w:rsidR="00606151" w:rsidRPr="00606151" w:rsidRDefault="00606151" w:rsidP="00606151">
            <w:r w:rsidRPr="00606151">
              <w:t>0.0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FE17B92" w14:textId="77777777" w:rsidR="00606151" w:rsidRPr="00606151" w:rsidRDefault="00606151" w:rsidP="00606151">
            <w:r w:rsidRPr="00606151">
              <w:t>0.215</w:t>
            </w:r>
          </w:p>
        </w:tc>
      </w:tr>
      <w:tr w:rsidR="00606151" w:rsidRPr="00606151" w14:paraId="6557BE57" w14:textId="77777777" w:rsidTr="00F52975">
        <w:trPr>
          <w:trHeight w:val="315"/>
        </w:trPr>
        <w:tc>
          <w:tcPr>
            <w:tcW w:w="56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6098E6A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5424) = 78.041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0.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7A9404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14312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AF3A2E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02749A97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22E025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A1BE12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A99553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7679DE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D20E50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20030F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C63364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525B3EF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69162069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E5B4043" w14:textId="77777777" w:rsidR="00606151" w:rsidRPr="00606151" w:rsidRDefault="00606151" w:rsidP="00606151">
            <w:r w:rsidRPr="00606151">
              <w:t>Chin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DBD2708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C8F1C78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9441B23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4D1C4C9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E774043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FE9441A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2E6534A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62E2098F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0E656E1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9FBD71" w14:textId="77777777" w:rsidR="00606151" w:rsidRPr="00606151" w:rsidRDefault="00606151" w:rsidP="00606151">
            <w:r w:rsidRPr="00606151">
              <w:t>0.0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E3391BC" w14:textId="77777777" w:rsidR="00606151" w:rsidRPr="00606151" w:rsidRDefault="00606151" w:rsidP="00606151">
            <w:r w:rsidRPr="00606151">
              <w:t>0.0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B6AB288" w14:textId="77777777" w:rsidR="00606151" w:rsidRPr="00606151" w:rsidRDefault="00606151" w:rsidP="00606151">
            <w:r w:rsidRPr="00606151">
              <w:t>0.0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750186C" w14:textId="77777777" w:rsidR="00606151" w:rsidRPr="00606151" w:rsidRDefault="00606151" w:rsidP="00606151">
            <w:r w:rsidRPr="00606151">
              <w:t>4.5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6C5BB60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B25167" w14:textId="77777777" w:rsidR="00606151" w:rsidRPr="00606151" w:rsidRDefault="00606151" w:rsidP="00606151">
            <w:r w:rsidRPr="00606151">
              <w:t>0.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5E9BC1A" w14:textId="77777777" w:rsidR="00606151" w:rsidRPr="00606151" w:rsidRDefault="00606151" w:rsidP="00606151">
            <w:r w:rsidRPr="00606151">
              <w:t>0.037</w:t>
            </w:r>
          </w:p>
        </w:tc>
      </w:tr>
      <w:tr w:rsidR="00606151" w:rsidRPr="00606151" w14:paraId="2857B042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495A42B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C7CAB4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B8475D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A968AD0" w14:textId="77777777" w:rsidR="00606151" w:rsidRPr="00606151" w:rsidRDefault="00606151" w:rsidP="00606151">
            <w:r w:rsidRPr="00606151">
              <w:t>-0.0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C5800BE" w14:textId="77777777" w:rsidR="00606151" w:rsidRPr="00606151" w:rsidRDefault="00606151" w:rsidP="00606151">
            <w:r w:rsidRPr="00606151">
              <w:t>-3.99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7212ED2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0E182A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AC1D00F" w14:textId="77777777" w:rsidR="00606151" w:rsidRPr="00606151" w:rsidRDefault="00606151" w:rsidP="00606151">
            <w:r w:rsidRPr="00606151">
              <w:t>-0.001</w:t>
            </w:r>
          </w:p>
        </w:tc>
      </w:tr>
      <w:tr w:rsidR="00606151" w:rsidRPr="00606151" w14:paraId="2F49460B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711A187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A6E91D0" w14:textId="77777777" w:rsidR="00606151" w:rsidRPr="00606151" w:rsidRDefault="00606151" w:rsidP="00606151">
            <w:r w:rsidRPr="00606151">
              <w:t>0.07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EDC7CE7" w14:textId="77777777" w:rsidR="00606151" w:rsidRPr="00606151" w:rsidRDefault="00606151" w:rsidP="00606151">
            <w:r w:rsidRPr="00606151">
              <w:t>0.03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BB0876D" w14:textId="77777777" w:rsidR="00606151" w:rsidRPr="00606151" w:rsidRDefault="00606151" w:rsidP="00606151">
            <w:r w:rsidRPr="00606151">
              <w:t>0.02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E4854D0" w14:textId="77777777" w:rsidR="00606151" w:rsidRPr="00606151" w:rsidRDefault="00606151" w:rsidP="00606151">
            <w:r w:rsidRPr="00606151">
              <w:t>2.09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7EA7EE9" w14:textId="77777777" w:rsidR="00606151" w:rsidRPr="00606151" w:rsidRDefault="00606151" w:rsidP="00606151">
            <w:r w:rsidRPr="00606151">
              <w:t>0.0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A139831" w14:textId="77777777" w:rsidR="00606151" w:rsidRPr="00606151" w:rsidRDefault="00606151" w:rsidP="00606151">
            <w:r w:rsidRPr="00606151">
              <w:t>0.0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CC29133" w14:textId="77777777" w:rsidR="00606151" w:rsidRPr="00606151" w:rsidRDefault="00606151" w:rsidP="00606151">
            <w:r w:rsidRPr="00606151">
              <w:t>0.144</w:t>
            </w:r>
          </w:p>
        </w:tc>
      </w:tr>
      <w:tr w:rsidR="00606151" w:rsidRPr="00606151" w14:paraId="065940C2" w14:textId="77777777" w:rsidTr="00F52975">
        <w:trPr>
          <w:trHeight w:val="315"/>
        </w:trPr>
        <w:tc>
          <w:tcPr>
            <w:tcW w:w="90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10D8C8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7277) = 9.789, </w:t>
            </w:r>
            <w:r w:rsidRPr="00606151">
              <w:rPr>
                <w:i/>
              </w:rPr>
              <w:t>p</w:t>
            </w:r>
            <w:r w:rsidRPr="00606151">
              <w:t xml:space="preserve"> &lt; .042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0.004</w:t>
            </w:r>
          </w:p>
        </w:tc>
      </w:tr>
      <w:tr w:rsidR="00606151" w:rsidRPr="00606151" w14:paraId="5E50B0C6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9160C9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DEF07C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60B2DB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5E5DB6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E1F36B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E83EA9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5CAAAE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0AF473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00B886BB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89A8354" w14:textId="77777777" w:rsidR="00606151" w:rsidRPr="00606151" w:rsidRDefault="00606151" w:rsidP="00606151">
            <w:r w:rsidRPr="00606151">
              <w:t>Franc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AAD20D5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ED153C3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F872526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EA8FD51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40AF674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39D7472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A88E4A6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30A5E333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155FEB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90D85C0" w14:textId="77777777" w:rsidR="00606151" w:rsidRPr="00606151" w:rsidRDefault="00606151" w:rsidP="00606151">
            <w:r w:rsidRPr="00606151">
              <w:t>0.0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6D0F1B7" w14:textId="77777777" w:rsidR="00606151" w:rsidRPr="00606151" w:rsidRDefault="00606151" w:rsidP="00606151">
            <w:r w:rsidRPr="00606151">
              <w:t>0.0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D5C097" w14:textId="77777777" w:rsidR="00606151" w:rsidRPr="00606151" w:rsidRDefault="00606151" w:rsidP="00606151">
            <w:r w:rsidRPr="00606151">
              <w:t>0.1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B4A22CA" w14:textId="77777777" w:rsidR="00606151" w:rsidRPr="00606151" w:rsidRDefault="00606151" w:rsidP="00606151">
            <w:r w:rsidRPr="00606151">
              <w:t>6.6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6259997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821996" w14:textId="77777777" w:rsidR="00606151" w:rsidRPr="00606151" w:rsidRDefault="00606151" w:rsidP="00606151">
            <w:r w:rsidRPr="00606151">
              <w:t>0.0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91C6044" w14:textId="77777777" w:rsidR="00606151" w:rsidRPr="00606151" w:rsidRDefault="00606151" w:rsidP="00606151">
            <w:r w:rsidRPr="00606151">
              <w:t>0.056</w:t>
            </w:r>
          </w:p>
        </w:tc>
      </w:tr>
      <w:tr w:rsidR="00606151" w:rsidRPr="00606151" w14:paraId="2E19F354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709F4D7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02C9B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A01B471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E744505" w14:textId="77777777" w:rsidR="00606151" w:rsidRPr="00606151" w:rsidRDefault="00606151" w:rsidP="00606151">
            <w:r w:rsidRPr="00606151">
              <w:t>-0.0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888EEF" w14:textId="77777777" w:rsidR="00606151" w:rsidRPr="00606151" w:rsidRDefault="00606151" w:rsidP="00606151">
            <w:r w:rsidRPr="00606151">
              <w:t>-0.27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E0308E" w14:textId="77777777" w:rsidR="00606151" w:rsidRPr="00606151" w:rsidRDefault="00606151" w:rsidP="00606151">
            <w:r w:rsidRPr="00606151">
              <w:t>0.7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B3873C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57E5DC" w14:textId="77777777" w:rsidR="00606151" w:rsidRPr="00606151" w:rsidRDefault="00606151" w:rsidP="00606151">
            <w:r w:rsidRPr="00606151">
              <w:t>0.001</w:t>
            </w:r>
          </w:p>
        </w:tc>
      </w:tr>
      <w:tr w:rsidR="00606151" w:rsidRPr="00606151" w14:paraId="6337EBF4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4989F27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E1E7980" w14:textId="77777777" w:rsidR="00606151" w:rsidRPr="00606151" w:rsidRDefault="00606151" w:rsidP="00606151">
            <w:r w:rsidRPr="00606151">
              <w:t>0.34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22817A3" w14:textId="77777777" w:rsidR="00606151" w:rsidRPr="00606151" w:rsidRDefault="00606151" w:rsidP="00606151">
            <w:r w:rsidRPr="00606151">
              <w:t>0.05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71FB6E2" w14:textId="77777777" w:rsidR="00606151" w:rsidRPr="00606151" w:rsidRDefault="00606151" w:rsidP="00606151">
            <w:r w:rsidRPr="00606151">
              <w:t>0.05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6B7E0CE" w14:textId="77777777" w:rsidR="00606151" w:rsidRPr="00606151" w:rsidRDefault="00606151" w:rsidP="00606151">
            <w:r w:rsidRPr="00606151">
              <w:t>6.4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7381D7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ECF6E3E" w14:textId="77777777" w:rsidR="00606151" w:rsidRPr="00606151" w:rsidRDefault="00606151" w:rsidP="00606151">
            <w:r w:rsidRPr="00606151">
              <w:t>0.2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6C51EB5" w14:textId="77777777" w:rsidR="00606151" w:rsidRPr="00606151" w:rsidRDefault="00606151" w:rsidP="00606151">
            <w:r w:rsidRPr="00606151">
              <w:t>0.444</w:t>
            </w:r>
          </w:p>
        </w:tc>
      </w:tr>
      <w:tr w:rsidR="00606151" w:rsidRPr="00606151" w14:paraId="580F8837" w14:textId="77777777" w:rsidTr="00F52975">
        <w:trPr>
          <w:trHeight w:val="315"/>
        </w:trPr>
        <w:tc>
          <w:tcPr>
            <w:tcW w:w="56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363E68D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1669) = 50.367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0.0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90932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76B0B2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98916A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52C81AE4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6E997B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A6E63B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7F3E5E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2C6BB6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D0F85D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78EE19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F70951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D14D1F8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1E7E1168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1BC8A26" w14:textId="77777777" w:rsidR="00606151" w:rsidRPr="00606151" w:rsidRDefault="00606151" w:rsidP="00606151">
            <w:r w:rsidRPr="00606151">
              <w:t>Germany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90CAE2C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68283B6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80399A9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2AB93E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B1158FD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38FB71B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B704E70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18A7EA3B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56E79DA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458D71" w14:textId="77777777" w:rsidR="00606151" w:rsidRPr="00606151" w:rsidRDefault="00606151" w:rsidP="00606151">
            <w:r w:rsidRPr="00606151">
              <w:t>0.0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94FFB72" w14:textId="77777777" w:rsidR="00606151" w:rsidRPr="00606151" w:rsidRDefault="00606151" w:rsidP="00606151">
            <w:r w:rsidRPr="00606151">
              <w:t>0.0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C6E249F" w14:textId="77777777" w:rsidR="00606151" w:rsidRPr="00606151" w:rsidRDefault="00606151" w:rsidP="00606151">
            <w:r w:rsidRPr="00606151">
              <w:t>0.0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7FCA4B" w14:textId="77777777" w:rsidR="00606151" w:rsidRPr="00606151" w:rsidRDefault="00606151" w:rsidP="00606151">
            <w:r w:rsidRPr="00606151">
              <w:t>5.46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980739E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E03C1A" w14:textId="77777777" w:rsidR="00606151" w:rsidRPr="00606151" w:rsidRDefault="00606151" w:rsidP="00606151">
            <w:r w:rsidRPr="00606151">
              <w:t>0.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6EAB22" w14:textId="77777777" w:rsidR="00606151" w:rsidRPr="00606151" w:rsidRDefault="00606151" w:rsidP="00606151">
            <w:r w:rsidRPr="00606151">
              <w:t>0.021</w:t>
            </w:r>
          </w:p>
        </w:tc>
      </w:tr>
      <w:tr w:rsidR="00606151" w:rsidRPr="00606151" w14:paraId="31DC3A8B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D199B8" w14:textId="77777777" w:rsidR="00606151" w:rsidRPr="00606151" w:rsidRDefault="00606151" w:rsidP="00606151">
            <w:r w:rsidRPr="00606151">
              <w:lastRenderedPageBreak/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0032234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43F031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6276B2" w14:textId="77777777" w:rsidR="00606151" w:rsidRPr="00606151" w:rsidRDefault="00606151" w:rsidP="00606151">
            <w:r w:rsidRPr="00606151">
              <w:t>-0.0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C705DE9" w14:textId="77777777" w:rsidR="00606151" w:rsidRPr="00606151" w:rsidRDefault="00606151" w:rsidP="00606151">
            <w:r w:rsidRPr="00606151">
              <w:t>-4.4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CF85E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514CC8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2FB6846" w14:textId="77777777" w:rsidR="00606151" w:rsidRPr="00606151" w:rsidRDefault="00606151" w:rsidP="00606151">
            <w:r w:rsidRPr="00606151">
              <w:t>0.000</w:t>
            </w:r>
          </w:p>
        </w:tc>
      </w:tr>
      <w:tr w:rsidR="00606151" w:rsidRPr="00606151" w14:paraId="2D71E103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BEBCBD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85B7B1E" w14:textId="77777777" w:rsidR="00606151" w:rsidRPr="00606151" w:rsidRDefault="00606151" w:rsidP="00606151">
            <w:r w:rsidRPr="00606151">
              <w:t>0.04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8F33A5" w14:textId="77777777" w:rsidR="00606151" w:rsidRPr="00606151" w:rsidRDefault="00606151" w:rsidP="00606151">
            <w:r w:rsidRPr="00606151">
              <w:t>0.02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8BD239F" w14:textId="77777777" w:rsidR="00606151" w:rsidRPr="00606151" w:rsidRDefault="00606151" w:rsidP="00606151">
            <w:r w:rsidRPr="00606151">
              <w:t>0.01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B0C6D11" w14:textId="77777777" w:rsidR="00606151" w:rsidRPr="00606151" w:rsidRDefault="00606151" w:rsidP="00606151">
            <w:r w:rsidRPr="00606151">
              <w:t>2.2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6C10B01" w14:textId="77777777" w:rsidR="00606151" w:rsidRPr="00606151" w:rsidRDefault="00606151" w:rsidP="00606151">
            <w:r w:rsidRPr="00606151">
              <w:t>0.0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6CFF982" w14:textId="77777777" w:rsidR="00606151" w:rsidRPr="00606151" w:rsidRDefault="00606151" w:rsidP="00606151">
            <w:r w:rsidRPr="00606151">
              <w:t>0.0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3A3C964" w14:textId="77777777" w:rsidR="00606151" w:rsidRPr="00606151" w:rsidRDefault="00606151" w:rsidP="00606151">
            <w:r w:rsidRPr="00606151">
              <w:t>0.093</w:t>
            </w:r>
          </w:p>
        </w:tc>
      </w:tr>
      <w:tr w:rsidR="00606151" w:rsidRPr="00606151" w14:paraId="7E19D283" w14:textId="77777777" w:rsidTr="00F52975">
        <w:trPr>
          <w:trHeight w:val="315"/>
        </w:trPr>
        <w:tc>
          <w:tcPr>
            <w:tcW w:w="56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D20836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2905) = 10.918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0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91A41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6518B4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1582897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318E6CD3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ADEB7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E301D0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6D5C69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22F97A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6D96F2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E8A1FA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3EE415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64E3684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4E72EC77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F1B2B2" w14:textId="77777777" w:rsidR="00606151" w:rsidRPr="00606151" w:rsidRDefault="00606151" w:rsidP="00606151">
            <w:r w:rsidRPr="00606151">
              <w:t>Kore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6611A8D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6445C6D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79AAD32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3F32AB6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2BA4FE5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09804D7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2FEA7AA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51FB3255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E6648D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6AC4E77" w14:textId="77777777" w:rsidR="00606151" w:rsidRPr="00606151" w:rsidRDefault="00606151" w:rsidP="00606151">
            <w:r w:rsidRPr="00606151">
              <w:t>0.1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B4AEB86" w14:textId="77777777" w:rsidR="00606151" w:rsidRPr="00606151" w:rsidRDefault="00606151" w:rsidP="00606151">
            <w:r w:rsidRPr="00606151">
              <w:t>0.0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43A2150" w14:textId="77777777" w:rsidR="00606151" w:rsidRPr="00606151" w:rsidRDefault="00606151" w:rsidP="00606151">
            <w:r w:rsidRPr="00606151">
              <w:t>0.1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51CC54A" w14:textId="77777777" w:rsidR="00606151" w:rsidRPr="00606151" w:rsidRDefault="00606151" w:rsidP="00606151">
            <w:r w:rsidRPr="00606151">
              <w:t>10.8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BC98FD0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9ECF91" w14:textId="77777777" w:rsidR="00606151" w:rsidRPr="00606151" w:rsidRDefault="00606151" w:rsidP="00606151">
            <w:r w:rsidRPr="00606151">
              <w:t>0.0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8DBF92" w14:textId="77777777" w:rsidR="00606151" w:rsidRPr="00606151" w:rsidRDefault="00606151" w:rsidP="00606151">
            <w:r w:rsidRPr="00606151">
              <w:t>0.120</w:t>
            </w:r>
          </w:p>
        </w:tc>
      </w:tr>
      <w:tr w:rsidR="00606151" w:rsidRPr="00606151" w14:paraId="5A95E187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CC6CF1B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040BAF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0412059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82E61F" w14:textId="77777777" w:rsidR="00606151" w:rsidRPr="00606151" w:rsidRDefault="00606151" w:rsidP="00606151">
            <w:r w:rsidRPr="00606151">
              <w:t>-0.0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1C333C3" w14:textId="77777777" w:rsidR="00606151" w:rsidRPr="00606151" w:rsidRDefault="00606151" w:rsidP="00606151">
            <w:r w:rsidRPr="00606151">
              <w:t>-3.3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A5AD76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FC57BE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BEDFA0" w14:textId="77777777" w:rsidR="00606151" w:rsidRPr="00606151" w:rsidRDefault="00606151" w:rsidP="00606151">
            <w:r w:rsidRPr="00606151">
              <w:t>-0.001</w:t>
            </w:r>
          </w:p>
        </w:tc>
      </w:tr>
      <w:tr w:rsidR="00606151" w:rsidRPr="00606151" w14:paraId="72646618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2F9E12B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7400265" w14:textId="77777777" w:rsidR="00606151" w:rsidRPr="00606151" w:rsidRDefault="00606151" w:rsidP="00606151">
            <w:r w:rsidRPr="00606151">
              <w:t>-0.17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DA89304" w14:textId="77777777" w:rsidR="00606151" w:rsidRPr="00606151" w:rsidRDefault="00606151" w:rsidP="00606151">
            <w:r w:rsidRPr="00606151">
              <w:t>0.06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71CCE62" w14:textId="77777777" w:rsidR="00606151" w:rsidRPr="00606151" w:rsidRDefault="00606151" w:rsidP="00606151">
            <w:r w:rsidRPr="00606151">
              <w:t>-0.03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726357A" w14:textId="77777777" w:rsidR="00606151" w:rsidRPr="00606151" w:rsidRDefault="00606151" w:rsidP="00606151">
            <w:r w:rsidRPr="00606151">
              <w:t>-2.82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FDE8C26" w14:textId="77777777" w:rsidR="00606151" w:rsidRPr="00606151" w:rsidRDefault="00606151" w:rsidP="00606151">
            <w:r w:rsidRPr="00606151">
              <w:t>0.0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7B346F9" w14:textId="77777777" w:rsidR="00606151" w:rsidRPr="00606151" w:rsidRDefault="00606151" w:rsidP="00606151">
            <w:r w:rsidRPr="00606151">
              <w:t>-0.3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3B6AEFF" w14:textId="77777777" w:rsidR="00606151" w:rsidRPr="00606151" w:rsidRDefault="00606151" w:rsidP="00606151">
            <w:r w:rsidRPr="00606151">
              <w:t>-0.054</w:t>
            </w:r>
          </w:p>
        </w:tc>
      </w:tr>
      <w:tr w:rsidR="00606151" w:rsidRPr="00606151" w14:paraId="2176D636" w14:textId="77777777" w:rsidTr="00F52975">
        <w:trPr>
          <w:trHeight w:val="315"/>
        </w:trPr>
        <w:tc>
          <w:tcPr>
            <w:tcW w:w="56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0AD916B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6162) = 56.178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0.0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B0828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8C218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EFF42A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4DDB3C4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7049F1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759495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760849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CCAC4A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9E839E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D03167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A816CC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2370C3F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483A284B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4628BD" w14:textId="77777777" w:rsidR="00606151" w:rsidRPr="00606151" w:rsidRDefault="00606151" w:rsidP="00606151">
            <w:r w:rsidRPr="00606151">
              <w:t>Netherland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695BFE3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9EF5084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CF0A4C2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6ED60ED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BAC0B49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239C948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EBC039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29CDDF6D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A289A10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2AB4955" w14:textId="77777777" w:rsidR="00606151" w:rsidRPr="00606151" w:rsidRDefault="00606151" w:rsidP="00606151">
            <w:r w:rsidRPr="00606151">
              <w:t>0.0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028FC8D" w14:textId="77777777" w:rsidR="00606151" w:rsidRPr="00606151" w:rsidRDefault="00606151" w:rsidP="00606151">
            <w:r w:rsidRPr="00606151">
              <w:t>0.0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F6D6951" w14:textId="77777777" w:rsidR="00606151" w:rsidRPr="00606151" w:rsidRDefault="00606151" w:rsidP="00606151">
            <w:r w:rsidRPr="00606151">
              <w:t>0.0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6E2CD3" w14:textId="77777777" w:rsidR="00606151" w:rsidRPr="00606151" w:rsidRDefault="00606151" w:rsidP="00606151">
            <w:r w:rsidRPr="00606151">
              <w:t>3.4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4BA7385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EE7920" w14:textId="77777777" w:rsidR="00606151" w:rsidRPr="00606151" w:rsidRDefault="00606151" w:rsidP="00606151">
            <w:r w:rsidRPr="00606151">
              <w:t>0.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AA9A93A" w14:textId="77777777" w:rsidR="00606151" w:rsidRPr="00606151" w:rsidRDefault="00606151" w:rsidP="00606151">
            <w:r w:rsidRPr="00606151">
              <w:t>0.040</w:t>
            </w:r>
          </w:p>
        </w:tc>
      </w:tr>
      <w:tr w:rsidR="00606151" w:rsidRPr="00606151" w14:paraId="2BFE18DB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012BC4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9F8EFDE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E17068A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462D5BE" w14:textId="77777777" w:rsidR="00606151" w:rsidRPr="00606151" w:rsidRDefault="00606151" w:rsidP="00606151">
            <w:r w:rsidRPr="00606151">
              <w:t>-0.0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EAEAC4B" w14:textId="77777777" w:rsidR="00606151" w:rsidRPr="00606151" w:rsidRDefault="00606151" w:rsidP="00606151">
            <w:r w:rsidRPr="00606151">
              <w:t>-0.5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14A405" w14:textId="77777777" w:rsidR="00606151" w:rsidRPr="00606151" w:rsidRDefault="00606151" w:rsidP="00606151">
            <w:r w:rsidRPr="00606151">
              <w:t>0.6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E52770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26C270" w14:textId="77777777" w:rsidR="00606151" w:rsidRPr="00606151" w:rsidRDefault="00606151" w:rsidP="00606151">
            <w:r w:rsidRPr="00606151">
              <w:t>0.000</w:t>
            </w:r>
          </w:p>
        </w:tc>
      </w:tr>
      <w:tr w:rsidR="00606151" w:rsidRPr="00606151" w14:paraId="6BAB463D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E0C5F0D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BA7593A" w14:textId="77777777" w:rsidR="00606151" w:rsidRPr="00606151" w:rsidRDefault="00606151" w:rsidP="00606151">
            <w:r w:rsidRPr="00606151">
              <w:t>0.07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E16E84C" w14:textId="77777777" w:rsidR="00606151" w:rsidRPr="00606151" w:rsidRDefault="00606151" w:rsidP="00606151">
            <w:r w:rsidRPr="00606151">
              <w:t>0.06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FDAB0D4" w14:textId="77777777" w:rsidR="00606151" w:rsidRPr="00606151" w:rsidRDefault="00606151" w:rsidP="00606151">
            <w:r w:rsidRPr="00606151">
              <w:t>0.01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3BEB3B9" w14:textId="77777777" w:rsidR="00606151" w:rsidRPr="00606151" w:rsidRDefault="00606151" w:rsidP="00606151">
            <w:r w:rsidRPr="00606151">
              <w:t>1.23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60179AD" w14:textId="77777777" w:rsidR="00606151" w:rsidRPr="00606151" w:rsidRDefault="00606151" w:rsidP="00606151">
            <w:r w:rsidRPr="00606151">
              <w:t>0.2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1A5C7E6" w14:textId="77777777" w:rsidR="00606151" w:rsidRPr="00606151" w:rsidRDefault="00606151" w:rsidP="00606151">
            <w:r w:rsidRPr="00606151">
              <w:t>-0.0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FF2AB88" w14:textId="77777777" w:rsidR="00606151" w:rsidRPr="00606151" w:rsidRDefault="00606151" w:rsidP="00606151">
            <w:r w:rsidRPr="00606151">
              <w:t>0.195</w:t>
            </w:r>
          </w:p>
        </w:tc>
      </w:tr>
      <w:tr w:rsidR="00606151" w:rsidRPr="00606151" w14:paraId="37C10D41" w14:textId="77777777" w:rsidTr="00F52975">
        <w:trPr>
          <w:trHeight w:val="315"/>
        </w:trPr>
        <w:tc>
          <w:tcPr>
            <w:tcW w:w="56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4B27717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4991) = 10.067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0.0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8F7A9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45F709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C6E1FA6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1497A1F5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4264A5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BFD8E6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94D70E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AF1BD3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6F5AD2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A00321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48D96E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6E32F3A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71A9C07C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82CFE56" w14:textId="77777777" w:rsidR="00606151" w:rsidRPr="00606151" w:rsidRDefault="00606151" w:rsidP="00606151">
            <w:r w:rsidRPr="00606151">
              <w:t>Spai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125E3EA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5A54419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3266D8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8A05EBD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B5F2C37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D2FEC42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2877540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037DF500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4A43A5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11C850" w14:textId="77777777" w:rsidR="00606151" w:rsidRPr="00606151" w:rsidRDefault="00606151" w:rsidP="00606151">
            <w:r w:rsidRPr="00606151">
              <w:t>0.04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3E87D1" w14:textId="77777777" w:rsidR="00606151" w:rsidRPr="00606151" w:rsidRDefault="00606151" w:rsidP="00606151">
            <w:r w:rsidRPr="00606151">
              <w:t>0.00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ED465A" w14:textId="77777777" w:rsidR="00606151" w:rsidRPr="00606151" w:rsidRDefault="00606151" w:rsidP="00606151">
            <w:r w:rsidRPr="00606151">
              <w:t>0.1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B0B3FA" w14:textId="77777777" w:rsidR="00606151" w:rsidRPr="00606151" w:rsidRDefault="00606151" w:rsidP="00606151">
            <w:r w:rsidRPr="00606151">
              <w:t>4.8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F54A07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25979B" w14:textId="77777777" w:rsidR="00606151" w:rsidRPr="00606151" w:rsidRDefault="00606151" w:rsidP="00606151">
            <w:r w:rsidRPr="00606151">
              <w:t>0.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E35DD77" w14:textId="77777777" w:rsidR="00606151" w:rsidRPr="00606151" w:rsidRDefault="00606151" w:rsidP="00606151">
            <w:r w:rsidRPr="00606151">
              <w:t>0.057</w:t>
            </w:r>
          </w:p>
        </w:tc>
      </w:tr>
      <w:tr w:rsidR="00606151" w:rsidRPr="00606151" w14:paraId="27FD65FA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2CC184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08A77D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90E4BA4" w14:textId="77777777" w:rsidR="00606151" w:rsidRPr="00606151" w:rsidRDefault="00606151" w:rsidP="00606151">
            <w:r w:rsidRPr="00606151">
              <w:t>0.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4789543" w14:textId="77777777" w:rsidR="00606151" w:rsidRPr="00606151" w:rsidRDefault="00606151" w:rsidP="00606151">
            <w:r w:rsidRPr="00606151">
              <w:t>-0.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031E82" w14:textId="77777777" w:rsidR="00606151" w:rsidRPr="00606151" w:rsidRDefault="00606151" w:rsidP="00606151">
            <w:r w:rsidRPr="00606151">
              <w:t>-4.78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FB61BA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506308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EF42A08" w14:textId="77777777" w:rsidR="00606151" w:rsidRPr="00606151" w:rsidRDefault="00606151" w:rsidP="00606151">
            <w:r w:rsidRPr="00606151">
              <w:t>-0.001</w:t>
            </w:r>
          </w:p>
        </w:tc>
      </w:tr>
      <w:tr w:rsidR="00606151" w:rsidRPr="00606151" w14:paraId="188AB11E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3DDF0B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3A27DD1" w14:textId="77777777" w:rsidR="00606151" w:rsidRPr="00606151" w:rsidRDefault="00606151" w:rsidP="00606151">
            <w:r w:rsidRPr="00606151">
              <w:t>0.53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BC18614" w14:textId="77777777" w:rsidR="00606151" w:rsidRPr="00606151" w:rsidRDefault="00606151" w:rsidP="00606151">
            <w:r w:rsidRPr="00606151">
              <w:t>0.06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A418E39" w14:textId="77777777" w:rsidR="00606151" w:rsidRPr="00606151" w:rsidRDefault="00606151" w:rsidP="00606151">
            <w:r w:rsidRPr="00606151">
              <w:t>0.09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FF9FC32" w14:textId="77777777" w:rsidR="00606151" w:rsidRPr="00606151" w:rsidRDefault="00606151" w:rsidP="00606151">
            <w:r w:rsidRPr="00606151">
              <w:t>8.52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44CDBAF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394BA64" w14:textId="77777777" w:rsidR="00606151" w:rsidRPr="00606151" w:rsidRDefault="00606151" w:rsidP="00606151">
            <w:r w:rsidRPr="00606151">
              <w:t>0.4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BBF64CC" w14:textId="77777777" w:rsidR="00606151" w:rsidRPr="00606151" w:rsidRDefault="00606151" w:rsidP="00606151">
            <w:r w:rsidRPr="00606151">
              <w:t>0.661</w:t>
            </w:r>
          </w:p>
        </w:tc>
      </w:tr>
      <w:tr w:rsidR="00606151" w:rsidRPr="00606151" w14:paraId="25D85D7F" w14:textId="77777777" w:rsidTr="00F52975">
        <w:trPr>
          <w:trHeight w:val="315"/>
        </w:trPr>
        <w:tc>
          <w:tcPr>
            <w:tcW w:w="56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BB9788F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8238) = 29.649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0.0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552C35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31BCB3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C4F3607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46B51E19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887986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4EE2A9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E3C86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08CEFF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9DDAB1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7F8A60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907631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B715ACB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791BBB13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5084C4" w14:textId="77777777" w:rsidR="00606151" w:rsidRPr="00606151" w:rsidRDefault="00606151" w:rsidP="00606151">
            <w:r w:rsidRPr="00606151">
              <w:t>Swede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5022B53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44B3A5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9AC8606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A9E8026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A72831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0BDB958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97C1AC5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4DE6AEF4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E4C67F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E9FB84C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06E245C" w14:textId="77777777" w:rsidR="00606151" w:rsidRPr="00606151" w:rsidRDefault="00606151" w:rsidP="00606151">
            <w:r w:rsidRPr="00606151">
              <w:t>0.0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C75B4B8" w14:textId="77777777" w:rsidR="00606151" w:rsidRPr="00606151" w:rsidRDefault="00606151" w:rsidP="00606151">
            <w:r w:rsidRPr="00606151">
              <w:t>0.0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AA29B69" w14:textId="77777777" w:rsidR="00606151" w:rsidRPr="00606151" w:rsidRDefault="00606151" w:rsidP="00606151">
            <w:r w:rsidRPr="00606151">
              <w:t>0.17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30D732" w14:textId="77777777" w:rsidR="00606151" w:rsidRPr="00606151" w:rsidRDefault="00606151" w:rsidP="00606151">
            <w:r w:rsidRPr="00606151">
              <w:t>0.8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BC8104" w14:textId="77777777" w:rsidR="00606151" w:rsidRPr="00606151" w:rsidRDefault="00606151" w:rsidP="00606151">
            <w:r w:rsidRPr="00606151">
              <w:t>-0.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9AE4701" w14:textId="77777777" w:rsidR="00606151" w:rsidRPr="00606151" w:rsidRDefault="00606151" w:rsidP="00606151">
            <w:r w:rsidRPr="00606151">
              <w:t>0.009</w:t>
            </w:r>
          </w:p>
        </w:tc>
      </w:tr>
      <w:tr w:rsidR="00606151" w:rsidRPr="00606151" w14:paraId="28024DD7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5D2AC52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298BED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E9B72C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24F60A" w14:textId="77777777" w:rsidR="00606151" w:rsidRPr="00606151" w:rsidRDefault="00606151" w:rsidP="00606151">
            <w:r w:rsidRPr="00606151">
              <w:t>0.0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BFFBC6B" w14:textId="77777777" w:rsidR="00606151" w:rsidRPr="00606151" w:rsidRDefault="00606151" w:rsidP="00606151">
            <w:r w:rsidRPr="00606151">
              <w:t>0.6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CEC2619" w14:textId="77777777" w:rsidR="00606151" w:rsidRPr="00606151" w:rsidRDefault="00606151" w:rsidP="00606151">
            <w:r w:rsidRPr="00606151">
              <w:t>0.5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7E3CA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EA0659" w14:textId="77777777" w:rsidR="00606151" w:rsidRPr="00606151" w:rsidRDefault="00606151" w:rsidP="00606151">
            <w:r w:rsidRPr="00606151">
              <w:t>&lt; 0.001</w:t>
            </w:r>
          </w:p>
        </w:tc>
      </w:tr>
      <w:tr w:rsidR="00606151" w:rsidRPr="00606151" w14:paraId="09FD10AE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B70EBD9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614CD42" w14:textId="77777777" w:rsidR="00606151" w:rsidRPr="00606151" w:rsidRDefault="00606151" w:rsidP="00606151">
            <w:r w:rsidRPr="00606151">
              <w:t>0.04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7132655" w14:textId="77777777" w:rsidR="00606151" w:rsidRPr="00606151" w:rsidRDefault="00606151" w:rsidP="00606151">
            <w:r w:rsidRPr="00606151">
              <w:t>0.03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4B25E0D" w14:textId="77777777" w:rsidR="00606151" w:rsidRPr="00606151" w:rsidRDefault="00606151" w:rsidP="00606151">
            <w:r w:rsidRPr="00606151">
              <w:t>0.01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9CEE407" w14:textId="77777777" w:rsidR="00606151" w:rsidRPr="00606151" w:rsidRDefault="00606151" w:rsidP="00606151">
            <w:r w:rsidRPr="00606151">
              <w:t>1.08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10EA913" w14:textId="77777777" w:rsidR="00606151" w:rsidRPr="00606151" w:rsidRDefault="00606151" w:rsidP="00606151">
            <w:r w:rsidRPr="00606151">
              <w:t>0.2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A791126" w14:textId="77777777" w:rsidR="00606151" w:rsidRPr="00606151" w:rsidRDefault="00606151" w:rsidP="00606151">
            <w:r w:rsidRPr="00606151">
              <w:t>-0.0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193B114" w14:textId="77777777" w:rsidR="00606151" w:rsidRPr="00606151" w:rsidRDefault="00606151" w:rsidP="00606151">
            <w:r w:rsidRPr="00606151">
              <w:t>0.112</w:t>
            </w:r>
          </w:p>
        </w:tc>
      </w:tr>
      <w:tr w:rsidR="00606151" w:rsidRPr="00606151" w14:paraId="235A04B6" w14:textId="77777777" w:rsidTr="00F52975">
        <w:trPr>
          <w:trHeight w:val="315"/>
        </w:trPr>
        <w:tc>
          <w:tcPr>
            <w:tcW w:w="46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C759078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0220) = 0.932, </w:t>
            </w:r>
            <w:r w:rsidRPr="00606151">
              <w:rPr>
                <w:i/>
              </w:rPr>
              <w:t>p</w:t>
            </w:r>
            <w:r w:rsidRPr="00606151">
              <w:t xml:space="preserve"> = .424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341A5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E3782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84AC3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CF50C2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C43158D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F73729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B00C93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83487E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24E1D2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9C14D8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7C78D7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D8A866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65454B9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45E7BC07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49E7B9F" w14:textId="77777777" w:rsidR="00606151" w:rsidRPr="00606151" w:rsidRDefault="00606151" w:rsidP="00606151">
            <w:r w:rsidRPr="00606151">
              <w:t>UK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EF93B7B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A6BCAC7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44F201D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A8FE0FD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CB70553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45442EE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F986F03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3B25E18B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6252EC9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B80B17B" w14:textId="77777777" w:rsidR="00606151" w:rsidRPr="00606151" w:rsidRDefault="00606151" w:rsidP="00606151">
            <w:r w:rsidRPr="00606151">
              <w:t>-0.0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3259B11" w14:textId="77777777" w:rsidR="00606151" w:rsidRPr="00606151" w:rsidRDefault="00606151" w:rsidP="00606151">
            <w:r w:rsidRPr="00606151">
              <w:t>0.0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BABDC8" w14:textId="77777777" w:rsidR="00606151" w:rsidRPr="00606151" w:rsidRDefault="00606151" w:rsidP="00606151">
            <w:r w:rsidRPr="00606151">
              <w:t>-0.0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0F7CFE" w14:textId="77777777" w:rsidR="00606151" w:rsidRPr="00606151" w:rsidRDefault="00606151" w:rsidP="00606151">
            <w:r w:rsidRPr="00606151">
              <w:t>-2.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C3B0639" w14:textId="77777777" w:rsidR="00606151" w:rsidRPr="00606151" w:rsidRDefault="00606151" w:rsidP="00606151">
            <w:r w:rsidRPr="00606151">
              <w:t>0.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6A8C8E" w14:textId="77777777" w:rsidR="00606151" w:rsidRPr="00606151" w:rsidRDefault="00606151" w:rsidP="00606151">
            <w:r w:rsidRPr="00606151">
              <w:t>-0.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9EE0E2" w14:textId="77777777" w:rsidR="00606151" w:rsidRPr="00606151" w:rsidRDefault="00606151" w:rsidP="00606151">
            <w:r w:rsidRPr="00606151">
              <w:t>&lt; 0.001</w:t>
            </w:r>
          </w:p>
        </w:tc>
      </w:tr>
      <w:tr w:rsidR="00606151" w:rsidRPr="00606151" w14:paraId="106A5CD9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4A681D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88F97A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D7881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08D0B91" w14:textId="77777777" w:rsidR="00606151" w:rsidRPr="00606151" w:rsidRDefault="00606151" w:rsidP="00606151">
            <w:r w:rsidRPr="00606151">
              <w:t>0.0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015D1E" w14:textId="77777777" w:rsidR="00606151" w:rsidRPr="00606151" w:rsidRDefault="00606151" w:rsidP="00606151">
            <w:r w:rsidRPr="00606151">
              <w:t>5.97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5E1E84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C5925C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48C962F" w14:textId="77777777" w:rsidR="00606151" w:rsidRPr="00606151" w:rsidRDefault="00606151" w:rsidP="00606151">
            <w:r w:rsidRPr="00606151">
              <w:t>0.001</w:t>
            </w:r>
          </w:p>
        </w:tc>
      </w:tr>
      <w:tr w:rsidR="00606151" w:rsidRPr="00606151" w14:paraId="7F609884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B78A727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EB17775" w14:textId="77777777" w:rsidR="00606151" w:rsidRPr="00606151" w:rsidRDefault="00606151" w:rsidP="00606151">
            <w:r w:rsidRPr="00606151">
              <w:t>0.18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94099BF" w14:textId="77777777" w:rsidR="00606151" w:rsidRPr="00606151" w:rsidRDefault="00606151" w:rsidP="00606151">
            <w:r w:rsidRPr="00606151">
              <w:t>0.02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E5710D8" w14:textId="77777777" w:rsidR="00606151" w:rsidRPr="00606151" w:rsidRDefault="00606151" w:rsidP="00606151">
            <w:r w:rsidRPr="00606151">
              <w:t>0.04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D2E3437" w14:textId="77777777" w:rsidR="00606151" w:rsidRPr="00606151" w:rsidRDefault="00606151" w:rsidP="00606151">
            <w:r w:rsidRPr="00606151">
              <w:t>6.98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09604AA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63DA9C7" w14:textId="77777777" w:rsidR="00606151" w:rsidRPr="00606151" w:rsidRDefault="00606151" w:rsidP="00606151">
            <w:r w:rsidRPr="00606151">
              <w:t>0.1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6A6FDB9" w14:textId="77777777" w:rsidR="00606151" w:rsidRPr="00606151" w:rsidRDefault="00606151" w:rsidP="00606151">
            <w:r w:rsidRPr="00606151">
              <w:t>0.237</w:t>
            </w:r>
          </w:p>
        </w:tc>
      </w:tr>
      <w:tr w:rsidR="00606151" w:rsidRPr="00606151" w14:paraId="02A81423" w14:textId="77777777" w:rsidTr="00F52975">
        <w:trPr>
          <w:trHeight w:val="315"/>
        </w:trPr>
        <w:tc>
          <w:tcPr>
            <w:tcW w:w="56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C7F8F7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23355) = 35.129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0.0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DA6DCB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6D5EA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FD4D2CE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79D7815D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5193A6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3E1C03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698873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4883A3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92EEB9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10A08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EB160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5B8490E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3072C51D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B8AC079" w14:textId="77777777" w:rsidR="00606151" w:rsidRPr="00606151" w:rsidRDefault="00606151" w:rsidP="00606151">
            <w:r w:rsidRPr="00606151">
              <w:t>US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506CD2D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0FA34C8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9C792D5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858B55E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E32B5A2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A6EE391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B1CF1BD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42DBCCF1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00C120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FDCF6D" w14:textId="77777777" w:rsidR="00606151" w:rsidRPr="00606151" w:rsidRDefault="00606151" w:rsidP="00606151">
            <w:r w:rsidRPr="00606151">
              <w:t>0.06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0B6A87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02A664" w14:textId="77777777" w:rsidR="00606151" w:rsidRPr="00606151" w:rsidRDefault="00606151" w:rsidP="00606151">
            <w:r w:rsidRPr="00606151">
              <w:t>0.19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B63300" w14:textId="77777777" w:rsidR="00606151" w:rsidRPr="00606151" w:rsidRDefault="00606151" w:rsidP="00606151">
            <w:r w:rsidRPr="00606151">
              <w:t>68.6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2CF7DB1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1597FC" w14:textId="77777777" w:rsidR="00606151" w:rsidRPr="00606151" w:rsidRDefault="00606151" w:rsidP="00606151">
            <w:r w:rsidRPr="00606151">
              <w:t>0.0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749096" w14:textId="77777777" w:rsidR="00606151" w:rsidRPr="00606151" w:rsidRDefault="00606151" w:rsidP="00606151">
            <w:r w:rsidRPr="00606151">
              <w:t>0.068</w:t>
            </w:r>
          </w:p>
        </w:tc>
      </w:tr>
      <w:tr w:rsidR="00606151" w:rsidRPr="00606151" w14:paraId="7D0ED9A6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521C89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1D6539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4C1110E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B7F54A" w14:textId="77777777" w:rsidR="00606151" w:rsidRPr="00606151" w:rsidRDefault="00606151" w:rsidP="00606151">
            <w:r w:rsidRPr="00606151">
              <w:t>-0.0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54A025C" w14:textId="77777777" w:rsidR="00606151" w:rsidRPr="00606151" w:rsidRDefault="00606151" w:rsidP="00606151">
            <w:r w:rsidRPr="00606151">
              <w:t>-22.84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493B2C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6FBFDB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920093B" w14:textId="77777777" w:rsidR="00606151" w:rsidRPr="00606151" w:rsidRDefault="00606151" w:rsidP="00606151">
            <w:r w:rsidRPr="00606151">
              <w:t>-0.001</w:t>
            </w:r>
          </w:p>
        </w:tc>
      </w:tr>
      <w:tr w:rsidR="00606151" w:rsidRPr="00606151" w14:paraId="7E2D073F" w14:textId="77777777" w:rsidTr="00F52975">
        <w:trPr>
          <w:trHeight w:val="315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DC09E81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18D959B" w14:textId="77777777" w:rsidR="00606151" w:rsidRPr="00606151" w:rsidRDefault="00606151" w:rsidP="00606151">
            <w:r w:rsidRPr="00606151">
              <w:t>0.16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FB10D83" w14:textId="77777777" w:rsidR="00606151" w:rsidRPr="00606151" w:rsidRDefault="00606151" w:rsidP="00606151">
            <w:r w:rsidRPr="00606151">
              <w:t>0.00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66028E4" w14:textId="77777777" w:rsidR="00606151" w:rsidRPr="00606151" w:rsidRDefault="00606151" w:rsidP="00606151">
            <w:r w:rsidRPr="00606151">
              <w:t>0.03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20D858D" w14:textId="77777777" w:rsidR="00606151" w:rsidRPr="00606151" w:rsidRDefault="00606151" w:rsidP="00606151">
            <w:r w:rsidRPr="00606151">
              <w:t>20.07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BC93A15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1C5F287" w14:textId="77777777" w:rsidR="00606151" w:rsidRPr="00606151" w:rsidRDefault="00606151" w:rsidP="00606151">
            <w:r w:rsidRPr="00606151">
              <w:t>0.1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1F5CFAD" w14:textId="77777777" w:rsidR="00606151" w:rsidRPr="00606151" w:rsidRDefault="00606151" w:rsidP="00606151">
            <w:r w:rsidRPr="00606151">
              <w:t>0.179</w:t>
            </w:r>
          </w:p>
        </w:tc>
      </w:tr>
      <w:tr w:rsidR="00606151" w:rsidRPr="00606151" w14:paraId="4D95FB36" w14:textId="77777777" w:rsidTr="00F52975">
        <w:trPr>
          <w:trHeight w:val="315"/>
        </w:trPr>
        <w:tc>
          <w:tcPr>
            <w:tcW w:w="56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07BEF34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307670) = 2384.676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0.0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94665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127309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780A710" w14:textId="77777777" w:rsidR="00606151" w:rsidRPr="00606151" w:rsidRDefault="00606151" w:rsidP="00606151">
            <w:r w:rsidRPr="00606151">
              <w:t> </w:t>
            </w:r>
          </w:p>
        </w:tc>
      </w:tr>
    </w:tbl>
    <w:p w14:paraId="0DD31DC3" w14:textId="77777777" w:rsidR="00606151" w:rsidRPr="00606151" w:rsidRDefault="00606151" w:rsidP="00606151">
      <w:pPr>
        <w:rPr>
          <w:b/>
          <w:lang w:val="en"/>
        </w:rPr>
      </w:pPr>
      <w:r w:rsidRPr="00606151">
        <w:rPr>
          <w:b/>
          <w:lang w:val="en"/>
        </w:rPr>
        <w:br w:type="page"/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1680"/>
        <w:gridCol w:w="917"/>
        <w:gridCol w:w="1082"/>
        <w:gridCol w:w="917"/>
        <w:gridCol w:w="1133"/>
        <w:gridCol w:w="1072"/>
        <w:gridCol w:w="1040"/>
        <w:gridCol w:w="1429"/>
      </w:tblGrid>
      <w:tr w:rsidR="00606151" w:rsidRPr="00606151" w14:paraId="2E4577CE" w14:textId="77777777" w:rsidTr="00F52975">
        <w:trPr>
          <w:trHeight w:val="300"/>
        </w:trPr>
        <w:tc>
          <w:tcPr>
            <w:tcW w:w="680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97ED4" w14:textId="765A6970" w:rsidR="00606151" w:rsidRPr="00606151" w:rsidRDefault="00606151" w:rsidP="00606151">
            <w:r w:rsidRPr="00606151">
              <w:lastRenderedPageBreak/>
              <w:t xml:space="preserve">Supplementary Table </w:t>
            </w:r>
            <w:r w:rsidR="008671A4">
              <w:t>7</w:t>
            </w:r>
            <w:r w:rsidRPr="00606151">
              <w:t>. Results for adult to middle-age transi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385A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BFEA9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4A66F1F9" w14:textId="77777777" w:rsidTr="00F52975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A11EE95" w14:textId="77777777" w:rsidR="00606151" w:rsidRPr="00606151" w:rsidRDefault="00606151" w:rsidP="00606151">
            <w:r w:rsidRPr="00606151">
              <w:t xml:space="preserve">Australia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CFA8E50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3327825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237D832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36DA4D9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059D287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0EE59A3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2F19ED4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7D9973CD" w14:textId="77777777" w:rsidTr="00F52975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A5DB7D1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61CF61" w14:textId="77777777" w:rsidR="00606151" w:rsidRPr="00606151" w:rsidRDefault="00606151" w:rsidP="00606151">
            <w:r w:rsidRPr="00606151">
              <w:t>0.2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5D78C8" w14:textId="77777777" w:rsidR="00606151" w:rsidRPr="00606151" w:rsidRDefault="00606151" w:rsidP="00606151">
            <w:r w:rsidRPr="00606151">
              <w:t>0.0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BEF6181" w14:textId="77777777" w:rsidR="00606151" w:rsidRPr="00606151" w:rsidRDefault="00606151" w:rsidP="00606151">
            <w:r w:rsidRPr="00606151">
              <w:t>0.4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97C6B55" w14:textId="77777777" w:rsidR="00606151" w:rsidRPr="00606151" w:rsidRDefault="00606151" w:rsidP="00606151">
            <w:r w:rsidRPr="00606151">
              <w:t>35.4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2E4AB7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BF4EFBF" w14:textId="77777777" w:rsidR="00606151" w:rsidRPr="00606151" w:rsidRDefault="00606151" w:rsidP="00606151">
            <w:r w:rsidRPr="00606151">
              <w:t>0.23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E9E651A" w14:textId="77777777" w:rsidR="00606151" w:rsidRPr="00606151" w:rsidRDefault="00606151" w:rsidP="00606151">
            <w:r w:rsidRPr="00606151">
              <w:t>0.264</w:t>
            </w:r>
          </w:p>
        </w:tc>
      </w:tr>
      <w:tr w:rsidR="00606151" w:rsidRPr="00606151" w14:paraId="1AA7D3BD" w14:textId="77777777" w:rsidTr="00F52975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2FC8C1E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D980C21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160E6E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346489" w14:textId="77777777" w:rsidR="00606151" w:rsidRPr="00606151" w:rsidRDefault="00606151" w:rsidP="00606151">
            <w:r w:rsidRPr="00606151">
              <w:t>-0.1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F0195B0" w14:textId="77777777" w:rsidR="00606151" w:rsidRPr="00606151" w:rsidRDefault="00606151" w:rsidP="00606151">
            <w:r w:rsidRPr="00606151">
              <w:t>-8.7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AD86A6F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B781AEF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AE3158" w14:textId="77777777" w:rsidR="00606151" w:rsidRPr="00606151" w:rsidRDefault="00606151" w:rsidP="00606151">
            <w:r w:rsidRPr="00606151">
              <w:t>-0.002</w:t>
            </w:r>
          </w:p>
        </w:tc>
      </w:tr>
      <w:tr w:rsidR="00606151" w:rsidRPr="00606151" w14:paraId="08914022" w14:textId="77777777" w:rsidTr="00F52975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372BA2D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35D12E2" w14:textId="77777777" w:rsidR="00606151" w:rsidRPr="00606151" w:rsidRDefault="00606151" w:rsidP="00606151">
            <w:r w:rsidRPr="00606151">
              <w:t>1.02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4AA4D55" w14:textId="77777777" w:rsidR="00606151" w:rsidRPr="00606151" w:rsidRDefault="00606151" w:rsidP="00606151">
            <w:r w:rsidRPr="00606151">
              <w:t>0.06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4657892" w14:textId="77777777" w:rsidR="00606151" w:rsidRPr="00606151" w:rsidRDefault="00606151" w:rsidP="00606151">
            <w:r w:rsidRPr="00606151">
              <w:t>0.13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3CF1F7A" w14:textId="77777777" w:rsidR="00606151" w:rsidRPr="00606151" w:rsidRDefault="00606151" w:rsidP="00606151">
            <w:r w:rsidRPr="00606151">
              <w:t>16.24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BF76C20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DFBFB8A" w14:textId="77777777" w:rsidR="00606151" w:rsidRPr="00606151" w:rsidRDefault="00606151" w:rsidP="00606151">
            <w:r w:rsidRPr="00606151">
              <w:t>0.90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6EDB6F9" w14:textId="77777777" w:rsidR="00606151" w:rsidRPr="00606151" w:rsidRDefault="00606151" w:rsidP="00606151">
            <w:r w:rsidRPr="00606151">
              <w:t>1.152</w:t>
            </w:r>
          </w:p>
        </w:tc>
      </w:tr>
      <w:tr w:rsidR="00606151" w:rsidRPr="00606151" w14:paraId="19113691" w14:textId="77777777" w:rsidTr="00F52975">
        <w:trPr>
          <w:trHeight w:val="310"/>
        </w:trPr>
        <w:tc>
          <w:tcPr>
            <w:tcW w:w="57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7560B61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2798) = 764.956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1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FF567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A4DEF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00B3587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15EB550D" w14:textId="77777777" w:rsidTr="00F52975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46706D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7DEF0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D47844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BA9B1F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81D305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2D44AC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5449D1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44B4037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6A06C9A4" w14:textId="77777777" w:rsidTr="00F52975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02A89C0" w14:textId="77777777" w:rsidR="00606151" w:rsidRPr="00606151" w:rsidRDefault="00606151" w:rsidP="00606151">
            <w:r w:rsidRPr="00606151">
              <w:t>Belgium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AF33CCD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706B33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3CD6CF3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AD995ED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8594AEF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49CA89C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8FD5731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1AEC17A2" w14:textId="77777777" w:rsidTr="00F52975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172866D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9BC203" w14:textId="77777777" w:rsidR="00606151" w:rsidRPr="00606151" w:rsidRDefault="00606151" w:rsidP="00606151">
            <w:r w:rsidRPr="00606151">
              <w:t>0.0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6ED2B2" w14:textId="77777777" w:rsidR="00606151" w:rsidRPr="00606151" w:rsidRDefault="00606151" w:rsidP="00606151">
            <w:r w:rsidRPr="00606151">
              <w:t>0.0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95B5D5" w14:textId="77777777" w:rsidR="00606151" w:rsidRPr="00606151" w:rsidRDefault="00606151" w:rsidP="00606151">
            <w:r w:rsidRPr="00606151">
              <w:t>0.2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6D6493" w14:textId="77777777" w:rsidR="00606151" w:rsidRPr="00606151" w:rsidRDefault="00606151" w:rsidP="00606151">
            <w:r w:rsidRPr="00606151">
              <w:t>5.9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2B83E15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1328E04" w14:textId="77777777" w:rsidR="00606151" w:rsidRPr="00606151" w:rsidRDefault="00606151" w:rsidP="00606151">
            <w:r w:rsidRPr="00606151">
              <w:t>0.04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B7ECF87" w14:textId="77777777" w:rsidR="00606151" w:rsidRPr="00606151" w:rsidRDefault="00606151" w:rsidP="00606151">
            <w:r w:rsidRPr="00606151">
              <w:t>0.092</w:t>
            </w:r>
          </w:p>
        </w:tc>
      </w:tr>
      <w:tr w:rsidR="00606151" w:rsidRPr="00606151" w14:paraId="0FC62611" w14:textId="77777777" w:rsidTr="00F52975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E53598F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E9FB1E2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F77EEC4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0F8981" w14:textId="77777777" w:rsidR="00606151" w:rsidRPr="00606151" w:rsidRDefault="00606151" w:rsidP="00606151">
            <w:r w:rsidRPr="00606151">
              <w:t>-0.1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A1AEB77" w14:textId="77777777" w:rsidR="00606151" w:rsidRPr="00606151" w:rsidRDefault="00606151" w:rsidP="00606151">
            <w:r w:rsidRPr="00606151">
              <w:t>-2.9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C7E04A" w14:textId="77777777" w:rsidR="00606151" w:rsidRPr="00606151" w:rsidRDefault="00606151" w:rsidP="00606151">
            <w:r w:rsidRPr="00606151">
              <w:t>0.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FF4493B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9AA27CF" w14:textId="77777777" w:rsidR="00606151" w:rsidRPr="00606151" w:rsidRDefault="00606151" w:rsidP="00606151">
            <w:r w:rsidRPr="00606151">
              <w:t>&lt; 0.001</w:t>
            </w:r>
          </w:p>
        </w:tc>
      </w:tr>
      <w:tr w:rsidR="00606151" w:rsidRPr="00606151" w14:paraId="232ECB29" w14:textId="77777777" w:rsidTr="00F52975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AF0303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81363B4" w14:textId="77777777" w:rsidR="00606151" w:rsidRPr="00606151" w:rsidRDefault="00606151" w:rsidP="00606151">
            <w:r w:rsidRPr="00606151">
              <w:t>0.30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AE4D385" w14:textId="77777777" w:rsidR="00606151" w:rsidRPr="00606151" w:rsidRDefault="00606151" w:rsidP="00606151">
            <w:r w:rsidRPr="00606151">
              <w:t>0.09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7937B12" w14:textId="77777777" w:rsidR="00606151" w:rsidRPr="00606151" w:rsidRDefault="00606151" w:rsidP="00606151">
            <w:r w:rsidRPr="00606151">
              <w:t>0.0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FE52EA5" w14:textId="77777777" w:rsidR="00606151" w:rsidRPr="00606151" w:rsidRDefault="00606151" w:rsidP="00606151">
            <w:r w:rsidRPr="00606151">
              <w:t>3.17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63B1FE5" w14:textId="77777777" w:rsidR="00606151" w:rsidRPr="00606151" w:rsidRDefault="00606151" w:rsidP="00606151">
            <w:r w:rsidRPr="00606151">
              <w:t>0.0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54377A0" w14:textId="77777777" w:rsidR="00606151" w:rsidRPr="00606151" w:rsidRDefault="00606151" w:rsidP="00606151">
            <w:r w:rsidRPr="00606151">
              <w:t>0.11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850EA07" w14:textId="77777777" w:rsidR="00606151" w:rsidRPr="00606151" w:rsidRDefault="00606151" w:rsidP="00606151">
            <w:r w:rsidRPr="00606151">
              <w:t>0.493</w:t>
            </w:r>
          </w:p>
        </w:tc>
      </w:tr>
      <w:tr w:rsidR="00606151" w:rsidRPr="00606151" w14:paraId="63120A75" w14:textId="77777777" w:rsidTr="00F52975">
        <w:trPr>
          <w:trHeight w:val="310"/>
        </w:trPr>
        <w:tc>
          <w:tcPr>
            <w:tcW w:w="92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34BBB6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2071) = 17.228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24</w:t>
            </w:r>
          </w:p>
        </w:tc>
      </w:tr>
      <w:tr w:rsidR="00606151" w:rsidRPr="00606151" w14:paraId="4F350526" w14:textId="77777777" w:rsidTr="00F52975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628266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D575AC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B43223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9849D9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9E0B8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2C64C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B22E50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4B858D7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6DEC16A" w14:textId="77777777" w:rsidTr="00F52975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01362DD" w14:textId="77777777" w:rsidR="00606151" w:rsidRPr="00606151" w:rsidRDefault="00606151" w:rsidP="00606151">
            <w:r w:rsidRPr="00606151">
              <w:t xml:space="preserve">Brazil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2C48CE1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95D705A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ABF3A7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AF2808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D9F96FE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E70712E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AB2C28F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5DD5E5EE" w14:textId="77777777" w:rsidTr="00F52975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AED4B3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022C506" w14:textId="77777777" w:rsidR="00606151" w:rsidRPr="00606151" w:rsidRDefault="00606151" w:rsidP="00606151">
            <w:r w:rsidRPr="00606151">
              <w:t>0.1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ED4388" w14:textId="77777777" w:rsidR="00606151" w:rsidRPr="00606151" w:rsidRDefault="00606151" w:rsidP="00606151">
            <w:r w:rsidRPr="00606151">
              <w:t>0.0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4495C4" w14:textId="77777777" w:rsidR="00606151" w:rsidRPr="00606151" w:rsidRDefault="00606151" w:rsidP="00606151">
            <w:r w:rsidRPr="00606151">
              <w:t>0.1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732667C" w14:textId="77777777" w:rsidR="00606151" w:rsidRPr="00606151" w:rsidRDefault="00606151" w:rsidP="00606151">
            <w:r w:rsidRPr="00606151">
              <w:t>8.1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925433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B5085D" w14:textId="77777777" w:rsidR="00606151" w:rsidRPr="00606151" w:rsidRDefault="00606151" w:rsidP="00606151">
            <w:r w:rsidRPr="00606151">
              <w:t>0.08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F0E977A" w14:textId="77777777" w:rsidR="00606151" w:rsidRPr="00606151" w:rsidRDefault="00606151" w:rsidP="00606151">
            <w:r w:rsidRPr="00606151">
              <w:t>0.143</w:t>
            </w:r>
          </w:p>
        </w:tc>
      </w:tr>
      <w:tr w:rsidR="00606151" w:rsidRPr="00606151" w14:paraId="0A9B1D37" w14:textId="77777777" w:rsidTr="00F52975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1E2C7A8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4125CF6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85169E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FC18FA7" w14:textId="77777777" w:rsidR="00606151" w:rsidRPr="00606151" w:rsidRDefault="00606151" w:rsidP="00606151">
            <w:r w:rsidRPr="00606151">
              <w:t>-0.0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FB0D502" w14:textId="77777777" w:rsidR="00606151" w:rsidRPr="00606151" w:rsidRDefault="00606151" w:rsidP="00606151">
            <w:r w:rsidRPr="00606151">
              <w:t>-2.3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DE8714F" w14:textId="77777777" w:rsidR="00606151" w:rsidRPr="00606151" w:rsidRDefault="00606151" w:rsidP="00606151">
            <w:r w:rsidRPr="00606151">
              <w:t>0.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94FDDC2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7FB3132" w14:textId="77777777" w:rsidR="00606151" w:rsidRPr="00606151" w:rsidRDefault="00606151" w:rsidP="00606151">
            <w:r w:rsidRPr="00606151">
              <w:t>&lt; 0.001</w:t>
            </w:r>
          </w:p>
        </w:tc>
      </w:tr>
      <w:tr w:rsidR="00606151" w:rsidRPr="00606151" w14:paraId="746CACDF" w14:textId="77777777" w:rsidTr="00F52975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BBC767B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81A5309" w14:textId="77777777" w:rsidR="00606151" w:rsidRPr="00606151" w:rsidRDefault="00606151" w:rsidP="00606151">
            <w:r w:rsidRPr="00606151">
              <w:t>1.35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4F0279B" w14:textId="77777777" w:rsidR="00606151" w:rsidRPr="00606151" w:rsidRDefault="00606151" w:rsidP="00606151">
            <w:r w:rsidRPr="00606151">
              <w:t>0.10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C2C4D03" w14:textId="77777777" w:rsidR="00606151" w:rsidRPr="00606151" w:rsidRDefault="00606151" w:rsidP="00606151">
            <w:r w:rsidRPr="00606151">
              <w:t>0.17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A932E8E" w14:textId="77777777" w:rsidR="00606151" w:rsidRPr="00606151" w:rsidRDefault="00606151" w:rsidP="00606151">
            <w:r w:rsidRPr="00606151">
              <w:t>12.83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B6DB57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AD81CDB" w14:textId="77777777" w:rsidR="00606151" w:rsidRPr="00606151" w:rsidRDefault="00606151" w:rsidP="00606151">
            <w:r w:rsidRPr="00606151">
              <w:t>1.15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FD7C9FC" w14:textId="77777777" w:rsidR="00606151" w:rsidRPr="00606151" w:rsidRDefault="00606151" w:rsidP="00606151">
            <w:r w:rsidRPr="00606151">
              <w:t>1.565</w:t>
            </w:r>
          </w:p>
        </w:tc>
      </w:tr>
      <w:tr w:rsidR="00606151" w:rsidRPr="00606151" w14:paraId="58620C72" w14:textId="77777777" w:rsidTr="00F52975">
        <w:trPr>
          <w:trHeight w:val="310"/>
        </w:trPr>
        <w:tc>
          <w:tcPr>
            <w:tcW w:w="92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30EF89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5432) = 82.215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43</w:t>
            </w:r>
          </w:p>
        </w:tc>
      </w:tr>
      <w:tr w:rsidR="00606151" w:rsidRPr="00606151" w14:paraId="0B672670" w14:textId="77777777" w:rsidTr="00F52975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4845BA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4BD51F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DFE35F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C69184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6D5239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9C298D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96E532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792AAD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788EFF21" w14:textId="77777777" w:rsidTr="00F52975">
        <w:trPr>
          <w:trHeight w:val="31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F3A4645" w14:textId="77777777" w:rsidR="00606151" w:rsidRPr="00606151" w:rsidRDefault="00606151" w:rsidP="00606151">
            <w:r w:rsidRPr="00606151">
              <w:t>Canad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9A685A8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462478A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95F33E1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45601CC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28FDEC1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4615E78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671D898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41B11C82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0DE92DF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B52E7C" w14:textId="77777777" w:rsidR="00606151" w:rsidRPr="00606151" w:rsidRDefault="00606151" w:rsidP="00606151">
            <w:r w:rsidRPr="00606151">
              <w:t>0.2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C50ABC" w14:textId="77777777" w:rsidR="00606151" w:rsidRPr="00606151" w:rsidRDefault="00606151" w:rsidP="00606151">
            <w:r w:rsidRPr="00606151">
              <w:t>0.0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39B746" w14:textId="77777777" w:rsidR="00606151" w:rsidRPr="00606151" w:rsidRDefault="00606151" w:rsidP="00606151">
            <w:r w:rsidRPr="00606151">
              <w:t>0.3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D38BE44" w14:textId="77777777" w:rsidR="00606151" w:rsidRPr="00606151" w:rsidRDefault="00606151" w:rsidP="00606151">
            <w:r w:rsidRPr="00606151">
              <w:t>29.9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4E7F544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1B9253E" w14:textId="77777777" w:rsidR="00606151" w:rsidRPr="00606151" w:rsidRDefault="00606151" w:rsidP="00606151">
            <w:r w:rsidRPr="00606151">
              <w:t>0.2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D698D0" w14:textId="77777777" w:rsidR="00606151" w:rsidRPr="00606151" w:rsidRDefault="00606151" w:rsidP="00606151">
            <w:r w:rsidRPr="00606151">
              <w:t>0.249</w:t>
            </w:r>
          </w:p>
        </w:tc>
      </w:tr>
      <w:tr w:rsidR="00606151" w:rsidRPr="00606151" w14:paraId="684BD5FC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9F82DD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6C37BE" w14:textId="77777777" w:rsidR="00606151" w:rsidRPr="00606151" w:rsidRDefault="00606151" w:rsidP="00606151">
            <w:r w:rsidRPr="00606151">
              <w:t>-0.0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EA35D9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4A8DE0" w14:textId="77777777" w:rsidR="00606151" w:rsidRPr="00606151" w:rsidRDefault="00606151" w:rsidP="00606151">
            <w:r w:rsidRPr="00606151">
              <w:t>-0.1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31954E" w14:textId="77777777" w:rsidR="00606151" w:rsidRPr="00606151" w:rsidRDefault="00606151" w:rsidP="00606151">
            <w:r w:rsidRPr="00606151">
              <w:t>-11.5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399D63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57C6D0" w14:textId="77777777" w:rsidR="00606151" w:rsidRPr="00606151" w:rsidRDefault="00606151" w:rsidP="00606151">
            <w:r w:rsidRPr="00606151">
              <w:t>-0.0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B731079" w14:textId="77777777" w:rsidR="00606151" w:rsidRPr="00606151" w:rsidRDefault="00606151" w:rsidP="00606151">
            <w:r w:rsidRPr="00606151">
              <w:t>-0.003</w:t>
            </w:r>
          </w:p>
        </w:tc>
      </w:tr>
      <w:tr w:rsidR="00606151" w:rsidRPr="00606151" w14:paraId="2FAA97F1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05D1131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D696D2D" w14:textId="77777777" w:rsidR="00606151" w:rsidRPr="00606151" w:rsidRDefault="00606151" w:rsidP="00606151">
            <w:r w:rsidRPr="00606151">
              <w:t>1.02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8E3229" w14:textId="77777777" w:rsidR="00606151" w:rsidRPr="00606151" w:rsidRDefault="00606151" w:rsidP="00606151">
            <w:r w:rsidRPr="00606151">
              <w:t>0.06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A272E6E" w14:textId="77777777" w:rsidR="00606151" w:rsidRPr="00606151" w:rsidRDefault="00606151" w:rsidP="00606151">
            <w:r w:rsidRPr="00606151">
              <w:t>0.11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C2CFC23" w14:textId="77777777" w:rsidR="00606151" w:rsidRPr="00606151" w:rsidRDefault="00606151" w:rsidP="00606151">
            <w:r w:rsidRPr="00606151">
              <w:t>15.13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4D1C42C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E5FB6AF" w14:textId="77777777" w:rsidR="00606151" w:rsidRPr="00606151" w:rsidRDefault="00606151" w:rsidP="00606151">
            <w:r w:rsidRPr="00606151">
              <w:t>0.89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8F02439" w14:textId="77777777" w:rsidR="00606151" w:rsidRPr="00606151" w:rsidRDefault="00606151" w:rsidP="00606151">
            <w:r w:rsidRPr="00606151">
              <w:t>1.157</w:t>
            </w:r>
          </w:p>
        </w:tc>
      </w:tr>
      <w:tr w:rsidR="00606151" w:rsidRPr="00606151" w14:paraId="367D8F27" w14:textId="77777777" w:rsidTr="00F52975">
        <w:trPr>
          <w:trHeight w:val="315"/>
        </w:trPr>
        <w:tc>
          <w:tcPr>
            <w:tcW w:w="57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93CE7E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5437) = 494.288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.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7659EB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0870F1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85A2D02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7911BF28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9E9948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F3ABD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F14957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3B8180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87EBE2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151B07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5EAA37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58DB97D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687DBF39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8DF5E10" w14:textId="77777777" w:rsidR="00606151" w:rsidRPr="00606151" w:rsidRDefault="00606151" w:rsidP="00606151">
            <w:r w:rsidRPr="00606151">
              <w:t>Chin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C286174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42F9095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FCA7E45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65AE43F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7F33428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824B241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2D74BA5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7FB8A5E6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B1DD615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2AABE72" w14:textId="77777777" w:rsidR="00606151" w:rsidRPr="00606151" w:rsidRDefault="00606151" w:rsidP="00606151">
            <w:r w:rsidRPr="00606151">
              <w:t>0.19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58D495" w14:textId="77777777" w:rsidR="00606151" w:rsidRPr="00606151" w:rsidRDefault="00606151" w:rsidP="00606151">
            <w:r w:rsidRPr="00606151">
              <w:t>0.0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9E048AC" w14:textId="77777777" w:rsidR="00606151" w:rsidRPr="00606151" w:rsidRDefault="00606151" w:rsidP="00606151">
            <w:r w:rsidRPr="00606151">
              <w:t>0.2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50D8A9" w14:textId="77777777" w:rsidR="00606151" w:rsidRPr="00606151" w:rsidRDefault="00606151" w:rsidP="00606151">
            <w:r w:rsidRPr="00606151">
              <w:t>16.6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948DA3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20A4935" w14:textId="77777777" w:rsidR="00606151" w:rsidRPr="00606151" w:rsidRDefault="00606151" w:rsidP="00606151">
            <w:r w:rsidRPr="00606151">
              <w:t>0.17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A7496C" w14:textId="77777777" w:rsidR="00606151" w:rsidRPr="00606151" w:rsidRDefault="00606151" w:rsidP="00606151">
            <w:r w:rsidRPr="00606151">
              <w:t>0.22</w:t>
            </w:r>
          </w:p>
        </w:tc>
      </w:tr>
      <w:tr w:rsidR="00606151" w:rsidRPr="00606151" w14:paraId="73D45A11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C15785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94789F8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84C437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6832A4" w14:textId="77777777" w:rsidR="00606151" w:rsidRPr="00606151" w:rsidRDefault="00606151" w:rsidP="00606151">
            <w:r w:rsidRPr="00606151">
              <w:t>-0.0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06BB46B" w14:textId="77777777" w:rsidR="00606151" w:rsidRPr="00606151" w:rsidRDefault="00606151" w:rsidP="00606151">
            <w:r w:rsidRPr="00606151">
              <w:t>-1.6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F5237F" w14:textId="77777777" w:rsidR="00606151" w:rsidRPr="00606151" w:rsidRDefault="00606151" w:rsidP="00606151">
            <w:r w:rsidRPr="00606151">
              <w:t>0.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D5F8292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42112A0" w14:textId="77777777" w:rsidR="00606151" w:rsidRPr="00606151" w:rsidRDefault="00606151" w:rsidP="00606151">
            <w:r w:rsidRPr="00606151">
              <w:t>&lt; 0.001</w:t>
            </w:r>
          </w:p>
        </w:tc>
      </w:tr>
      <w:tr w:rsidR="00606151" w:rsidRPr="00606151" w14:paraId="1238194D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4902521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8ED2CA5" w14:textId="77777777" w:rsidR="00606151" w:rsidRPr="00606151" w:rsidRDefault="00606151" w:rsidP="00606151">
            <w:r w:rsidRPr="00606151">
              <w:t>0.59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DD67E9F" w14:textId="77777777" w:rsidR="00606151" w:rsidRPr="00606151" w:rsidRDefault="00606151" w:rsidP="00606151">
            <w:r w:rsidRPr="00606151">
              <w:t>0.07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8C47AF3" w14:textId="77777777" w:rsidR="00606151" w:rsidRPr="00606151" w:rsidRDefault="00606151" w:rsidP="00606151">
            <w:r w:rsidRPr="00606151">
              <w:t>0.09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4AD5FF1" w14:textId="77777777" w:rsidR="00606151" w:rsidRPr="00606151" w:rsidRDefault="00606151" w:rsidP="00606151">
            <w:r w:rsidRPr="00606151">
              <w:t>7.98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A468C13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78818E" w14:textId="77777777" w:rsidR="00606151" w:rsidRPr="00606151" w:rsidRDefault="00606151" w:rsidP="00606151">
            <w:r w:rsidRPr="00606151">
              <w:t>0.44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D0EF776" w14:textId="77777777" w:rsidR="00606151" w:rsidRPr="00606151" w:rsidRDefault="00606151" w:rsidP="00606151">
            <w:r w:rsidRPr="00606151">
              <w:t>0.735</w:t>
            </w:r>
          </w:p>
        </w:tc>
      </w:tr>
      <w:tr w:rsidR="00606151" w:rsidRPr="00606151" w14:paraId="751F6244" w14:textId="77777777" w:rsidTr="00F52975">
        <w:trPr>
          <w:trHeight w:val="315"/>
        </w:trPr>
        <w:tc>
          <w:tcPr>
            <w:tcW w:w="57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D2F51A1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7269) = 111.941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 .0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5B38D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5A1A35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053DC4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3447596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009B14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EE2E44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15B8E4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06EB6A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262E61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722AEA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893232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FB7A511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04A1139A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45FD15D" w14:textId="77777777" w:rsidR="00606151" w:rsidRPr="00606151" w:rsidRDefault="00606151" w:rsidP="00606151">
            <w:r w:rsidRPr="00606151">
              <w:t>Franc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AEF9668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469E169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CF93384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3A1589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25906A8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C61255D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5E31B74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0B71D6D1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279A1FC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F480C5F" w14:textId="77777777" w:rsidR="00606151" w:rsidRPr="00606151" w:rsidRDefault="00606151" w:rsidP="00606151">
            <w:r w:rsidRPr="00606151">
              <w:t>0.2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A0F91D3" w14:textId="77777777" w:rsidR="00606151" w:rsidRPr="00606151" w:rsidRDefault="00606151" w:rsidP="00606151">
            <w:r w:rsidRPr="00606151">
              <w:t>0.0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5A0221" w14:textId="77777777" w:rsidR="00606151" w:rsidRPr="00606151" w:rsidRDefault="00606151" w:rsidP="00606151">
            <w:r w:rsidRPr="00606151">
              <w:t>0.3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10617D" w14:textId="77777777" w:rsidR="00606151" w:rsidRPr="00606151" w:rsidRDefault="00606151" w:rsidP="00606151">
            <w:r w:rsidRPr="00606151">
              <w:t>20.1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78C66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960875B" w14:textId="77777777" w:rsidR="00606151" w:rsidRPr="00606151" w:rsidRDefault="00606151" w:rsidP="00606151">
            <w:r w:rsidRPr="00606151">
              <w:t>0.2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7358666" w14:textId="77777777" w:rsidR="00606151" w:rsidRPr="00606151" w:rsidRDefault="00606151" w:rsidP="00606151">
            <w:r w:rsidRPr="00606151">
              <w:t>0.284</w:t>
            </w:r>
          </w:p>
        </w:tc>
      </w:tr>
      <w:tr w:rsidR="00606151" w:rsidRPr="00606151" w14:paraId="0C24660E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4AC8A6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5004F0A" w14:textId="77777777" w:rsidR="00606151" w:rsidRPr="00606151" w:rsidRDefault="00606151" w:rsidP="00606151">
            <w:r w:rsidRPr="00606151">
              <w:t>-0.0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7E4F817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60E72CE" w14:textId="77777777" w:rsidR="00606151" w:rsidRPr="00606151" w:rsidRDefault="00606151" w:rsidP="00606151">
            <w:r w:rsidRPr="00606151">
              <w:t>-0.1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572A9F" w14:textId="77777777" w:rsidR="00606151" w:rsidRPr="00606151" w:rsidRDefault="00606151" w:rsidP="00606151">
            <w:r w:rsidRPr="00606151">
              <w:t>-11.0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0ACAD0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13581E" w14:textId="77777777" w:rsidR="00606151" w:rsidRPr="00606151" w:rsidRDefault="00606151" w:rsidP="00606151">
            <w:r w:rsidRPr="00606151">
              <w:t>-0.0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28467A" w14:textId="77777777" w:rsidR="00606151" w:rsidRPr="00606151" w:rsidRDefault="00606151" w:rsidP="00606151">
            <w:r w:rsidRPr="00606151">
              <w:t>-0.005</w:t>
            </w:r>
          </w:p>
        </w:tc>
      </w:tr>
      <w:tr w:rsidR="00606151" w:rsidRPr="00606151" w14:paraId="05A4CD8B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B6BCF3F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1FA8B84" w14:textId="77777777" w:rsidR="00606151" w:rsidRPr="00606151" w:rsidRDefault="00606151" w:rsidP="00606151">
            <w:r w:rsidRPr="00606151">
              <w:t>1.36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3C70286" w14:textId="77777777" w:rsidR="00606151" w:rsidRPr="00606151" w:rsidRDefault="00606151" w:rsidP="00606151">
            <w:r w:rsidRPr="00606151">
              <w:t>0.10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4B891AB" w14:textId="77777777" w:rsidR="00606151" w:rsidRPr="00606151" w:rsidRDefault="00606151" w:rsidP="00606151">
            <w:r w:rsidRPr="00606151">
              <w:t>0.11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7B90F6E" w14:textId="77777777" w:rsidR="00606151" w:rsidRPr="00606151" w:rsidRDefault="00606151" w:rsidP="00606151">
            <w:r w:rsidRPr="00606151">
              <w:t>13.07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191E5A5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523E05C" w14:textId="77777777" w:rsidR="00606151" w:rsidRPr="00606151" w:rsidRDefault="00606151" w:rsidP="00606151">
            <w:r w:rsidRPr="00606151">
              <w:t>1.16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C62CED0" w14:textId="77777777" w:rsidR="00606151" w:rsidRPr="00606151" w:rsidRDefault="00606151" w:rsidP="00606151">
            <w:r w:rsidRPr="00606151">
              <w:t>1.570</w:t>
            </w:r>
          </w:p>
        </w:tc>
      </w:tr>
      <w:tr w:rsidR="00606151" w:rsidRPr="00606151" w14:paraId="1D393D8B" w14:textId="77777777" w:rsidTr="00F52975">
        <w:trPr>
          <w:trHeight w:val="315"/>
        </w:trPr>
        <w:tc>
          <w:tcPr>
            <w:tcW w:w="57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6E0804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1671) = 207.568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 .0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3655F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8D071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E563B9A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6D92E892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7FAB29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7A34F4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256EF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A1F1CE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6A57B1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570677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43E23F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EF66524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4585BBD5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7F128B8" w14:textId="77777777" w:rsidR="00606151" w:rsidRPr="00606151" w:rsidRDefault="00606151" w:rsidP="00606151">
            <w:r w:rsidRPr="00606151">
              <w:t>German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9B3E21A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4F5CF52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51F4865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C2908BC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D40D710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B872E39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C04F707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7D618840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83B09F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1BA038" w14:textId="77777777" w:rsidR="00606151" w:rsidRPr="00606151" w:rsidRDefault="00606151" w:rsidP="00606151">
            <w:r w:rsidRPr="00606151">
              <w:t>0.0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FDE8A17" w14:textId="77777777" w:rsidR="00606151" w:rsidRPr="00606151" w:rsidRDefault="00606151" w:rsidP="00606151">
            <w:r w:rsidRPr="00606151">
              <w:t>0.0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647709" w14:textId="77777777" w:rsidR="00606151" w:rsidRPr="00606151" w:rsidRDefault="00606151" w:rsidP="00606151">
            <w:r w:rsidRPr="00606151">
              <w:t>0.1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4377693" w14:textId="77777777" w:rsidR="00606151" w:rsidRPr="00606151" w:rsidRDefault="00606151" w:rsidP="00606151">
            <w:r w:rsidRPr="00606151">
              <w:t>11.1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CCCB3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9D6A81" w14:textId="77777777" w:rsidR="00606151" w:rsidRPr="00606151" w:rsidRDefault="00606151" w:rsidP="00606151">
            <w:r w:rsidRPr="00606151">
              <w:t>0.07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F0BA90E" w14:textId="77777777" w:rsidR="00606151" w:rsidRPr="00606151" w:rsidRDefault="00606151" w:rsidP="00606151">
            <w:r w:rsidRPr="00606151">
              <w:t>0.103</w:t>
            </w:r>
          </w:p>
        </w:tc>
      </w:tr>
      <w:tr w:rsidR="00606151" w:rsidRPr="00606151" w14:paraId="54A3D709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1B4FD5B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685A82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9650DE3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D27D13" w14:textId="77777777" w:rsidR="00606151" w:rsidRPr="00606151" w:rsidRDefault="00606151" w:rsidP="00606151">
            <w:r w:rsidRPr="00606151">
              <w:t>-0.0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154A46" w14:textId="77777777" w:rsidR="00606151" w:rsidRPr="00606151" w:rsidRDefault="00606151" w:rsidP="00606151">
            <w:r w:rsidRPr="00606151">
              <w:t>-6.5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DCF2963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F737927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BFBC43C" w14:textId="77777777" w:rsidR="00606151" w:rsidRPr="00606151" w:rsidRDefault="00606151" w:rsidP="00606151">
            <w:r w:rsidRPr="00606151">
              <w:t>-0.002</w:t>
            </w:r>
          </w:p>
        </w:tc>
      </w:tr>
      <w:tr w:rsidR="00606151" w:rsidRPr="00606151" w14:paraId="07ED7F6D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C7D58AD" w14:textId="77777777" w:rsidR="00606151" w:rsidRPr="00606151" w:rsidRDefault="00606151" w:rsidP="00606151">
            <w:r w:rsidRPr="00606151">
              <w:lastRenderedPageBreak/>
              <w:t>Gende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FBFA79B" w14:textId="77777777" w:rsidR="00606151" w:rsidRPr="00606151" w:rsidRDefault="00606151" w:rsidP="00606151">
            <w:r w:rsidRPr="00606151">
              <w:t>1.13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68DDF71" w14:textId="77777777" w:rsidR="00606151" w:rsidRPr="00606151" w:rsidRDefault="00606151" w:rsidP="00606151">
            <w:r w:rsidRPr="00606151">
              <w:t>0.06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BC1CEBD" w14:textId="77777777" w:rsidR="00606151" w:rsidRPr="00606151" w:rsidRDefault="00606151" w:rsidP="00606151">
            <w:r w:rsidRPr="00606151">
              <w:t>0.16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524F695" w14:textId="77777777" w:rsidR="00606151" w:rsidRPr="00606151" w:rsidRDefault="00606151" w:rsidP="00606151">
            <w:r w:rsidRPr="00606151">
              <w:t>18.66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614AEBD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2803ED6" w14:textId="77777777" w:rsidR="00606151" w:rsidRPr="00606151" w:rsidRDefault="00606151" w:rsidP="00606151">
            <w:r w:rsidRPr="00606151">
              <w:t>1.01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CF757BC" w14:textId="77777777" w:rsidR="00606151" w:rsidRPr="00606151" w:rsidRDefault="00606151" w:rsidP="00606151">
            <w:r w:rsidRPr="00606151">
              <w:t>1.250</w:t>
            </w:r>
          </w:p>
        </w:tc>
      </w:tr>
      <w:tr w:rsidR="00606151" w:rsidRPr="00606151" w14:paraId="7B8F332D" w14:textId="77777777" w:rsidTr="00F52975">
        <w:trPr>
          <w:trHeight w:val="315"/>
        </w:trPr>
        <w:tc>
          <w:tcPr>
            <w:tcW w:w="57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3E1E94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2920) = 147.067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27E1D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10ED3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06A5D6F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3E81B1EF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AB4CF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9B4973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01AF48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522973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B0FBBB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5A2730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423381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62CC4AB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5A99FB31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093E130" w14:textId="77777777" w:rsidR="00606151" w:rsidRPr="00606151" w:rsidRDefault="00606151" w:rsidP="00606151">
            <w:r w:rsidRPr="00606151">
              <w:t>Kore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432AD3B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72C6C26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E3DE516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78A83CA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7EEAD89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A840961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668B94F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051D2E75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466B6E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9432A1" w14:textId="77777777" w:rsidR="00606151" w:rsidRPr="00606151" w:rsidRDefault="00606151" w:rsidP="00606151">
            <w:r w:rsidRPr="00606151">
              <w:t>0.13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6711E5" w14:textId="77777777" w:rsidR="00606151" w:rsidRPr="00606151" w:rsidRDefault="00606151" w:rsidP="00606151">
            <w:r w:rsidRPr="00606151">
              <w:t>0.0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5265C00" w14:textId="77777777" w:rsidR="00606151" w:rsidRPr="00606151" w:rsidRDefault="00606151" w:rsidP="00606151">
            <w:r w:rsidRPr="00606151">
              <w:t>0.1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BA455BA" w14:textId="77777777" w:rsidR="00606151" w:rsidRPr="00606151" w:rsidRDefault="00606151" w:rsidP="00606151">
            <w:r w:rsidRPr="00606151">
              <w:t>10.3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797F5C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17CE80" w14:textId="77777777" w:rsidR="00606151" w:rsidRPr="00606151" w:rsidRDefault="00606151" w:rsidP="00606151">
            <w:r w:rsidRPr="00606151">
              <w:t>0.1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659FBC9" w14:textId="77777777" w:rsidR="00606151" w:rsidRPr="00606151" w:rsidRDefault="00606151" w:rsidP="00606151">
            <w:r w:rsidRPr="00606151">
              <w:t>0.155</w:t>
            </w:r>
          </w:p>
        </w:tc>
      </w:tr>
      <w:tr w:rsidR="00606151" w:rsidRPr="00606151" w14:paraId="6807B4EF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8BE936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17EAAFC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7274BF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F565C7" w14:textId="77777777" w:rsidR="00606151" w:rsidRPr="00606151" w:rsidRDefault="00606151" w:rsidP="00606151">
            <w:r w:rsidRPr="00606151">
              <w:t>-0.0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94E6B71" w14:textId="77777777" w:rsidR="00606151" w:rsidRPr="00606151" w:rsidRDefault="00606151" w:rsidP="00606151">
            <w:r w:rsidRPr="00606151">
              <w:t>-2.2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07CBA53" w14:textId="77777777" w:rsidR="00606151" w:rsidRPr="00606151" w:rsidRDefault="00606151" w:rsidP="00606151">
            <w:r w:rsidRPr="00606151">
              <w:t>0.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04C7B0" w14:textId="77777777" w:rsidR="00606151" w:rsidRPr="00606151" w:rsidRDefault="00606151" w:rsidP="00606151">
            <w:r w:rsidRPr="00606151">
              <w:t>-0.0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6D73FF" w14:textId="77777777" w:rsidR="00606151" w:rsidRPr="00606151" w:rsidRDefault="00606151" w:rsidP="00606151">
            <w:r w:rsidRPr="00606151">
              <w:t>&lt; 0.001</w:t>
            </w:r>
          </w:p>
        </w:tc>
      </w:tr>
      <w:tr w:rsidR="00606151" w:rsidRPr="00606151" w14:paraId="16D1C416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AB5109D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F4B1E11" w14:textId="77777777" w:rsidR="00606151" w:rsidRPr="00606151" w:rsidRDefault="00606151" w:rsidP="00606151">
            <w:r w:rsidRPr="00606151">
              <w:t>0.17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FCD5382" w14:textId="77777777" w:rsidR="00606151" w:rsidRPr="00606151" w:rsidRDefault="00606151" w:rsidP="00606151">
            <w:r w:rsidRPr="00606151">
              <w:t>0.08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3097A31" w14:textId="77777777" w:rsidR="00606151" w:rsidRPr="00606151" w:rsidRDefault="00606151" w:rsidP="00606151">
            <w:r w:rsidRPr="00606151">
              <w:t>0.02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DA18D14" w14:textId="77777777" w:rsidR="00606151" w:rsidRPr="00606151" w:rsidRDefault="00606151" w:rsidP="00606151">
            <w:r w:rsidRPr="00606151">
              <w:t>2.08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9AE2BF5" w14:textId="77777777" w:rsidR="00606151" w:rsidRPr="00606151" w:rsidRDefault="00606151" w:rsidP="00606151">
            <w:r w:rsidRPr="00606151">
              <w:t>0.0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9D91ADC" w14:textId="77777777" w:rsidR="00606151" w:rsidRPr="00606151" w:rsidRDefault="00606151" w:rsidP="00606151">
            <w:r w:rsidRPr="00606151">
              <w:t>0.01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8E8675A" w14:textId="77777777" w:rsidR="00606151" w:rsidRPr="00606151" w:rsidRDefault="00606151" w:rsidP="00606151">
            <w:r w:rsidRPr="00606151">
              <w:t>0.339</w:t>
            </w:r>
          </w:p>
        </w:tc>
      </w:tr>
      <w:tr w:rsidR="00606151" w:rsidRPr="00606151" w14:paraId="53F8B6B9" w14:textId="77777777" w:rsidTr="00F52975">
        <w:trPr>
          <w:trHeight w:val="315"/>
        </w:trPr>
        <w:tc>
          <w:tcPr>
            <w:tcW w:w="92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5C320C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6164) = 44.518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21</w:t>
            </w:r>
          </w:p>
        </w:tc>
      </w:tr>
      <w:tr w:rsidR="00606151" w:rsidRPr="00606151" w14:paraId="44608B4F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786B22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56E091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95F9FA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47CC3E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1734C1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F3B789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78DBEA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3D6D970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30815782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6CD2593" w14:textId="77777777" w:rsidR="00606151" w:rsidRPr="00606151" w:rsidRDefault="00606151" w:rsidP="00606151">
            <w:r w:rsidRPr="00606151">
              <w:t>Netherland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7274401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868BEC4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56B4E53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0A8C049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4E58D5B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56CB7ED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6D8A6BC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6DC6A377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06EE91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FB106F" w14:textId="77777777" w:rsidR="00606151" w:rsidRPr="00606151" w:rsidRDefault="00606151" w:rsidP="00606151">
            <w:r w:rsidRPr="00606151">
              <w:t>0.0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B2518E" w14:textId="77777777" w:rsidR="00606151" w:rsidRPr="00606151" w:rsidRDefault="00606151" w:rsidP="00606151">
            <w:r w:rsidRPr="00606151">
              <w:t>0.0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EFAF9E" w14:textId="77777777" w:rsidR="00606151" w:rsidRPr="00606151" w:rsidRDefault="00606151" w:rsidP="00606151">
            <w:r w:rsidRPr="00606151">
              <w:t>0.2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3123FA" w14:textId="77777777" w:rsidR="00606151" w:rsidRPr="00606151" w:rsidRDefault="00606151" w:rsidP="00606151">
            <w:r w:rsidRPr="00606151">
              <w:t>8.1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3E1705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05F58E" w14:textId="77777777" w:rsidR="00606151" w:rsidRPr="00606151" w:rsidRDefault="00606151" w:rsidP="00606151">
            <w:r w:rsidRPr="00606151">
              <w:t>0.05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AA2126" w14:textId="77777777" w:rsidR="00606151" w:rsidRPr="00606151" w:rsidRDefault="00606151" w:rsidP="00606151">
            <w:r w:rsidRPr="00606151">
              <w:t>0.083</w:t>
            </w:r>
          </w:p>
        </w:tc>
      </w:tr>
      <w:tr w:rsidR="00606151" w:rsidRPr="00606151" w14:paraId="29E2FA80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87A0550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2ABC47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E85F77E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4744E73" w14:textId="77777777" w:rsidR="00606151" w:rsidRPr="00606151" w:rsidRDefault="00606151" w:rsidP="00606151">
            <w:r w:rsidRPr="00606151">
              <w:t>-0.0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F27C07" w14:textId="77777777" w:rsidR="00606151" w:rsidRPr="00606151" w:rsidRDefault="00606151" w:rsidP="00606151">
            <w:r w:rsidRPr="00606151">
              <w:t>-2.2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8CE1C0" w14:textId="77777777" w:rsidR="00606151" w:rsidRPr="00606151" w:rsidRDefault="00606151" w:rsidP="00606151">
            <w:r w:rsidRPr="00606151">
              <w:t>0.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BD47FB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7F6217" w14:textId="77777777" w:rsidR="00606151" w:rsidRPr="00606151" w:rsidRDefault="00606151" w:rsidP="00606151">
            <w:r w:rsidRPr="00606151">
              <w:t>&lt; 0.001</w:t>
            </w:r>
          </w:p>
        </w:tc>
      </w:tr>
      <w:tr w:rsidR="00606151" w:rsidRPr="00606151" w14:paraId="092B8EAB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3B0DACB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2C64C81" w14:textId="77777777" w:rsidR="00606151" w:rsidRPr="00606151" w:rsidRDefault="00606151" w:rsidP="00606151">
            <w:r w:rsidRPr="00606151">
              <w:t>0.17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C71B186" w14:textId="77777777" w:rsidR="00606151" w:rsidRPr="00606151" w:rsidRDefault="00606151" w:rsidP="00606151">
            <w:r w:rsidRPr="00606151">
              <w:t>0.06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0B45884" w14:textId="77777777" w:rsidR="00606151" w:rsidRPr="00606151" w:rsidRDefault="00606151" w:rsidP="00606151">
            <w:r w:rsidRPr="00606151">
              <w:t>0.03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1B49D18" w14:textId="77777777" w:rsidR="00606151" w:rsidRPr="00606151" w:rsidRDefault="00606151" w:rsidP="00606151">
            <w:r w:rsidRPr="00606151">
              <w:t>2.63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8FB4CBA" w14:textId="77777777" w:rsidR="00606151" w:rsidRPr="00606151" w:rsidRDefault="00606151" w:rsidP="00606151">
            <w:r w:rsidRPr="00606151">
              <w:t>0.0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BBB5F73" w14:textId="77777777" w:rsidR="00606151" w:rsidRPr="00606151" w:rsidRDefault="00606151" w:rsidP="00606151">
            <w:r w:rsidRPr="00606151">
              <w:t>0.04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E499D7D" w14:textId="77777777" w:rsidR="00606151" w:rsidRPr="00606151" w:rsidRDefault="00606151" w:rsidP="00606151">
            <w:r w:rsidRPr="00606151">
              <w:t>0.313</w:t>
            </w:r>
          </w:p>
        </w:tc>
      </w:tr>
      <w:tr w:rsidR="00606151" w:rsidRPr="00606151" w14:paraId="757303DD" w14:textId="77777777" w:rsidTr="00F52975">
        <w:trPr>
          <w:trHeight w:val="315"/>
        </w:trPr>
        <w:tc>
          <w:tcPr>
            <w:tcW w:w="92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70CE9D2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4991) = 44.647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26</w:t>
            </w:r>
          </w:p>
        </w:tc>
      </w:tr>
      <w:tr w:rsidR="00606151" w:rsidRPr="00606151" w14:paraId="5866AA5E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86828A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EED443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F5E19B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80D5C5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39D68A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8C494B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88A771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30881C1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55B1F2A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5A2CF82" w14:textId="77777777" w:rsidR="00606151" w:rsidRPr="00606151" w:rsidRDefault="00606151" w:rsidP="00606151">
            <w:r w:rsidRPr="00606151">
              <w:t>Spai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1FF95A2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51C0E71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62CD6F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96FF7A3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77BF9A9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A25B33F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35A2C1D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4601D50B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C764CD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72DE73" w14:textId="77777777" w:rsidR="00606151" w:rsidRPr="00606151" w:rsidRDefault="00606151" w:rsidP="00606151">
            <w:r w:rsidRPr="00606151">
              <w:t>0.3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CC8A50" w14:textId="77777777" w:rsidR="00606151" w:rsidRPr="00606151" w:rsidRDefault="00606151" w:rsidP="00606151">
            <w:r w:rsidRPr="00606151">
              <w:t>0.0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9E3032C" w14:textId="77777777" w:rsidR="00606151" w:rsidRPr="00606151" w:rsidRDefault="00606151" w:rsidP="00606151">
            <w:r w:rsidRPr="00606151">
              <w:t>0.3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FD55DF" w14:textId="77777777" w:rsidR="00606151" w:rsidRPr="00606151" w:rsidRDefault="00606151" w:rsidP="00606151">
            <w:r w:rsidRPr="00606151">
              <w:t>18.5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5D43044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4C7BE5" w14:textId="77777777" w:rsidR="00606151" w:rsidRPr="00606151" w:rsidRDefault="00606151" w:rsidP="00606151">
            <w:r w:rsidRPr="00606151">
              <w:t>0.28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939B5D7" w14:textId="77777777" w:rsidR="00606151" w:rsidRPr="00606151" w:rsidRDefault="00606151" w:rsidP="00606151">
            <w:r w:rsidRPr="00606151">
              <w:t>0.347</w:t>
            </w:r>
          </w:p>
        </w:tc>
      </w:tr>
      <w:tr w:rsidR="00606151" w:rsidRPr="00606151" w14:paraId="06326228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56DBF7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2416BD2" w14:textId="77777777" w:rsidR="00606151" w:rsidRPr="00606151" w:rsidRDefault="00606151" w:rsidP="00606151">
            <w:r w:rsidRPr="00606151">
              <w:t>-0.0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2D23001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488729A" w14:textId="77777777" w:rsidR="00606151" w:rsidRPr="00606151" w:rsidRDefault="00606151" w:rsidP="00606151">
            <w:r w:rsidRPr="00606151">
              <w:t>-0.1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A1486D" w14:textId="77777777" w:rsidR="00606151" w:rsidRPr="00606151" w:rsidRDefault="00606151" w:rsidP="00606151">
            <w:r w:rsidRPr="00606151">
              <w:t>-6.5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644634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E6131B" w14:textId="77777777" w:rsidR="00606151" w:rsidRPr="00606151" w:rsidRDefault="00606151" w:rsidP="00606151">
            <w:r w:rsidRPr="00606151">
              <w:t>-0.0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77C0F5" w14:textId="77777777" w:rsidR="00606151" w:rsidRPr="00606151" w:rsidRDefault="00606151" w:rsidP="00606151">
            <w:r w:rsidRPr="00606151">
              <w:t>-0.003</w:t>
            </w:r>
          </w:p>
        </w:tc>
      </w:tr>
      <w:tr w:rsidR="00606151" w:rsidRPr="00606151" w14:paraId="1C89B6E6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5EC4244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3B70B35" w14:textId="77777777" w:rsidR="00606151" w:rsidRPr="00606151" w:rsidRDefault="00606151" w:rsidP="00606151">
            <w:r w:rsidRPr="00606151">
              <w:t>1.54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035EEAA" w14:textId="77777777" w:rsidR="00606151" w:rsidRPr="00606151" w:rsidRDefault="00606151" w:rsidP="00606151">
            <w:r w:rsidRPr="00606151">
              <w:t>0.1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0118D48" w14:textId="77777777" w:rsidR="00606151" w:rsidRPr="00606151" w:rsidRDefault="00606151" w:rsidP="00606151">
            <w:r w:rsidRPr="00606151">
              <w:t>0.12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C65CC5D" w14:textId="77777777" w:rsidR="00606151" w:rsidRPr="00606151" w:rsidRDefault="00606151" w:rsidP="00606151">
            <w:r w:rsidRPr="00606151">
              <w:t>12.09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85DDF67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4506788" w14:textId="77777777" w:rsidR="00606151" w:rsidRPr="00606151" w:rsidRDefault="00606151" w:rsidP="00606151">
            <w:r w:rsidRPr="00606151">
              <w:t>1.29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BA0A293" w14:textId="77777777" w:rsidR="00606151" w:rsidRPr="00606151" w:rsidRDefault="00606151" w:rsidP="00606151">
            <w:r w:rsidRPr="00606151">
              <w:t>1.794</w:t>
            </w:r>
          </w:p>
        </w:tc>
      </w:tr>
      <w:tr w:rsidR="00606151" w:rsidRPr="00606151" w14:paraId="5A8358E5" w14:textId="77777777" w:rsidTr="00F52975">
        <w:trPr>
          <w:trHeight w:val="315"/>
        </w:trPr>
        <w:tc>
          <w:tcPr>
            <w:tcW w:w="92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A3A52B2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8235) = 241.397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81</w:t>
            </w:r>
          </w:p>
        </w:tc>
      </w:tr>
      <w:tr w:rsidR="00606151" w:rsidRPr="00606151" w14:paraId="12927111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BF6280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6B52E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958ACE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9EE083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BDE7D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F74165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38A15B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37109D1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516EF648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708605C" w14:textId="77777777" w:rsidR="00606151" w:rsidRPr="00606151" w:rsidRDefault="00606151" w:rsidP="00606151">
            <w:r w:rsidRPr="00606151">
              <w:t>Swede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7657254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9DFD03D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A449831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48F5616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9E64C01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2FE9D2E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CE0A6E1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4548DDB9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EB1255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D2B091D" w14:textId="77777777" w:rsidR="00606151" w:rsidRPr="00606151" w:rsidRDefault="00606151" w:rsidP="00606151">
            <w:r w:rsidRPr="00606151">
              <w:t>0.19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098D41" w14:textId="77777777" w:rsidR="00606151" w:rsidRPr="00606151" w:rsidRDefault="00606151" w:rsidP="00606151">
            <w:r w:rsidRPr="00606151">
              <w:t>0.0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47CC9C9" w14:textId="77777777" w:rsidR="00606151" w:rsidRPr="00606151" w:rsidRDefault="00606151" w:rsidP="00606151">
            <w:r w:rsidRPr="00606151">
              <w:t>0.3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55EF52" w14:textId="77777777" w:rsidR="00606151" w:rsidRPr="00606151" w:rsidRDefault="00606151" w:rsidP="00606151">
            <w:r w:rsidRPr="00606151">
              <w:t>24.6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CB0BB0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8C0BD2" w14:textId="77777777" w:rsidR="00606151" w:rsidRPr="00606151" w:rsidRDefault="00606151" w:rsidP="00606151">
            <w:r w:rsidRPr="00606151">
              <w:t>0.1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AE498F" w14:textId="77777777" w:rsidR="00606151" w:rsidRPr="00606151" w:rsidRDefault="00606151" w:rsidP="00606151">
            <w:r w:rsidRPr="00606151">
              <w:t>0.205</w:t>
            </w:r>
          </w:p>
        </w:tc>
      </w:tr>
      <w:tr w:rsidR="00606151" w:rsidRPr="00606151" w14:paraId="5AD7ACB3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76ED5E8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10D4A4" w14:textId="77777777" w:rsidR="00606151" w:rsidRPr="00606151" w:rsidRDefault="00606151" w:rsidP="00606151">
            <w:r w:rsidRPr="00606151">
              <w:t>-0.0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BA4343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6B33735" w14:textId="77777777" w:rsidR="00606151" w:rsidRPr="00606151" w:rsidRDefault="00606151" w:rsidP="00606151">
            <w:r w:rsidRPr="00606151">
              <w:t>-0.2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59CC3C" w14:textId="77777777" w:rsidR="00606151" w:rsidRPr="00606151" w:rsidRDefault="00606151" w:rsidP="00606151">
            <w:r w:rsidRPr="00606151">
              <w:t>-13.5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FD0DC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06B8C0" w14:textId="77777777" w:rsidR="00606151" w:rsidRPr="00606151" w:rsidRDefault="00606151" w:rsidP="00606151">
            <w:r w:rsidRPr="00606151">
              <w:t>-0.0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EA8AB2" w14:textId="77777777" w:rsidR="00606151" w:rsidRPr="00606151" w:rsidRDefault="00606151" w:rsidP="00606151">
            <w:r w:rsidRPr="00606151">
              <w:t>-0.004</w:t>
            </w:r>
          </w:p>
        </w:tc>
      </w:tr>
      <w:tr w:rsidR="00606151" w:rsidRPr="00606151" w14:paraId="39B6F895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F09274C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D354109" w14:textId="77777777" w:rsidR="00606151" w:rsidRPr="00606151" w:rsidRDefault="00606151" w:rsidP="00606151">
            <w:r w:rsidRPr="00606151">
              <w:t>1.09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0CD97A" w14:textId="77777777" w:rsidR="00606151" w:rsidRPr="00606151" w:rsidRDefault="00606151" w:rsidP="00606151">
            <w:r w:rsidRPr="00606151">
              <w:t>0.06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AFFE3AD" w14:textId="77777777" w:rsidR="00606151" w:rsidRPr="00606151" w:rsidRDefault="00606151" w:rsidP="00606151">
            <w:r w:rsidRPr="00606151">
              <w:t>0.15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5CE5330" w14:textId="77777777" w:rsidR="00606151" w:rsidRPr="00606151" w:rsidRDefault="00606151" w:rsidP="00606151">
            <w:r w:rsidRPr="00606151">
              <w:t>16.53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75A55A5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F946280" w14:textId="77777777" w:rsidR="00606151" w:rsidRPr="00606151" w:rsidRDefault="00606151" w:rsidP="00606151">
            <w:r w:rsidRPr="00606151">
              <w:t>0.96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A938DE2" w14:textId="77777777" w:rsidR="00606151" w:rsidRPr="00606151" w:rsidRDefault="00606151" w:rsidP="00606151">
            <w:r w:rsidRPr="00606151">
              <w:t>1.223</w:t>
            </w:r>
          </w:p>
        </w:tc>
      </w:tr>
      <w:tr w:rsidR="00606151" w:rsidRPr="00606151" w14:paraId="7236A892" w14:textId="77777777" w:rsidTr="00F52975">
        <w:trPr>
          <w:trHeight w:val="315"/>
        </w:trPr>
        <w:tc>
          <w:tcPr>
            <w:tcW w:w="57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B6B5208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0211) = 320.732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8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F36D7F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072CF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C55CA17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778FD86E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5EDEF8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40B366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D33133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B75F4B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73AA78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03936E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DFC7F2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AA7EF30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1FACB844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46EE58D" w14:textId="77777777" w:rsidR="00606151" w:rsidRPr="00606151" w:rsidRDefault="00606151" w:rsidP="00606151">
            <w:r w:rsidRPr="00606151">
              <w:t>UK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D693A27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8E89B2C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E95B8E2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0E27E08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C09E122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20EA23B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67272D8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6EE0CAD3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25BC7B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2BC81DF" w14:textId="77777777" w:rsidR="00606151" w:rsidRPr="00606151" w:rsidRDefault="00606151" w:rsidP="00606151">
            <w:r w:rsidRPr="00606151">
              <w:t>0.18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4CEEA8E" w14:textId="77777777" w:rsidR="00606151" w:rsidRPr="00606151" w:rsidRDefault="00606151" w:rsidP="00606151">
            <w:r w:rsidRPr="00606151">
              <w:t>0.0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109194F" w14:textId="77777777" w:rsidR="00606151" w:rsidRPr="00606151" w:rsidRDefault="00606151" w:rsidP="00606151">
            <w:r w:rsidRPr="00606151">
              <w:t>0.3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51CE6BC" w14:textId="77777777" w:rsidR="00606151" w:rsidRPr="00606151" w:rsidRDefault="00606151" w:rsidP="00606151">
            <w:r w:rsidRPr="00606151">
              <w:t>33.1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0CC7784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F11C5CA" w14:textId="77777777" w:rsidR="00606151" w:rsidRPr="00606151" w:rsidRDefault="00606151" w:rsidP="00606151">
            <w:r w:rsidRPr="00606151">
              <w:t>0.16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DDB11F" w14:textId="77777777" w:rsidR="00606151" w:rsidRPr="00606151" w:rsidRDefault="00606151" w:rsidP="00606151">
            <w:r w:rsidRPr="00606151">
              <w:t>0.191</w:t>
            </w:r>
          </w:p>
        </w:tc>
      </w:tr>
      <w:tr w:rsidR="00606151" w:rsidRPr="00606151" w14:paraId="57268636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D1F551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1BCF739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9651488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D1828C" w14:textId="77777777" w:rsidR="00606151" w:rsidRPr="00606151" w:rsidRDefault="00606151" w:rsidP="00606151">
            <w:r w:rsidRPr="00606151">
              <w:t>-0.0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189DFDF" w14:textId="77777777" w:rsidR="00606151" w:rsidRPr="00606151" w:rsidRDefault="00606151" w:rsidP="00606151">
            <w:r w:rsidRPr="00606151">
              <w:t>-3.5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5E2B87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4B8B8C0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948E5E" w14:textId="77777777" w:rsidR="00606151" w:rsidRPr="00606151" w:rsidRDefault="00606151" w:rsidP="00606151">
            <w:r w:rsidRPr="00606151">
              <w:t>&lt; 0.001</w:t>
            </w:r>
          </w:p>
        </w:tc>
      </w:tr>
      <w:tr w:rsidR="00606151" w:rsidRPr="00606151" w14:paraId="057CE129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BF7AC31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795C730" w14:textId="77777777" w:rsidR="00606151" w:rsidRPr="00606151" w:rsidRDefault="00606151" w:rsidP="00606151">
            <w:r w:rsidRPr="00606151">
              <w:t>1.02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8077226" w14:textId="77777777" w:rsidR="00606151" w:rsidRPr="00606151" w:rsidRDefault="00606151" w:rsidP="00606151">
            <w:r w:rsidRPr="00606151">
              <w:t>0.04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0B3035B" w14:textId="77777777" w:rsidR="00606151" w:rsidRPr="00606151" w:rsidRDefault="00606151" w:rsidP="00606151">
            <w:r w:rsidRPr="00606151">
              <w:t>0.14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E949518" w14:textId="77777777" w:rsidR="00606151" w:rsidRPr="00606151" w:rsidRDefault="00606151" w:rsidP="00606151">
            <w:r w:rsidRPr="00606151">
              <w:t>24.0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528AE2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4AE18DD" w14:textId="77777777" w:rsidR="00606151" w:rsidRPr="00606151" w:rsidRDefault="00606151" w:rsidP="00606151">
            <w:r w:rsidRPr="00606151">
              <w:t>0.94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5FC9214" w14:textId="77777777" w:rsidR="00606151" w:rsidRPr="00606151" w:rsidRDefault="00606151" w:rsidP="00606151">
            <w:r w:rsidRPr="00606151">
              <w:t>1.109</w:t>
            </w:r>
          </w:p>
        </w:tc>
      </w:tr>
      <w:tr w:rsidR="00606151" w:rsidRPr="00606151" w14:paraId="05B93D70" w14:textId="77777777" w:rsidTr="00F52975">
        <w:trPr>
          <w:trHeight w:val="315"/>
        </w:trPr>
        <w:tc>
          <w:tcPr>
            <w:tcW w:w="57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D697D8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23370) = 1017.27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1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8C0AE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08B9DD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33B526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12DB242A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E76A1D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82C939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12809A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8077C7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24007C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D76409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C99CE8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3941449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3C4BB1D9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C072B9B" w14:textId="77777777" w:rsidR="00606151" w:rsidRPr="00606151" w:rsidRDefault="00606151" w:rsidP="00606151">
            <w:r w:rsidRPr="00606151">
              <w:t>US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A20DD09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9CC6256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0E53C55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5486079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4A9C265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937E9F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86D831D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43046116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F2A228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D43A794" w14:textId="77777777" w:rsidR="00606151" w:rsidRPr="00606151" w:rsidRDefault="00606151" w:rsidP="00606151">
            <w:r w:rsidRPr="00606151">
              <w:t>0.1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80CACF" w14:textId="77777777" w:rsidR="00606151" w:rsidRPr="00606151" w:rsidRDefault="00606151" w:rsidP="00606151">
            <w:r w:rsidRPr="00606151">
              <w:t>0.0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F12C5C" w14:textId="77777777" w:rsidR="00606151" w:rsidRPr="00606151" w:rsidRDefault="00606151" w:rsidP="00606151">
            <w:r w:rsidRPr="00606151">
              <w:t>0.3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93F9200" w14:textId="77777777" w:rsidR="00606151" w:rsidRPr="00606151" w:rsidRDefault="00606151" w:rsidP="00606151">
            <w:r w:rsidRPr="00606151">
              <w:t>115.1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6D0D5E7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4AAD8D5" w14:textId="77777777" w:rsidR="00606151" w:rsidRPr="00606151" w:rsidRDefault="00606151" w:rsidP="00606151">
            <w:r w:rsidRPr="00606151">
              <w:t>0.18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94D3C06" w14:textId="77777777" w:rsidR="00606151" w:rsidRPr="00606151" w:rsidRDefault="00606151" w:rsidP="00606151">
            <w:r w:rsidRPr="00606151">
              <w:t>0.193</w:t>
            </w:r>
          </w:p>
        </w:tc>
      </w:tr>
      <w:tr w:rsidR="00606151" w:rsidRPr="00606151" w14:paraId="09B9AD73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A0D5798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CE62A74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F75B82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07E9358" w14:textId="77777777" w:rsidR="00606151" w:rsidRPr="00606151" w:rsidRDefault="00606151" w:rsidP="00606151">
            <w:r w:rsidRPr="00606151">
              <w:t>-0.0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E78065" w14:textId="77777777" w:rsidR="00606151" w:rsidRPr="00606151" w:rsidRDefault="00606151" w:rsidP="00606151">
            <w:r w:rsidRPr="00606151">
              <w:t>-22.3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6356BF9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A7BFBA8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7251D2" w14:textId="77777777" w:rsidR="00606151" w:rsidRPr="00606151" w:rsidRDefault="00606151" w:rsidP="00606151">
            <w:r w:rsidRPr="00606151">
              <w:t>-0.002</w:t>
            </w:r>
          </w:p>
        </w:tc>
      </w:tr>
      <w:tr w:rsidR="00606151" w:rsidRPr="00606151" w14:paraId="10D6BF98" w14:textId="77777777" w:rsidTr="00F52975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33FC52F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07C5C97" w14:textId="77777777" w:rsidR="00606151" w:rsidRPr="00606151" w:rsidRDefault="00606151" w:rsidP="00606151">
            <w:r w:rsidRPr="00606151">
              <w:t>0.65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F8CF65" w14:textId="77777777" w:rsidR="00606151" w:rsidRPr="00606151" w:rsidRDefault="00606151" w:rsidP="00606151">
            <w:r w:rsidRPr="00606151">
              <w:t>0.01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D39148F" w14:textId="77777777" w:rsidR="00606151" w:rsidRPr="00606151" w:rsidRDefault="00606151" w:rsidP="00606151">
            <w:r w:rsidRPr="00606151">
              <w:t>0.08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1D674A2" w14:textId="77777777" w:rsidR="00606151" w:rsidRPr="00606151" w:rsidRDefault="00606151" w:rsidP="00606151">
            <w:r w:rsidRPr="00606151">
              <w:t>47.66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455E05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F34A043" w14:textId="77777777" w:rsidR="00606151" w:rsidRPr="00606151" w:rsidRDefault="00606151" w:rsidP="00606151">
            <w:r w:rsidRPr="00606151">
              <w:t>0.63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0F4F7E4" w14:textId="77777777" w:rsidR="00606151" w:rsidRPr="00606151" w:rsidRDefault="00606151" w:rsidP="00606151">
            <w:r w:rsidRPr="00606151">
              <w:t>0.684</w:t>
            </w:r>
          </w:p>
        </w:tc>
      </w:tr>
      <w:tr w:rsidR="00606151" w:rsidRPr="00606151" w14:paraId="11C0CE6A" w14:textId="77777777" w:rsidTr="00F52975">
        <w:trPr>
          <w:trHeight w:val="315"/>
        </w:trPr>
        <w:tc>
          <w:tcPr>
            <w:tcW w:w="57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980F4ED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307466) = 8556.864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40DF4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AC141B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03BEF1" w14:textId="77777777" w:rsidR="00606151" w:rsidRPr="00606151" w:rsidRDefault="00606151" w:rsidP="00606151">
            <w:r w:rsidRPr="00606151">
              <w:t> </w:t>
            </w:r>
          </w:p>
        </w:tc>
      </w:tr>
    </w:tbl>
    <w:p w14:paraId="2CBB6817" w14:textId="77777777" w:rsidR="00606151" w:rsidRPr="00606151" w:rsidRDefault="00606151" w:rsidP="00606151">
      <w:pPr>
        <w:rPr>
          <w:b/>
          <w:lang w:val="en"/>
        </w:rPr>
      </w:pPr>
      <w:r w:rsidRPr="00606151">
        <w:rPr>
          <w:b/>
          <w:lang w:val="en"/>
        </w:rPr>
        <w:br w:type="page"/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1559"/>
        <w:gridCol w:w="1004"/>
        <w:gridCol w:w="1004"/>
        <w:gridCol w:w="852"/>
        <w:gridCol w:w="1061"/>
        <w:gridCol w:w="1004"/>
        <w:gridCol w:w="1097"/>
        <w:gridCol w:w="1239"/>
      </w:tblGrid>
      <w:tr w:rsidR="00606151" w:rsidRPr="00606151" w14:paraId="4766ECFA" w14:textId="77777777" w:rsidTr="00F52975">
        <w:trPr>
          <w:trHeight w:val="300"/>
        </w:trPr>
        <w:tc>
          <w:tcPr>
            <w:tcW w:w="758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4FAF2" w14:textId="658B060E" w:rsidR="00606151" w:rsidRPr="00606151" w:rsidRDefault="00606151" w:rsidP="00606151">
            <w:r w:rsidRPr="00606151">
              <w:lastRenderedPageBreak/>
              <w:t xml:space="preserve">Supplementary Table </w:t>
            </w:r>
            <w:r w:rsidR="008671A4">
              <w:t>8</w:t>
            </w:r>
            <w:r w:rsidRPr="00606151">
              <w:t>. Results for middle-age to older adulthood transitio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BDF6B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6AA758DC" w14:textId="77777777" w:rsidTr="00F52975">
        <w:trPr>
          <w:trHeight w:val="31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29E1C3E" w14:textId="77777777" w:rsidR="00606151" w:rsidRPr="00606151" w:rsidRDefault="00606151" w:rsidP="00606151">
            <w:r w:rsidRPr="00606151">
              <w:t xml:space="preserve">Australia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6AE662B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B924BD3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673AD13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EC3A06C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1EE2614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3794BF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752482B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49381865" w14:textId="77777777" w:rsidTr="00F52975">
        <w:trPr>
          <w:trHeight w:val="31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08D573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F17B56" w14:textId="77777777" w:rsidR="00606151" w:rsidRPr="00606151" w:rsidRDefault="00606151" w:rsidP="00606151">
            <w:r w:rsidRPr="00606151">
              <w:t>0.3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D1574EC" w14:textId="77777777" w:rsidR="00606151" w:rsidRPr="00606151" w:rsidRDefault="00606151" w:rsidP="00606151">
            <w:r w:rsidRPr="00606151">
              <w:t>0.0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B33640B" w14:textId="77777777" w:rsidR="00606151" w:rsidRPr="00606151" w:rsidRDefault="00606151" w:rsidP="00606151">
            <w:r w:rsidRPr="00606151">
              <w:t>0.5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91B976" w14:textId="77777777" w:rsidR="00606151" w:rsidRPr="00606151" w:rsidRDefault="00606151" w:rsidP="00606151">
            <w:r w:rsidRPr="00606151">
              <w:t>40.98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A84B7EF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0914462" w14:textId="77777777" w:rsidR="00606151" w:rsidRPr="00606151" w:rsidRDefault="00606151" w:rsidP="00606151">
            <w:r w:rsidRPr="00606151">
              <w:t>0.35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F9477A" w14:textId="77777777" w:rsidR="00606151" w:rsidRPr="00606151" w:rsidRDefault="00606151" w:rsidP="00606151">
            <w:r w:rsidRPr="00606151">
              <w:t>0.385</w:t>
            </w:r>
          </w:p>
        </w:tc>
      </w:tr>
      <w:tr w:rsidR="00606151" w:rsidRPr="00606151" w14:paraId="27E19432" w14:textId="77777777" w:rsidTr="00F52975">
        <w:trPr>
          <w:trHeight w:val="31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0CA4F3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20B1FA" w14:textId="77777777" w:rsidR="00606151" w:rsidRPr="00606151" w:rsidRDefault="00606151" w:rsidP="00606151">
            <w:r w:rsidRPr="00606151">
              <w:t>-0.0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958AA66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8DD814" w14:textId="77777777" w:rsidR="00606151" w:rsidRPr="00606151" w:rsidRDefault="00606151" w:rsidP="00606151">
            <w:r w:rsidRPr="00606151">
              <w:t>-0.1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1A76CFB" w14:textId="77777777" w:rsidR="00606151" w:rsidRPr="00606151" w:rsidRDefault="00606151" w:rsidP="00606151">
            <w:r w:rsidRPr="00606151">
              <w:t>-11.7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0C9A60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18B0966" w14:textId="77777777" w:rsidR="00606151" w:rsidRPr="00606151" w:rsidRDefault="00606151" w:rsidP="00606151">
            <w:r w:rsidRPr="00606151">
              <w:t>-0.0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DF4800E" w14:textId="77777777" w:rsidR="00606151" w:rsidRPr="00606151" w:rsidRDefault="00606151" w:rsidP="00606151">
            <w:r w:rsidRPr="00606151">
              <w:t>-0.004</w:t>
            </w:r>
          </w:p>
        </w:tc>
      </w:tr>
      <w:tr w:rsidR="00606151" w:rsidRPr="00606151" w14:paraId="373F037B" w14:textId="77777777" w:rsidTr="00F52975">
        <w:trPr>
          <w:trHeight w:val="31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3FF066D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9A64948" w14:textId="77777777" w:rsidR="00606151" w:rsidRPr="00606151" w:rsidRDefault="00606151" w:rsidP="00606151">
            <w:r w:rsidRPr="00606151">
              <w:t>1.37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B562626" w14:textId="77777777" w:rsidR="00606151" w:rsidRPr="00606151" w:rsidRDefault="00606151" w:rsidP="00606151">
            <w:r w:rsidRPr="00606151">
              <w:t>0.08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3025538" w14:textId="77777777" w:rsidR="00606151" w:rsidRPr="00606151" w:rsidRDefault="00606151" w:rsidP="00606151">
            <w:r w:rsidRPr="00606151">
              <w:t>0.13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B8C483E" w14:textId="77777777" w:rsidR="00606151" w:rsidRPr="00606151" w:rsidRDefault="00606151" w:rsidP="00606151">
            <w:r w:rsidRPr="00606151">
              <w:t>17.1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FBC58F4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7AD47BB" w14:textId="77777777" w:rsidR="00606151" w:rsidRPr="00606151" w:rsidRDefault="00606151" w:rsidP="00606151">
            <w:r w:rsidRPr="00606151">
              <w:t>1.21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DA5A886" w14:textId="77777777" w:rsidR="00606151" w:rsidRPr="00606151" w:rsidRDefault="00606151" w:rsidP="00606151">
            <w:r w:rsidRPr="00606151">
              <w:t>1.529</w:t>
            </w:r>
          </w:p>
        </w:tc>
      </w:tr>
      <w:tr w:rsidR="00606151" w:rsidRPr="00606151" w14:paraId="003110F4" w14:textId="77777777" w:rsidTr="00F52975">
        <w:trPr>
          <w:trHeight w:val="310"/>
        </w:trPr>
        <w:tc>
          <w:tcPr>
            <w:tcW w:w="5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775679E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2800) = 953.659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1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14DB6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31274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BC9F1E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171F150" w14:textId="77777777" w:rsidTr="00F52975">
        <w:trPr>
          <w:trHeight w:val="31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56405F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9454D0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2A85F8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66A0E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C37A15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D35AE9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F77E03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4E0DC57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4757563A" w14:textId="77777777" w:rsidTr="00F52975">
        <w:trPr>
          <w:trHeight w:val="31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435FA2" w14:textId="77777777" w:rsidR="00606151" w:rsidRPr="00606151" w:rsidRDefault="00606151" w:rsidP="00606151">
            <w:r w:rsidRPr="00606151">
              <w:t>Belgiu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2B88DF6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D2AF47B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3F1CB8E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E1ADB42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75A3031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9F7B100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E4E27BC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0785A5F3" w14:textId="77777777" w:rsidTr="00F52975">
        <w:trPr>
          <w:trHeight w:val="31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93BD84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DA77F9" w14:textId="77777777" w:rsidR="00606151" w:rsidRPr="00606151" w:rsidRDefault="00606151" w:rsidP="00606151">
            <w:r w:rsidRPr="00606151">
              <w:t>0.0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397196" w14:textId="77777777" w:rsidR="00606151" w:rsidRPr="00606151" w:rsidRDefault="00606151" w:rsidP="00606151">
            <w:r w:rsidRPr="00606151">
              <w:t>0.0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C75112" w14:textId="77777777" w:rsidR="00606151" w:rsidRPr="00606151" w:rsidRDefault="00606151" w:rsidP="00606151">
            <w:r w:rsidRPr="00606151">
              <w:t>0.2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17E079E" w14:textId="77777777" w:rsidR="00606151" w:rsidRPr="00606151" w:rsidRDefault="00606151" w:rsidP="00606151">
            <w:r w:rsidRPr="00606151">
              <w:t>5.3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AF6F756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7B8E42" w14:textId="77777777" w:rsidR="00606151" w:rsidRPr="00606151" w:rsidRDefault="00606151" w:rsidP="00606151">
            <w:r w:rsidRPr="00606151">
              <w:t>0.05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20D6918" w14:textId="77777777" w:rsidR="00606151" w:rsidRPr="00606151" w:rsidRDefault="00606151" w:rsidP="00606151">
            <w:r w:rsidRPr="00606151">
              <w:t>0.127</w:t>
            </w:r>
          </w:p>
        </w:tc>
      </w:tr>
      <w:tr w:rsidR="00606151" w:rsidRPr="00606151" w14:paraId="7757C17B" w14:textId="77777777" w:rsidTr="00F52975">
        <w:trPr>
          <w:trHeight w:val="31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D3C01DE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2206A07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907A37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1AD6A92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4DE2DAC" w14:textId="77777777" w:rsidR="00606151" w:rsidRPr="00606151" w:rsidRDefault="00606151" w:rsidP="00606151">
            <w:r w:rsidRPr="00606151">
              <w:t>-0.0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8ACFAA" w14:textId="77777777" w:rsidR="00606151" w:rsidRPr="00606151" w:rsidRDefault="00606151" w:rsidP="00606151">
            <w:r w:rsidRPr="00606151">
              <w:t>0.9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4D7EBB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A039AD4" w14:textId="77777777" w:rsidR="00606151" w:rsidRPr="00606151" w:rsidRDefault="00606151" w:rsidP="00606151">
            <w:r w:rsidRPr="00606151">
              <w:t>0.001</w:t>
            </w:r>
          </w:p>
        </w:tc>
      </w:tr>
      <w:tr w:rsidR="00606151" w:rsidRPr="00606151" w14:paraId="40E8E53B" w14:textId="77777777" w:rsidTr="00F52975">
        <w:trPr>
          <w:trHeight w:val="31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CA67F4B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A6E6AF1" w14:textId="77777777" w:rsidR="00606151" w:rsidRPr="00606151" w:rsidRDefault="00606151" w:rsidP="00606151">
            <w:r w:rsidRPr="00606151">
              <w:t>0.92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9095B6C" w14:textId="77777777" w:rsidR="00606151" w:rsidRPr="00606151" w:rsidRDefault="00606151" w:rsidP="00606151">
            <w:r w:rsidRPr="00606151">
              <w:t>0.14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704F6BC" w14:textId="77777777" w:rsidR="00606151" w:rsidRPr="00606151" w:rsidRDefault="00606151" w:rsidP="00606151">
            <w:r w:rsidRPr="00606151">
              <w:t>0.14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47A3C20" w14:textId="77777777" w:rsidR="00606151" w:rsidRPr="00606151" w:rsidRDefault="00606151" w:rsidP="00606151">
            <w:r w:rsidRPr="00606151">
              <w:t>6.45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0616972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41721BE" w14:textId="77777777" w:rsidR="00606151" w:rsidRPr="00606151" w:rsidRDefault="00606151" w:rsidP="00606151">
            <w:r w:rsidRPr="00606151">
              <w:t>0.64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6763C02" w14:textId="77777777" w:rsidR="00606151" w:rsidRPr="00606151" w:rsidRDefault="00606151" w:rsidP="00606151">
            <w:r w:rsidRPr="00606151">
              <w:t>1.21</w:t>
            </w:r>
          </w:p>
        </w:tc>
      </w:tr>
      <w:tr w:rsidR="00606151" w:rsidRPr="00606151" w14:paraId="5F9A7BE5" w14:textId="77777777" w:rsidTr="00F52975">
        <w:trPr>
          <w:trHeight w:val="310"/>
        </w:trPr>
        <w:tc>
          <w:tcPr>
            <w:tcW w:w="5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AECD5E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2069) = 37.305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A096D2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6AE7C5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EE4EE65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CB6B861" w14:textId="77777777" w:rsidTr="00F52975">
        <w:trPr>
          <w:trHeight w:val="31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48FECE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8095F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006E19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309B0D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5D2883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8C08AD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D9AF9F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D73C0C3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A4388F3" w14:textId="77777777" w:rsidTr="00F52975">
        <w:trPr>
          <w:trHeight w:val="31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8CC3C46" w14:textId="77777777" w:rsidR="00606151" w:rsidRPr="00606151" w:rsidRDefault="00606151" w:rsidP="00606151">
            <w:r w:rsidRPr="00606151">
              <w:t xml:space="preserve">Brazil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E313DDE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21F51FA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698C5FB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DEFDFB5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666256D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7B6BE68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8B386B4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67FE61FF" w14:textId="77777777" w:rsidTr="00F52975">
        <w:trPr>
          <w:trHeight w:val="31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BE998C8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972DF0" w14:textId="77777777" w:rsidR="00606151" w:rsidRPr="00606151" w:rsidRDefault="00606151" w:rsidP="00606151">
            <w:r w:rsidRPr="00606151">
              <w:t>0.1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1CA1EA4" w14:textId="77777777" w:rsidR="00606151" w:rsidRPr="00606151" w:rsidRDefault="00606151" w:rsidP="00606151">
            <w:r w:rsidRPr="00606151">
              <w:t>0.0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0633DF" w14:textId="77777777" w:rsidR="00606151" w:rsidRPr="00606151" w:rsidRDefault="00606151" w:rsidP="00606151">
            <w:r w:rsidRPr="00606151">
              <w:t>0.2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00D7FF" w14:textId="77777777" w:rsidR="00606151" w:rsidRPr="00606151" w:rsidRDefault="00606151" w:rsidP="00606151">
            <w:r w:rsidRPr="00606151">
              <w:t>11.6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26AFDE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9C079F" w14:textId="77777777" w:rsidR="00606151" w:rsidRPr="00606151" w:rsidRDefault="00606151" w:rsidP="00606151">
            <w:r w:rsidRPr="00606151">
              <w:t>0.12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DD5B25" w14:textId="77777777" w:rsidR="00606151" w:rsidRPr="00606151" w:rsidRDefault="00606151" w:rsidP="00606151">
            <w:r w:rsidRPr="00606151">
              <w:t>0.174</w:t>
            </w:r>
          </w:p>
        </w:tc>
      </w:tr>
      <w:tr w:rsidR="00606151" w:rsidRPr="00606151" w14:paraId="1A00F7D6" w14:textId="77777777" w:rsidTr="00F52975">
        <w:trPr>
          <w:trHeight w:val="31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5025F63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7121415" w14:textId="77777777" w:rsidR="00606151" w:rsidRPr="00606151" w:rsidRDefault="00606151" w:rsidP="00606151">
            <w:r w:rsidRPr="00606151">
              <w:t>-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B994F88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8CEF73" w14:textId="77777777" w:rsidR="00606151" w:rsidRPr="00606151" w:rsidRDefault="00606151" w:rsidP="00606151">
            <w:r w:rsidRPr="00606151">
              <w:t>-0.0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0CAB67D" w14:textId="77777777" w:rsidR="00606151" w:rsidRPr="00606151" w:rsidRDefault="00606151" w:rsidP="00606151">
            <w:r w:rsidRPr="00606151">
              <w:t>-2.0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BC7BD98" w14:textId="77777777" w:rsidR="00606151" w:rsidRPr="00606151" w:rsidRDefault="00606151" w:rsidP="00606151">
            <w:r w:rsidRPr="00606151">
              <w:t>0.0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C11E14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3AB9F08" w14:textId="77777777" w:rsidR="00606151" w:rsidRPr="00606151" w:rsidRDefault="00606151" w:rsidP="00606151">
            <w:r w:rsidRPr="00606151">
              <w:t>0.000</w:t>
            </w:r>
          </w:p>
        </w:tc>
      </w:tr>
      <w:tr w:rsidR="00606151" w:rsidRPr="00606151" w14:paraId="40644AE1" w14:textId="77777777" w:rsidTr="00F52975">
        <w:trPr>
          <w:trHeight w:val="31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2307F05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985B817" w14:textId="77777777" w:rsidR="00606151" w:rsidRPr="00606151" w:rsidRDefault="00606151" w:rsidP="00606151">
            <w:r w:rsidRPr="00606151">
              <w:t>0.89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9F3F297" w14:textId="77777777" w:rsidR="00606151" w:rsidRPr="00606151" w:rsidRDefault="00606151" w:rsidP="00606151">
            <w:r w:rsidRPr="00606151">
              <w:t>0.09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EAE7973" w14:textId="77777777" w:rsidR="00606151" w:rsidRPr="00606151" w:rsidRDefault="00606151" w:rsidP="00606151">
            <w:r w:rsidRPr="00606151">
              <w:t>0.12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6760E84" w14:textId="77777777" w:rsidR="00606151" w:rsidRPr="00606151" w:rsidRDefault="00606151" w:rsidP="00606151">
            <w:r w:rsidRPr="00606151">
              <w:t>9.40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A179A58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6890B3F" w14:textId="77777777" w:rsidR="00606151" w:rsidRPr="00606151" w:rsidRDefault="00606151" w:rsidP="00606151">
            <w:r w:rsidRPr="00606151">
              <w:t>0.71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2812B3B" w14:textId="77777777" w:rsidR="00606151" w:rsidRPr="00606151" w:rsidRDefault="00606151" w:rsidP="00606151">
            <w:r w:rsidRPr="00606151">
              <w:t>1.085</w:t>
            </w:r>
          </w:p>
        </w:tc>
      </w:tr>
      <w:tr w:rsidR="00606151" w:rsidRPr="00606151" w14:paraId="1DFEDC9F" w14:textId="77777777" w:rsidTr="00F52975">
        <w:trPr>
          <w:trHeight w:val="310"/>
        </w:trPr>
        <w:tc>
          <w:tcPr>
            <w:tcW w:w="5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996869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5435) = 99.155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24779B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B14EE5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096F47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0029E96D" w14:textId="77777777" w:rsidTr="00F52975">
        <w:trPr>
          <w:trHeight w:val="31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56293E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1D1047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AA4691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60BC3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A20BB6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4C163A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A1A1CB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6CBB69F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782D1789" w14:textId="77777777" w:rsidTr="00F52975">
        <w:trPr>
          <w:trHeight w:val="31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2ECB138" w14:textId="77777777" w:rsidR="00606151" w:rsidRPr="00606151" w:rsidRDefault="00606151" w:rsidP="00606151">
            <w:r w:rsidRPr="00606151">
              <w:t>Canad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579B25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4E7AE97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72189A9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CAAD1B6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03C3199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47856F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2D6DEC6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69A3C3CF" w14:textId="77777777" w:rsidTr="00F52975">
        <w:trPr>
          <w:trHeight w:val="31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ECD927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53AD12" w14:textId="77777777" w:rsidR="00606151" w:rsidRPr="00606151" w:rsidRDefault="00606151" w:rsidP="00606151">
            <w:r w:rsidRPr="00606151">
              <w:t>0.3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E2367C6" w14:textId="77777777" w:rsidR="00606151" w:rsidRPr="00606151" w:rsidRDefault="00606151" w:rsidP="00606151">
            <w:r w:rsidRPr="00606151">
              <w:t>0.0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F5107C6" w14:textId="77777777" w:rsidR="00606151" w:rsidRPr="00606151" w:rsidRDefault="00606151" w:rsidP="00606151">
            <w:r w:rsidRPr="00606151">
              <w:t>0.4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A3FF8A" w14:textId="77777777" w:rsidR="00606151" w:rsidRPr="00606151" w:rsidRDefault="00606151" w:rsidP="00606151">
            <w:r w:rsidRPr="00606151">
              <w:t>36.4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8F04FD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1BF05B2" w14:textId="77777777" w:rsidR="00606151" w:rsidRPr="00606151" w:rsidRDefault="00606151" w:rsidP="00606151">
            <w:r w:rsidRPr="00606151">
              <w:t>0.3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4A68D0" w14:textId="77777777" w:rsidR="00606151" w:rsidRPr="00606151" w:rsidRDefault="00606151" w:rsidP="00606151">
            <w:r w:rsidRPr="00606151">
              <w:t>0.348</w:t>
            </w:r>
          </w:p>
        </w:tc>
      </w:tr>
      <w:tr w:rsidR="00606151" w:rsidRPr="00606151" w14:paraId="6D6E2B85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9BCAA5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B9EBBD" w14:textId="77777777" w:rsidR="00606151" w:rsidRPr="00606151" w:rsidRDefault="00606151" w:rsidP="00606151">
            <w:r w:rsidRPr="00606151">
              <w:t>-0.0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959CA8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A7C18D" w14:textId="77777777" w:rsidR="00606151" w:rsidRPr="00606151" w:rsidRDefault="00606151" w:rsidP="00606151">
            <w:r w:rsidRPr="00606151">
              <w:t>-0.1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B94D57" w14:textId="77777777" w:rsidR="00606151" w:rsidRPr="00606151" w:rsidRDefault="00606151" w:rsidP="00606151">
            <w:r w:rsidRPr="00606151">
              <w:t>-10.3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3D8B3AF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B721971" w14:textId="77777777" w:rsidR="00606151" w:rsidRPr="00606151" w:rsidRDefault="00606151" w:rsidP="00606151">
            <w:r w:rsidRPr="00606151">
              <w:t>-0.0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46C7DD" w14:textId="77777777" w:rsidR="00606151" w:rsidRPr="00606151" w:rsidRDefault="00606151" w:rsidP="00606151">
            <w:r w:rsidRPr="00606151">
              <w:t>-0.003</w:t>
            </w:r>
          </w:p>
        </w:tc>
      </w:tr>
      <w:tr w:rsidR="00606151" w:rsidRPr="00606151" w14:paraId="1ACB2E8C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6887D09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319584" w14:textId="77777777" w:rsidR="00606151" w:rsidRPr="00606151" w:rsidRDefault="00606151" w:rsidP="00606151">
            <w:r w:rsidRPr="00606151">
              <w:t>1.45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241BB39" w14:textId="77777777" w:rsidR="00606151" w:rsidRPr="00606151" w:rsidRDefault="00606151" w:rsidP="00606151">
            <w:r w:rsidRPr="00606151">
              <w:t>0.07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EB8647C" w14:textId="77777777" w:rsidR="00606151" w:rsidRPr="00606151" w:rsidRDefault="00606151" w:rsidP="00606151">
            <w:r w:rsidRPr="00606151">
              <w:t>0.13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2F3964E" w14:textId="77777777" w:rsidR="00606151" w:rsidRPr="00606151" w:rsidRDefault="00606151" w:rsidP="00606151">
            <w:r w:rsidRPr="00606151">
              <w:t>18.55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5D9FD15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6CF0B28" w14:textId="77777777" w:rsidR="00606151" w:rsidRPr="00606151" w:rsidRDefault="00606151" w:rsidP="00606151">
            <w:r w:rsidRPr="00606151">
              <w:t>1.30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FEBF962" w14:textId="77777777" w:rsidR="00606151" w:rsidRPr="00606151" w:rsidRDefault="00606151" w:rsidP="00606151">
            <w:r w:rsidRPr="00606151">
              <w:t>1.612</w:t>
            </w:r>
          </w:p>
        </w:tc>
      </w:tr>
      <w:tr w:rsidR="00606151" w:rsidRPr="00606151" w14:paraId="770720EB" w14:textId="77777777" w:rsidTr="00F52975">
        <w:trPr>
          <w:trHeight w:val="315"/>
        </w:trPr>
        <w:tc>
          <w:tcPr>
            <w:tcW w:w="5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FC573C4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5445) = 846.436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1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4F72E4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B707E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B5EB0C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92D4134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786D76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B03346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4FE626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E1112F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11142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A3FCDA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CC1483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FB9FC6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2530D797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82B2C4D" w14:textId="77777777" w:rsidR="00606151" w:rsidRPr="00606151" w:rsidRDefault="00606151" w:rsidP="00606151">
            <w:r w:rsidRPr="00606151">
              <w:t>Chin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B4F5998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E2CEAF7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C3F0243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84699FC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78E23A0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2F98B1D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A5AB725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0446C80F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DCB8AD4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99D216" w14:textId="77777777" w:rsidR="00606151" w:rsidRPr="00606151" w:rsidRDefault="00606151" w:rsidP="00606151">
            <w:r w:rsidRPr="00606151">
              <w:t>0.2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1D857B" w14:textId="77777777" w:rsidR="00606151" w:rsidRPr="00606151" w:rsidRDefault="00606151" w:rsidP="00606151">
            <w:r w:rsidRPr="00606151">
              <w:t>0.0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96CAAE" w14:textId="77777777" w:rsidR="00606151" w:rsidRPr="00606151" w:rsidRDefault="00606151" w:rsidP="00606151">
            <w:r w:rsidRPr="00606151">
              <w:t>0.1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AEA2697" w14:textId="77777777" w:rsidR="00606151" w:rsidRPr="00606151" w:rsidRDefault="00606151" w:rsidP="00606151">
            <w:r w:rsidRPr="00606151">
              <w:t>14.1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D73D3C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54DA20" w14:textId="77777777" w:rsidR="00606151" w:rsidRPr="00606151" w:rsidRDefault="00606151" w:rsidP="00606151">
            <w:r w:rsidRPr="00606151">
              <w:t>0.17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940C15C" w14:textId="77777777" w:rsidR="00606151" w:rsidRPr="00606151" w:rsidRDefault="00606151" w:rsidP="00606151">
            <w:r w:rsidRPr="00606151">
              <w:t>0.236</w:t>
            </w:r>
          </w:p>
        </w:tc>
      </w:tr>
      <w:tr w:rsidR="00606151" w:rsidRPr="00606151" w14:paraId="383E0ED6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758E90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AEAFD1B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FCEA00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A9B8C6" w14:textId="77777777" w:rsidR="00606151" w:rsidRPr="00606151" w:rsidRDefault="00606151" w:rsidP="00606151">
            <w:r w:rsidRPr="00606151">
              <w:t>-0.0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22554D" w14:textId="77777777" w:rsidR="00606151" w:rsidRPr="00606151" w:rsidRDefault="00606151" w:rsidP="00606151">
            <w:r w:rsidRPr="00606151">
              <w:t>-1.9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2F4EDA" w14:textId="77777777" w:rsidR="00606151" w:rsidRPr="00606151" w:rsidRDefault="00606151" w:rsidP="00606151">
            <w:r w:rsidRPr="00606151">
              <w:t>0.04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F0DFE7" w14:textId="77777777" w:rsidR="00606151" w:rsidRPr="00606151" w:rsidRDefault="00606151" w:rsidP="00606151">
            <w:r w:rsidRPr="00606151">
              <w:t>-0.0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CA9189" w14:textId="77777777" w:rsidR="00606151" w:rsidRPr="00606151" w:rsidRDefault="00606151" w:rsidP="00606151">
            <w:r w:rsidRPr="00606151">
              <w:t>0.000</w:t>
            </w:r>
          </w:p>
        </w:tc>
      </w:tr>
      <w:tr w:rsidR="00606151" w:rsidRPr="00606151" w14:paraId="3A625C25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CBE7F5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C8E6F09" w14:textId="77777777" w:rsidR="00606151" w:rsidRPr="00606151" w:rsidRDefault="00606151" w:rsidP="00606151">
            <w:r w:rsidRPr="00606151">
              <w:t>0.23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F465541" w14:textId="77777777" w:rsidR="00606151" w:rsidRPr="00606151" w:rsidRDefault="00606151" w:rsidP="00606151">
            <w:r w:rsidRPr="00606151">
              <w:t>0.09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841862A" w14:textId="77777777" w:rsidR="00606151" w:rsidRPr="00606151" w:rsidRDefault="00606151" w:rsidP="00606151">
            <w:r w:rsidRPr="00606151">
              <w:t>0.03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4C4D425" w14:textId="77777777" w:rsidR="00606151" w:rsidRPr="00606151" w:rsidRDefault="00606151" w:rsidP="00606151">
            <w:r w:rsidRPr="00606151">
              <w:t>2.62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E0B75F1" w14:textId="77777777" w:rsidR="00606151" w:rsidRPr="00606151" w:rsidRDefault="00606151" w:rsidP="00606151">
            <w:r w:rsidRPr="00606151">
              <w:t>0.00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8B88AF9" w14:textId="77777777" w:rsidR="00606151" w:rsidRPr="00606151" w:rsidRDefault="00606151" w:rsidP="00606151">
            <w:r w:rsidRPr="00606151">
              <w:t>0.06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AB84600" w14:textId="77777777" w:rsidR="00606151" w:rsidRPr="00606151" w:rsidRDefault="00606151" w:rsidP="00606151">
            <w:r w:rsidRPr="00606151">
              <w:t>0.418</w:t>
            </w:r>
          </w:p>
        </w:tc>
      </w:tr>
      <w:tr w:rsidR="00606151" w:rsidRPr="00606151" w14:paraId="44FBC80D" w14:textId="77777777" w:rsidTr="00F52975">
        <w:trPr>
          <w:trHeight w:val="315"/>
        </w:trPr>
        <w:tc>
          <w:tcPr>
            <w:tcW w:w="8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A75D1BA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7282) = 70.92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 xml:space="preserve"> = .028</w:t>
            </w:r>
          </w:p>
        </w:tc>
      </w:tr>
      <w:tr w:rsidR="00606151" w:rsidRPr="00606151" w14:paraId="02918F69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A3681C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1C733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67D2EB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75261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843793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F8D9DD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6ED857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1270FAF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085114B4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53752BD" w14:textId="77777777" w:rsidR="00606151" w:rsidRPr="00606151" w:rsidRDefault="00606151" w:rsidP="00606151">
            <w:r w:rsidRPr="00606151">
              <w:t>Franc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66DDADA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F71C4E5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A9B6E04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7D86DB7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4F5CC49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4AAFF4F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F115E07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3DC904E5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93EF12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B47496D" w14:textId="77777777" w:rsidR="00606151" w:rsidRPr="00606151" w:rsidRDefault="00606151" w:rsidP="00606151">
            <w:r w:rsidRPr="00606151">
              <w:t>0.3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D8A3CD" w14:textId="77777777" w:rsidR="00606151" w:rsidRPr="00606151" w:rsidRDefault="00606151" w:rsidP="00606151">
            <w:r w:rsidRPr="00606151">
              <w:t>0.0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10DB12" w14:textId="77777777" w:rsidR="00606151" w:rsidRPr="00606151" w:rsidRDefault="00606151" w:rsidP="00606151">
            <w:r w:rsidRPr="00606151">
              <w:t>0.4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3B11515" w14:textId="77777777" w:rsidR="00606151" w:rsidRPr="00606151" w:rsidRDefault="00606151" w:rsidP="00606151">
            <w:r w:rsidRPr="00606151">
              <w:t>32.3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82B4C6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5DEA37" w14:textId="77777777" w:rsidR="00606151" w:rsidRPr="00606151" w:rsidRDefault="00606151" w:rsidP="00606151">
            <w:r w:rsidRPr="00606151">
              <w:t>0.3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DEF3B76" w14:textId="77777777" w:rsidR="00606151" w:rsidRPr="00606151" w:rsidRDefault="00606151" w:rsidP="00606151">
            <w:r w:rsidRPr="00606151">
              <w:t>0.362</w:t>
            </w:r>
          </w:p>
        </w:tc>
      </w:tr>
      <w:tr w:rsidR="00606151" w:rsidRPr="00606151" w14:paraId="13972B19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CD95AA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F377BE" w14:textId="77777777" w:rsidR="00606151" w:rsidRPr="00606151" w:rsidRDefault="00606151" w:rsidP="00606151">
            <w:r w:rsidRPr="00606151">
              <w:t>-0.0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7459DD2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4C46D69" w14:textId="77777777" w:rsidR="00606151" w:rsidRPr="00606151" w:rsidRDefault="00606151" w:rsidP="00606151">
            <w:r w:rsidRPr="00606151">
              <w:t>-0.1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A6332E" w14:textId="77777777" w:rsidR="00606151" w:rsidRPr="00606151" w:rsidRDefault="00606151" w:rsidP="00606151">
            <w:r w:rsidRPr="00606151">
              <w:t>-12.7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90643F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06AA69C" w14:textId="77777777" w:rsidR="00606151" w:rsidRPr="00606151" w:rsidRDefault="00606151" w:rsidP="00606151">
            <w:r w:rsidRPr="00606151">
              <w:t>-0.0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68691E1" w14:textId="77777777" w:rsidR="00606151" w:rsidRPr="00606151" w:rsidRDefault="00606151" w:rsidP="00606151">
            <w:r w:rsidRPr="00606151">
              <w:t>-0.005</w:t>
            </w:r>
          </w:p>
        </w:tc>
      </w:tr>
      <w:tr w:rsidR="00606151" w:rsidRPr="00606151" w14:paraId="34401756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95D2710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5B06780" w14:textId="77777777" w:rsidR="00606151" w:rsidRPr="00606151" w:rsidRDefault="00606151" w:rsidP="00606151">
            <w:r w:rsidRPr="00606151">
              <w:t>1.29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B7F9FC6" w14:textId="77777777" w:rsidR="00606151" w:rsidRPr="00606151" w:rsidRDefault="00606151" w:rsidP="00606151">
            <w:r w:rsidRPr="00606151">
              <w:t>0.08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A213596" w14:textId="77777777" w:rsidR="00606151" w:rsidRPr="00606151" w:rsidRDefault="00606151" w:rsidP="00606151">
            <w:r w:rsidRPr="00606151">
              <w:t>0.13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711A059" w14:textId="77777777" w:rsidR="00606151" w:rsidRPr="00606151" w:rsidRDefault="00606151" w:rsidP="00606151">
            <w:r w:rsidRPr="00606151">
              <w:t>15.11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A413C8A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3BC5B8A" w14:textId="77777777" w:rsidR="00606151" w:rsidRPr="00606151" w:rsidRDefault="00606151" w:rsidP="00606151">
            <w:r w:rsidRPr="00606151">
              <w:t>1.12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C109C11" w14:textId="77777777" w:rsidR="00606151" w:rsidRPr="00606151" w:rsidRDefault="00606151" w:rsidP="00606151">
            <w:r w:rsidRPr="00606151">
              <w:t>1.461</w:t>
            </w:r>
          </w:p>
        </w:tc>
      </w:tr>
      <w:tr w:rsidR="00606151" w:rsidRPr="00606151" w14:paraId="20FC2111" w14:textId="77777777" w:rsidTr="00F52975">
        <w:trPr>
          <w:trHeight w:val="315"/>
        </w:trPr>
        <w:tc>
          <w:tcPr>
            <w:tcW w:w="5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9CC0BF2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1664) = 569.052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0.1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3F3044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CF6F41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FE5B2A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54F0BC34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38D559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19D94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AB1349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B3B366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9A229E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2EC77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6A697F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0219F7F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0A57D413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270F47A" w14:textId="77777777" w:rsidR="00606151" w:rsidRPr="00606151" w:rsidRDefault="00606151" w:rsidP="00606151">
            <w:r w:rsidRPr="00606151">
              <w:t>German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25FC124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E814D3C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17CB164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7AE24D2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EC73773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BA7023A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10D67E6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657F1A1C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66F977F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13BE9F" w14:textId="77777777" w:rsidR="00606151" w:rsidRPr="00606151" w:rsidRDefault="00606151" w:rsidP="00606151">
            <w:r w:rsidRPr="00606151">
              <w:t>0.2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84D1A6" w14:textId="77777777" w:rsidR="00606151" w:rsidRPr="00606151" w:rsidRDefault="00606151" w:rsidP="00606151">
            <w:r w:rsidRPr="00606151">
              <w:t>0.0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46B98C2" w14:textId="77777777" w:rsidR="00606151" w:rsidRPr="00606151" w:rsidRDefault="00606151" w:rsidP="00606151">
            <w:r w:rsidRPr="00606151">
              <w:t>0.3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ED020F1" w14:textId="77777777" w:rsidR="00606151" w:rsidRPr="00606151" w:rsidRDefault="00606151" w:rsidP="00606151">
            <w:r w:rsidRPr="00606151">
              <w:t>28.6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8CAEE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1F4077" w14:textId="77777777" w:rsidR="00606151" w:rsidRPr="00606151" w:rsidRDefault="00606151" w:rsidP="00606151">
            <w:r w:rsidRPr="00606151">
              <w:t>0.24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F8FFEE" w14:textId="77777777" w:rsidR="00606151" w:rsidRPr="00606151" w:rsidRDefault="00606151" w:rsidP="00606151">
            <w:r w:rsidRPr="00606151">
              <w:t>0.275</w:t>
            </w:r>
          </w:p>
        </w:tc>
      </w:tr>
      <w:tr w:rsidR="00606151" w:rsidRPr="00606151" w14:paraId="647CA999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199D68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B87492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5D046A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F7F4E9E" w14:textId="77777777" w:rsidR="00606151" w:rsidRPr="00606151" w:rsidRDefault="00606151" w:rsidP="00606151">
            <w:r w:rsidRPr="00606151">
              <w:t>-0.1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F7E3C2" w14:textId="77777777" w:rsidR="00606151" w:rsidRPr="00606151" w:rsidRDefault="00606151" w:rsidP="00606151">
            <w:r w:rsidRPr="00606151">
              <w:t>-7.5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DE95396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384741" w14:textId="77777777" w:rsidR="00606151" w:rsidRPr="00606151" w:rsidRDefault="00606151" w:rsidP="00606151">
            <w:r w:rsidRPr="00606151">
              <w:t>-0.0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912776F" w14:textId="77777777" w:rsidR="00606151" w:rsidRPr="00606151" w:rsidRDefault="00606151" w:rsidP="00606151">
            <w:r w:rsidRPr="00606151">
              <w:t>-0.002</w:t>
            </w:r>
          </w:p>
        </w:tc>
      </w:tr>
      <w:tr w:rsidR="00606151" w:rsidRPr="00606151" w14:paraId="09AE0202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D834F57" w14:textId="77777777" w:rsidR="00606151" w:rsidRPr="00606151" w:rsidRDefault="00606151" w:rsidP="00606151">
            <w:r w:rsidRPr="00606151">
              <w:lastRenderedPageBreak/>
              <w:t>Gend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18780A4" w14:textId="77777777" w:rsidR="00606151" w:rsidRPr="00606151" w:rsidRDefault="00606151" w:rsidP="00606151">
            <w:r w:rsidRPr="00606151">
              <w:t>1.36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65EEAB8" w14:textId="77777777" w:rsidR="00606151" w:rsidRPr="00606151" w:rsidRDefault="00606151" w:rsidP="00606151">
            <w:r w:rsidRPr="00606151">
              <w:t>0.06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25F7834" w14:textId="77777777" w:rsidR="00606151" w:rsidRPr="00606151" w:rsidRDefault="00606151" w:rsidP="00606151">
            <w:r w:rsidRPr="00606151">
              <w:t>0.16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39310D2" w14:textId="77777777" w:rsidR="00606151" w:rsidRPr="00606151" w:rsidRDefault="00606151" w:rsidP="00606151">
            <w:r w:rsidRPr="00606151">
              <w:t>19.66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BF92F63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19BE6C5" w14:textId="77777777" w:rsidR="00606151" w:rsidRPr="00606151" w:rsidRDefault="00606151" w:rsidP="00606151">
            <w:r w:rsidRPr="00606151">
              <w:t>1.22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4F0EC81" w14:textId="77777777" w:rsidR="00606151" w:rsidRPr="00606151" w:rsidRDefault="00606151" w:rsidP="00606151">
            <w:r w:rsidRPr="00606151">
              <w:t>1.499</w:t>
            </w:r>
          </w:p>
        </w:tc>
      </w:tr>
      <w:tr w:rsidR="00606151" w:rsidRPr="00606151" w14:paraId="3A50956B" w14:textId="77777777" w:rsidTr="00F52975">
        <w:trPr>
          <w:trHeight w:val="315"/>
        </w:trPr>
        <w:tc>
          <w:tcPr>
            <w:tcW w:w="5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38FC4D7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2941) = 546.139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1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7F5C3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00E02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A4FB7C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6F38D2AA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0810DC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1F95D7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683421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48C795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C174BB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4C111F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DAD9B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FDF291B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1FD0BBAE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1F6A623" w14:textId="77777777" w:rsidR="00606151" w:rsidRPr="00606151" w:rsidRDefault="00606151" w:rsidP="00606151">
            <w:r w:rsidRPr="00606151">
              <w:t>Kore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E507997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055467D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27DD877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0E629C5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8DD2A8E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7B66813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BC35640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71CA5CC4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5BCC14D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507E90" w14:textId="77777777" w:rsidR="00606151" w:rsidRPr="00606151" w:rsidRDefault="00606151" w:rsidP="00606151">
            <w:r w:rsidRPr="00606151">
              <w:t>0.1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C14411E" w14:textId="77777777" w:rsidR="00606151" w:rsidRPr="00606151" w:rsidRDefault="00606151" w:rsidP="00606151">
            <w:r w:rsidRPr="00606151">
              <w:t>0.0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012D778" w14:textId="77777777" w:rsidR="00606151" w:rsidRPr="00606151" w:rsidRDefault="00606151" w:rsidP="00606151">
            <w:r w:rsidRPr="00606151">
              <w:t>0.1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E0D994" w14:textId="77777777" w:rsidR="00606151" w:rsidRPr="00606151" w:rsidRDefault="00606151" w:rsidP="00606151">
            <w:r w:rsidRPr="00606151">
              <w:t>8.9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607EB71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E02C16" w14:textId="77777777" w:rsidR="00606151" w:rsidRPr="00606151" w:rsidRDefault="00606151" w:rsidP="00606151">
            <w:r w:rsidRPr="00606151">
              <w:t>0.1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B082042" w14:textId="77777777" w:rsidR="00606151" w:rsidRPr="00606151" w:rsidRDefault="00606151" w:rsidP="00606151">
            <w:r w:rsidRPr="00606151">
              <w:t>0.172</w:t>
            </w:r>
          </w:p>
        </w:tc>
      </w:tr>
      <w:tr w:rsidR="00606151" w:rsidRPr="00606151" w14:paraId="586CCD60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B55AE68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110B881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982F5EC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0211608" w14:textId="77777777" w:rsidR="00606151" w:rsidRPr="00606151" w:rsidRDefault="00606151" w:rsidP="00606151">
            <w:r w:rsidRPr="00606151">
              <w:t>-0.0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0570CB2" w14:textId="77777777" w:rsidR="00606151" w:rsidRPr="00606151" w:rsidRDefault="00606151" w:rsidP="00606151">
            <w:r w:rsidRPr="00606151">
              <w:t>-2.8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68ECFB2" w14:textId="77777777" w:rsidR="00606151" w:rsidRPr="00606151" w:rsidRDefault="00606151" w:rsidP="00606151">
            <w:r w:rsidRPr="00606151">
              <w:t>0.0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C2C0FE" w14:textId="77777777" w:rsidR="00606151" w:rsidRPr="00606151" w:rsidRDefault="00606151" w:rsidP="00606151">
            <w:r w:rsidRPr="00606151">
              <w:t>-0.0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72CE9B" w14:textId="77777777" w:rsidR="00606151" w:rsidRPr="00606151" w:rsidRDefault="00606151" w:rsidP="00606151">
            <w:r w:rsidRPr="00606151">
              <w:t>-0.001</w:t>
            </w:r>
          </w:p>
        </w:tc>
      </w:tr>
      <w:tr w:rsidR="00606151" w:rsidRPr="00606151" w14:paraId="65635A0A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10FB723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2F19CB2" w14:textId="77777777" w:rsidR="00606151" w:rsidRPr="00606151" w:rsidRDefault="00606151" w:rsidP="00606151">
            <w:r w:rsidRPr="00606151">
              <w:t>0.43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A15307A" w14:textId="77777777" w:rsidR="00606151" w:rsidRPr="00606151" w:rsidRDefault="00606151" w:rsidP="00606151">
            <w:r w:rsidRPr="00606151">
              <w:t>0.10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9F1B408" w14:textId="77777777" w:rsidR="00606151" w:rsidRPr="00606151" w:rsidRDefault="00606151" w:rsidP="00606151">
            <w:r w:rsidRPr="00606151">
              <w:t>0.05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94462F" w14:textId="77777777" w:rsidR="00606151" w:rsidRPr="00606151" w:rsidRDefault="00606151" w:rsidP="00606151">
            <w:r w:rsidRPr="00606151">
              <w:t>4.12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B556A85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6E423F1" w14:textId="77777777" w:rsidR="00606151" w:rsidRPr="00606151" w:rsidRDefault="00606151" w:rsidP="00606151">
            <w:r w:rsidRPr="00606151">
              <w:t>0.22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943B428" w14:textId="77777777" w:rsidR="00606151" w:rsidRPr="00606151" w:rsidRDefault="00606151" w:rsidP="00606151">
            <w:r w:rsidRPr="00606151">
              <w:t>0.643</w:t>
            </w:r>
          </w:p>
        </w:tc>
      </w:tr>
      <w:tr w:rsidR="00606151" w:rsidRPr="00606151" w14:paraId="40521BE8" w14:textId="77777777" w:rsidTr="00F52975">
        <w:trPr>
          <w:trHeight w:val="315"/>
        </w:trPr>
        <w:tc>
          <w:tcPr>
            <w:tcW w:w="5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F8226F9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6161) = 30.714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F1DE32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A0B1C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CFF761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1608BAA8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9055AB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D74EFB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A1E5C1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9C0835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97AE93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B5273B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52E3A4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97E86DD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563C23EE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7ED87DC" w14:textId="77777777" w:rsidR="00606151" w:rsidRPr="00606151" w:rsidRDefault="00606151" w:rsidP="00606151">
            <w:r w:rsidRPr="00606151">
              <w:t>Netherlands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E81F20B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A2F51C8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46151EE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490DD12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47DCB90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8F72CDA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D80835B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7D300F87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C3B548D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277F0F" w14:textId="77777777" w:rsidR="00606151" w:rsidRPr="00606151" w:rsidRDefault="00606151" w:rsidP="00606151">
            <w:r w:rsidRPr="00606151">
              <w:t>0.1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5425A7B" w14:textId="77777777" w:rsidR="00606151" w:rsidRPr="00606151" w:rsidRDefault="00606151" w:rsidP="00606151">
            <w:r w:rsidRPr="00606151">
              <w:t>0.0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962096" w14:textId="77777777" w:rsidR="00606151" w:rsidRPr="00606151" w:rsidRDefault="00606151" w:rsidP="00606151">
            <w:r w:rsidRPr="00606151">
              <w:t>0.3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36CF6A7" w14:textId="77777777" w:rsidR="00606151" w:rsidRPr="00606151" w:rsidRDefault="00606151" w:rsidP="00606151">
            <w:r w:rsidRPr="00606151">
              <w:t>13.8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63F4E8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B4F73A" w14:textId="77777777" w:rsidR="00606151" w:rsidRPr="00606151" w:rsidRDefault="00606151" w:rsidP="00606151">
            <w:r w:rsidRPr="00606151">
              <w:t>0.15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A7D1F8D" w14:textId="77777777" w:rsidR="00606151" w:rsidRPr="00606151" w:rsidRDefault="00606151" w:rsidP="00606151">
            <w:r w:rsidRPr="00606151">
              <w:t>0.203</w:t>
            </w:r>
          </w:p>
        </w:tc>
      </w:tr>
      <w:tr w:rsidR="00606151" w:rsidRPr="00606151" w14:paraId="0916CC2F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D0ADCC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BA83968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FAF43DD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1CB6381" w14:textId="77777777" w:rsidR="00606151" w:rsidRPr="00606151" w:rsidRDefault="00606151" w:rsidP="00606151">
            <w:r w:rsidRPr="00606151">
              <w:t>-0.1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2B52D1F" w14:textId="77777777" w:rsidR="00606151" w:rsidRPr="00606151" w:rsidRDefault="00606151" w:rsidP="00606151">
            <w:r w:rsidRPr="00606151">
              <w:t>-4.3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B90CF43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6BFE61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30A9C31" w14:textId="77777777" w:rsidR="00606151" w:rsidRPr="00606151" w:rsidRDefault="00606151" w:rsidP="00606151">
            <w:r w:rsidRPr="00606151">
              <w:t>-0.001</w:t>
            </w:r>
          </w:p>
        </w:tc>
      </w:tr>
      <w:tr w:rsidR="00606151" w:rsidRPr="00606151" w14:paraId="53E3B2EE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AA3EC62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DB0461E" w14:textId="77777777" w:rsidR="00606151" w:rsidRPr="00606151" w:rsidRDefault="00606151" w:rsidP="00606151">
            <w:r w:rsidRPr="00606151">
              <w:t>0.57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E7EB08F" w14:textId="77777777" w:rsidR="00606151" w:rsidRPr="00606151" w:rsidRDefault="00606151" w:rsidP="00606151">
            <w:r w:rsidRPr="00606151">
              <w:t>0.10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D48389D" w14:textId="77777777" w:rsidR="00606151" w:rsidRPr="00606151" w:rsidRDefault="00606151" w:rsidP="00606151">
            <w:r w:rsidRPr="00606151">
              <w:t>0.07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6B0B0A1" w14:textId="77777777" w:rsidR="00606151" w:rsidRPr="00606151" w:rsidRDefault="00606151" w:rsidP="00606151">
            <w:r w:rsidRPr="00606151">
              <w:t>5.4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3750945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BF194C6" w14:textId="77777777" w:rsidR="00606151" w:rsidRPr="00606151" w:rsidRDefault="00606151" w:rsidP="00606151">
            <w:r w:rsidRPr="00606151">
              <w:t>0.36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E561BF" w14:textId="77777777" w:rsidR="00606151" w:rsidRPr="00606151" w:rsidRDefault="00606151" w:rsidP="00606151">
            <w:r w:rsidRPr="00606151">
              <w:t>0.78</w:t>
            </w:r>
          </w:p>
        </w:tc>
      </w:tr>
      <w:tr w:rsidR="00606151" w:rsidRPr="00606151" w14:paraId="64D6C0D1" w14:textId="77777777" w:rsidTr="00F52975">
        <w:trPr>
          <w:trHeight w:val="315"/>
        </w:trPr>
        <w:tc>
          <w:tcPr>
            <w:tcW w:w="5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154266E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4981) =121.372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.0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533F3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AD51D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C2865D0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1922161B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DAFED44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12E0D4B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EC0A39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F503A7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3E0848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74A2FC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4189AB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EF571F8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7C919E2D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BB6C992" w14:textId="77777777" w:rsidR="00606151" w:rsidRPr="00606151" w:rsidRDefault="00606151" w:rsidP="00606151">
            <w:r w:rsidRPr="00606151">
              <w:t>Spai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E5FD5FB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DA0E641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0AE5748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B572ECF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AABAA3E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6AEEDB4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FE202C8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3C24F0E3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96E1749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803DF0" w14:textId="77777777" w:rsidR="00606151" w:rsidRPr="00606151" w:rsidRDefault="00606151" w:rsidP="00606151">
            <w:r w:rsidRPr="00606151">
              <w:t>0.2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D4E1C0" w14:textId="77777777" w:rsidR="00606151" w:rsidRPr="00606151" w:rsidRDefault="00606151" w:rsidP="00606151">
            <w:r w:rsidRPr="00606151">
              <w:t>0.0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E55A1F" w14:textId="77777777" w:rsidR="00606151" w:rsidRPr="00606151" w:rsidRDefault="00606151" w:rsidP="00606151">
            <w:r w:rsidRPr="00606151">
              <w:t>0.3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BF02CD" w14:textId="77777777" w:rsidR="00606151" w:rsidRPr="00606151" w:rsidRDefault="00606151" w:rsidP="00606151">
            <w:r w:rsidRPr="00606151">
              <w:t>18.6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1DB140A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C9CABDB" w14:textId="77777777" w:rsidR="00606151" w:rsidRPr="00606151" w:rsidRDefault="00606151" w:rsidP="00606151">
            <w:r w:rsidRPr="00606151">
              <w:t>0.24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179E3CD" w14:textId="77777777" w:rsidR="00606151" w:rsidRPr="00606151" w:rsidRDefault="00606151" w:rsidP="00606151">
            <w:r w:rsidRPr="00606151">
              <w:t>0.300</w:t>
            </w:r>
          </w:p>
        </w:tc>
      </w:tr>
      <w:tr w:rsidR="00606151" w:rsidRPr="00606151" w14:paraId="370999E6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39FDE5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BCE1FCA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DA69446" w14:textId="77777777" w:rsidR="00606151" w:rsidRPr="00606151" w:rsidRDefault="00606151" w:rsidP="00606151">
            <w:r w:rsidRPr="00606151">
              <w:t>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A932010" w14:textId="77777777" w:rsidR="00606151" w:rsidRPr="00606151" w:rsidRDefault="00606151" w:rsidP="00606151">
            <w:r w:rsidRPr="00606151">
              <w:t>-0.0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41EF77" w14:textId="77777777" w:rsidR="00606151" w:rsidRPr="00606151" w:rsidRDefault="00606151" w:rsidP="00606151">
            <w:r w:rsidRPr="00606151">
              <w:t>-3.6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18C600D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14DB8EC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DBC2CA4" w14:textId="77777777" w:rsidR="00606151" w:rsidRPr="00606151" w:rsidRDefault="00606151" w:rsidP="00606151">
            <w:r w:rsidRPr="00606151">
              <w:t>-0.001</w:t>
            </w:r>
          </w:p>
        </w:tc>
      </w:tr>
      <w:tr w:rsidR="00606151" w:rsidRPr="00606151" w14:paraId="28C92C04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661CC06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0DCAFE2" w14:textId="77777777" w:rsidR="00606151" w:rsidRPr="00606151" w:rsidRDefault="00606151" w:rsidP="00606151">
            <w:r w:rsidRPr="00606151">
              <w:t>1.48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D5469A9" w14:textId="77777777" w:rsidR="00606151" w:rsidRPr="00606151" w:rsidRDefault="00606151" w:rsidP="00606151">
            <w:r w:rsidRPr="00606151">
              <w:t>0.11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A665C47" w14:textId="77777777" w:rsidR="00606151" w:rsidRPr="00606151" w:rsidRDefault="00606151" w:rsidP="00606151">
            <w:r w:rsidRPr="00606151">
              <w:t>0.14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3EEC824" w14:textId="77777777" w:rsidR="00606151" w:rsidRPr="00606151" w:rsidRDefault="00606151" w:rsidP="00606151">
            <w:r w:rsidRPr="00606151">
              <w:t>13.46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A80D755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BD1B1F1" w14:textId="77777777" w:rsidR="00606151" w:rsidRPr="00606151" w:rsidRDefault="00606151" w:rsidP="00606151">
            <w:r w:rsidRPr="00606151">
              <w:t>1.26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6A45121" w14:textId="77777777" w:rsidR="00606151" w:rsidRPr="00606151" w:rsidRDefault="00606151" w:rsidP="00606151">
            <w:r w:rsidRPr="00606151">
              <w:t>1.696</w:t>
            </w:r>
          </w:p>
        </w:tc>
      </w:tr>
      <w:tr w:rsidR="00606151" w:rsidRPr="00606151" w14:paraId="7D2A9044" w14:textId="77777777" w:rsidTr="00F52975">
        <w:trPr>
          <w:trHeight w:val="315"/>
        </w:trPr>
        <w:tc>
          <w:tcPr>
            <w:tcW w:w="5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AA64CD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8224) = 324.925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1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E9F40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43651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98923AD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341BA35D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4ED7A8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582C119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436A21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EF432AE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949022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0E4237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B31D79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2286E49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6992A57B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356ED25" w14:textId="77777777" w:rsidR="00606151" w:rsidRPr="00606151" w:rsidRDefault="00606151" w:rsidP="00606151">
            <w:r w:rsidRPr="00606151">
              <w:t>Swede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8D46D6C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769EED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9BBCA02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4417563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E411574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1E0EFB7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D58FA99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793DB131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9E36116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105711" w14:textId="77777777" w:rsidR="00606151" w:rsidRPr="00606151" w:rsidRDefault="00606151" w:rsidP="00606151">
            <w:r w:rsidRPr="00606151">
              <w:t>0.3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E90B5C" w14:textId="77777777" w:rsidR="00606151" w:rsidRPr="00606151" w:rsidRDefault="00606151" w:rsidP="00606151">
            <w:r w:rsidRPr="00606151">
              <w:t>0.0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B657646" w14:textId="77777777" w:rsidR="00606151" w:rsidRPr="00606151" w:rsidRDefault="00606151" w:rsidP="00606151">
            <w:r w:rsidRPr="00606151">
              <w:t>0.5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7761EC" w14:textId="77777777" w:rsidR="00606151" w:rsidRPr="00606151" w:rsidRDefault="00606151" w:rsidP="00606151">
            <w:r w:rsidRPr="00606151">
              <w:t>35.5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4F49CBC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72DB7D4" w14:textId="77777777" w:rsidR="00606151" w:rsidRPr="00606151" w:rsidRDefault="00606151" w:rsidP="00606151">
            <w:r w:rsidRPr="00606151">
              <w:t>0.29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FF2308F" w14:textId="77777777" w:rsidR="00606151" w:rsidRPr="00606151" w:rsidRDefault="00606151" w:rsidP="00606151">
            <w:r w:rsidRPr="00606151">
              <w:t>0.332</w:t>
            </w:r>
          </w:p>
        </w:tc>
      </w:tr>
      <w:tr w:rsidR="00606151" w:rsidRPr="00606151" w14:paraId="00201253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EC39D6F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7B963F" w14:textId="77777777" w:rsidR="00606151" w:rsidRPr="00606151" w:rsidRDefault="00606151" w:rsidP="00606151">
            <w:r w:rsidRPr="00606151">
              <w:t>-0.0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3FD072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42C6BEC" w14:textId="77777777" w:rsidR="00606151" w:rsidRPr="00606151" w:rsidRDefault="00606151" w:rsidP="00606151">
            <w:r w:rsidRPr="00606151">
              <w:t>-0.2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73513A7" w14:textId="77777777" w:rsidR="00606151" w:rsidRPr="00606151" w:rsidRDefault="00606151" w:rsidP="00606151">
            <w:r w:rsidRPr="00606151">
              <w:t>-13.8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3FBC1E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20AB8E" w14:textId="77777777" w:rsidR="00606151" w:rsidRPr="00606151" w:rsidRDefault="00606151" w:rsidP="00606151">
            <w:r w:rsidRPr="00606151">
              <w:t>-0.0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2624C91" w14:textId="77777777" w:rsidR="00606151" w:rsidRPr="00606151" w:rsidRDefault="00606151" w:rsidP="00606151">
            <w:r w:rsidRPr="00606151">
              <w:t>-0.004</w:t>
            </w:r>
          </w:p>
        </w:tc>
      </w:tr>
      <w:tr w:rsidR="00606151" w:rsidRPr="00606151" w14:paraId="172FAF24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96B9DBE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8F6694" w14:textId="77777777" w:rsidR="00606151" w:rsidRPr="00606151" w:rsidRDefault="00606151" w:rsidP="00606151">
            <w:r w:rsidRPr="00606151">
              <w:t>1.56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85F1AD9" w14:textId="77777777" w:rsidR="00606151" w:rsidRPr="00606151" w:rsidRDefault="00606151" w:rsidP="00606151">
            <w:r w:rsidRPr="00606151">
              <w:t>0.07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395E3ED" w14:textId="77777777" w:rsidR="00606151" w:rsidRPr="00606151" w:rsidRDefault="00606151" w:rsidP="00606151">
            <w:r w:rsidRPr="00606151">
              <w:t>0.18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855E6EB" w14:textId="77777777" w:rsidR="00606151" w:rsidRPr="00606151" w:rsidRDefault="00606151" w:rsidP="00606151">
            <w:r w:rsidRPr="00606151">
              <w:t>20.66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288ADE5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08412F2" w14:textId="77777777" w:rsidR="00606151" w:rsidRPr="00606151" w:rsidRDefault="00606151" w:rsidP="00606151">
            <w:r w:rsidRPr="00606151">
              <w:t>1.4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5D77EFD" w14:textId="77777777" w:rsidR="00606151" w:rsidRPr="00606151" w:rsidRDefault="00606151" w:rsidP="00606151">
            <w:r w:rsidRPr="00606151">
              <w:t>1.717</w:t>
            </w:r>
          </w:p>
        </w:tc>
      </w:tr>
      <w:tr w:rsidR="00606151" w:rsidRPr="00606151" w14:paraId="337C9D87" w14:textId="77777777" w:rsidTr="00F52975">
        <w:trPr>
          <w:trHeight w:val="315"/>
        </w:trPr>
        <w:tc>
          <w:tcPr>
            <w:tcW w:w="5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B5EC75B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10233) = 752.477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18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12A848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CCE8AC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AFC09A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4BA77790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EB405C1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B4DA26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C5CAC87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A537FC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05A9D4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F4FD94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54E31C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3D8B514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460E64D8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2A2AB19" w14:textId="77777777" w:rsidR="00606151" w:rsidRPr="00606151" w:rsidRDefault="00606151" w:rsidP="00606151">
            <w:r w:rsidRPr="00606151">
              <w:t>UK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58ACB7A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8ACE8A8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C6626A2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5E4F822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C0FFDAE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C83C111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592A69B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490E32C0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3F98D2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D68EC5" w14:textId="77777777" w:rsidR="00606151" w:rsidRPr="00606151" w:rsidRDefault="00606151" w:rsidP="00606151">
            <w:r w:rsidRPr="00606151">
              <w:t>0.2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301DA5" w14:textId="77777777" w:rsidR="00606151" w:rsidRPr="00606151" w:rsidRDefault="00606151" w:rsidP="00606151">
            <w:r w:rsidRPr="00606151">
              <w:t>0.0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1EE0301" w14:textId="77777777" w:rsidR="00606151" w:rsidRPr="00606151" w:rsidRDefault="00606151" w:rsidP="00606151">
            <w:r w:rsidRPr="00606151">
              <w:t>0.4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2F622D1" w14:textId="77777777" w:rsidR="00606151" w:rsidRPr="00606151" w:rsidRDefault="00606151" w:rsidP="00606151">
            <w:r w:rsidRPr="00606151">
              <w:t>38.8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7A283AB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A2057F" w14:textId="77777777" w:rsidR="00606151" w:rsidRPr="00606151" w:rsidRDefault="00606151" w:rsidP="00606151">
            <w:r w:rsidRPr="00606151">
              <w:t>0.24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B9B2D4" w14:textId="77777777" w:rsidR="00606151" w:rsidRPr="00606151" w:rsidRDefault="00606151" w:rsidP="00606151">
            <w:r w:rsidRPr="00606151">
              <w:t>0.265</w:t>
            </w:r>
          </w:p>
        </w:tc>
      </w:tr>
      <w:tr w:rsidR="00606151" w:rsidRPr="00606151" w14:paraId="0F0C5F50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BDD162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166A14" w14:textId="77777777" w:rsidR="00606151" w:rsidRPr="00606151" w:rsidRDefault="00606151" w:rsidP="00606151">
            <w:r w:rsidRPr="00606151">
              <w:t>-0.0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F0540F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1D5B8A2" w14:textId="77777777" w:rsidR="00606151" w:rsidRPr="00606151" w:rsidRDefault="00606151" w:rsidP="00606151">
            <w:r w:rsidRPr="00606151">
              <w:t>-0.09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F19225A" w14:textId="77777777" w:rsidR="00606151" w:rsidRPr="00606151" w:rsidRDefault="00606151" w:rsidP="00606151">
            <w:r w:rsidRPr="00606151">
              <w:t>-8.7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247A824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0A57ED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1DBF9D7" w14:textId="77777777" w:rsidR="00606151" w:rsidRPr="00606151" w:rsidRDefault="00606151" w:rsidP="00606151">
            <w:r w:rsidRPr="00606151">
              <w:t>-0.002</w:t>
            </w:r>
          </w:p>
        </w:tc>
      </w:tr>
      <w:tr w:rsidR="00606151" w:rsidRPr="00606151" w14:paraId="0A76A442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B127FF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F585AB8" w14:textId="77777777" w:rsidR="00606151" w:rsidRPr="00606151" w:rsidRDefault="00606151" w:rsidP="00606151">
            <w:r w:rsidRPr="00606151">
              <w:t>1.36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9D3311" w14:textId="77777777" w:rsidR="00606151" w:rsidRPr="00606151" w:rsidRDefault="00606151" w:rsidP="00606151">
            <w:r w:rsidRPr="00606151">
              <w:t>0.05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8BCCE25" w14:textId="77777777" w:rsidR="00606151" w:rsidRPr="00606151" w:rsidRDefault="00606151" w:rsidP="00606151">
            <w:r w:rsidRPr="00606151">
              <w:t>0.16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E3D3969" w14:textId="77777777" w:rsidR="00606151" w:rsidRPr="00606151" w:rsidRDefault="00606151" w:rsidP="00606151">
            <w:r w:rsidRPr="00606151">
              <w:t>26.77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DD02E0F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683E924" w14:textId="77777777" w:rsidR="00606151" w:rsidRPr="00606151" w:rsidRDefault="00606151" w:rsidP="00606151">
            <w:r w:rsidRPr="00606151">
              <w:t>1.26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D93CEF0" w14:textId="77777777" w:rsidR="00606151" w:rsidRPr="00606151" w:rsidRDefault="00606151" w:rsidP="00606151">
            <w:r w:rsidRPr="00606151">
              <w:t>1.465</w:t>
            </w:r>
          </w:p>
        </w:tc>
      </w:tr>
      <w:tr w:rsidR="00606151" w:rsidRPr="00606151" w14:paraId="06DAEED2" w14:textId="77777777" w:rsidTr="00F52975">
        <w:trPr>
          <w:trHeight w:val="315"/>
        </w:trPr>
        <w:tc>
          <w:tcPr>
            <w:tcW w:w="5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882E01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23379) = 1165.347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1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7598E6A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B95F3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F875BD5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1FE78C63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808AC42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FC51BC6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7C72C75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F0160D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2EC035F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34A3E5C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2472A03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F237FB8" w14:textId="77777777" w:rsidR="00606151" w:rsidRPr="00606151" w:rsidRDefault="00606151" w:rsidP="00606151">
            <w:r w:rsidRPr="00606151">
              <w:t> </w:t>
            </w:r>
          </w:p>
        </w:tc>
      </w:tr>
      <w:tr w:rsidR="00606151" w:rsidRPr="00606151" w14:paraId="6F5F867C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10183F1" w14:textId="77777777" w:rsidR="00606151" w:rsidRPr="00606151" w:rsidRDefault="00606151" w:rsidP="00606151">
            <w:r w:rsidRPr="00606151">
              <w:t>US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22F5D17" w14:textId="77777777" w:rsidR="00606151" w:rsidRPr="00606151" w:rsidRDefault="00606151" w:rsidP="00606151">
            <w:r w:rsidRPr="00606151">
              <w:rPr>
                <w:i/>
              </w:rPr>
              <w:t>b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E12F918" w14:textId="77777777" w:rsidR="00606151" w:rsidRPr="00606151" w:rsidRDefault="00606151" w:rsidP="00606151">
            <w:r w:rsidRPr="00606151">
              <w:rPr>
                <w:i/>
              </w:rPr>
              <w:t>S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EB0155" w14:textId="77777777" w:rsidR="00606151" w:rsidRPr="00606151" w:rsidRDefault="00606151" w:rsidP="00606151">
            <w:r w:rsidRPr="00606151">
              <w:rPr>
                <w:i/>
              </w:rPr>
              <w:t>β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A9F1523" w14:textId="77777777" w:rsidR="00606151" w:rsidRPr="00606151" w:rsidRDefault="00606151" w:rsidP="00606151">
            <w:r w:rsidRPr="00606151">
              <w:rPr>
                <w:i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3FAB1D6" w14:textId="77777777" w:rsidR="00606151" w:rsidRPr="00606151" w:rsidRDefault="00606151" w:rsidP="00606151">
            <w:r w:rsidRPr="00606151">
              <w:rPr>
                <w:i/>
              </w:rPr>
              <w:t>p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3853B95" w14:textId="77777777" w:rsidR="00606151" w:rsidRPr="00606151" w:rsidRDefault="00606151" w:rsidP="00606151">
            <w:r w:rsidRPr="00606151">
              <w:t>95% LB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94B78A1" w14:textId="77777777" w:rsidR="00606151" w:rsidRPr="00606151" w:rsidRDefault="00606151" w:rsidP="00606151">
            <w:r w:rsidRPr="00606151">
              <w:t>95% UB</w:t>
            </w:r>
          </w:p>
        </w:tc>
      </w:tr>
      <w:tr w:rsidR="00606151" w:rsidRPr="00606151" w14:paraId="699E7493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B7469F" w14:textId="77777777" w:rsidR="00606151" w:rsidRPr="00606151" w:rsidRDefault="00606151" w:rsidP="00606151">
            <w:r w:rsidRPr="00606151">
              <w:t>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1D1A1B" w14:textId="77777777" w:rsidR="00606151" w:rsidRPr="00606151" w:rsidRDefault="00606151" w:rsidP="00606151">
            <w:r w:rsidRPr="00606151">
              <w:t>0.28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F7F3734" w14:textId="77777777" w:rsidR="00606151" w:rsidRPr="00606151" w:rsidRDefault="00606151" w:rsidP="00606151">
            <w:r w:rsidRPr="00606151">
              <w:t>0.0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75A4FA" w14:textId="77777777" w:rsidR="00606151" w:rsidRPr="00606151" w:rsidRDefault="00606151" w:rsidP="00606151">
            <w:r w:rsidRPr="00606151">
              <w:t>0.3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46D18E" w14:textId="77777777" w:rsidR="00606151" w:rsidRPr="00606151" w:rsidRDefault="00606151" w:rsidP="00606151">
            <w:r w:rsidRPr="00606151">
              <w:t>129.6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E1FA0C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426072" w14:textId="77777777" w:rsidR="00606151" w:rsidRPr="00606151" w:rsidRDefault="00606151" w:rsidP="00606151">
            <w:r w:rsidRPr="00606151">
              <w:t>0.27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7AD733" w14:textId="77777777" w:rsidR="00606151" w:rsidRPr="00606151" w:rsidRDefault="00606151" w:rsidP="00606151">
            <w:r w:rsidRPr="00606151">
              <w:t>0.285</w:t>
            </w:r>
          </w:p>
        </w:tc>
      </w:tr>
      <w:tr w:rsidR="00606151" w:rsidRPr="00606151" w14:paraId="26C15A75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EB1C51" w14:textId="77777777" w:rsidR="00606151" w:rsidRPr="00606151" w:rsidRDefault="00606151" w:rsidP="00606151">
            <w:r w:rsidRPr="00606151">
              <w:t>Age</w:t>
            </w:r>
            <w:r w:rsidRPr="00606151">
              <w:rPr>
                <w:vertAlign w:val="superscript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CAA455E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33D707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CD0402" w14:textId="77777777" w:rsidR="00606151" w:rsidRPr="00606151" w:rsidRDefault="00606151" w:rsidP="00606151">
            <w:r w:rsidRPr="00606151">
              <w:t>-0.0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1F79BF" w14:textId="77777777" w:rsidR="00606151" w:rsidRPr="00606151" w:rsidRDefault="00606151" w:rsidP="00606151">
            <w:r w:rsidRPr="00606151">
              <w:t>-25.7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8E76FE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77C99C" w14:textId="77777777" w:rsidR="00606151" w:rsidRPr="00606151" w:rsidRDefault="00606151" w:rsidP="00606151">
            <w:r w:rsidRPr="00606151">
              <w:t>-0.0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7E4F9F" w14:textId="77777777" w:rsidR="00606151" w:rsidRPr="00606151" w:rsidRDefault="00606151" w:rsidP="00606151">
            <w:r w:rsidRPr="00606151">
              <w:t>-0.002</w:t>
            </w:r>
          </w:p>
        </w:tc>
      </w:tr>
      <w:tr w:rsidR="00606151" w:rsidRPr="00606151" w14:paraId="5A3D4841" w14:textId="77777777" w:rsidTr="00F52975">
        <w:trPr>
          <w:trHeight w:val="315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2B81038" w14:textId="77777777" w:rsidR="00606151" w:rsidRPr="00606151" w:rsidRDefault="00606151" w:rsidP="00606151">
            <w:r w:rsidRPr="00606151">
              <w:t>Gend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A532CC1" w14:textId="77777777" w:rsidR="00606151" w:rsidRPr="00606151" w:rsidRDefault="00606151" w:rsidP="00606151">
            <w:r w:rsidRPr="00606151">
              <w:t>1.22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3E8BDFA" w14:textId="77777777" w:rsidR="00606151" w:rsidRPr="00606151" w:rsidRDefault="00606151" w:rsidP="00606151">
            <w:r w:rsidRPr="00606151">
              <w:t>0.01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2CD262B" w14:textId="77777777" w:rsidR="00606151" w:rsidRPr="00606151" w:rsidRDefault="00606151" w:rsidP="00606151">
            <w:r w:rsidRPr="00606151">
              <w:t>0.11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33E0D52" w14:textId="77777777" w:rsidR="00606151" w:rsidRPr="00606151" w:rsidRDefault="00606151" w:rsidP="00606151">
            <w:r w:rsidRPr="00606151">
              <w:t>67.67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E91EA7E" w14:textId="77777777" w:rsidR="00606151" w:rsidRPr="00606151" w:rsidRDefault="00606151" w:rsidP="00606151">
            <w:r w:rsidRPr="00606151">
              <w:t>&lt; 0.0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EDDA63D" w14:textId="77777777" w:rsidR="00606151" w:rsidRPr="00606151" w:rsidRDefault="00606151" w:rsidP="00606151">
            <w:r w:rsidRPr="00606151">
              <w:t>1.19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83F2A0E" w14:textId="77777777" w:rsidR="00606151" w:rsidRPr="00606151" w:rsidRDefault="00606151" w:rsidP="00606151">
            <w:r w:rsidRPr="00606151">
              <w:t>1.263</w:t>
            </w:r>
          </w:p>
        </w:tc>
      </w:tr>
      <w:tr w:rsidR="00606151" w:rsidRPr="00606151" w14:paraId="664FD851" w14:textId="77777777" w:rsidTr="00F52975">
        <w:trPr>
          <w:trHeight w:val="315"/>
        </w:trPr>
        <w:tc>
          <w:tcPr>
            <w:tcW w:w="5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09D866" w14:textId="77777777" w:rsidR="00606151" w:rsidRPr="00606151" w:rsidRDefault="00606151" w:rsidP="00606151">
            <w:r w:rsidRPr="00606151">
              <w:t xml:space="preserve">Note. </w:t>
            </w:r>
            <w:r w:rsidRPr="00606151">
              <w:rPr>
                <w:i/>
              </w:rPr>
              <w:t>F</w:t>
            </w:r>
            <w:r w:rsidRPr="00606151">
              <w:t xml:space="preserve">(3,307935) = 11294.627, </w:t>
            </w:r>
            <w:r w:rsidRPr="00606151">
              <w:rPr>
                <w:i/>
              </w:rPr>
              <w:t>p</w:t>
            </w:r>
            <w:r w:rsidRPr="00606151">
              <w:t xml:space="preserve"> &lt; .001. </w:t>
            </w:r>
            <w:r w:rsidRPr="00606151">
              <w:rPr>
                <w:i/>
              </w:rPr>
              <w:t>R</w:t>
            </w:r>
            <w:r w:rsidRPr="00606151">
              <w:rPr>
                <w:vertAlign w:val="superscript"/>
              </w:rPr>
              <w:t>2</w:t>
            </w:r>
            <w:r w:rsidRPr="00606151">
              <w:t>= .0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0BFCBC0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8F8409D" w14:textId="77777777" w:rsidR="00606151" w:rsidRPr="00606151" w:rsidRDefault="00606151" w:rsidP="00606151">
            <w:r w:rsidRPr="00606151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6D3CC41" w14:textId="77777777" w:rsidR="00606151" w:rsidRPr="00606151" w:rsidRDefault="00606151" w:rsidP="00606151">
            <w:r w:rsidRPr="00606151">
              <w:t> </w:t>
            </w:r>
          </w:p>
        </w:tc>
      </w:tr>
    </w:tbl>
    <w:p w14:paraId="202A7B30" w14:textId="77777777" w:rsidR="00606151" w:rsidRPr="00606151" w:rsidRDefault="00606151" w:rsidP="00606151">
      <w:pPr>
        <w:rPr>
          <w:b/>
          <w:lang w:val="en"/>
        </w:rPr>
      </w:pPr>
      <w:r w:rsidRPr="00606151">
        <w:rPr>
          <w:b/>
          <w:lang w:val="en"/>
        </w:rPr>
        <w:br w:type="page"/>
      </w:r>
    </w:p>
    <w:p w14:paraId="18C49929" w14:textId="77777777" w:rsidR="00606151" w:rsidRPr="00606151" w:rsidRDefault="00606151" w:rsidP="00606151">
      <w:pPr>
        <w:rPr>
          <w:lang w:val="en"/>
        </w:rPr>
      </w:pPr>
      <w:r w:rsidRPr="00606151">
        <w:rPr>
          <w:lang w:val="en"/>
        </w:rPr>
        <w:lastRenderedPageBreak/>
        <w:t>Supplementary Figure 1. Perceived age effects across 13 countries</w:t>
      </w:r>
    </w:p>
    <w:p w14:paraId="493480A0" w14:textId="77777777" w:rsidR="00606151" w:rsidRPr="00606151" w:rsidRDefault="00606151" w:rsidP="00606151">
      <w:pPr>
        <w:rPr>
          <w:lang w:val="en"/>
        </w:rPr>
      </w:pPr>
      <w:r w:rsidRPr="00606151">
        <w:rPr>
          <w:noProof/>
        </w:rPr>
        <w:drawing>
          <wp:anchor distT="0" distB="0" distL="114300" distR="114300" simplePos="0" relativeHeight="251659264" behindDoc="1" locked="0" layoutInCell="1" allowOverlap="1" wp14:anchorId="7D326A0B" wp14:editId="121B23DB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5943600" cy="5794375"/>
            <wp:effectExtent l="0" t="0" r="0" b="0"/>
            <wp:wrapTight wrapText="bothSides">
              <wp:wrapPolygon edited="0">
                <wp:start x="0" y="0"/>
                <wp:lineTo x="0" y="21517"/>
                <wp:lineTo x="21531" y="21517"/>
                <wp:lineTo x="21531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94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3765F1" w14:textId="77777777" w:rsidR="00606151" w:rsidRPr="00606151" w:rsidRDefault="00606151" w:rsidP="00606151">
      <w:pPr>
        <w:rPr>
          <w:lang w:val="en"/>
        </w:rPr>
      </w:pPr>
    </w:p>
    <w:p w14:paraId="2E4EDD5E" w14:textId="77777777" w:rsidR="00606151" w:rsidRPr="00606151" w:rsidRDefault="00606151" w:rsidP="00606151">
      <w:pPr>
        <w:rPr>
          <w:lang w:val="en"/>
        </w:rPr>
      </w:pPr>
    </w:p>
    <w:p w14:paraId="228F1AB8" w14:textId="77777777" w:rsidR="00606151" w:rsidRPr="00606151" w:rsidRDefault="00606151" w:rsidP="00606151">
      <w:pPr>
        <w:rPr>
          <w:lang w:val="en"/>
        </w:rPr>
      </w:pPr>
    </w:p>
    <w:p w14:paraId="6700C7D4" w14:textId="77777777" w:rsidR="00606151" w:rsidRPr="00606151" w:rsidRDefault="00606151" w:rsidP="00606151">
      <w:pPr>
        <w:rPr>
          <w:lang w:val="en"/>
        </w:rPr>
      </w:pPr>
    </w:p>
    <w:p w14:paraId="23FEF8B1" w14:textId="77777777" w:rsidR="00606151" w:rsidRPr="00606151" w:rsidRDefault="00606151" w:rsidP="00606151">
      <w:pPr>
        <w:rPr>
          <w:lang w:val="en"/>
        </w:rPr>
      </w:pPr>
    </w:p>
    <w:p w14:paraId="07976EA1" w14:textId="77777777" w:rsidR="00606151" w:rsidRPr="00606151" w:rsidRDefault="00606151" w:rsidP="00606151">
      <w:pPr>
        <w:rPr>
          <w:lang w:val="en"/>
        </w:rPr>
      </w:pPr>
    </w:p>
    <w:p w14:paraId="577BBF2C" w14:textId="77777777" w:rsidR="00606151" w:rsidRPr="00606151" w:rsidRDefault="00606151" w:rsidP="00606151">
      <w:pPr>
        <w:rPr>
          <w:lang w:val="en"/>
        </w:rPr>
      </w:pPr>
    </w:p>
    <w:p w14:paraId="4161ED07" w14:textId="77777777" w:rsidR="00606151" w:rsidRPr="00606151" w:rsidRDefault="00606151" w:rsidP="00606151">
      <w:pPr>
        <w:rPr>
          <w:lang w:val="en"/>
        </w:rPr>
      </w:pPr>
    </w:p>
    <w:p w14:paraId="64CEEA8D" w14:textId="77777777" w:rsidR="00606151" w:rsidRPr="00606151" w:rsidRDefault="00606151" w:rsidP="00606151">
      <w:pPr>
        <w:rPr>
          <w:lang w:val="en"/>
        </w:rPr>
      </w:pPr>
    </w:p>
    <w:p w14:paraId="71090839" w14:textId="77777777" w:rsidR="00606151" w:rsidRPr="00606151" w:rsidRDefault="00606151" w:rsidP="00606151">
      <w:pPr>
        <w:rPr>
          <w:lang w:val="en"/>
        </w:rPr>
      </w:pPr>
    </w:p>
    <w:p w14:paraId="028D6D38" w14:textId="77777777" w:rsidR="00606151" w:rsidRDefault="00606151" w:rsidP="00606151">
      <w:pPr>
        <w:rPr>
          <w:lang w:val="en"/>
        </w:rPr>
      </w:pPr>
    </w:p>
    <w:p w14:paraId="06A3B039" w14:textId="77777777" w:rsidR="00606151" w:rsidRPr="00606151" w:rsidRDefault="00606151" w:rsidP="00606151">
      <w:pPr>
        <w:rPr>
          <w:lang w:val="en"/>
        </w:rPr>
      </w:pPr>
      <w:r w:rsidRPr="00606151">
        <w:rPr>
          <w:lang w:val="en"/>
        </w:rPr>
        <w:lastRenderedPageBreak/>
        <w:t>Supplementary Figure 2. Ideal/chosen age effects across 13 countries</w:t>
      </w:r>
    </w:p>
    <w:p w14:paraId="50AC3AFF" w14:textId="77777777" w:rsidR="00606151" w:rsidRPr="00606151" w:rsidRDefault="00606151" w:rsidP="00606151">
      <w:pPr>
        <w:rPr>
          <w:lang w:val="en"/>
        </w:rPr>
      </w:pPr>
      <w:r w:rsidRPr="00606151">
        <w:rPr>
          <w:noProof/>
        </w:rPr>
        <w:drawing>
          <wp:anchor distT="0" distB="0" distL="114300" distR="114300" simplePos="0" relativeHeight="251660288" behindDoc="1" locked="0" layoutInCell="1" allowOverlap="1" wp14:anchorId="363B45C7" wp14:editId="1AF0A622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5943600" cy="5748655"/>
            <wp:effectExtent l="0" t="0" r="0" b="4445"/>
            <wp:wrapTight wrapText="bothSides">
              <wp:wrapPolygon edited="0">
                <wp:start x="0" y="0"/>
                <wp:lineTo x="0" y="21545"/>
                <wp:lineTo x="21531" y="21545"/>
                <wp:lineTo x="21531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48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60339F" w14:textId="77777777" w:rsidR="00606151" w:rsidRPr="00606151" w:rsidRDefault="00606151" w:rsidP="00606151">
      <w:pPr>
        <w:rPr>
          <w:lang w:val="en"/>
        </w:rPr>
      </w:pPr>
    </w:p>
    <w:p w14:paraId="57A95A5D" w14:textId="77777777" w:rsidR="00606151" w:rsidRPr="00606151" w:rsidRDefault="00606151" w:rsidP="00606151">
      <w:pPr>
        <w:rPr>
          <w:lang w:val="en"/>
        </w:rPr>
      </w:pPr>
    </w:p>
    <w:p w14:paraId="16FC8884" w14:textId="77777777" w:rsidR="00606151" w:rsidRPr="00606151" w:rsidRDefault="00606151" w:rsidP="00606151">
      <w:pPr>
        <w:rPr>
          <w:lang w:val="en"/>
        </w:rPr>
      </w:pPr>
    </w:p>
    <w:p w14:paraId="710DE48D" w14:textId="77777777" w:rsidR="00606151" w:rsidRPr="00606151" w:rsidRDefault="00606151" w:rsidP="00606151">
      <w:pPr>
        <w:rPr>
          <w:lang w:val="en"/>
        </w:rPr>
      </w:pPr>
    </w:p>
    <w:p w14:paraId="3D05E2B2" w14:textId="77777777" w:rsidR="00606151" w:rsidRPr="00606151" w:rsidRDefault="00606151" w:rsidP="00606151">
      <w:pPr>
        <w:rPr>
          <w:lang w:val="en"/>
        </w:rPr>
      </w:pPr>
    </w:p>
    <w:p w14:paraId="25D688AE" w14:textId="77777777" w:rsidR="00606151" w:rsidRPr="00606151" w:rsidRDefault="00606151" w:rsidP="00606151">
      <w:pPr>
        <w:rPr>
          <w:lang w:val="en"/>
        </w:rPr>
      </w:pPr>
    </w:p>
    <w:p w14:paraId="32462FA9" w14:textId="77777777" w:rsidR="00606151" w:rsidRPr="00606151" w:rsidRDefault="00606151" w:rsidP="00606151">
      <w:pPr>
        <w:rPr>
          <w:lang w:val="en"/>
        </w:rPr>
      </w:pPr>
    </w:p>
    <w:p w14:paraId="499F45EE" w14:textId="77777777" w:rsidR="00606151" w:rsidRPr="00606151" w:rsidRDefault="00606151" w:rsidP="00606151">
      <w:pPr>
        <w:rPr>
          <w:lang w:val="en"/>
        </w:rPr>
      </w:pPr>
    </w:p>
    <w:p w14:paraId="7E4A85A3" w14:textId="77777777" w:rsidR="00606151" w:rsidRPr="00606151" w:rsidRDefault="00606151" w:rsidP="00606151">
      <w:pPr>
        <w:rPr>
          <w:lang w:val="en"/>
        </w:rPr>
      </w:pPr>
    </w:p>
    <w:p w14:paraId="0BF5B7AD" w14:textId="77777777" w:rsidR="00606151" w:rsidRPr="00606151" w:rsidRDefault="00606151" w:rsidP="00606151">
      <w:pPr>
        <w:rPr>
          <w:lang w:val="en"/>
        </w:rPr>
      </w:pPr>
    </w:p>
    <w:p w14:paraId="6C942C41" w14:textId="77777777" w:rsidR="00606151" w:rsidRDefault="00606151" w:rsidP="00606151">
      <w:pPr>
        <w:rPr>
          <w:lang w:val="en"/>
        </w:rPr>
      </w:pPr>
    </w:p>
    <w:p w14:paraId="0B72B39A" w14:textId="77777777" w:rsidR="00606151" w:rsidRPr="00606151" w:rsidRDefault="00606151" w:rsidP="00606151">
      <w:pPr>
        <w:rPr>
          <w:lang w:val="en"/>
        </w:rPr>
      </w:pPr>
      <w:r w:rsidRPr="00606151">
        <w:rPr>
          <w:lang w:val="en"/>
        </w:rPr>
        <w:lastRenderedPageBreak/>
        <w:t>Supplementary Figure 3. Ideal age to live until across 13 countries</w:t>
      </w:r>
    </w:p>
    <w:p w14:paraId="4A60C355" w14:textId="2CA74C88" w:rsidR="00B77AB0" w:rsidRDefault="00606151" w:rsidP="00606151">
      <w:r w:rsidRPr="00606151">
        <w:rPr>
          <w:b/>
          <w:noProof/>
        </w:rPr>
        <w:drawing>
          <wp:anchor distT="0" distB="0" distL="114300" distR="114300" simplePos="0" relativeHeight="251661312" behindDoc="1" locked="0" layoutInCell="1" allowOverlap="1" wp14:anchorId="1D221ABB" wp14:editId="40682A23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5943600" cy="5768340"/>
            <wp:effectExtent l="0" t="0" r="0" b="3810"/>
            <wp:wrapTight wrapText="bothSides">
              <wp:wrapPolygon edited="0">
                <wp:start x="0" y="0"/>
                <wp:lineTo x="0" y="21543"/>
                <wp:lineTo x="21531" y="21543"/>
                <wp:lineTo x="21531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68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2FC74A" w14:textId="77777777" w:rsidR="00B77AB0" w:rsidRDefault="00B77AB0">
      <w:r>
        <w:br w:type="page"/>
      </w:r>
    </w:p>
    <w:p w14:paraId="10B8F5A1" w14:textId="72850C25" w:rsidR="00B77AB0" w:rsidRDefault="00B77AB0" w:rsidP="00B77AB0">
      <w:pPr>
        <w:rPr>
          <w:rFonts w:eastAsia="Times New Roman" w:cs="Times New Roman"/>
          <w:szCs w:val="24"/>
        </w:rPr>
      </w:pPr>
      <w:r w:rsidRPr="00606151">
        <w:rPr>
          <w:lang w:val="en"/>
        </w:rPr>
        <w:lastRenderedPageBreak/>
        <w:t xml:space="preserve">Supplementary Figure </w:t>
      </w:r>
      <w:r>
        <w:rPr>
          <w:lang w:val="en"/>
        </w:rPr>
        <w:t>4</w:t>
      </w:r>
      <w:r w:rsidRPr="00606151">
        <w:rPr>
          <w:lang w:val="en"/>
        </w:rPr>
        <w:t xml:space="preserve">. </w:t>
      </w:r>
      <w:r>
        <w:rPr>
          <w:rFonts w:eastAsia="Times New Roman" w:cs="Times New Roman"/>
          <w:szCs w:val="24"/>
        </w:rPr>
        <w:t>Perceived developmental transitions across 13 countries broken down by country (zoomed out)</w:t>
      </w:r>
    </w:p>
    <w:p w14:paraId="46725DBF" w14:textId="77777777" w:rsidR="00B77AB0" w:rsidRDefault="00B77AB0" w:rsidP="00B77AB0">
      <w:pPr>
        <w:rPr>
          <w:rFonts w:eastAsia="Times New Roman" w:cs="Times New Roman"/>
          <w:szCs w:val="24"/>
        </w:rPr>
      </w:pPr>
    </w:p>
    <w:p w14:paraId="40575659" w14:textId="17DD13D9" w:rsidR="00B77AB0" w:rsidRPr="00606151" w:rsidRDefault="00B77AB0" w:rsidP="00B77AB0">
      <w:pPr>
        <w:rPr>
          <w:lang w:val="en"/>
        </w:rPr>
      </w:pPr>
      <w:r>
        <w:rPr>
          <w:noProof/>
          <w:lang w:val="en"/>
        </w:rPr>
        <w:drawing>
          <wp:inline distT="0" distB="0" distL="0" distR="0" wp14:anchorId="3FA0BFB1" wp14:editId="174F302B">
            <wp:extent cx="5932170" cy="4745355"/>
            <wp:effectExtent l="0" t="0" r="0" b="0"/>
            <wp:docPr id="11463121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474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59AF50" w14:textId="77777777" w:rsidR="00EE109A" w:rsidRDefault="00EE109A" w:rsidP="00606151"/>
    <w:sectPr w:rsidR="00EE109A" w:rsidSect="008671A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91F2CC" w14:textId="77777777" w:rsidR="00040298" w:rsidRDefault="00040298">
      <w:r>
        <w:separator/>
      </w:r>
    </w:p>
  </w:endnote>
  <w:endnote w:type="continuationSeparator" w:id="0">
    <w:p w14:paraId="5B902328" w14:textId="77777777" w:rsidR="00040298" w:rsidRDefault="00040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7BC31B" w14:textId="77777777" w:rsidR="00040298" w:rsidRDefault="00040298">
      <w:r>
        <w:separator/>
      </w:r>
    </w:p>
  </w:footnote>
  <w:footnote w:type="continuationSeparator" w:id="0">
    <w:p w14:paraId="4C47C20A" w14:textId="77777777" w:rsidR="00040298" w:rsidRDefault="000402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9093479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5736524" w14:textId="77777777" w:rsidR="00606151" w:rsidRPr="003D5176" w:rsidRDefault="00606151" w:rsidP="003D5176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07D3C">
          <w:rPr>
            <w:rFonts w:ascii="Times New Roman" w:hAnsi="Times New Roman" w:cs="Times New Roman"/>
            <w:sz w:val="24"/>
            <w:szCs w:val="24"/>
          </w:rPr>
          <w:t>CULTURAL VARIATION IN AGE PERCEPTIONS</w:t>
        </w:r>
        <w:r w:rsidRPr="00607D3C">
          <w:rPr>
            <w:rFonts w:ascii="Times New Roman" w:hAnsi="Times New Roman" w:cs="Times New Roman"/>
            <w:sz w:val="24"/>
            <w:szCs w:val="24"/>
          </w:rPr>
          <w:tab/>
        </w:r>
        <w:r w:rsidRPr="00607D3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07D3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07D3C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0</w:t>
        </w:r>
        <w:r w:rsidRPr="00607D3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183095141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77B1B36" w14:textId="77777777" w:rsidR="00606151" w:rsidRPr="003D5176" w:rsidRDefault="00606151" w:rsidP="003D5176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D5176">
          <w:rPr>
            <w:rFonts w:ascii="Times New Roman" w:hAnsi="Times New Roman" w:cs="Times New Roman"/>
            <w:sz w:val="24"/>
            <w:szCs w:val="24"/>
          </w:rPr>
          <w:t>Running head: CULTURAL VARIATION IN AGE PERCEPTIONS</w:t>
        </w:r>
        <w:r w:rsidRPr="003D5176">
          <w:rPr>
            <w:rFonts w:ascii="Times New Roman" w:hAnsi="Times New Roman" w:cs="Times New Roman"/>
            <w:sz w:val="24"/>
            <w:szCs w:val="24"/>
          </w:rPr>
          <w:tab/>
        </w:r>
        <w:r w:rsidRPr="003D517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D517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D5176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D517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6151"/>
    <w:rsid w:val="00040298"/>
    <w:rsid w:val="001B6969"/>
    <w:rsid w:val="002C2144"/>
    <w:rsid w:val="00606151"/>
    <w:rsid w:val="007603BE"/>
    <w:rsid w:val="008479B2"/>
    <w:rsid w:val="008671A4"/>
    <w:rsid w:val="00A42D58"/>
    <w:rsid w:val="00B77AB0"/>
    <w:rsid w:val="00B97E9C"/>
    <w:rsid w:val="00CC3EE2"/>
    <w:rsid w:val="00D07CAC"/>
    <w:rsid w:val="00D83CCC"/>
    <w:rsid w:val="00EE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EA91D"/>
  <w15:chartTrackingRefBased/>
  <w15:docId w15:val="{A7A99582-64CB-4FD8-BA3C-686774618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6151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6151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6151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151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6151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6151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151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6151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6151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151"/>
    <w:rPr>
      <w:rFonts w:ascii="Arial" w:eastAsia="Arial" w:hAnsi="Arial" w:cs="Arial"/>
      <w:color w:val="666666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6151"/>
    <w:rPr>
      <w:rFonts w:ascii="Arial" w:eastAsia="Arial" w:hAnsi="Arial" w:cs="Arial"/>
      <w:color w:val="666666"/>
      <w:sz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6151"/>
    <w:rPr>
      <w:rFonts w:ascii="Arial" w:eastAsia="Arial" w:hAnsi="Arial" w:cs="Arial"/>
      <w:i/>
      <w:color w:val="666666"/>
      <w:sz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606151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606151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6151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606151"/>
    <w:rPr>
      <w:rFonts w:ascii="Arial" w:eastAsia="Arial" w:hAnsi="Arial" w:cs="Arial"/>
      <w:color w:val="666666"/>
      <w:sz w:val="30"/>
      <w:szCs w:val="30"/>
      <w:lang w:val="en"/>
    </w:rPr>
  </w:style>
  <w:style w:type="paragraph" w:styleId="Revision">
    <w:name w:val="Revision"/>
    <w:hidden/>
    <w:uiPriority w:val="99"/>
    <w:semiHidden/>
    <w:rsid w:val="00606151"/>
    <w:rPr>
      <w:rFonts w:ascii="Arial" w:eastAsia="Arial" w:hAnsi="Arial" w:cs="Arial"/>
      <w:sz w:val="22"/>
      <w:lang w:val="en"/>
    </w:rPr>
  </w:style>
  <w:style w:type="paragraph" w:styleId="Header">
    <w:name w:val="header"/>
    <w:basedOn w:val="Normal"/>
    <w:link w:val="HeaderChar"/>
    <w:uiPriority w:val="99"/>
    <w:unhideWhenUsed/>
    <w:rsid w:val="00606151"/>
    <w:pPr>
      <w:tabs>
        <w:tab w:val="center" w:pos="4680"/>
        <w:tab w:val="right" w:pos="9360"/>
      </w:tabs>
    </w:pPr>
    <w:rPr>
      <w:rFonts w:ascii="Arial" w:eastAsia="Arial" w:hAnsi="Arial" w:cs="Arial"/>
      <w:sz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606151"/>
    <w:rPr>
      <w:rFonts w:ascii="Arial" w:eastAsia="Arial" w:hAnsi="Arial" w:cs="Arial"/>
      <w:sz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606151"/>
    <w:pPr>
      <w:tabs>
        <w:tab w:val="center" w:pos="4680"/>
        <w:tab w:val="right" w:pos="9360"/>
      </w:tabs>
    </w:pPr>
    <w:rPr>
      <w:rFonts w:ascii="Arial" w:eastAsia="Arial" w:hAnsi="Arial" w:cs="Arial"/>
      <w:sz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606151"/>
    <w:rPr>
      <w:rFonts w:ascii="Arial" w:eastAsia="Arial" w:hAnsi="Arial" w:cs="Arial"/>
      <w:sz w:val="22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606151"/>
    <w:pPr>
      <w:spacing w:line="276" w:lineRule="auto"/>
    </w:pPr>
    <w:rPr>
      <w:rFonts w:eastAsia="Arial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6151"/>
    <w:rPr>
      <w:rFonts w:eastAsia="Arial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06151"/>
    <w:rPr>
      <w:rFonts w:eastAsia="Arial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06151"/>
    <w:rPr>
      <w:rFonts w:eastAsia="Arial" w:cs="Times New Roman"/>
      <w:noProof/>
    </w:rPr>
  </w:style>
  <w:style w:type="character" w:styleId="Hyperlink">
    <w:name w:val="Hyperlink"/>
    <w:basedOn w:val="DefaultParagraphFont"/>
    <w:uiPriority w:val="99"/>
    <w:unhideWhenUsed/>
    <w:rsid w:val="0060615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615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151"/>
    <w:rPr>
      <w:rFonts w:ascii="Segoe UI" w:eastAsia="Arial" w:hAnsi="Segoe UI" w:cs="Segoe UI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151"/>
    <w:rPr>
      <w:rFonts w:ascii="Segoe UI" w:eastAsia="Arial" w:hAnsi="Segoe UI" w:cs="Segoe UI"/>
      <w:sz w:val="18"/>
      <w:szCs w:val="18"/>
      <w:lang w:val="e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06151"/>
    <w:rPr>
      <w:rFonts w:ascii="Arial" w:eastAsia="Arial" w:hAnsi="Arial" w:cs="Arial"/>
      <w:sz w:val="20"/>
      <w:szCs w:val="20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6151"/>
    <w:rPr>
      <w:rFonts w:ascii="Arial" w:eastAsia="Arial" w:hAnsi="Arial" w:cs="Arial"/>
      <w:sz w:val="20"/>
      <w:szCs w:val="20"/>
      <w:lang w:val="en"/>
    </w:rPr>
  </w:style>
  <w:style w:type="character" w:styleId="FootnoteReference">
    <w:name w:val="footnote reference"/>
    <w:basedOn w:val="DefaultParagraphFont"/>
    <w:uiPriority w:val="99"/>
    <w:semiHidden/>
    <w:unhideWhenUsed/>
    <w:rsid w:val="00606151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0615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06151"/>
  </w:style>
  <w:style w:type="character" w:styleId="CommentReference">
    <w:name w:val="annotation reference"/>
    <w:basedOn w:val="DefaultParagraphFont"/>
    <w:uiPriority w:val="99"/>
    <w:semiHidden/>
    <w:unhideWhenUsed/>
    <w:rsid w:val="006061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6151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6151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1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151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4128</Words>
  <Characters>23536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Microsoft Office User</cp:lastModifiedBy>
  <cp:revision>2</cp:revision>
  <dcterms:created xsi:type="dcterms:W3CDTF">2025-08-21T15:57:00Z</dcterms:created>
  <dcterms:modified xsi:type="dcterms:W3CDTF">2025-08-21T15:57:00Z</dcterms:modified>
</cp:coreProperties>
</file>